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charts/chart1.xml" ContentType="application/vnd.openxmlformats-officedocument.drawingml.chart+xml"/>
  <Override PartName="/word/charts/chart2.xml" ContentType="application/vnd.openxmlformats-officedocument.drawingml.chart+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center"/>
        <w:rPr>
          <w:b/>
          <w:b/>
          <w:bCs/>
        </w:rPr>
      </w:pPr>
      <w:r>
        <w:rPr>
          <w:b/>
          <w:bCs/>
          <w:sz w:val="24"/>
          <w:szCs w:val="24"/>
          <w:lang w:val="en-GB"/>
        </w:rPr>
        <w:t>Low impact of polyploidization on the transcriptome of synthetic allohexaploid wheat</w:t>
      </w:r>
    </w:p>
    <w:p>
      <w:pPr>
        <w:pStyle w:val="Normal"/>
        <w:bidi w:val="0"/>
        <w:spacing w:lineRule="auto" w:line="276"/>
        <w:jc w:val="center"/>
        <w:rPr>
          <w:rFonts w:eastAsia="Liberation Serif" w:cs="Liberation Serif"/>
          <w:b w:val="false"/>
          <w:b w:val="false"/>
          <w:bCs w:val="false"/>
          <w:sz w:val="24"/>
          <w:szCs w:val="24"/>
        </w:rPr>
      </w:pPr>
      <w:r>
        <w:rPr>
          <w:rFonts w:eastAsia="Liberation Serif" w:cs="Liberation Serif"/>
          <w:b w:val="false"/>
          <w:bCs w:val="false"/>
          <w:sz w:val="24"/>
          <w:szCs w:val="24"/>
        </w:rPr>
        <w:t>Meriem Banouh, David Armisen, Annaig Bouguennec, Cecile Huneau, Mamadou Dia Sow, Caroline Pont, Jerome Salse, Peter Civan</w:t>
      </w:r>
    </w:p>
    <w:p>
      <w:pPr>
        <w:pStyle w:val="Normal"/>
        <w:bidi w:val="0"/>
        <w:spacing w:lineRule="auto" w:line="276"/>
        <w:jc w:val="center"/>
        <w:rPr>
          <w:rFonts w:eastAsia="Liberation Serif" w:cs="Liberation Serif"/>
          <w:b w:val="false"/>
          <w:b w:val="false"/>
          <w:bCs w:val="false"/>
          <w:sz w:val="24"/>
          <w:szCs w:val="24"/>
        </w:rPr>
      </w:pPr>
      <w:r>
        <w:rPr>
          <w:rFonts w:eastAsia="Liberation Serif" w:cs="Liberation Serif"/>
          <w:b w:val="false"/>
          <w:bCs w:val="false"/>
          <w:sz w:val="24"/>
          <w:szCs w:val="24"/>
        </w:rPr>
      </w:r>
    </w:p>
    <w:p>
      <w:pPr>
        <w:pStyle w:val="Normal"/>
        <w:bidi w:val="0"/>
        <w:spacing w:lineRule="auto" w:line="276"/>
        <w:jc w:val="left"/>
        <w:rPr/>
      </w:pPr>
      <w:r>
        <w:rPr>
          <w:rFonts w:eastAsia="Liberation Serif" w:cs="Liberation Serif"/>
          <w:b/>
          <w:bCs/>
          <w:sz w:val="24"/>
          <w:szCs w:val="24"/>
        </w:rPr>
        <w:t>Additional file 1: SUPPLEMENTARY NOTE</w:t>
      </w:r>
      <w:r>
        <w:rPr>
          <w:rFonts w:eastAsia="Liberation Serif" w:cs="Liberation Serif"/>
          <w:b w:val="false"/>
          <w:bCs w:val="false"/>
          <w:sz w:val="24"/>
          <w:szCs w:val="24"/>
        </w:rPr>
        <w:t xml:space="preserve">. </w:t>
      </w:r>
    </w:p>
    <w:p>
      <w:pPr>
        <w:pStyle w:val="Normal"/>
        <w:bidi w:val="0"/>
        <w:spacing w:lineRule="auto" w:line="276"/>
        <w:jc w:val="left"/>
        <w:rPr/>
      </w:pPr>
      <w:r>
        <w:rPr>
          <w:rFonts w:eastAsia="Liberation Serif" w:cs="Liberation Serif"/>
          <w:b w:val="false"/>
          <w:bCs w:val="false"/>
          <w:sz w:val="24"/>
          <w:szCs w:val="24"/>
        </w:rPr>
        <w:t>A document (.docx) explaining the sources of bias in interploidy comparisons of RNA-seq data and describing our mitigation strategy.</w:t>
      </w:r>
    </w:p>
    <w:p>
      <w:pPr>
        <w:pStyle w:val="Normal"/>
        <w:bidi w:val="0"/>
        <w:spacing w:lineRule="auto" w:line="276"/>
        <w:jc w:val="center"/>
        <w:rPr>
          <w:rFonts w:eastAsia="Liberation Serif" w:cs="Liberation Serif"/>
          <w:b w:val="false"/>
          <w:b w:val="false"/>
          <w:bCs w:val="false"/>
          <w:sz w:val="24"/>
          <w:szCs w:val="24"/>
        </w:rPr>
      </w:pPr>
      <w:r>
        <w:rPr>
          <w:rFonts w:eastAsia="Liberation Serif" w:cs="Liberation Serif"/>
          <w:b w:val="false"/>
          <w:bCs w:val="false"/>
          <w:sz w:val="24"/>
          <w:szCs w:val="24"/>
        </w:rPr>
      </w:r>
    </w:p>
    <w:p>
      <w:pPr>
        <w:pStyle w:val="Normal"/>
        <w:bidi w:val="0"/>
        <w:jc w:val="both"/>
        <w:rPr/>
      </w:pPr>
      <w:r>
        <w:rPr/>
      </w:r>
    </w:p>
    <w:p>
      <w:pPr>
        <w:pStyle w:val="Normal"/>
        <w:bidi w:val="0"/>
        <w:jc w:val="both"/>
        <w:rPr>
          <w:b/>
          <w:b/>
          <w:bCs/>
        </w:rPr>
      </w:pPr>
      <w:r>
        <w:rPr>
          <w:b/>
          <w:bCs/>
        </w:rPr>
        <w:t>Challenges of transcriptomic analyses across different ploidy levels.</w:t>
      </w:r>
    </w:p>
    <w:p>
      <w:pPr>
        <w:pStyle w:val="Normal"/>
        <w:bidi w:val="0"/>
        <w:jc w:val="both"/>
        <w:rPr/>
      </w:pPr>
      <w:r>
        <w:rPr/>
        <w:t>Transcriptomic comparisons between samples of different ploidy levels are inherently difficult. While several kinds of systematic biases could conceivably lead to a large number of false positive DEGs (Differentially Expressed Genes), special care needs to be taken to prevent erroneous conclusions. Due to concerns that much of the differential expression previously reported in synthetic wheat allohexaploids could be due to the systematic biases of inter-ploidy comparisons, we took particular care to identify the possible sources of bias and minimize their impact on the results. Below, we describe several problems with demonstrable effect on the analysis of differential expression, and explain our strategy to minimize their impact.</w:t>
      </w:r>
    </w:p>
    <w:p>
      <w:pPr>
        <w:pStyle w:val="Normal"/>
        <w:bidi w:val="0"/>
        <w:jc w:val="both"/>
        <w:rPr/>
      </w:pPr>
      <w:r>
        <w:rPr/>
      </w:r>
    </w:p>
    <w:p>
      <w:pPr>
        <w:pStyle w:val="Normal"/>
        <w:bidi w:val="0"/>
        <w:jc w:val="both"/>
        <w:rPr>
          <w:i/>
          <w:i/>
          <w:iCs/>
        </w:rPr>
      </w:pPr>
      <w:r>
        <w:rPr>
          <w:i/>
          <w:iCs/>
        </w:rPr>
        <w:t>1. Data normalization across ploidy levels.</w:t>
      </w:r>
    </w:p>
    <w:p>
      <w:pPr>
        <w:pStyle w:val="Normal"/>
        <w:bidi w:val="0"/>
        <w:jc w:val="both"/>
        <w:rPr/>
      </w:pPr>
      <w:r>
        <w:rPr/>
        <w:t xml:space="preserve">The purpose of library normalization is to minimize differences between samples that arise due to systematic technical effects. E.g., when comparing two RNA-seq libraries of different sizes obtained from the same species (i.e. when different amounts of sequence data are produced), the data need to be normalized by the library size (e.g. by calculating Reads-Per-Million; RPM). However, comparing a normalized library of an ABD synthetic allohexaploid with a normalized library of its lower-ploidy parent (e.g. diploid </w:t>
      </w:r>
      <w:r>
        <w:rPr>
          <w:i/>
          <w:iCs/>
        </w:rPr>
        <w:t>Ae. tauschii</w:t>
      </w:r>
      <w:r>
        <w:rPr/>
        <w:t xml:space="preserve">) leads to a consistent signal of D-subgenome downregulation in the synthetic. This is because the D-transcription constitutes different fractions of the total transcription on the different ploidy levels (~1/3 of the allohexaploid library but 100% of the D-parent library), making the RPM counts of these two libraries incompatible. Imagine a D-located gene that generates 0.1% of all transcripts in </w:t>
      </w:r>
      <w:r>
        <w:rPr>
          <w:i/>
          <w:iCs/>
        </w:rPr>
        <w:t>Ae. tauschii</w:t>
      </w:r>
      <w:r>
        <w:rPr/>
        <w:t xml:space="preserve">, and also 0.1% of transcripts of the D subgenome of a synthetic allohexaploid (i.e. its transcription does not change after polyploidization, in respect to the total D transcription). In </w:t>
      </w:r>
      <w:r>
        <w:rPr>
          <w:i/>
          <w:iCs/>
        </w:rPr>
        <w:t>Ae. tauschii</w:t>
      </w:r>
      <w:r>
        <w:rPr/>
        <w:t>, this gene's RPM would be 1,000; however, in the synthetic (which also has the A- and B-subgenome transcripts) the RPM would be close to 333, very likely producing a significant downregulation signal. This issue cannot be resolved by more sophisticated normalization methods (e.g. TMM), since all normalization methods are designed for transcriptomes at the same ploidy levels.</w:t>
      </w:r>
    </w:p>
    <w:p>
      <w:pPr>
        <w:pStyle w:val="Normal"/>
        <w:bidi w:val="0"/>
        <w:jc w:val="both"/>
        <w:rPr/>
      </w:pPr>
      <w:r>
        <w:rPr/>
        <w:tab/>
        <w:t>One possibility for mitigating this problem is to multiply the entire parental libraries by an appropriate factor, following the logic that has been applied for interploidy comparisons of microarray data (Chagué et al. 2010; Akhunova et al. 2010). However, it is not quite clear what this factor should be (Pumphrey et al. 2009). If we imagine that all expression in an allohexaploid consists of equal parts of A-, B- and D-homoeologs, then the D-parent library should be scaled by a factor 1/3 and the AB-parent library by a factor 2/3. If we imagine that half of the expression in an allohexaploid comes from the diploid parent and the other half comes from the tetraploid parent (where, perhaps, one homoeologous copy has already been silenced), then the two parental libraries could be merged in a 1:1 ratio. Unfortunately, the real situation likely differs gene-by-gene, as observed in natural bread wheat (Ramirez-Gonzales et al. 2019), and any generalized assumption about subgenome contributions may lead to false positive signals of differential expression. Some authors therefore compare the expression of a synthetic wheat to midparent values calculated with both, 1:1 and 1:2 ratios (Akhunova et al. 2010).</w:t>
      </w:r>
    </w:p>
    <w:p>
      <w:pPr>
        <w:pStyle w:val="Normal"/>
        <w:bidi w:val="0"/>
        <w:jc w:val="both"/>
        <w:rPr/>
      </w:pPr>
      <w:r>
        <w:rPr/>
        <w:tab/>
        <w:t xml:space="preserve">We circumvent the problem of inter-ploidy normalization by restricting the comparisons on the subgenome level only. I.e., the AB parent is only normalized and compared with the AB-part of the allohexaploid libraries, and the D-parent is only normalized and compared with the D-part of the allohexaploid libraries. Consequently, this allows us to detect polyploidization-induced changes in gene expression on the subgenome level without the risk of interploidy-related biases, but this type of normalization does not allow us to evaluate contributions of individual homoeologs to the total expression of a homoeologous group. Such comparisons need to be done separately, using only the allohexaploid transcriptomes. </w:t>
      </w:r>
    </w:p>
    <w:p>
      <w:pPr>
        <w:pStyle w:val="Normal"/>
        <w:bidi w:val="0"/>
        <w:jc w:val="both"/>
        <w:rPr/>
      </w:pPr>
      <w:r>
        <w:rPr/>
      </w:r>
    </w:p>
    <w:p>
      <w:pPr>
        <w:pStyle w:val="Normal"/>
        <w:bidi w:val="0"/>
        <w:jc w:val="both"/>
        <w:rPr>
          <w:i/>
          <w:i/>
          <w:iCs/>
        </w:rPr>
      </w:pPr>
      <w:r>
        <w:rPr>
          <w:i/>
          <w:iCs/>
        </w:rPr>
        <w:t>2. Use of an allohexaploid genome reference for read mapping at all ploidy levels.</w:t>
      </w:r>
    </w:p>
    <w:p>
      <w:pPr>
        <w:pStyle w:val="Normal"/>
        <w:bidi w:val="0"/>
        <w:jc w:val="both"/>
        <w:rPr/>
      </w:pPr>
      <w:r>
        <w:rPr/>
        <w:t xml:space="preserve">It may seem natural to map the RNA-seq reads of </w:t>
      </w:r>
      <w:r>
        <w:rPr>
          <w:i/>
          <w:iCs/>
        </w:rPr>
        <w:t>T. t.</w:t>
      </w:r>
      <w:r>
        <w:rPr/>
        <w:t xml:space="preserve"> subsp. </w:t>
      </w:r>
      <w:r>
        <w:rPr>
          <w:i/>
          <w:iCs/>
        </w:rPr>
        <w:t>durum</w:t>
      </w:r>
      <w:r>
        <w:rPr/>
        <w:t xml:space="preserve"> onto an AB genome reference (either the Svevo reference or the AB part of the Chinese Spring reference), and the RNA-seq reads of </w:t>
      </w:r>
      <w:r>
        <w:rPr>
          <w:i/>
          <w:iCs/>
        </w:rPr>
        <w:t>Ae. tauschii</w:t>
      </w:r>
      <w:r>
        <w:rPr/>
        <w:t xml:space="preserve"> to a D genome reference (either </w:t>
      </w:r>
      <w:r>
        <w:rPr>
          <w:i/>
          <w:iCs/>
        </w:rPr>
        <w:t>Ae. tauschii</w:t>
      </w:r>
      <w:r>
        <w:rPr/>
        <w:t>, or the D part of the Chinese Spring reference). However, such approach can cause problems when only uniquely mapped reads are considered in the results (</w:t>
      </w:r>
      <w:r>
        <w:rPr/>
        <w:t>Supplementary f</w:t>
      </w:r>
      <w:r>
        <w:rPr/>
        <w:t xml:space="preserve">ig. </w:t>
      </w:r>
      <w:r>
        <w:rPr/>
        <w:t>2</w:t>
      </w:r>
      <w:r>
        <w:rPr/>
        <w:t>1). A read pair could have multiple equally good positions when mapping a synthetic allohexaploid on a full reference (and would be ignored during the read summarization as a multimapper), but the same read pair could have a single best position when</w:t>
      </w:r>
    </w:p>
    <w:p>
      <w:pPr>
        <w:pStyle w:val="Normal"/>
        <w:bidi w:val="0"/>
        <w:jc w:val="both"/>
        <w:rPr/>
      </w:pPr>
      <w:r>
        <w:rPr/>
        <w:t>mapping a parental genome on a partial reference (</w:t>
      </w:r>
      <w:r>
        <w:rPr/>
        <w:t>Supplementary f</w:t>
      </w:r>
      <w:r>
        <w:rPr/>
        <w:t xml:space="preserve">ig. </w:t>
      </w:r>
      <w:r>
        <w:rPr/>
        <w:t>2</w:t>
      </w:r>
      <w:r>
        <w:rPr/>
        <w:t>1). Such a situation could lead to a false downregulation signal in the synthetics. To avoid this type of bias, we used the full hexaploid reference (consisting of the A, B and D subgenomes) for the read mapping of all samples, including the parental ones.</w:t>
      </w:r>
    </w:p>
    <w:p>
      <w:pPr>
        <w:pStyle w:val="Normal"/>
        <w:bidi w:val="0"/>
        <w:jc w:val="both"/>
        <w:rPr/>
      </w:pPr>
      <w:r>
        <w:rPr/>
      </w:r>
    </w:p>
    <w:p>
      <w:pPr>
        <w:pStyle w:val="Normal"/>
        <w:bidi w:val="0"/>
        <w:jc w:val="center"/>
        <w:rPr>
          <w:b/>
          <w:b/>
          <w:bCs/>
          <w:sz w:val="22"/>
          <w:szCs w:val="22"/>
        </w:rPr>
      </w:pPr>
      <w:r>
        <w:rPr/>
        <w:drawing>
          <wp:inline distT="0" distB="0" distL="0" distR="0">
            <wp:extent cx="4288155" cy="1668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280" t="13555" r="11639" b="28965"/>
                    <a:stretch>
                      <a:fillRect/>
                    </a:stretch>
                  </pic:blipFill>
                  <pic:spPr bwMode="auto">
                    <a:xfrm>
                      <a:off x="0" y="0"/>
                      <a:ext cx="4288155" cy="1668780"/>
                    </a:xfrm>
                    <a:prstGeom prst="rect">
                      <a:avLst/>
                    </a:prstGeom>
                  </pic:spPr>
                </pic:pic>
              </a:graphicData>
            </a:graphic>
          </wp:inline>
        </w:drawing>
      </w:r>
    </w:p>
    <w:p>
      <w:pPr>
        <w:pStyle w:val="Normal"/>
        <w:bidi w:val="0"/>
        <w:jc w:val="both"/>
        <w:rPr>
          <w:sz w:val="22"/>
          <w:szCs w:val="22"/>
        </w:rPr>
      </w:pPr>
      <w:r>
        <w:rPr>
          <w:b/>
          <w:bCs/>
          <w:sz w:val="22"/>
          <w:szCs w:val="22"/>
        </w:rPr>
        <w:t>Supplementary f</w:t>
      </w:r>
      <w:r>
        <w:rPr>
          <w:b/>
          <w:bCs/>
          <w:sz w:val="22"/>
          <w:szCs w:val="22"/>
        </w:rPr>
        <w:t xml:space="preserve">ig. </w:t>
      </w:r>
      <w:r>
        <w:rPr>
          <w:b/>
          <w:bCs/>
          <w:sz w:val="22"/>
          <w:szCs w:val="22"/>
        </w:rPr>
        <w:t>21</w:t>
      </w:r>
      <w:r>
        <w:rPr>
          <w:sz w:val="22"/>
          <w:szCs w:val="22"/>
        </w:rPr>
        <w:t xml:space="preserve"> A possible situation when a partial genome reference is used for the read mapping of the parents (left), a full hexaploid reference is used for the read mapping of the synthetics (right), and only uniquely-mapped reads are considered in the read summarization step. E.g., for a sufficiently similar homoeologous group on the chromosome 5, D-copy originating reads are not counted in the synthetic sample due to their having multiple possible mapping positions (right). However, the same reads are counted in the parent when a partial D-genome reference is used for the mapping (left), leading to a false downregulation signal in the synthetics. </w:t>
      </w:r>
    </w:p>
    <w:p>
      <w:pPr>
        <w:pStyle w:val="Normal"/>
        <w:bidi w:val="0"/>
        <w:jc w:val="both"/>
        <w:rPr>
          <w:sz w:val="22"/>
          <w:szCs w:val="22"/>
        </w:rPr>
      </w:pPr>
      <w:r>
        <w:rPr>
          <w:sz w:val="22"/>
          <w:szCs w:val="22"/>
        </w:rPr>
      </w:r>
    </w:p>
    <w:p>
      <w:pPr>
        <w:pStyle w:val="Normal"/>
        <w:bidi w:val="0"/>
        <w:jc w:val="both"/>
        <w:rPr>
          <w:i/>
          <w:i/>
          <w:iCs/>
          <w:sz w:val="24"/>
          <w:szCs w:val="24"/>
        </w:rPr>
      </w:pPr>
      <w:r>
        <w:rPr>
          <w:i/>
          <w:iCs/>
          <w:sz w:val="24"/>
          <w:szCs w:val="24"/>
        </w:rPr>
        <w:t>3. Correction of 'subgenome mismatches'</w:t>
      </w:r>
    </w:p>
    <w:p>
      <w:pPr>
        <w:pStyle w:val="Normal"/>
        <w:bidi w:val="0"/>
        <w:jc w:val="both"/>
        <w:rPr/>
      </w:pPr>
      <w:r>
        <w:rPr>
          <w:i w:val="false"/>
          <w:iCs w:val="false"/>
          <w:sz w:val="24"/>
          <w:szCs w:val="24"/>
        </w:rPr>
        <w:t xml:space="preserve">When mapping lower-ploidy wheat transcriptomes on a hexaploid reference, it is commonly observed that a small fraction of uniquely mapped reads (not multimappers) are mapped to the 'wrong' subgenome. I.e., a fraction of </w:t>
      </w:r>
      <w:r>
        <w:rPr>
          <w:i/>
          <w:iCs/>
          <w:sz w:val="24"/>
          <w:szCs w:val="24"/>
        </w:rPr>
        <w:t>Ae. tauschii</w:t>
      </w:r>
      <w:r>
        <w:rPr>
          <w:i w:val="false"/>
          <w:iCs w:val="false"/>
          <w:sz w:val="24"/>
          <w:szCs w:val="24"/>
        </w:rPr>
        <w:t xml:space="preserve"> reads have their best matches on the A and B chromosomes, and a fraction of </w:t>
      </w:r>
      <w:r>
        <w:rPr>
          <w:i/>
          <w:iCs/>
          <w:sz w:val="24"/>
          <w:szCs w:val="24"/>
        </w:rPr>
        <w:t>T. t.</w:t>
      </w:r>
      <w:r>
        <w:rPr>
          <w:i w:val="false"/>
          <w:iCs w:val="false"/>
          <w:sz w:val="24"/>
          <w:szCs w:val="24"/>
        </w:rPr>
        <w:t xml:space="preserve"> subsp. </w:t>
      </w:r>
      <w:r>
        <w:rPr>
          <w:i/>
          <w:iCs/>
          <w:sz w:val="24"/>
          <w:szCs w:val="24"/>
        </w:rPr>
        <w:t>durum</w:t>
      </w:r>
      <w:r>
        <w:rPr>
          <w:i w:val="false"/>
          <w:iCs w:val="false"/>
          <w:sz w:val="24"/>
          <w:szCs w:val="24"/>
        </w:rPr>
        <w:t xml:space="preserve"> reads have their best matches on the D chromosomes. We call such instances 'subgenome mismatches', and they likely occur due to presence-absence variation and sequence divergence between the reference and sampled genomes. In our libraries (</w:t>
      </w:r>
      <w:r>
        <w:rPr>
          <w:i w:val="false"/>
          <w:iCs w:val="false"/>
          <w:sz w:val="24"/>
          <w:szCs w:val="24"/>
        </w:rPr>
        <w:t>Supplementary f</w:t>
      </w:r>
      <w:r>
        <w:rPr>
          <w:i w:val="false"/>
          <w:iCs w:val="false"/>
          <w:sz w:val="24"/>
          <w:szCs w:val="24"/>
        </w:rPr>
        <w:t>ig. 2</w:t>
      </w:r>
      <w:r>
        <w:rPr>
          <w:i w:val="false"/>
          <w:iCs w:val="false"/>
          <w:sz w:val="24"/>
          <w:szCs w:val="24"/>
        </w:rPr>
        <w:t>2</w:t>
      </w:r>
      <w:r>
        <w:rPr>
          <w:i w:val="false"/>
          <w:iCs w:val="false"/>
          <w:sz w:val="24"/>
          <w:szCs w:val="24"/>
        </w:rPr>
        <w:t xml:space="preserve">), approximately 1.6% of the reads in the AB parent (Langdon, Joyau) are mapped to the D subgenome, and a similar fraction of reads in the </w:t>
      </w:r>
      <w:r>
        <w:rPr>
          <w:i/>
          <w:iCs/>
          <w:sz w:val="24"/>
          <w:szCs w:val="24"/>
        </w:rPr>
        <w:t>Ae. tauschii</w:t>
      </w:r>
      <w:r>
        <w:rPr>
          <w:i w:val="false"/>
          <w:iCs w:val="false"/>
          <w:sz w:val="24"/>
          <w:szCs w:val="24"/>
        </w:rPr>
        <w:t xml:space="preserve">-109 is mapped to either the A or the B subgenome. The fraction of subgenome mismatches is higher for </w:t>
      </w:r>
      <w:r>
        <w:rPr>
          <w:i/>
          <w:iCs/>
          <w:sz w:val="24"/>
          <w:szCs w:val="24"/>
        </w:rPr>
        <w:t>Ae. tauschii</w:t>
      </w:r>
      <w:r>
        <w:rPr>
          <w:i w:val="false"/>
          <w:iCs w:val="false"/>
          <w:sz w:val="24"/>
          <w:szCs w:val="24"/>
        </w:rPr>
        <w:t>-87 (3.1% in total), which can be explained by presumed higher divergence between this genotype and the reference sequence.</w:t>
      </w:r>
    </w:p>
    <w:p>
      <w:pPr>
        <w:pStyle w:val="Normal"/>
        <w:bidi w:val="0"/>
        <w:jc w:val="both"/>
        <w:rPr>
          <w:i w:val="false"/>
          <w:i w:val="false"/>
          <w:iCs w:val="false"/>
          <w:sz w:val="24"/>
          <w:szCs w:val="24"/>
        </w:rPr>
      </w:pPr>
      <w:r>
        <w:rPr>
          <w:i w:val="false"/>
          <w:iCs w:val="false"/>
          <w:sz w:val="24"/>
          <w:szCs w:val="24"/>
        </w:rPr>
      </w:r>
    </w:p>
    <w:p>
      <w:pPr>
        <w:pStyle w:val="Normal"/>
        <w:bidi w:val="0"/>
        <w:jc w:val="center"/>
        <w:rPr>
          <w:i w:val="false"/>
          <w:i w:val="false"/>
          <w:iCs w:val="false"/>
          <w:sz w:val="24"/>
          <w:szCs w:val="24"/>
        </w:rPr>
      </w:pPr>
      <w:r>
        <w:rPr/>
        <w:drawing>
          <wp:inline distT="0" distB="0" distL="0" distR="0">
            <wp:extent cx="4847590" cy="2722880"/>
            <wp:effectExtent l="0" t="0" r="0" b="0"/>
            <wp:docPr id="2" name="Obj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3"/>
              </a:graphicData>
            </a:graphic>
          </wp:inline>
        </w:drawing>
      </w:r>
    </w:p>
    <w:p>
      <w:pPr>
        <w:pStyle w:val="Normal"/>
        <w:bidi w:val="0"/>
        <w:jc w:val="both"/>
        <w:rPr/>
      </w:pPr>
      <w:r>
        <w:rPr>
          <w:b/>
          <w:bCs/>
          <w:i w:val="false"/>
          <w:iCs w:val="false"/>
          <w:sz w:val="22"/>
          <w:szCs w:val="22"/>
        </w:rPr>
        <w:t>Supplementary f</w:t>
      </w:r>
      <w:r>
        <w:rPr>
          <w:b/>
          <w:bCs/>
          <w:i w:val="false"/>
          <w:iCs w:val="false"/>
          <w:sz w:val="22"/>
          <w:szCs w:val="22"/>
        </w:rPr>
        <w:t xml:space="preserve">ig. </w:t>
      </w:r>
      <w:r>
        <w:rPr>
          <w:b/>
          <w:bCs/>
          <w:i w:val="false"/>
          <w:iCs w:val="false"/>
          <w:sz w:val="22"/>
          <w:szCs w:val="22"/>
        </w:rPr>
        <w:t>2</w:t>
      </w:r>
      <w:r>
        <w:rPr>
          <w:b/>
          <w:bCs/>
          <w:i w:val="false"/>
          <w:iCs w:val="false"/>
          <w:sz w:val="22"/>
          <w:szCs w:val="22"/>
        </w:rPr>
        <w:t xml:space="preserve">2 </w:t>
      </w:r>
      <w:r>
        <w:rPr>
          <w:b w:val="false"/>
          <w:bCs w:val="false"/>
          <w:i w:val="false"/>
          <w:iCs w:val="false"/>
          <w:sz w:val="22"/>
          <w:szCs w:val="22"/>
        </w:rPr>
        <w:t>Subgenome mismatches in the analysed libraries.</w:t>
      </w:r>
      <w:r>
        <w:rPr>
          <w:i w:val="false"/>
          <w:iCs w:val="false"/>
          <w:sz w:val="22"/>
          <w:szCs w:val="22"/>
        </w:rPr>
        <w:t xml:space="preserve"> Read counts were converted to RPM and the percentage of the total library mapping to the mismatched subgenome is shown, with error bars indicating standard deviation across biological replicates.</w:t>
      </w:r>
    </w:p>
    <w:p>
      <w:pPr>
        <w:pStyle w:val="Normal"/>
        <w:bidi w:val="0"/>
        <w:jc w:val="both"/>
        <w:rPr>
          <w:i w:val="false"/>
          <w:i w:val="false"/>
          <w:iCs w:val="false"/>
          <w:sz w:val="24"/>
          <w:szCs w:val="24"/>
        </w:rPr>
      </w:pPr>
      <w:r>
        <w:rPr>
          <w:i w:val="false"/>
          <w:iCs w:val="false"/>
          <w:sz w:val="24"/>
          <w:szCs w:val="24"/>
        </w:rPr>
      </w:r>
    </w:p>
    <w:p>
      <w:pPr>
        <w:pStyle w:val="Normal"/>
        <w:bidi w:val="0"/>
        <w:jc w:val="both"/>
        <w:rPr/>
      </w:pPr>
      <w:r>
        <w:rPr>
          <w:i w:val="false"/>
          <w:iCs w:val="false"/>
          <w:sz w:val="24"/>
          <w:szCs w:val="24"/>
        </w:rPr>
        <w:t>It is important to realize that subgenome mismatches are not limited to the parental genomes, where they can be easily identified. They are equally likely to occur in an allohexaploid synthesized from the same parental genomes, in which case, however, they remain invisible. Subsequently, when comparing the subgenomes of the allohexaploid with its parents (normalizing and comparing the D and AB subgenomes separately), the allohexaploid read counts will include subgenome-mismatched reads, but the read counts of the parents will not include the subgenome mismatches (</w:t>
      </w:r>
      <w:r>
        <w:rPr>
          <w:i w:val="false"/>
          <w:iCs w:val="false"/>
          <w:sz w:val="24"/>
          <w:szCs w:val="24"/>
        </w:rPr>
        <w:t>Supplementary f</w:t>
      </w:r>
      <w:r>
        <w:rPr>
          <w:i w:val="false"/>
          <w:iCs w:val="false"/>
          <w:sz w:val="24"/>
          <w:szCs w:val="24"/>
        </w:rPr>
        <w:t xml:space="preserve">ig. </w:t>
      </w:r>
      <w:r>
        <w:rPr>
          <w:i w:val="false"/>
          <w:iCs w:val="false"/>
          <w:sz w:val="24"/>
          <w:szCs w:val="24"/>
        </w:rPr>
        <w:t>2</w:t>
      </w:r>
      <w:r>
        <w:rPr>
          <w:i w:val="false"/>
          <w:iCs w:val="false"/>
          <w:sz w:val="24"/>
          <w:szCs w:val="24"/>
        </w:rPr>
        <w:t xml:space="preserve">3). This could potentially lead to a false upregulation signal in the synthetics, with possibly different effects on the A, B and D subgenomes. </w:t>
      </w:r>
    </w:p>
    <w:p>
      <w:pPr>
        <w:pStyle w:val="Normal"/>
        <w:bidi w:val="0"/>
        <w:jc w:val="both"/>
        <w:rPr>
          <w:i w:val="false"/>
          <w:i w:val="false"/>
          <w:iCs w:val="false"/>
          <w:sz w:val="24"/>
          <w:szCs w:val="24"/>
        </w:rPr>
      </w:pPr>
      <w:r>
        <w:rPr>
          <w:i w:val="false"/>
          <w:iCs w:val="false"/>
          <w:sz w:val="24"/>
          <w:szCs w:val="24"/>
        </w:rPr>
      </w:r>
    </w:p>
    <w:p>
      <w:pPr>
        <w:pStyle w:val="Normal"/>
        <w:bidi w:val="0"/>
        <w:jc w:val="center"/>
        <w:rPr>
          <w:i w:val="false"/>
          <w:i w:val="false"/>
          <w:iCs w:val="false"/>
          <w:sz w:val="24"/>
          <w:szCs w:val="24"/>
        </w:rPr>
      </w:pPr>
      <w:r>
        <w:rPr/>
        <w:drawing>
          <wp:inline distT="0" distB="0" distL="0" distR="0">
            <wp:extent cx="5027930" cy="17462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0" t="26755" r="0" b="11472"/>
                    <a:stretch>
                      <a:fillRect/>
                    </a:stretch>
                  </pic:blipFill>
                  <pic:spPr bwMode="auto">
                    <a:xfrm>
                      <a:off x="0" y="0"/>
                      <a:ext cx="5027930" cy="1746250"/>
                    </a:xfrm>
                    <a:prstGeom prst="rect">
                      <a:avLst/>
                    </a:prstGeom>
                  </pic:spPr>
                </pic:pic>
              </a:graphicData>
            </a:graphic>
          </wp:inline>
        </w:drawing>
      </w:r>
    </w:p>
    <w:p>
      <w:pPr>
        <w:pStyle w:val="Normal"/>
        <w:bidi w:val="0"/>
        <w:jc w:val="both"/>
        <w:rPr>
          <w:sz w:val="22"/>
          <w:szCs w:val="22"/>
        </w:rPr>
      </w:pPr>
      <w:r>
        <w:rPr>
          <w:b/>
          <w:bCs/>
          <w:i w:val="false"/>
          <w:iCs w:val="false"/>
          <w:sz w:val="22"/>
          <w:szCs w:val="22"/>
        </w:rPr>
        <w:t>Supplementary f</w:t>
      </w:r>
      <w:r>
        <w:rPr>
          <w:b/>
          <w:bCs/>
          <w:i w:val="false"/>
          <w:iCs w:val="false"/>
          <w:sz w:val="22"/>
          <w:szCs w:val="22"/>
        </w:rPr>
        <w:t xml:space="preserve">ig. </w:t>
      </w:r>
      <w:r>
        <w:rPr>
          <w:b/>
          <w:bCs/>
          <w:i w:val="false"/>
          <w:iCs w:val="false"/>
          <w:sz w:val="22"/>
          <w:szCs w:val="22"/>
        </w:rPr>
        <w:t>2</w:t>
      </w:r>
      <w:r>
        <w:rPr>
          <w:b/>
          <w:bCs/>
          <w:i w:val="false"/>
          <w:iCs w:val="false"/>
          <w:sz w:val="22"/>
          <w:szCs w:val="22"/>
        </w:rPr>
        <w:t xml:space="preserve">3 </w:t>
      </w:r>
      <w:r>
        <w:rPr>
          <w:i w:val="false"/>
          <w:iCs w:val="false"/>
          <w:sz w:val="22"/>
          <w:szCs w:val="22"/>
        </w:rPr>
        <w:t>A schematic representation of the subgenome mismatches. The black lines labelled A, B and D represent the reference genome. Note that DEG analysis is performed only between datasets within a single grey block. Because subgenome mismatches are included in the allohexaploid sample but ignored in the parental samples, false upregulation signals may occur.</w:t>
      </w:r>
    </w:p>
    <w:p>
      <w:pPr>
        <w:pStyle w:val="Normal"/>
        <w:bidi w:val="0"/>
        <w:jc w:val="both"/>
        <w:rPr>
          <w:i w:val="false"/>
          <w:i w:val="false"/>
          <w:iCs w:val="false"/>
          <w:sz w:val="24"/>
          <w:szCs w:val="24"/>
        </w:rPr>
      </w:pPr>
      <w:r>
        <w:rPr>
          <w:i w:val="false"/>
          <w:iCs w:val="false"/>
          <w:sz w:val="24"/>
          <w:szCs w:val="24"/>
        </w:rPr>
      </w:r>
    </w:p>
    <w:p>
      <w:pPr>
        <w:pStyle w:val="Normal"/>
        <w:bidi w:val="0"/>
        <w:jc w:val="both"/>
        <w:rPr/>
      </w:pPr>
      <w:r>
        <w:rPr>
          <w:i w:val="false"/>
          <w:iCs w:val="false"/>
          <w:sz w:val="24"/>
          <w:szCs w:val="24"/>
        </w:rPr>
        <w:t xml:space="preserve">Importantly, subgenome mismatches are not a consequence of using the full hexaploid reference for the mapping of parental transcriptomes, and cannot be avoided by the use of a partial reference. E.g., using the D genome as a reference for the mapping of </w:t>
      </w:r>
      <w:r>
        <w:rPr>
          <w:i/>
          <w:iCs/>
          <w:sz w:val="24"/>
          <w:szCs w:val="24"/>
        </w:rPr>
        <w:t>Ae. tauschii</w:t>
      </w:r>
      <w:r>
        <w:rPr>
          <w:i w:val="false"/>
          <w:iCs w:val="false"/>
          <w:sz w:val="24"/>
          <w:szCs w:val="24"/>
        </w:rPr>
        <w:t xml:space="preserve"> could force the subgenome mismatched reads (</w:t>
      </w:r>
      <w:r>
        <w:rPr>
          <w:i w:val="false"/>
          <w:iCs w:val="false"/>
          <w:sz w:val="24"/>
          <w:szCs w:val="24"/>
        </w:rPr>
        <w:t>Supplementary f</w:t>
      </w:r>
      <w:r>
        <w:rPr>
          <w:i w:val="false"/>
          <w:iCs w:val="false"/>
          <w:sz w:val="24"/>
          <w:szCs w:val="24"/>
        </w:rPr>
        <w:t xml:space="preserve">ig. </w:t>
      </w:r>
      <w:r>
        <w:rPr>
          <w:i w:val="false"/>
          <w:iCs w:val="false"/>
          <w:sz w:val="24"/>
          <w:szCs w:val="24"/>
        </w:rPr>
        <w:t>2</w:t>
      </w:r>
      <w:r>
        <w:rPr>
          <w:i w:val="false"/>
          <w:iCs w:val="false"/>
          <w:sz w:val="24"/>
          <w:szCs w:val="24"/>
        </w:rPr>
        <w:t xml:space="preserve">3; A- and B-mapped reads on the left panel) to map on the D reference (or remain unmapped), but subgenome mismatches would still occur in the allohexaploid library, potentially leading to significant differences in the parent-synthetic comparisons. </w:t>
      </w:r>
    </w:p>
    <w:p>
      <w:pPr>
        <w:pStyle w:val="Normal"/>
        <w:bidi w:val="0"/>
        <w:jc w:val="both"/>
        <w:rPr/>
      </w:pPr>
      <w:r>
        <w:rPr>
          <w:i w:val="false"/>
          <w:iCs w:val="false"/>
          <w:sz w:val="24"/>
          <w:szCs w:val="24"/>
        </w:rPr>
        <w:tab/>
        <w:t xml:space="preserve">In our data, there are 1,663-2,515 genes (depending what combination of a diploid and a tetraploid genotype is used) where subgenome mismatch RPM is higher than subgenome matching RPM, i.e. genes where  RPM of a D-located gene is higher in </w:t>
      </w:r>
      <w:r>
        <w:rPr>
          <w:i/>
          <w:iCs/>
          <w:sz w:val="24"/>
          <w:szCs w:val="24"/>
        </w:rPr>
        <w:t>T. t.</w:t>
      </w:r>
      <w:r>
        <w:rPr>
          <w:i w:val="false"/>
          <w:iCs w:val="false"/>
          <w:sz w:val="24"/>
          <w:szCs w:val="24"/>
        </w:rPr>
        <w:t xml:space="preserve"> subsp. </w:t>
      </w:r>
      <w:r>
        <w:rPr>
          <w:i/>
          <w:iCs/>
          <w:sz w:val="24"/>
          <w:szCs w:val="24"/>
        </w:rPr>
        <w:t>durum</w:t>
      </w:r>
      <w:r>
        <w:rPr>
          <w:i w:val="false"/>
          <w:iCs w:val="false"/>
          <w:sz w:val="24"/>
          <w:szCs w:val="24"/>
        </w:rPr>
        <w:t xml:space="preserve"> than it is in </w:t>
      </w:r>
      <w:r>
        <w:rPr>
          <w:i/>
          <w:iCs/>
          <w:sz w:val="24"/>
          <w:szCs w:val="24"/>
        </w:rPr>
        <w:t>Ae. tauschii</w:t>
      </w:r>
      <w:r>
        <w:rPr>
          <w:i w:val="false"/>
          <w:iCs w:val="false"/>
          <w:sz w:val="24"/>
          <w:szCs w:val="24"/>
        </w:rPr>
        <w:t xml:space="preserve">; or where RPM of an A/B-located gene is higher in </w:t>
      </w:r>
      <w:r>
        <w:rPr>
          <w:i/>
          <w:iCs/>
          <w:sz w:val="24"/>
          <w:szCs w:val="24"/>
        </w:rPr>
        <w:t>Ae. tauschii</w:t>
      </w:r>
      <w:r>
        <w:rPr>
          <w:i w:val="false"/>
          <w:iCs w:val="false"/>
          <w:sz w:val="24"/>
          <w:szCs w:val="24"/>
        </w:rPr>
        <w:t xml:space="preserve"> than it is in </w:t>
      </w:r>
      <w:r>
        <w:rPr>
          <w:i/>
          <w:iCs/>
          <w:sz w:val="24"/>
          <w:szCs w:val="24"/>
        </w:rPr>
        <w:t>T. t.</w:t>
      </w:r>
      <w:r>
        <w:rPr>
          <w:i w:val="false"/>
          <w:iCs w:val="false"/>
          <w:sz w:val="24"/>
          <w:szCs w:val="24"/>
        </w:rPr>
        <w:t xml:space="preserve"> subsp. </w:t>
      </w:r>
      <w:r>
        <w:rPr>
          <w:i/>
          <w:iCs/>
          <w:sz w:val="24"/>
          <w:szCs w:val="24"/>
        </w:rPr>
        <w:t>durum</w:t>
      </w:r>
      <w:r>
        <w:rPr>
          <w:i w:val="false"/>
          <w:iCs w:val="false"/>
          <w:sz w:val="24"/>
          <w:szCs w:val="24"/>
        </w:rPr>
        <w:t xml:space="preserve"> (</w:t>
      </w:r>
      <w:r>
        <w:rPr>
          <w:i w:val="false"/>
          <w:iCs w:val="false"/>
          <w:sz w:val="24"/>
          <w:szCs w:val="24"/>
        </w:rPr>
        <w:t>Supplementary f</w:t>
      </w:r>
      <w:r>
        <w:rPr>
          <w:i w:val="false"/>
          <w:iCs w:val="false"/>
          <w:sz w:val="24"/>
          <w:szCs w:val="24"/>
        </w:rPr>
        <w:t xml:space="preserve">ig. </w:t>
      </w:r>
      <w:r>
        <w:rPr>
          <w:i w:val="false"/>
          <w:iCs w:val="false"/>
          <w:sz w:val="24"/>
          <w:szCs w:val="24"/>
        </w:rPr>
        <w:t>2</w:t>
      </w:r>
      <w:r>
        <w:rPr>
          <w:i w:val="false"/>
          <w:iCs w:val="false"/>
          <w:sz w:val="24"/>
          <w:szCs w:val="24"/>
        </w:rPr>
        <w:t>4). If only subgenome matching counts are considered in parents, but both matching and mismatching counts are considered in the synthetics, false but statistically significant signals of upregulation can be produced for many genes. We have estimated the number of DEGs that would be detected solely due to this type of analytical artifact in our data. This was calculated under the scenario that a synthetic transcriptome equals to the one observed in the parents, but includes subgenome mismatches that are ignored in the parents. For this assessment, DEGs were identified using replicate-averaged RPMs, fold change threshold 3, and ignoring genes with RPM&lt;1 in both the parent and the synthetic. We found 128, 114, 70 and 69 false DEGs for the Langdon×</w:t>
      </w:r>
      <w:r>
        <w:rPr>
          <w:i/>
          <w:iCs/>
          <w:sz w:val="24"/>
          <w:szCs w:val="24"/>
        </w:rPr>
        <w:t>Ae.tauschii</w:t>
      </w:r>
      <w:r>
        <w:rPr>
          <w:i w:val="false"/>
          <w:iCs w:val="false"/>
          <w:sz w:val="24"/>
          <w:szCs w:val="24"/>
        </w:rPr>
        <w:t>-87, Joyau×</w:t>
      </w:r>
      <w:r>
        <w:rPr>
          <w:i/>
          <w:iCs/>
          <w:sz w:val="24"/>
          <w:szCs w:val="24"/>
        </w:rPr>
        <w:t>Ae.tauschii</w:t>
      </w:r>
      <w:r>
        <w:rPr>
          <w:i w:val="false"/>
          <w:iCs w:val="false"/>
          <w:sz w:val="24"/>
          <w:szCs w:val="24"/>
        </w:rPr>
        <w:t>-87, Langdon×</w:t>
      </w:r>
      <w:r>
        <w:rPr>
          <w:i/>
          <w:iCs/>
          <w:sz w:val="24"/>
          <w:szCs w:val="24"/>
        </w:rPr>
        <w:t>Ae.tauschii</w:t>
      </w:r>
      <w:r>
        <w:rPr>
          <w:i w:val="false"/>
          <w:iCs w:val="false"/>
          <w:sz w:val="24"/>
          <w:szCs w:val="24"/>
        </w:rPr>
        <w:t>-109 and Joyau×</w:t>
      </w:r>
      <w:r>
        <w:rPr>
          <w:i/>
          <w:iCs/>
          <w:sz w:val="24"/>
          <w:szCs w:val="24"/>
        </w:rPr>
        <w:t>Ae.tauschii</w:t>
      </w:r>
      <w:r>
        <w:rPr>
          <w:i w:val="false"/>
          <w:iCs w:val="false"/>
          <w:sz w:val="24"/>
          <w:szCs w:val="24"/>
        </w:rPr>
        <w:t xml:space="preserve">-109 combinations, respectively. </w:t>
      </w:r>
    </w:p>
    <w:p>
      <w:pPr>
        <w:pStyle w:val="Normal"/>
        <w:bidi w:val="0"/>
        <w:jc w:val="both"/>
        <w:rPr/>
      </w:pPr>
      <w:r>
        <w:rPr>
          <w:i w:val="false"/>
          <w:iCs w:val="false"/>
          <w:sz w:val="24"/>
          <w:szCs w:val="24"/>
        </w:rPr>
        <w:tab/>
        <w:t>Since these estimates of false DEGs could form a substantial fraction of the DEGs that are considered as induced by the polyploidization, it is critical to avoid this type of analytical artifact. One possibility could be to identify genes that suffer from subgenome mismatches and remove them, either before or after the DEG analysis. However, the detection of such genes is not trivial, and additionally, a gene can simultaneously be a true DEG and suffer from subgenome mismatches, potentially causing an underestimation of true DEGs. Therefore, instead of removing genes with subgenome mismatches, we attempted to correct the problem.</w:t>
      </w:r>
    </w:p>
    <w:p>
      <w:pPr>
        <w:pStyle w:val="Normal"/>
        <w:bidi w:val="0"/>
        <w:jc w:val="both"/>
        <w:rPr>
          <w:i w:val="false"/>
          <w:i w:val="false"/>
          <w:iCs w:val="false"/>
          <w:sz w:val="24"/>
          <w:szCs w:val="24"/>
        </w:rPr>
      </w:pPr>
      <w:r>
        <w:rPr>
          <w:i w:val="false"/>
          <w:iCs w:val="false"/>
          <w:sz w:val="24"/>
          <w:szCs w:val="24"/>
        </w:rPr>
        <w:tab/>
      </w:r>
    </w:p>
    <w:p>
      <w:pPr>
        <w:pStyle w:val="Normal"/>
        <w:bidi w:val="0"/>
        <w:jc w:val="both"/>
        <w:rPr>
          <w:i w:val="false"/>
          <w:i w:val="false"/>
          <w:iCs w:val="false"/>
          <w:sz w:val="24"/>
          <w:szCs w:val="24"/>
        </w:rPr>
      </w:pPr>
      <w:r>
        <w:rPr>
          <w:i w:val="false"/>
          <w:iCs w:val="false"/>
          <w:sz w:val="24"/>
          <w:szCs w:val="24"/>
        </w:rPr>
      </w:r>
    </w:p>
    <w:p>
      <w:pPr>
        <w:pStyle w:val="Normal"/>
        <w:bidi w:val="0"/>
        <w:jc w:val="center"/>
        <w:rPr>
          <w:i w:val="false"/>
          <w:i w:val="false"/>
          <w:iCs w:val="false"/>
          <w:sz w:val="24"/>
          <w:szCs w:val="24"/>
        </w:rPr>
      </w:pPr>
      <w:r>
        <w:rPr/>
        <w:drawing>
          <wp:inline distT="0" distB="0" distL="0" distR="0">
            <wp:extent cx="4822825" cy="2712720"/>
            <wp:effectExtent l="0" t="0" r="0" b="0"/>
            <wp:docPr id="4" name="Object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pPr>
        <w:pStyle w:val="Normal"/>
        <w:bidi w:val="0"/>
        <w:jc w:val="both"/>
        <w:rPr>
          <w:sz w:val="22"/>
          <w:szCs w:val="22"/>
        </w:rPr>
      </w:pPr>
      <w:r>
        <w:rPr>
          <w:b/>
          <w:bCs/>
          <w:i w:val="false"/>
          <w:iCs w:val="false"/>
          <w:sz w:val="22"/>
          <w:szCs w:val="22"/>
        </w:rPr>
        <w:t>Supplementary f</w:t>
      </w:r>
      <w:r>
        <w:rPr>
          <w:b/>
          <w:bCs/>
          <w:i w:val="false"/>
          <w:iCs w:val="false"/>
          <w:sz w:val="22"/>
          <w:szCs w:val="22"/>
        </w:rPr>
        <w:t xml:space="preserve">ig. </w:t>
      </w:r>
      <w:r>
        <w:rPr>
          <w:b/>
          <w:bCs/>
          <w:i w:val="false"/>
          <w:iCs w:val="false"/>
          <w:sz w:val="22"/>
          <w:szCs w:val="22"/>
        </w:rPr>
        <w:t>2</w:t>
      </w:r>
      <w:r>
        <w:rPr>
          <w:b/>
          <w:bCs/>
          <w:i w:val="false"/>
          <w:iCs w:val="false"/>
          <w:sz w:val="22"/>
          <w:szCs w:val="22"/>
        </w:rPr>
        <w:t xml:space="preserve">4 </w:t>
      </w:r>
      <w:r>
        <w:rPr>
          <w:i w:val="false"/>
          <w:iCs w:val="false"/>
          <w:sz w:val="22"/>
          <w:szCs w:val="22"/>
        </w:rPr>
        <w:t>Quantification of the subgenome mismatches. The scatter plot shows 1,663 genes where the subgenome mismatch RPM (in one parent) is higher than the subgenome matching RPM (in the other parent). This situation is observed mainly in lowly-expressed genes; however, some moderately-expressed genes are also affected.</w:t>
      </w:r>
    </w:p>
    <w:p>
      <w:pPr>
        <w:pStyle w:val="Normal"/>
        <w:bidi w:val="0"/>
        <w:jc w:val="both"/>
        <w:rPr>
          <w:i w:val="false"/>
          <w:i w:val="false"/>
          <w:iCs w:val="false"/>
          <w:sz w:val="24"/>
          <w:szCs w:val="24"/>
        </w:rPr>
      </w:pPr>
      <w:r>
        <w:rPr>
          <w:i w:val="false"/>
          <w:iCs w:val="false"/>
          <w:sz w:val="24"/>
          <w:szCs w:val="24"/>
        </w:rPr>
      </w:r>
    </w:p>
    <w:p>
      <w:pPr>
        <w:pStyle w:val="Normal"/>
        <w:bidi w:val="0"/>
        <w:jc w:val="both"/>
        <w:rPr/>
      </w:pPr>
      <w:r>
        <w:rPr>
          <w:i w:val="false"/>
          <w:iCs w:val="false"/>
          <w:sz w:val="24"/>
          <w:szCs w:val="24"/>
        </w:rPr>
        <w:t xml:space="preserve">Our correction is based on the idea that adding the subgenome mismatch read counts of one parent to the read counts of the other parent compensates the situation observed in the synthetic (see </w:t>
      </w:r>
      <w:r>
        <w:rPr>
          <w:i w:val="false"/>
          <w:iCs w:val="false"/>
          <w:sz w:val="24"/>
          <w:szCs w:val="24"/>
        </w:rPr>
        <w:t>Supplementary f</w:t>
      </w:r>
      <w:r>
        <w:rPr>
          <w:i w:val="false"/>
          <w:iCs w:val="false"/>
          <w:sz w:val="24"/>
          <w:szCs w:val="24"/>
        </w:rPr>
        <w:t xml:space="preserve">ig. </w:t>
      </w:r>
      <w:r>
        <w:rPr>
          <w:i w:val="false"/>
          <w:iCs w:val="false"/>
          <w:sz w:val="24"/>
          <w:szCs w:val="24"/>
        </w:rPr>
        <w:t>2</w:t>
      </w:r>
      <w:r>
        <w:rPr>
          <w:i w:val="false"/>
          <w:iCs w:val="false"/>
          <w:sz w:val="24"/>
          <w:szCs w:val="24"/>
        </w:rPr>
        <w:t xml:space="preserve">3). Such addition needs to be performed on libraries normalized by size, and additionally, it is an inter-ploidy operation. Therefore, we first converted each parental library to RPMs, and subsequently scaled the libraries by inter-ploidy factors. I.e., we scaled the </w:t>
      </w:r>
      <w:r>
        <w:rPr>
          <w:i/>
          <w:iCs/>
          <w:sz w:val="24"/>
          <w:szCs w:val="24"/>
        </w:rPr>
        <w:t>Ae. tauschii</w:t>
      </w:r>
      <w:r>
        <w:rPr>
          <w:i w:val="false"/>
          <w:iCs w:val="false"/>
          <w:sz w:val="24"/>
          <w:szCs w:val="24"/>
        </w:rPr>
        <w:t xml:space="preserve"> and </w:t>
      </w:r>
      <w:r>
        <w:rPr>
          <w:i/>
          <w:iCs/>
          <w:sz w:val="24"/>
          <w:szCs w:val="24"/>
        </w:rPr>
        <w:t xml:space="preserve">T. t. </w:t>
      </w:r>
      <w:r>
        <w:rPr>
          <w:i w:val="false"/>
          <w:iCs w:val="false"/>
          <w:sz w:val="24"/>
          <w:szCs w:val="24"/>
        </w:rPr>
        <w:t xml:space="preserve">subsp. </w:t>
      </w:r>
      <w:r>
        <w:rPr>
          <w:i/>
          <w:iCs/>
          <w:sz w:val="24"/>
          <w:szCs w:val="24"/>
        </w:rPr>
        <w:t>durum</w:t>
      </w:r>
      <w:r>
        <w:rPr>
          <w:i w:val="false"/>
          <w:iCs w:val="false"/>
          <w:sz w:val="24"/>
          <w:szCs w:val="24"/>
        </w:rPr>
        <w:t xml:space="preserve"> libraries by the factors 0.3333 and 0.6667, respectively (see the part 1 of this Note). This first round of normalization allowed to perform the subgenome mismatch correction across the ploidy levels in the parents: subgenome mismatches of one parent were averaged across replicates and the averages added to the corresponding normalized counts of each replicate of the other parent. The corrected parental libraries were then used in another round of normalization, where the TMM method was applied separately for the AB- and D-subgenome, following the logic of separate normalization (see the part 1 of this Note) and allowing the DEG detection unbiased by inter-ploidy comparisons.</w:t>
      </w:r>
    </w:p>
    <w:p>
      <w:pPr>
        <w:pStyle w:val="Normal"/>
        <w:bidi w:val="0"/>
        <w:jc w:val="both"/>
        <w:rPr>
          <w:i w:val="false"/>
          <w:i w:val="false"/>
          <w:iCs w:val="false"/>
          <w:sz w:val="24"/>
          <w:szCs w:val="24"/>
        </w:rPr>
      </w:pPr>
      <w:r>
        <w:rPr/>
      </w:r>
    </w:p>
    <w:sectPr>
      <w:footerReference w:type="default" r:id="rId6"/>
      <w:type w:val="nextPage"/>
      <w:pgSz w:w="11906" w:h="16838"/>
      <w:pgMar w:left="1134" w:right="1134" w:gutter="0" w:header="0" w:top="1134" w:footer="1134" w:bottom="169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bidi w:val="0"/>
      <w:jc w:val="left"/>
      <w:rPr/>
    </w:pP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GB"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chart" Target="charts/chart1.xml"/><Relationship Id="rId4" Type="http://schemas.openxmlformats.org/officeDocument/2006/relationships/image" Target="media/image2.png"/><Relationship Id="rId5" Type="http://schemas.openxmlformats.org/officeDocument/2006/relationships/chart" Target="charts/chart2.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word/charts/chart1.xml><?xml version="1.0" encoding="utf-8"?>
<c:chartSpace xmlns:c="http://schemas.openxmlformats.org/drawingml/2006/chart" xmlns:a="http://schemas.openxmlformats.org/drawingml/2006/main" xmlns:r="http://schemas.openxmlformats.org/officeDocument/2006/relationships">
  <c:lang val="en-US"/>
  <c:roundedCorners val="0"/>
  <c:chart>
    <c:autoTitleDeleted val="1"/>
    <c:plotArea>
      <c:barChart>
        <c:barDir val="col"/>
        <c:grouping val="clustered"/>
        <c:varyColors val="0"/>
        <c:ser>
          <c:idx val="0"/>
          <c:order val="0"/>
          <c:tx>
            <c:strRef>
              <c:f>label 0</c:f>
              <c:strCache>
                <c:ptCount val="1"/>
                <c:pt idx="0">
                  <c:v>Ae.tauschii-109-250DD-grain</c:v>
                </c:pt>
              </c:strCache>
            </c:strRef>
          </c:tx>
          <c:spPr>
            <a:solidFill>
              <a:srgbClr val="004586"/>
            </a:solidFill>
            <a:ln w="0">
              <a:noFill/>
            </a:ln>
          </c:spPr>
          <c:invertIfNegative val="0"/>
          <c:dPt>
            <c:idx val="0"/>
            <c:invertIfNegative val="0"/>
            <c:spPr>
              <a:solidFill>
                <a:srgbClr val="004586"/>
              </a:solidFill>
              <a:ln w="0">
                <a:noFill/>
              </a:ln>
            </c:spPr>
          </c:dPt>
          <c:dPt>
            <c:idx val="1"/>
            <c:invertIfNegative val="0"/>
            <c:spPr>
              <a:solidFill>
                <a:srgbClr val="004586"/>
              </a:solidFill>
              <a:ln w="0">
                <a:noFill/>
              </a:ln>
            </c:spPr>
          </c:dPt>
          <c:dLbls>
            <c:dLbl>
              <c:idx val="0"/>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dLbl>
            <c:dLbl>
              <c:idx val="1"/>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dLbl>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errBars>
            <c:errDir val="y"/>
            <c:errBarType val="both"/>
            <c:errValType val="cust"/>
            <c:noEndCap val="0"/>
            <c:plus>
              <c:numRef>
                <c:f>1</c:f>
                <c:numCache>
                  <c:formatCode>General</c:formatCode>
                  <c:ptCount val="3"/>
                  <c:pt idx="0">
                    <c:v>0.0468098150011903</c:v>
                  </c:pt>
                  <c:pt idx="1">
                    <c:v>0.0421078212223835</c:v>
                  </c:pt>
                </c:numCache>
              </c:numRef>
            </c:plus>
            <c:minus>
              <c:numRef>
                <c:f>2</c:f>
                <c:numCache>
                  <c:formatCode>General</c:formatCode>
                  <c:ptCount val="3"/>
                  <c:pt idx="0">
                    <c:v>0.0468098150011903</c:v>
                  </c:pt>
                  <c:pt idx="1">
                    <c:v>0.0421078212223835</c:v>
                  </c:pt>
                </c:numCache>
              </c:numRef>
            </c:minus>
            <c:spPr>
              <a:ln w="0">
                <a:solidFill>
                  <a:srgbClr val="000000"/>
                </a:solidFill>
              </a:ln>
            </c:spPr>
          </c:errBars>
          <c:cat>
            <c:strRef>
              <c:f>categories</c:f>
              <c:strCache>
                <c:ptCount val="3"/>
                <c:pt idx="0">
                  <c:v>D-&gt;A</c:v>
                </c:pt>
                <c:pt idx="1">
                  <c:v>D-&gt;B</c:v>
                </c:pt>
                <c:pt idx="2">
                  <c:v>AB-&gt;D</c:v>
                </c:pt>
              </c:strCache>
            </c:strRef>
          </c:cat>
          <c:val>
            <c:numRef>
              <c:f>0</c:f>
              <c:numCache>
                <c:formatCode>General</c:formatCode>
                <c:ptCount val="3"/>
                <c:pt idx="0">
                  <c:v>0.520781993971223</c:v>
                </c:pt>
                <c:pt idx="1">
                  <c:v>0.896675740442144</c:v>
                </c:pt>
              </c:numCache>
            </c:numRef>
          </c:val>
        </c:ser>
        <c:ser>
          <c:idx val="1"/>
          <c:order val="1"/>
          <c:tx>
            <c:strRef>
              <c:f>label 3</c:f>
              <c:strCache>
                <c:ptCount val="1"/>
                <c:pt idx="0">
                  <c:v>Langdon-250DD-grain</c:v>
                </c:pt>
              </c:strCache>
            </c:strRef>
          </c:tx>
          <c:spPr>
            <a:solidFill>
              <a:srgbClr val="ff420e"/>
            </a:solidFill>
            <a:ln w="0">
              <a:noFill/>
            </a:ln>
          </c:spPr>
          <c:invertIfNegative val="0"/>
          <c:dLbls>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errBars>
            <c:errDir val="y"/>
            <c:errBarType val="both"/>
            <c:errValType val="fixedVal"/>
            <c:noEndCap val="0"/>
            <c:val val="0.17"/>
            <c:spPr>
              <a:ln w="0">
                <a:solidFill>
                  <a:srgbClr val="000000"/>
                </a:solidFill>
              </a:ln>
            </c:spPr>
          </c:errBars>
          <c:cat>
            <c:strRef>
              <c:f>categories</c:f>
              <c:strCache>
                <c:ptCount val="3"/>
                <c:pt idx="0">
                  <c:v>D-&gt;A</c:v>
                </c:pt>
                <c:pt idx="1">
                  <c:v>D-&gt;B</c:v>
                </c:pt>
                <c:pt idx="2">
                  <c:v>AB-&gt;D</c:v>
                </c:pt>
              </c:strCache>
            </c:strRef>
          </c:cat>
          <c:val>
            <c:numRef>
              <c:f>3</c:f>
              <c:numCache>
                <c:formatCode>General</c:formatCode>
                <c:ptCount val="3"/>
                <c:pt idx="2">
                  <c:v>1.6695711896344</c:v>
                </c:pt>
              </c:numCache>
            </c:numRef>
          </c:val>
        </c:ser>
        <c:ser>
          <c:idx val="2"/>
          <c:order val="2"/>
          <c:tx>
            <c:strRef>
              <c:f>label 4</c:f>
              <c:strCache>
                <c:ptCount val="1"/>
                <c:pt idx="0">
                  <c:v>Ae.tauschii-87-250DD-grain</c:v>
                </c:pt>
              </c:strCache>
            </c:strRef>
          </c:tx>
          <c:spPr>
            <a:solidFill>
              <a:srgbClr val="ffd320"/>
            </a:solidFill>
            <a:ln w="0">
              <a:noFill/>
            </a:ln>
          </c:spPr>
          <c:invertIfNegative val="0"/>
          <c:dLbls>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errBars>
            <c:errDir val="y"/>
            <c:errBarType val="both"/>
            <c:errValType val="cust"/>
            <c:noEndCap val="0"/>
            <c:plus>
              <c:numRef>
                <c:f>5</c:f>
                <c:numCache>
                  <c:formatCode>General</c:formatCode>
                  <c:ptCount val="3"/>
                  <c:pt idx="0">
                    <c:v>0.0429483782872455</c:v>
                  </c:pt>
                  <c:pt idx="1">
                    <c:v>0.23404104093399</c:v>
                  </c:pt>
                </c:numCache>
              </c:numRef>
            </c:plus>
            <c:minus>
              <c:numRef>
                <c:f>6</c:f>
                <c:numCache>
                  <c:formatCode>General</c:formatCode>
                  <c:ptCount val="3"/>
                  <c:pt idx="0">
                    <c:v>0.0429483782872455</c:v>
                  </c:pt>
                  <c:pt idx="1">
                    <c:v>0.23404104093399</c:v>
                  </c:pt>
                </c:numCache>
              </c:numRef>
            </c:minus>
            <c:spPr>
              <a:ln w="0">
                <a:solidFill>
                  <a:srgbClr val="000000"/>
                </a:solidFill>
              </a:ln>
            </c:spPr>
          </c:errBars>
          <c:cat>
            <c:strRef>
              <c:f>categories</c:f>
              <c:strCache>
                <c:ptCount val="3"/>
                <c:pt idx="0">
                  <c:v>D-&gt;A</c:v>
                </c:pt>
                <c:pt idx="1">
                  <c:v>D-&gt;B</c:v>
                </c:pt>
                <c:pt idx="2">
                  <c:v>AB-&gt;D</c:v>
                </c:pt>
              </c:strCache>
            </c:strRef>
          </c:cat>
          <c:val>
            <c:numRef>
              <c:f>4</c:f>
              <c:numCache>
                <c:formatCode>General</c:formatCode>
                <c:ptCount val="3"/>
                <c:pt idx="0">
                  <c:v>1.27205905933693</c:v>
                </c:pt>
                <c:pt idx="1">
                  <c:v>1.86128285332157</c:v>
                </c:pt>
              </c:numCache>
            </c:numRef>
          </c:val>
        </c:ser>
        <c:ser>
          <c:idx val="3"/>
          <c:order val="3"/>
          <c:tx>
            <c:strRef>
              <c:f>label 7</c:f>
              <c:strCache>
                <c:ptCount val="1"/>
                <c:pt idx="0">
                  <c:v>Joyau-250DD-grain</c:v>
                </c:pt>
              </c:strCache>
            </c:strRef>
          </c:tx>
          <c:spPr>
            <a:solidFill>
              <a:srgbClr val="579d1c"/>
            </a:solidFill>
            <a:ln w="0">
              <a:noFill/>
            </a:ln>
          </c:spPr>
          <c:invertIfNegative val="0"/>
          <c:dLbls>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errBars>
            <c:errDir val="y"/>
            <c:errBarType val="both"/>
            <c:errValType val="fixedVal"/>
            <c:noEndCap val="0"/>
            <c:val val="0.15"/>
            <c:spPr>
              <a:ln w="0">
                <a:solidFill>
                  <a:srgbClr val="000000"/>
                </a:solidFill>
              </a:ln>
            </c:spPr>
          </c:errBars>
          <c:cat>
            <c:strRef>
              <c:f>categories</c:f>
              <c:strCache>
                <c:ptCount val="3"/>
                <c:pt idx="0">
                  <c:v>D-&gt;A</c:v>
                </c:pt>
                <c:pt idx="1">
                  <c:v>D-&gt;B</c:v>
                </c:pt>
                <c:pt idx="2">
                  <c:v>AB-&gt;D</c:v>
                </c:pt>
              </c:strCache>
            </c:strRef>
          </c:cat>
          <c:val>
            <c:numRef>
              <c:f>7</c:f>
              <c:numCache>
                <c:formatCode>General</c:formatCode>
                <c:ptCount val="3"/>
                <c:pt idx="2">
                  <c:v>1.56336566014282</c:v>
                </c:pt>
              </c:numCache>
            </c:numRef>
          </c:val>
        </c:ser>
        <c:ser>
          <c:idx val="4"/>
          <c:order val="4"/>
          <c:tx>
            <c:strRef>
              <c:f>label 8</c:f>
              <c:strCache>
                <c:ptCount val="1"/>
                <c:pt idx="0">
                  <c:v>Ae.tauschii-109-leaves</c:v>
                </c:pt>
              </c:strCache>
            </c:strRef>
          </c:tx>
          <c:spPr>
            <a:solidFill>
              <a:srgbClr val="7e0021"/>
            </a:solidFill>
            <a:ln w="0">
              <a:noFill/>
            </a:ln>
          </c:spPr>
          <c:invertIfNegative val="0"/>
          <c:dLbls>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errBars>
            <c:errDir val="y"/>
            <c:errBarType val="both"/>
            <c:errValType val="cust"/>
            <c:noEndCap val="0"/>
            <c:plus>
              <c:numRef>
                <c:f>9</c:f>
                <c:numCache>
                  <c:formatCode>General</c:formatCode>
                  <c:ptCount val="3"/>
                  <c:pt idx="0">
                    <c:v>0.0438985066749174</c:v>
                  </c:pt>
                  <c:pt idx="1">
                    <c:v>0.00832459789843413</c:v>
                  </c:pt>
                </c:numCache>
              </c:numRef>
            </c:plus>
            <c:minus>
              <c:numRef>
                <c:f>10</c:f>
                <c:numCache>
                  <c:formatCode>General</c:formatCode>
                  <c:ptCount val="3"/>
                  <c:pt idx="0">
                    <c:v>0.0438985066749174</c:v>
                  </c:pt>
                  <c:pt idx="1">
                    <c:v>0.00832459789843413</c:v>
                  </c:pt>
                </c:numCache>
              </c:numRef>
            </c:minus>
            <c:spPr>
              <a:ln w="0">
                <a:solidFill>
                  <a:srgbClr val="000000"/>
                </a:solidFill>
              </a:ln>
            </c:spPr>
          </c:errBars>
          <c:cat>
            <c:strRef>
              <c:f>categories</c:f>
              <c:strCache>
                <c:ptCount val="3"/>
                <c:pt idx="0">
                  <c:v>D-&gt;A</c:v>
                </c:pt>
                <c:pt idx="1">
                  <c:v>D-&gt;B</c:v>
                </c:pt>
                <c:pt idx="2">
                  <c:v>AB-&gt;D</c:v>
                </c:pt>
              </c:strCache>
            </c:strRef>
          </c:cat>
          <c:val>
            <c:numRef>
              <c:f>8</c:f>
              <c:numCache>
                <c:formatCode>General</c:formatCode>
                <c:ptCount val="3"/>
                <c:pt idx="0">
                  <c:v>0.929214000125932</c:v>
                </c:pt>
                <c:pt idx="1">
                  <c:v>0.817248575895295</c:v>
                </c:pt>
              </c:numCache>
            </c:numRef>
          </c:val>
        </c:ser>
        <c:ser>
          <c:idx val="5"/>
          <c:order val="5"/>
          <c:tx>
            <c:strRef>
              <c:f>label 11</c:f>
              <c:strCache>
                <c:ptCount val="1"/>
                <c:pt idx="0">
                  <c:v>Langdon-leaves</c:v>
                </c:pt>
              </c:strCache>
            </c:strRef>
          </c:tx>
          <c:spPr>
            <a:solidFill>
              <a:srgbClr val="83caff"/>
            </a:solidFill>
            <a:ln w="0">
              <a:noFill/>
            </a:ln>
          </c:spPr>
          <c:invertIfNegative val="0"/>
          <c:dLbls>
            <c:txPr>
              <a:bodyPr wrap="none"/>
              <a:lstStyle/>
              <a:p>
                <a:pPr>
                  <a:defRPr b="0" sz="1000" spc="-1" strike="noStrike">
                    <a:solidFill>
                      <a:srgbClr val="000000"/>
                    </a:solidFill>
                    <a:latin typeface="Arial"/>
                  </a:defRPr>
                </a:pPr>
              </a:p>
            </c:txPr>
            <c:dLblPos val="outEnd"/>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errBars>
            <c:errDir val="y"/>
            <c:errBarType val="both"/>
            <c:errValType val="fixedVal"/>
            <c:noEndCap val="0"/>
            <c:val val="0.03"/>
            <c:spPr>
              <a:ln w="0">
                <a:solidFill>
                  <a:srgbClr val="000000"/>
                </a:solidFill>
              </a:ln>
            </c:spPr>
          </c:errBars>
          <c:cat>
            <c:strRef>
              <c:f>categories</c:f>
              <c:strCache>
                <c:ptCount val="3"/>
                <c:pt idx="0">
                  <c:v>D-&gt;A</c:v>
                </c:pt>
                <c:pt idx="1">
                  <c:v>D-&gt;B</c:v>
                </c:pt>
                <c:pt idx="2">
                  <c:v>AB-&gt;D</c:v>
                </c:pt>
              </c:strCache>
            </c:strRef>
          </c:cat>
          <c:val>
            <c:numRef>
              <c:f>11</c:f>
              <c:numCache>
                <c:formatCode>General</c:formatCode>
                <c:ptCount val="3"/>
                <c:pt idx="2">
                  <c:v>1.67039061212821</c:v>
                </c:pt>
              </c:numCache>
            </c:numRef>
          </c:val>
        </c:ser>
        <c:gapWidth val="100"/>
        <c:overlap val="0"/>
        <c:axId val="47822444"/>
        <c:axId val="46119566"/>
      </c:barChart>
      <c:catAx>
        <c:axId val="47822444"/>
        <c:scaling>
          <c:orientation val="minMax"/>
        </c:scaling>
        <c:delete val="0"/>
        <c:axPos val="b"/>
        <c:title>
          <c:tx>
            <c:rich>
              <a:bodyPr rot="0"/>
              <a:lstStyle/>
              <a:p>
                <a:pPr>
                  <a:defRPr b="0" sz="900" spc="-1" strike="noStrike">
                    <a:solidFill>
                      <a:srgbClr val="000000"/>
                    </a:solidFill>
                    <a:latin typeface="Times New Roman"/>
                  </a:defRPr>
                </a:pPr>
                <a:r>
                  <a:rPr b="0" sz="900" spc="-1" strike="noStrike">
                    <a:solidFill>
                      <a:srgbClr val="000000"/>
                    </a:solidFill>
                    <a:latin typeface="Times New Roman"/>
                  </a:rPr>
                  <a:t>transcript origin -&gt; mapped location</a:t>
                </a:r>
              </a:p>
            </c:rich>
          </c:tx>
          <c:overlay val="0"/>
          <c:spPr>
            <a:noFill/>
            <a:ln w="0">
              <a:noFill/>
            </a:ln>
          </c:spPr>
        </c:title>
        <c:numFmt formatCode="General" sourceLinked="0"/>
        <c:majorTickMark val="out"/>
        <c:minorTickMark val="none"/>
        <c:tickLblPos val="nextTo"/>
        <c:spPr>
          <a:ln w="0">
            <a:solidFill>
              <a:srgbClr val="b3b3b3"/>
            </a:solidFill>
          </a:ln>
        </c:spPr>
        <c:txPr>
          <a:bodyPr/>
          <a:lstStyle/>
          <a:p>
            <a:pPr>
              <a:defRPr b="0" sz="900" spc="-1" strike="noStrike">
                <a:solidFill>
                  <a:srgbClr val="000000"/>
                </a:solidFill>
                <a:latin typeface="Times New Roman"/>
              </a:defRPr>
            </a:pPr>
          </a:p>
        </c:txPr>
        <c:crossAx val="46119566"/>
        <c:crosses val="autoZero"/>
        <c:auto val="1"/>
        <c:lblAlgn val="ctr"/>
        <c:lblOffset val="100"/>
        <c:noMultiLvlLbl val="0"/>
      </c:catAx>
      <c:valAx>
        <c:axId val="46119566"/>
        <c:scaling>
          <c:orientation val="minMax"/>
          <c:max val="2.5"/>
          <c:min val="0"/>
        </c:scaling>
        <c:delete val="0"/>
        <c:axPos val="l"/>
        <c:title>
          <c:tx>
            <c:rich>
              <a:bodyPr rot="-5400000"/>
              <a:lstStyle/>
              <a:p>
                <a:pPr>
                  <a:defRPr b="0" sz="900" spc="-1" strike="noStrike">
                    <a:solidFill>
                      <a:srgbClr val="000000"/>
                    </a:solidFill>
                    <a:latin typeface="Times New Roman"/>
                  </a:defRPr>
                </a:pPr>
                <a:r>
                  <a:rPr b="0" sz="900" spc="-1" strike="noStrike">
                    <a:solidFill>
                      <a:srgbClr val="000000"/>
                    </a:solidFill>
                    <a:latin typeface="Times New Roman"/>
                  </a:rPr>
                  <a:t>[%]</a:t>
                </a:r>
              </a:p>
            </c:rich>
          </c:tx>
          <c:overlay val="0"/>
          <c:spPr>
            <a:noFill/>
            <a:ln w="0">
              <a:noFill/>
            </a:ln>
          </c:spPr>
        </c:title>
        <c:numFmt formatCode="General" sourceLinked="0"/>
        <c:majorTickMark val="out"/>
        <c:minorTickMark val="none"/>
        <c:tickLblPos val="nextTo"/>
        <c:spPr>
          <a:ln w="0">
            <a:solidFill>
              <a:srgbClr val="b3b3b3"/>
            </a:solidFill>
          </a:ln>
        </c:spPr>
        <c:txPr>
          <a:bodyPr/>
          <a:lstStyle/>
          <a:p>
            <a:pPr>
              <a:defRPr b="0" sz="900" spc="-1" strike="noStrike">
                <a:solidFill>
                  <a:srgbClr val="000000"/>
                </a:solidFill>
                <a:latin typeface="Times New Roman"/>
              </a:defRPr>
            </a:pPr>
          </a:p>
        </c:txPr>
        <c:crossAx val="47822444"/>
        <c:crosses val="autoZero"/>
        <c:crossBetween val="between"/>
      </c:valAx>
      <c:spPr>
        <a:noFill/>
        <a:ln w="0">
          <a:solidFill>
            <a:srgbClr val="b3b3b3"/>
          </a:solidFill>
        </a:ln>
      </c:spPr>
    </c:plotArea>
    <c:legend>
      <c:legendPos val="r"/>
      <c:overlay val="0"/>
      <c:spPr>
        <a:noFill/>
        <a:ln w="0">
          <a:noFill/>
        </a:ln>
      </c:spPr>
      <c:txPr>
        <a:bodyPr/>
        <a:lstStyle/>
        <a:p>
          <a:pPr>
            <a:defRPr b="0" sz="900" spc="-1" strike="noStrike">
              <a:solidFill>
                <a:srgbClr val="000000"/>
              </a:solidFill>
              <a:latin typeface="Times New Roman"/>
            </a:defRPr>
          </a:pPr>
        </a:p>
      </c:txPr>
    </c:legend>
    <c:plotVisOnly val="1"/>
    <c:dispBlanksAs val="gap"/>
  </c:chart>
  <c:spPr>
    <a:solidFill>
      <a:srgbClr val="ffffff"/>
    </a:solidFill>
    <a:ln w="0">
      <a:noFill/>
    </a:ln>
  </c:spPr>
</c:chartSpace>
</file>

<file path=word/charts/chart2.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sz="1300" spc="-1" strike="noStrike">
                <a:solidFill>
                  <a:srgbClr val="000000"/>
                </a:solidFill>
                <a:latin typeface="Arial"/>
              </a:defRPr>
            </a:pPr>
            <a:r>
              <a:rPr b="0" sz="1300" spc="-1" strike="noStrike">
                <a:solidFill>
                  <a:srgbClr val="000000"/>
                </a:solidFill>
                <a:latin typeface="Arial"/>
              </a:rPr>
              <a:t>genes with mismatch_RPM &gt; match_RPM
Ae.tauschii-109 vs. Langdon</a:t>
            </a:r>
          </a:p>
        </c:rich>
      </c:tx>
      <c:overlay val="0"/>
      <c:spPr>
        <a:noFill/>
        <a:ln w="0">
          <a:noFill/>
        </a:ln>
      </c:spPr>
    </c:title>
    <c:autoTitleDeleted val="0"/>
    <c:plotArea>
      <c:scatterChart>
        <c:scatterStyle val="lineMarker"/>
        <c:varyColors val="0"/>
        <c:ser>
          <c:idx val="0"/>
          <c:order val="0"/>
          <c:tx>
            <c:strRef>
              <c:f>label 0</c:f>
              <c:strCache>
                <c:ptCount val="1"/>
                <c:pt idx="0">
                  <c:v>Column J</c:v>
                </c:pt>
              </c:strCache>
            </c:strRef>
          </c:tx>
          <c:spPr>
            <a:solidFill>
              <a:srgbClr val="000000"/>
            </a:solidFill>
            <a:ln w="28800">
              <a:noFill/>
            </a:ln>
          </c:spPr>
          <c:marker>
            <c:symbol val="square"/>
            <c:size val="2"/>
            <c:spPr>
              <a:solidFill>
                <a:srgbClr val="000000"/>
              </a:solidFill>
            </c:spPr>
          </c:marker>
          <c:dLbls>
            <c:txPr>
              <a:bodyPr wrap="none"/>
              <a:lstStyle/>
              <a:p>
                <a:pPr>
                  <a:defRPr b="0" sz="1000" spc="-1" strike="noStrike">
                    <a:solidFill>
                      <a:srgbClr val="000000"/>
                    </a:solidFill>
                    <a:latin typeface="Arial"/>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xVal>
            <c:numRef>
              <c:f>1</c:f>
              <c:numCache>
                <c:formatCode>General</c:formatCode>
                <c:ptCount val="1663"/>
                <c:pt idx="0">
                  <c:v>0.114569729710923</c:v>
                </c:pt>
                <c:pt idx="1">
                  <c:v>0.0173524255426374</c:v>
                </c:pt>
                <c:pt idx="2">
                  <c:v>0.013049382846679</c:v>
                </c:pt>
                <c:pt idx="3">
                  <c:v>0.0247720632530573</c:v>
                </c:pt>
                <c:pt idx="4">
                  <c:v>0.0688536663295652</c:v>
                </c:pt>
                <c:pt idx="5">
                  <c:v>0.00585876756563748</c:v>
                </c:pt>
                <c:pt idx="6">
                  <c:v>1.69708850694502</c:v>
                </c:pt>
                <c:pt idx="7">
                  <c:v>0.012004152399147</c:v>
                </c:pt>
                <c:pt idx="8">
                  <c:v>0.00783562672400383</c:v>
                </c:pt>
                <c:pt idx="9">
                  <c:v>0.030035726124147</c:v>
                </c:pt>
                <c:pt idx="10">
                  <c:v>1.05461117987381</c:v>
                </c:pt>
                <c:pt idx="11">
                  <c:v>0.0143513874428507</c:v>
                </c:pt>
                <c:pt idx="12">
                  <c:v>0.592131341099955</c:v>
                </c:pt>
                <c:pt idx="13">
                  <c:v>0.0213390133105206</c:v>
                </c:pt>
                <c:pt idx="14">
                  <c:v>0.166181589324879</c:v>
                </c:pt>
                <c:pt idx="15">
                  <c:v>0.0393486189454379</c:v>
                </c:pt>
                <c:pt idx="16">
                  <c:v>0.0102004368080786</c:v>
                </c:pt>
                <c:pt idx="17">
                  <c:v>0.00791440933711931</c:v>
                </c:pt>
                <c:pt idx="18">
                  <c:v>0.00300103809978675</c:v>
                </c:pt>
                <c:pt idx="19">
                  <c:v>0.24097741830333</c:v>
                </c:pt>
                <c:pt idx="20">
                  <c:v>1.13616375016671</c:v>
                </c:pt>
                <c:pt idx="21">
                  <c:v>0.00395720466855966</c:v>
                </c:pt>
                <c:pt idx="22">
                  <c:v>0.0920931779981344</c:v>
                </c:pt>
                <c:pt idx="23">
                  <c:v>10.3048458469379</c:v>
                </c:pt>
                <c:pt idx="24">
                  <c:v>0.00355240464791662</c:v>
                </c:pt>
                <c:pt idx="25">
                  <c:v>0.118100166715746</c:v>
                </c:pt>
                <c:pt idx="26">
                  <c:v>0.00536239590347648</c:v>
                </c:pt>
                <c:pt idx="27">
                  <c:v>1.05247613822929</c:v>
                </c:pt>
                <c:pt idx="28">
                  <c:v>0.699945782772754</c:v>
                </c:pt>
                <c:pt idx="29">
                  <c:v>0.201245294962788</c:v>
                </c:pt>
                <c:pt idx="30">
                  <c:v>0.0268299096344211</c:v>
                </c:pt>
                <c:pt idx="31">
                  <c:v>0.0104080314595191</c:v>
                </c:pt>
                <c:pt idx="32">
                  <c:v>0.191334850014383</c:v>
                </c:pt>
                <c:pt idx="33">
                  <c:v>0.0345063952475669</c:v>
                </c:pt>
                <c:pt idx="34">
                  <c:v>0.277254952287707</c:v>
                </c:pt>
                <c:pt idx="35">
                  <c:v>0.96588894861869</c:v>
                </c:pt>
                <c:pt idx="36">
                  <c:v>0.00613103660394488</c:v>
                </c:pt>
                <c:pt idx="37">
                  <c:v>0.26988494694339</c:v>
                </c:pt>
                <c:pt idx="38">
                  <c:v>0.00395720466855966</c:v>
                </c:pt>
                <c:pt idx="39">
                  <c:v>0.0161914805839253</c:v>
                </c:pt>
                <c:pt idx="40">
                  <c:v>0.926592766987712</c:v>
                </c:pt>
                <c:pt idx="41">
                  <c:v>0.0179166160715693</c:v>
                </c:pt>
                <c:pt idx="42">
                  <c:v>0.142065120726993</c:v>
                </c:pt>
                <c:pt idx="43">
                  <c:v>0.59610279621164</c:v>
                </c:pt>
                <c:pt idx="44">
                  <c:v>0.00107493295500107</c:v>
                </c:pt>
                <c:pt idx="45">
                  <c:v>0.00107493295500107</c:v>
                </c:pt>
                <c:pt idx="46">
                  <c:v>0.00107493295500107</c:v>
                </c:pt>
                <c:pt idx="47">
                  <c:v>0.00107493295500107</c:v>
                </c:pt>
                <c:pt idx="48">
                  <c:v>0.00107493295500107</c:v>
                </c:pt>
                <c:pt idx="49">
                  <c:v>0.00107493295500107</c:v>
                </c:pt>
                <c:pt idx="50">
                  <c:v>0.00107493295500107</c:v>
                </c:pt>
                <c:pt idx="51">
                  <c:v>0.00107493295500107</c:v>
                </c:pt>
                <c:pt idx="52">
                  <c:v>0.00107493295500107</c:v>
                </c:pt>
                <c:pt idx="53">
                  <c:v>0.00107493295500107</c:v>
                </c:pt>
                <c:pt idx="54">
                  <c:v>0.00107493295500107</c:v>
                </c:pt>
                <c:pt idx="55">
                  <c:v>0.00107493295500107</c:v>
                </c:pt>
                <c:pt idx="56">
                  <c:v>0.00107493295500107</c:v>
                </c:pt>
                <c:pt idx="57">
                  <c:v>0.00107493295500107</c:v>
                </c:pt>
                <c:pt idx="58">
                  <c:v>0.00107493295500107</c:v>
                </c:pt>
                <c:pt idx="59">
                  <c:v>0.00107493295500107</c:v>
                </c:pt>
                <c:pt idx="60">
                  <c:v>0.00107493295500107</c:v>
                </c:pt>
                <c:pt idx="61">
                  <c:v>0.00107493295500107</c:v>
                </c:pt>
                <c:pt idx="62">
                  <c:v>0.00107493295500107</c:v>
                </c:pt>
                <c:pt idx="63">
                  <c:v>0.00107493295500107</c:v>
                </c:pt>
                <c:pt idx="64">
                  <c:v>0.00107493295500107</c:v>
                </c:pt>
                <c:pt idx="65">
                  <c:v>0.00107493295500107</c:v>
                </c:pt>
                <c:pt idx="66">
                  <c:v>0.00107493295500107</c:v>
                </c:pt>
                <c:pt idx="67">
                  <c:v>0.00107493295500107</c:v>
                </c:pt>
                <c:pt idx="68">
                  <c:v>0.00107493295500107</c:v>
                </c:pt>
                <c:pt idx="69">
                  <c:v>0.00107493295500107</c:v>
                </c:pt>
                <c:pt idx="70">
                  <c:v>0.00107493295500107</c:v>
                </c:pt>
                <c:pt idx="71">
                  <c:v>0.00107493295500107</c:v>
                </c:pt>
                <c:pt idx="72">
                  <c:v>0.00107493295500107</c:v>
                </c:pt>
                <c:pt idx="73">
                  <c:v>0.00107493295500107</c:v>
                </c:pt>
                <c:pt idx="74">
                  <c:v>0.00107493295500107</c:v>
                </c:pt>
                <c:pt idx="75">
                  <c:v>0.00107493295500107</c:v>
                </c:pt>
                <c:pt idx="76">
                  <c:v>0.00107493295500107</c:v>
                </c:pt>
                <c:pt idx="77">
                  <c:v>0.00107493295500107</c:v>
                </c:pt>
                <c:pt idx="78">
                  <c:v>0.00107493295500107</c:v>
                </c:pt>
                <c:pt idx="79">
                  <c:v>0.00107493295500107</c:v>
                </c:pt>
                <c:pt idx="80">
                  <c:v>0.00107493295500107</c:v>
                </c:pt>
                <c:pt idx="81">
                  <c:v>0.00107493295500107</c:v>
                </c:pt>
                <c:pt idx="82">
                  <c:v>0.00107493295500107</c:v>
                </c:pt>
                <c:pt idx="83">
                  <c:v>0.00107493295500107</c:v>
                </c:pt>
                <c:pt idx="84">
                  <c:v>0.00107493295500107</c:v>
                </c:pt>
                <c:pt idx="85">
                  <c:v>0.00107493295500107</c:v>
                </c:pt>
                <c:pt idx="86">
                  <c:v>0.00107493295500107</c:v>
                </c:pt>
                <c:pt idx="87">
                  <c:v>0.00107493295500107</c:v>
                </c:pt>
                <c:pt idx="88">
                  <c:v>0.00107493295500107</c:v>
                </c:pt>
                <c:pt idx="89">
                  <c:v>0.0121158602818837</c:v>
                </c:pt>
                <c:pt idx="90">
                  <c:v>0.167227218748667</c:v>
                </c:pt>
                <c:pt idx="91">
                  <c:v>0.00255858230309651</c:v>
                </c:pt>
                <c:pt idx="92">
                  <c:v>0.0277681460861554</c:v>
                </c:pt>
                <c:pt idx="93">
                  <c:v>0.0108290846804489</c:v>
                </c:pt>
                <c:pt idx="94">
                  <c:v>0.0236061630276565</c:v>
                </c:pt>
                <c:pt idx="95">
                  <c:v>0.242903095582655</c:v>
                </c:pt>
                <c:pt idx="96">
                  <c:v>0.254884798610167</c:v>
                </c:pt>
                <c:pt idx="97">
                  <c:v>0.0974294975674653</c:v>
                </c:pt>
                <c:pt idx="98">
                  <c:v>0.00600207619957352</c:v>
                </c:pt>
                <c:pt idx="99">
                  <c:v>0.00600207619957352</c:v>
                </c:pt>
                <c:pt idx="100">
                  <c:v>1.17271121449628</c:v>
                </c:pt>
                <c:pt idx="101">
                  <c:v>0.011871614005679</c:v>
                </c:pt>
                <c:pt idx="102">
                  <c:v>0.00900311429936027</c:v>
                </c:pt>
                <c:pt idx="103">
                  <c:v>0.00791440933711931</c:v>
                </c:pt>
                <c:pt idx="104">
                  <c:v>0.0195231277163741</c:v>
                </c:pt>
                <c:pt idx="105">
                  <c:v>0.356818027782271</c:v>
                </c:pt>
                <c:pt idx="106">
                  <c:v>2.26658517008739</c:v>
                </c:pt>
                <c:pt idx="107">
                  <c:v>0.0138301227802356</c:v>
                </c:pt>
                <c:pt idx="108">
                  <c:v>0.788895310488498</c:v>
                </c:pt>
                <c:pt idx="109">
                  <c:v>0.00739314467450426</c:v>
                </c:pt>
                <c:pt idx="110">
                  <c:v>0.00772375370716623</c:v>
                </c:pt>
                <c:pt idx="111">
                  <c:v>0.00267417440978996</c:v>
                </c:pt>
                <c:pt idx="112">
                  <c:v>5.71410500764492</c:v>
                </c:pt>
                <c:pt idx="113">
                  <c:v>2.75693299259037</c:v>
                </c:pt>
                <c:pt idx="114">
                  <c:v>0.0179995208479753</c:v>
                </c:pt>
                <c:pt idx="115">
                  <c:v>0.00270500959399557</c:v>
                </c:pt>
                <c:pt idx="116">
                  <c:v>0.197345925463635</c:v>
                </c:pt>
                <c:pt idx="117">
                  <c:v>0.647207418415765</c:v>
                </c:pt>
                <c:pt idx="118">
                  <c:v>0.184995896847242</c:v>
                </c:pt>
                <c:pt idx="119">
                  <c:v>0.00236135780368973</c:v>
                </c:pt>
                <c:pt idx="120">
                  <c:v>0.0797252269215998</c:v>
                </c:pt>
                <c:pt idx="121">
                  <c:v>0.0275097770499644</c:v>
                </c:pt>
                <c:pt idx="122">
                  <c:v>0.0722334108410669</c:v>
                </c:pt>
                <c:pt idx="123">
                  <c:v>0.0367132197969961</c:v>
                </c:pt>
                <c:pt idx="124">
                  <c:v>2.48880897453599</c:v>
                </c:pt>
                <c:pt idx="125">
                  <c:v>0.13373019551761</c:v>
                </c:pt>
                <c:pt idx="126">
                  <c:v>1.72021473844528</c:v>
                </c:pt>
                <c:pt idx="127">
                  <c:v>0.0765868341141361</c:v>
                </c:pt>
                <c:pt idx="128">
                  <c:v>0.143667635329856</c:v>
                </c:pt>
                <c:pt idx="129">
                  <c:v>0.0027969589370965</c:v>
                </c:pt>
                <c:pt idx="130">
                  <c:v>0.110499937005677</c:v>
                </c:pt>
                <c:pt idx="131">
                  <c:v>0.00987291811167594</c:v>
                </c:pt>
                <c:pt idx="132">
                  <c:v>0.00343594000594459</c:v>
                </c:pt>
                <c:pt idx="133">
                  <c:v>0.00343594000594459</c:v>
                </c:pt>
                <c:pt idx="134">
                  <c:v>0.00300103809978675</c:v>
                </c:pt>
                <c:pt idx="135">
                  <c:v>0.0128813712207035</c:v>
                </c:pt>
                <c:pt idx="136">
                  <c:v>0.0354777770333355</c:v>
                </c:pt>
                <c:pt idx="137">
                  <c:v>0.0801203592428313</c:v>
                </c:pt>
                <c:pt idx="138">
                  <c:v>0.00300103809978675</c:v>
                </c:pt>
                <c:pt idx="139">
                  <c:v>0.0227542893323795</c:v>
                </c:pt>
                <c:pt idx="140">
                  <c:v>0.00300103809978675</c:v>
                </c:pt>
                <c:pt idx="141">
                  <c:v>0.00236135780368973</c:v>
                </c:pt>
                <c:pt idx="142">
                  <c:v>0.00472271560737947</c:v>
                </c:pt>
                <c:pt idx="143">
                  <c:v>0.0142650246863934</c:v>
                </c:pt>
                <c:pt idx="144">
                  <c:v>0.00343594000594459</c:v>
                </c:pt>
                <c:pt idx="145">
                  <c:v>0.00480957559352218</c:v>
                </c:pt>
                <c:pt idx="146">
                  <c:v>0.011232354079029</c:v>
                </c:pt>
                <c:pt idx="147">
                  <c:v>0.0179929946463856</c:v>
                </c:pt>
                <c:pt idx="148">
                  <c:v>0.0349753798602617</c:v>
                </c:pt>
                <c:pt idx="149">
                  <c:v>0.430500281599109</c:v>
                </c:pt>
                <c:pt idx="150">
                  <c:v>12.1127507923863</c:v>
                </c:pt>
                <c:pt idx="151">
                  <c:v>0.00343594000594459</c:v>
                </c:pt>
                <c:pt idx="152">
                  <c:v>0.12266348195159</c:v>
                </c:pt>
                <c:pt idx="153">
                  <c:v>0.565979493180924</c:v>
                </c:pt>
                <c:pt idx="154">
                  <c:v>0.230538462434334</c:v>
                </c:pt>
                <c:pt idx="155">
                  <c:v>0.00236135780368973</c:v>
                </c:pt>
                <c:pt idx="156">
                  <c:v>0.00631856247224939</c:v>
                </c:pt>
                <c:pt idx="157">
                  <c:v>0.243685321826387</c:v>
                </c:pt>
                <c:pt idx="158">
                  <c:v>0.00741801611785507</c:v>
                </c:pt>
                <c:pt idx="159">
                  <c:v>0.07380823137321</c:v>
                </c:pt>
                <c:pt idx="160">
                  <c:v>0.00372839509905116</c:v>
                </c:pt>
                <c:pt idx="161">
                  <c:v>0.656466201062487</c:v>
                </c:pt>
                <c:pt idx="162">
                  <c:v>0.00536239590347648</c:v>
                </c:pt>
                <c:pt idx="163">
                  <c:v>0.0115482482125491</c:v>
                </c:pt>
                <c:pt idx="164">
                  <c:v>0.23623528670221</c:v>
                </c:pt>
                <c:pt idx="165">
                  <c:v>1.71296136691043</c:v>
                </c:pt>
                <c:pt idx="166">
                  <c:v>0.0536031285240336</c:v>
                </c:pt>
                <c:pt idx="167">
                  <c:v>2.63396128815453</c:v>
                </c:pt>
                <c:pt idx="168">
                  <c:v>0.00794991392403798</c:v>
                </c:pt>
                <c:pt idx="169">
                  <c:v>0.146886001482244</c:v>
                </c:pt>
                <c:pt idx="170">
                  <c:v>0.0274449520627341</c:v>
                </c:pt>
                <c:pt idx="171">
                  <c:v>0.00236135780368973</c:v>
                </c:pt>
                <c:pt idx="172">
                  <c:v>0.0277268051637824</c:v>
                </c:pt>
                <c:pt idx="173">
                  <c:v>4.16127932425519</c:v>
                </c:pt>
                <c:pt idx="174">
                  <c:v>3.24907797387595</c:v>
                </c:pt>
                <c:pt idx="175">
                  <c:v>0.0209723308600679</c:v>
                </c:pt>
                <c:pt idx="176">
                  <c:v>1.27485799411753</c:v>
                </c:pt>
                <c:pt idx="177">
                  <c:v>0.0205061730447814</c:v>
                </c:pt>
                <c:pt idx="178">
                  <c:v>0.0441502823000338</c:v>
                </c:pt>
                <c:pt idx="179">
                  <c:v>0.00236135780368973</c:v>
                </c:pt>
                <c:pt idx="180">
                  <c:v>0.00387189189209756</c:v>
                </c:pt>
                <c:pt idx="181">
                  <c:v>0.0116713291278561</c:v>
                </c:pt>
                <c:pt idx="182">
                  <c:v>0.171133702199881</c:v>
                </c:pt>
                <c:pt idx="183">
                  <c:v>0.00236135780368973</c:v>
                </c:pt>
                <c:pt idx="184">
                  <c:v>0.0627284658139283</c:v>
                </c:pt>
                <c:pt idx="185">
                  <c:v>0.00521898748211383</c:v>
                </c:pt>
                <c:pt idx="186">
                  <c:v>0.0121798498974726</c:v>
                </c:pt>
                <c:pt idx="187">
                  <c:v>0.00522258059277462</c:v>
                </c:pt>
                <c:pt idx="188">
                  <c:v>0.315694817522954</c:v>
                </c:pt>
                <c:pt idx="189">
                  <c:v>2.64751787597941</c:v>
                </c:pt>
                <c:pt idx="190">
                  <c:v>0.00343594000594459</c:v>
                </c:pt>
                <c:pt idx="191">
                  <c:v>0.00395720466855966</c:v>
                </c:pt>
                <c:pt idx="192">
                  <c:v>0.00395720466855966</c:v>
                </c:pt>
                <c:pt idx="193">
                  <c:v>51.4217351620293</c:v>
                </c:pt>
                <c:pt idx="194">
                  <c:v>0.0201702230217119</c:v>
                </c:pt>
                <c:pt idx="195">
                  <c:v>0.00343594000594459</c:v>
                </c:pt>
                <c:pt idx="196">
                  <c:v>0.0187434940175682</c:v>
                </c:pt>
                <c:pt idx="197">
                  <c:v>0.0752493478422228</c:v>
                </c:pt>
                <c:pt idx="198">
                  <c:v>0.00631856247224939</c:v>
                </c:pt>
                <c:pt idx="199">
                  <c:v>0.0167447981235651</c:v>
                </c:pt>
                <c:pt idx="200">
                  <c:v>16.4518805923055</c:v>
                </c:pt>
                <c:pt idx="201">
                  <c:v>0.00322479886500319</c:v>
                </c:pt>
                <c:pt idx="202">
                  <c:v>0.00395720466855966</c:v>
                </c:pt>
                <c:pt idx="203">
                  <c:v>0.209466582428146</c:v>
                </c:pt>
                <c:pt idx="204">
                  <c:v>2.56226635150179</c:v>
                </c:pt>
                <c:pt idx="205">
                  <c:v>0.0115374094796291</c:v>
                </c:pt>
                <c:pt idx="206">
                  <c:v>0.00651675252729789</c:v>
                </c:pt>
                <c:pt idx="207">
                  <c:v>3.02644618969417</c:v>
                </c:pt>
                <c:pt idx="208">
                  <c:v>1.36873725039126</c:v>
                </c:pt>
                <c:pt idx="209">
                  <c:v>2.11150178368093</c:v>
                </c:pt>
                <c:pt idx="210">
                  <c:v>22.5165779820288</c:v>
                </c:pt>
                <c:pt idx="211">
                  <c:v>0.00236135780368973</c:v>
                </c:pt>
                <c:pt idx="212">
                  <c:v>0.00236135780368973</c:v>
                </c:pt>
                <c:pt idx="213">
                  <c:v>0.808744383148827</c:v>
                </c:pt>
                <c:pt idx="214">
                  <c:v>0.00987291811167594</c:v>
                </c:pt>
                <c:pt idx="215">
                  <c:v>0.0125450213741788</c:v>
                </c:pt>
                <c:pt idx="216">
                  <c:v>0.0294068711827692</c:v>
                </c:pt>
                <c:pt idx="217">
                  <c:v>0.00739314467450426</c:v>
                </c:pt>
                <c:pt idx="218">
                  <c:v>0.0446067219754185</c:v>
                </c:pt>
                <c:pt idx="219">
                  <c:v>0.0400203521185597</c:v>
                </c:pt>
                <c:pt idx="220">
                  <c:v>0.00395720466855966</c:v>
                </c:pt>
                <c:pt idx="221">
                  <c:v>0.00395720466855966</c:v>
                </c:pt>
                <c:pt idx="222">
                  <c:v>0.0070840734110692</c:v>
                </c:pt>
                <c:pt idx="223">
                  <c:v>0.0871396196413556</c:v>
                </c:pt>
                <c:pt idx="224">
                  <c:v>0.0974727847854689</c:v>
                </c:pt>
                <c:pt idx="225">
                  <c:v>0.00559259264857674</c:v>
                </c:pt>
                <c:pt idx="226">
                  <c:v>0.596637517127093</c:v>
                </c:pt>
                <c:pt idx="227">
                  <c:v>0.0491098291743772</c:v>
                </c:pt>
                <c:pt idx="228">
                  <c:v>1.55702570623833</c:v>
                </c:pt>
                <c:pt idx="229">
                  <c:v>0.0259459830621193</c:v>
                </c:pt>
                <c:pt idx="230">
                  <c:v>0.00687188001188919</c:v>
                </c:pt>
                <c:pt idx="231">
                  <c:v>9.48180690862623</c:v>
                </c:pt>
                <c:pt idx="232">
                  <c:v>0.0056858140156478</c:v>
                </c:pt>
                <c:pt idx="233">
                  <c:v>0.0397028398088113</c:v>
                </c:pt>
                <c:pt idx="234">
                  <c:v>0.0148689062382714</c:v>
                </c:pt>
                <c:pt idx="235">
                  <c:v>0.236048438429309</c:v>
                </c:pt>
                <c:pt idx="236">
                  <c:v>0.22074108412255</c:v>
                </c:pt>
                <c:pt idx="237">
                  <c:v>0.0755569239973805</c:v>
                </c:pt>
                <c:pt idx="238">
                  <c:v>1.52832137357105</c:v>
                </c:pt>
                <c:pt idx="239">
                  <c:v>0.150737901242285</c:v>
                </c:pt>
                <c:pt idx="240">
                  <c:v>0.0145484396743249</c:v>
                </c:pt>
                <c:pt idx="241">
                  <c:v>4.15849746211803</c:v>
                </c:pt>
                <c:pt idx="242">
                  <c:v>0.624590194067086</c:v>
                </c:pt>
                <c:pt idx="243">
                  <c:v>1.71349668022098</c:v>
                </c:pt>
                <c:pt idx="244">
                  <c:v>0.00300103809978675</c:v>
                </c:pt>
                <c:pt idx="245">
                  <c:v>0.00791412354328951</c:v>
                </c:pt>
                <c:pt idx="246">
                  <c:v>0.0214382718195441</c:v>
                </c:pt>
                <c:pt idx="247">
                  <c:v>0.00791440933711931</c:v>
                </c:pt>
                <c:pt idx="248">
                  <c:v>0.897149306761153</c:v>
                </c:pt>
                <c:pt idx="249">
                  <c:v>0.0353763617428925</c:v>
                </c:pt>
                <c:pt idx="250">
                  <c:v>0.020360878651665</c:v>
                </c:pt>
                <c:pt idx="251">
                  <c:v>0.00236135780368973</c:v>
                </c:pt>
                <c:pt idx="252">
                  <c:v>0.00236135780368973</c:v>
                </c:pt>
                <c:pt idx="253">
                  <c:v>0.521603953979608</c:v>
                </c:pt>
                <c:pt idx="254">
                  <c:v>0.00536239590347648</c:v>
                </c:pt>
                <c:pt idx="255">
                  <c:v>0.0278699154130642</c:v>
                </c:pt>
                <c:pt idx="256">
                  <c:v>0.967368881580813</c:v>
                </c:pt>
                <c:pt idx="257">
                  <c:v>0.00687188001188919</c:v>
                </c:pt>
                <c:pt idx="258">
                  <c:v>1.06656315854328</c:v>
                </c:pt>
                <c:pt idx="259">
                  <c:v>0.00989543460912454</c:v>
                </c:pt>
                <c:pt idx="260">
                  <c:v>0.223455330363148</c:v>
                </c:pt>
                <c:pt idx="261">
                  <c:v>0.00363351525809758</c:v>
                </c:pt>
                <c:pt idx="262">
                  <c:v>0.00300103809978675</c:v>
                </c:pt>
                <c:pt idx="263">
                  <c:v>0.0890507935579469</c:v>
                </c:pt>
                <c:pt idx="264">
                  <c:v>3.56191655053559</c:v>
                </c:pt>
                <c:pt idx="265">
                  <c:v>0.00898186407767749</c:v>
                </c:pt>
                <c:pt idx="266">
                  <c:v>0.00791440933711931</c:v>
                </c:pt>
                <c:pt idx="267">
                  <c:v>0.00155099072750375</c:v>
                </c:pt>
                <c:pt idx="268">
                  <c:v>0.00155099072750375</c:v>
                </c:pt>
                <c:pt idx="269">
                  <c:v>0.00155099072750375</c:v>
                </c:pt>
                <c:pt idx="270">
                  <c:v>0.00155099072750375</c:v>
                </c:pt>
                <c:pt idx="271">
                  <c:v>0.00155099072750375</c:v>
                </c:pt>
                <c:pt idx="272">
                  <c:v>0.00155099072750375</c:v>
                </c:pt>
                <c:pt idx="273">
                  <c:v>0.00155099072750375</c:v>
                </c:pt>
                <c:pt idx="274">
                  <c:v>0.0150305356252133</c:v>
                </c:pt>
                <c:pt idx="275">
                  <c:v>0.109015613950045</c:v>
                </c:pt>
                <c:pt idx="276">
                  <c:v>0.0265856633582163</c:v>
                </c:pt>
                <c:pt idx="277">
                  <c:v>0.00370085663750588</c:v>
                </c:pt>
                <c:pt idx="278">
                  <c:v>0.0594492401329919</c:v>
                </c:pt>
                <c:pt idx="279">
                  <c:v>0.0535776692768163</c:v>
                </c:pt>
                <c:pt idx="280">
                  <c:v>0.00300103809978675</c:v>
                </c:pt>
                <c:pt idx="281">
                  <c:v>0.0394169185788217</c:v>
                </c:pt>
                <c:pt idx="282">
                  <c:v>0.0767052497476182</c:v>
                </c:pt>
                <c:pt idx="283">
                  <c:v>0.0126691778215235</c:v>
                </c:pt>
                <c:pt idx="284">
                  <c:v>0.192659352157412</c:v>
                </c:pt>
                <c:pt idx="285">
                  <c:v>0.00377634943833585</c:v>
                </c:pt>
                <c:pt idx="286">
                  <c:v>0.0342051241918867</c:v>
                </c:pt>
                <c:pt idx="287">
                  <c:v>0.00482404031979209</c:v>
                </c:pt>
                <c:pt idx="288">
                  <c:v>1.84046160959215</c:v>
                </c:pt>
                <c:pt idx="289">
                  <c:v>0.385902989740545</c:v>
                </c:pt>
                <c:pt idx="290">
                  <c:v>0.206460479347551</c:v>
                </c:pt>
                <c:pt idx="291">
                  <c:v>0.603752176381306</c:v>
                </c:pt>
                <c:pt idx="292">
                  <c:v>0.328996440475092</c:v>
                </c:pt>
                <c:pt idx="293">
                  <c:v>0.00300103809978675</c:v>
                </c:pt>
                <c:pt idx="294">
                  <c:v>0.00162648352833372</c:v>
                </c:pt>
                <c:pt idx="295">
                  <c:v>0.00162648352833372</c:v>
                </c:pt>
                <c:pt idx="296">
                  <c:v>0.00162648352833372</c:v>
                </c:pt>
                <c:pt idx="297">
                  <c:v>0.00162648352833372</c:v>
                </c:pt>
                <c:pt idx="298">
                  <c:v>0.28624760653447</c:v>
                </c:pt>
                <c:pt idx="299">
                  <c:v>0.080152412119856</c:v>
                </c:pt>
                <c:pt idx="300">
                  <c:v>0.00300103809978675</c:v>
                </c:pt>
                <c:pt idx="301">
                  <c:v>0.00300103809978675</c:v>
                </c:pt>
                <c:pt idx="302">
                  <c:v>0.00300103809978675</c:v>
                </c:pt>
                <c:pt idx="303">
                  <c:v>0.00164653318126546</c:v>
                </c:pt>
                <c:pt idx="304">
                  <c:v>0.00164653318126546</c:v>
                </c:pt>
                <c:pt idx="305">
                  <c:v>0.00164653318126546</c:v>
                </c:pt>
                <c:pt idx="306">
                  <c:v>0.00164653318126546</c:v>
                </c:pt>
                <c:pt idx="307">
                  <c:v>0.00164653318126546</c:v>
                </c:pt>
                <c:pt idx="308">
                  <c:v>0.00695824276834641</c:v>
                </c:pt>
                <c:pt idx="309">
                  <c:v>0.096051461606593</c:v>
                </c:pt>
                <c:pt idx="310">
                  <c:v>0.0123206386718229</c:v>
                </c:pt>
                <c:pt idx="311">
                  <c:v>0.315441140397731</c:v>
                </c:pt>
                <c:pt idx="312">
                  <c:v>0.010724791806953</c:v>
                </c:pt>
                <c:pt idx="313">
                  <c:v>0.0191061559272549</c:v>
                </c:pt>
                <c:pt idx="314">
                  <c:v>0.0139814816214418</c:v>
                </c:pt>
                <c:pt idx="315">
                  <c:v>0.0928400106992505</c:v>
                </c:pt>
                <c:pt idx="316">
                  <c:v>0.00663998714203252</c:v>
                </c:pt>
                <c:pt idx="317">
                  <c:v>0.579048894195271</c:v>
                </c:pt>
                <c:pt idx="318">
                  <c:v>0.00343594000594459</c:v>
                </c:pt>
                <c:pt idx="319">
                  <c:v>0.0131202334741277</c:v>
                </c:pt>
                <c:pt idx="320">
                  <c:v>0.897214524936382</c:v>
                </c:pt>
                <c:pt idx="321">
                  <c:v>0.00170197632916368</c:v>
                </c:pt>
                <c:pt idx="322">
                  <c:v>0.00170197632916368</c:v>
                </c:pt>
                <c:pt idx="323">
                  <c:v>0.00170197632916368</c:v>
                </c:pt>
                <c:pt idx="324">
                  <c:v>0.00170197632916368</c:v>
                </c:pt>
                <c:pt idx="325">
                  <c:v>0.00170197632916368</c:v>
                </c:pt>
                <c:pt idx="326">
                  <c:v>0.00170197632916368</c:v>
                </c:pt>
                <c:pt idx="327">
                  <c:v>0.00170197632916368</c:v>
                </c:pt>
                <c:pt idx="328">
                  <c:v>0.00170197632916368</c:v>
                </c:pt>
                <c:pt idx="329">
                  <c:v>0.00170197632916368</c:v>
                </c:pt>
                <c:pt idx="330">
                  <c:v>0.00402846242041931</c:v>
                </c:pt>
                <c:pt idx="331">
                  <c:v>0.00170759413851467</c:v>
                </c:pt>
                <c:pt idx="332">
                  <c:v>0.00170759413851467</c:v>
                </c:pt>
                <c:pt idx="333">
                  <c:v>0.00170759413851467</c:v>
                </c:pt>
                <c:pt idx="334">
                  <c:v>0.00170759413851467</c:v>
                </c:pt>
                <c:pt idx="335">
                  <c:v>0.00170759413851467</c:v>
                </c:pt>
                <c:pt idx="336">
                  <c:v>0.00170759413851467</c:v>
                </c:pt>
                <c:pt idx="337">
                  <c:v>0.0133952208740778</c:v>
                </c:pt>
                <c:pt idx="338">
                  <c:v>0.00172202598209543</c:v>
                </c:pt>
                <c:pt idx="339">
                  <c:v>0.00172202598209543</c:v>
                </c:pt>
                <c:pt idx="340">
                  <c:v>0.00172202598209543</c:v>
                </c:pt>
                <c:pt idx="341">
                  <c:v>0.00172202598209543</c:v>
                </c:pt>
                <c:pt idx="342">
                  <c:v>0.00300103809978675</c:v>
                </c:pt>
                <c:pt idx="343">
                  <c:v>0.0206849607071501</c:v>
                </c:pt>
                <c:pt idx="344">
                  <c:v>0.0840290667940292</c:v>
                </c:pt>
                <c:pt idx="345">
                  <c:v>0.0481610683415264</c:v>
                </c:pt>
                <c:pt idx="346">
                  <c:v>0.0103834766974726</c:v>
                </c:pt>
                <c:pt idx="347">
                  <c:v>0.00173842932272028</c:v>
                </c:pt>
                <c:pt idx="348">
                  <c:v>0.006892100124116</c:v>
                </c:pt>
                <c:pt idx="349">
                  <c:v>0.00174207563502717</c:v>
                </c:pt>
                <c:pt idx="350">
                  <c:v>0.00174207563502717</c:v>
                </c:pt>
                <c:pt idx="351">
                  <c:v>0.00174207563502717</c:v>
                </c:pt>
                <c:pt idx="352">
                  <c:v>0.00174207563502717</c:v>
                </c:pt>
                <c:pt idx="353">
                  <c:v>0.00174207563502717</c:v>
                </c:pt>
                <c:pt idx="354">
                  <c:v>0.00174207563502717</c:v>
                </c:pt>
                <c:pt idx="355">
                  <c:v>0.00174207563502717</c:v>
                </c:pt>
                <c:pt idx="356">
                  <c:v>0.00174207563502717</c:v>
                </c:pt>
                <c:pt idx="357">
                  <c:v>0.00174207563502717</c:v>
                </c:pt>
                <c:pt idx="358">
                  <c:v>0.00174207563502717</c:v>
                </c:pt>
                <c:pt idx="359">
                  <c:v>0.00174207563502717</c:v>
                </c:pt>
                <c:pt idx="360">
                  <c:v>0.00174207563502717</c:v>
                </c:pt>
                <c:pt idx="361">
                  <c:v>0.00174207563502717</c:v>
                </c:pt>
                <c:pt idx="362">
                  <c:v>0.00174207563502717</c:v>
                </c:pt>
                <c:pt idx="363">
                  <c:v>0.00174207563502717</c:v>
                </c:pt>
                <c:pt idx="364">
                  <c:v>0.00174207563502717</c:v>
                </c:pt>
                <c:pt idx="365">
                  <c:v>0.0477246600812401</c:v>
                </c:pt>
                <c:pt idx="366">
                  <c:v>0.0208099033178089</c:v>
                </c:pt>
                <c:pt idx="367">
                  <c:v>0.0711759123603741</c:v>
                </c:pt>
                <c:pt idx="368">
                  <c:v>0.116536372727901</c:v>
                </c:pt>
                <c:pt idx="369">
                  <c:v>0.283756961221213</c:v>
                </c:pt>
                <c:pt idx="370">
                  <c:v>0.0200287839412232</c:v>
                </c:pt>
                <c:pt idx="371">
                  <c:v>0.0143918691460032</c:v>
                </c:pt>
                <c:pt idx="372">
                  <c:v>0.424752071794863</c:v>
                </c:pt>
                <c:pt idx="373">
                  <c:v>0.00836343400326325</c:v>
                </c:pt>
                <c:pt idx="374">
                  <c:v>0.00178308693934464</c:v>
                </c:pt>
                <c:pt idx="375">
                  <c:v>0.00178308693934464</c:v>
                </c:pt>
                <c:pt idx="376">
                  <c:v>0.00178308693934464</c:v>
                </c:pt>
                <c:pt idx="377">
                  <c:v>0.00178308693934464</c:v>
                </c:pt>
                <c:pt idx="378">
                  <c:v>0.00178308693934464</c:v>
                </c:pt>
                <c:pt idx="379">
                  <c:v>0.00178308693934464</c:v>
                </c:pt>
                <c:pt idx="380">
                  <c:v>0.00343594000594459</c:v>
                </c:pt>
                <c:pt idx="381">
                  <c:v>0.0795885794724185</c:v>
                </c:pt>
                <c:pt idx="382">
                  <c:v>0.00536991988212766</c:v>
                </c:pt>
                <c:pt idx="383">
                  <c:v>0.151417472954252</c:v>
                </c:pt>
                <c:pt idx="384">
                  <c:v>0.00711766652815192</c:v>
                </c:pt>
                <c:pt idx="385">
                  <c:v>0.0320344220181501</c:v>
                </c:pt>
                <c:pt idx="386">
                  <c:v>0.866982587505264</c:v>
                </c:pt>
                <c:pt idx="387">
                  <c:v>0.00180313659227638</c:v>
                </c:pt>
                <c:pt idx="388">
                  <c:v>0.00180313659227638</c:v>
                </c:pt>
                <c:pt idx="389">
                  <c:v>0.00180313659227638</c:v>
                </c:pt>
                <c:pt idx="390">
                  <c:v>0.00180313659227638</c:v>
                </c:pt>
                <c:pt idx="391">
                  <c:v>0.00180313659227638</c:v>
                </c:pt>
                <c:pt idx="392">
                  <c:v>0.00180313659227638</c:v>
                </c:pt>
                <c:pt idx="393">
                  <c:v>0.00180313659227638</c:v>
                </c:pt>
                <c:pt idx="394">
                  <c:v>0.0258416901886235</c:v>
                </c:pt>
                <c:pt idx="395">
                  <c:v>0.00181392212355025</c:v>
                </c:pt>
                <c:pt idx="396">
                  <c:v>0.00181392212355025</c:v>
                </c:pt>
                <c:pt idx="397">
                  <c:v>0.00181392212355025</c:v>
                </c:pt>
                <c:pt idx="398">
                  <c:v>0.00181392212355025</c:v>
                </c:pt>
                <c:pt idx="399">
                  <c:v>0.00181392212355025</c:v>
                </c:pt>
                <c:pt idx="400">
                  <c:v>0.00181392212355025</c:v>
                </c:pt>
                <c:pt idx="401">
                  <c:v>0.00429973182000426</c:v>
                </c:pt>
                <c:pt idx="402">
                  <c:v>0.105312065707109</c:v>
                </c:pt>
                <c:pt idx="403">
                  <c:v>0.965136367961635</c:v>
                </c:pt>
                <c:pt idx="404">
                  <c:v>0.00183397177648199</c:v>
                </c:pt>
                <c:pt idx="405">
                  <c:v>0.00183397177648199</c:v>
                </c:pt>
                <c:pt idx="406">
                  <c:v>0.00343594000594459</c:v>
                </c:pt>
                <c:pt idx="407">
                  <c:v>0.00553153169132753</c:v>
                </c:pt>
                <c:pt idx="408">
                  <c:v>0.358665823129315</c:v>
                </c:pt>
                <c:pt idx="409">
                  <c:v>0.00185042831875294</c:v>
                </c:pt>
                <c:pt idx="410">
                  <c:v>0.00185042831875294</c:v>
                </c:pt>
                <c:pt idx="411">
                  <c:v>0.00185042831875294</c:v>
                </c:pt>
                <c:pt idx="412">
                  <c:v>0.00185042831875294</c:v>
                </c:pt>
                <c:pt idx="413">
                  <c:v>0.0111851852971535</c:v>
                </c:pt>
                <c:pt idx="414">
                  <c:v>0.00186419754952558</c:v>
                </c:pt>
                <c:pt idx="415">
                  <c:v>0.00186419754952558</c:v>
                </c:pt>
                <c:pt idx="416">
                  <c:v>0.00186419754952558</c:v>
                </c:pt>
                <c:pt idx="417">
                  <c:v>0.00186419754952558</c:v>
                </c:pt>
                <c:pt idx="418">
                  <c:v>0.00186419754952558</c:v>
                </c:pt>
                <c:pt idx="419">
                  <c:v>0.00186419754952558</c:v>
                </c:pt>
                <c:pt idx="420">
                  <c:v>0.00186419754952558</c:v>
                </c:pt>
                <c:pt idx="421">
                  <c:v>0.00186419754952558</c:v>
                </c:pt>
                <c:pt idx="422">
                  <c:v>0.00186419754952558</c:v>
                </c:pt>
                <c:pt idx="423">
                  <c:v>0.00186419754952558</c:v>
                </c:pt>
                <c:pt idx="424">
                  <c:v>0.00186419754952558</c:v>
                </c:pt>
                <c:pt idx="425">
                  <c:v>0.00186419754952558</c:v>
                </c:pt>
                <c:pt idx="426">
                  <c:v>0.00186419754952558</c:v>
                </c:pt>
                <c:pt idx="427">
                  <c:v>0.00186419754952558</c:v>
                </c:pt>
                <c:pt idx="428">
                  <c:v>0.00186419754952558</c:v>
                </c:pt>
                <c:pt idx="429">
                  <c:v>0.00186419754952558</c:v>
                </c:pt>
                <c:pt idx="430">
                  <c:v>0.00186419754952558</c:v>
                </c:pt>
                <c:pt idx="431">
                  <c:v>0.00186419754952558</c:v>
                </c:pt>
                <c:pt idx="432">
                  <c:v>0.00186419754952558</c:v>
                </c:pt>
                <c:pt idx="433">
                  <c:v>0.00186419754952558</c:v>
                </c:pt>
                <c:pt idx="434">
                  <c:v>0.00186419754952558</c:v>
                </c:pt>
                <c:pt idx="435">
                  <c:v>0.00186419754952558</c:v>
                </c:pt>
                <c:pt idx="436">
                  <c:v>0.00186419754952558</c:v>
                </c:pt>
                <c:pt idx="437">
                  <c:v>0.00186419754952558</c:v>
                </c:pt>
                <c:pt idx="438">
                  <c:v>0.00186419754952558</c:v>
                </c:pt>
                <c:pt idx="439">
                  <c:v>0.00186419754952558</c:v>
                </c:pt>
                <c:pt idx="440">
                  <c:v>0.042237949162488</c:v>
                </c:pt>
                <c:pt idx="441">
                  <c:v>40.6316670616746</c:v>
                </c:pt>
                <c:pt idx="442">
                  <c:v>0.00447366468975945</c:v>
                </c:pt>
                <c:pt idx="443">
                  <c:v>0.0018950327337312</c:v>
                </c:pt>
                <c:pt idx="444">
                  <c:v>0.0018950327337312</c:v>
                </c:pt>
                <c:pt idx="445">
                  <c:v>0.0018950327337312</c:v>
                </c:pt>
                <c:pt idx="446">
                  <c:v>0.0018950327337312</c:v>
                </c:pt>
                <c:pt idx="447">
                  <c:v>0.0018950327337312</c:v>
                </c:pt>
                <c:pt idx="448">
                  <c:v>0.00448450342267942</c:v>
                </c:pt>
                <c:pt idx="449">
                  <c:v>0.0070840734110692</c:v>
                </c:pt>
                <c:pt idx="450">
                  <c:v>1.62980876102838</c:v>
                </c:pt>
                <c:pt idx="451">
                  <c:v>7.42221651665837</c:v>
                </c:pt>
                <c:pt idx="452">
                  <c:v>0.00192586791793681</c:v>
                </c:pt>
                <c:pt idx="453">
                  <c:v>0.00192586791793681</c:v>
                </c:pt>
                <c:pt idx="454">
                  <c:v>0.00192586791793681</c:v>
                </c:pt>
                <c:pt idx="455">
                  <c:v>0.00192586791793681</c:v>
                </c:pt>
                <c:pt idx="456">
                  <c:v>0.00192586791793681</c:v>
                </c:pt>
                <c:pt idx="457">
                  <c:v>0.00192586791793681</c:v>
                </c:pt>
                <c:pt idx="458">
                  <c:v>0.00192586791793681</c:v>
                </c:pt>
                <c:pt idx="459">
                  <c:v>0.00192586791793681</c:v>
                </c:pt>
                <c:pt idx="460">
                  <c:v>0.00192592111958291</c:v>
                </c:pt>
                <c:pt idx="461">
                  <c:v>0.00192592111958291</c:v>
                </c:pt>
                <c:pt idx="462">
                  <c:v>0.00192592111958291</c:v>
                </c:pt>
                <c:pt idx="463">
                  <c:v>0.00192592111958291</c:v>
                </c:pt>
                <c:pt idx="464">
                  <c:v>0.70488356272223</c:v>
                </c:pt>
                <c:pt idx="465">
                  <c:v>0.0852990182196666</c:v>
                </c:pt>
                <c:pt idx="466">
                  <c:v>1.4619766556062</c:v>
                </c:pt>
                <c:pt idx="467">
                  <c:v>0.00579729780963432</c:v>
                </c:pt>
                <c:pt idx="468">
                  <c:v>0.730067668846669</c:v>
                </c:pt>
                <c:pt idx="469">
                  <c:v>0.00395720466855966</c:v>
                </c:pt>
                <c:pt idx="470">
                  <c:v>0.00194597077251466</c:v>
                </c:pt>
                <c:pt idx="471">
                  <c:v>0.00194597077251466</c:v>
                </c:pt>
                <c:pt idx="472">
                  <c:v>1.73615735556847</c:v>
                </c:pt>
                <c:pt idx="473">
                  <c:v>0.00343594000594459</c:v>
                </c:pt>
                <c:pt idx="474">
                  <c:v>0.0694319471982721</c:v>
                </c:pt>
                <c:pt idx="475">
                  <c:v>0.00867992027593913</c:v>
                </c:pt>
                <c:pt idx="476">
                  <c:v>1.13491103176533</c:v>
                </c:pt>
                <c:pt idx="477">
                  <c:v>0.00598005100228495</c:v>
                </c:pt>
                <c:pt idx="478">
                  <c:v>0.00900311429936027</c:v>
                </c:pt>
                <c:pt idx="479">
                  <c:v>0.00200703172976386</c:v>
                </c:pt>
                <c:pt idx="480">
                  <c:v>0.00200703172976386</c:v>
                </c:pt>
                <c:pt idx="481">
                  <c:v>0.00694101346420926</c:v>
                </c:pt>
                <c:pt idx="482">
                  <c:v>0.0128043596595645</c:v>
                </c:pt>
                <c:pt idx="483">
                  <c:v>0.0117577814783445</c:v>
                </c:pt>
                <c:pt idx="484">
                  <c:v>0.0580272879757759</c:v>
                </c:pt>
                <c:pt idx="485">
                  <c:v>0.00395720466855966</c:v>
                </c:pt>
                <c:pt idx="486">
                  <c:v>0.00395720466855966</c:v>
                </c:pt>
                <c:pt idx="487">
                  <c:v>0.00203786691396947</c:v>
                </c:pt>
                <c:pt idx="488">
                  <c:v>0.00203786691396947</c:v>
                </c:pt>
                <c:pt idx="489">
                  <c:v>0.00203786691396947</c:v>
                </c:pt>
                <c:pt idx="490">
                  <c:v>0.00203786691396947</c:v>
                </c:pt>
                <c:pt idx="491">
                  <c:v>0.00203786691396947</c:v>
                </c:pt>
                <c:pt idx="492">
                  <c:v>0.00203786691396947</c:v>
                </c:pt>
                <c:pt idx="493">
                  <c:v>0.00203786691396947</c:v>
                </c:pt>
                <c:pt idx="494">
                  <c:v>0.00203786691396947</c:v>
                </c:pt>
                <c:pt idx="495">
                  <c:v>0.155679506024904</c:v>
                </c:pt>
                <c:pt idx="496">
                  <c:v>0.0137117071467536</c:v>
                </c:pt>
                <c:pt idx="497">
                  <c:v>0.0350394715193643</c:v>
                </c:pt>
                <c:pt idx="498">
                  <c:v>0.169135732554475</c:v>
                </c:pt>
                <c:pt idx="499">
                  <c:v>0.0429893373413217</c:v>
                </c:pt>
                <c:pt idx="500">
                  <c:v>0.00997565353980845</c:v>
                </c:pt>
                <c:pt idx="501">
                  <c:v>0.0428720054599323</c:v>
                </c:pt>
                <c:pt idx="502">
                  <c:v>0.00987291811167594</c:v>
                </c:pt>
                <c:pt idx="503">
                  <c:v>0.0234877473941745</c:v>
                </c:pt>
                <c:pt idx="504">
                  <c:v>0.0123402001185719</c:v>
                </c:pt>
                <c:pt idx="505">
                  <c:v>0.0622861488985296</c:v>
                </c:pt>
                <c:pt idx="506">
                  <c:v>0.0439538215900329</c:v>
                </c:pt>
                <c:pt idx="507">
                  <c:v>0.00395720466855966</c:v>
                </c:pt>
                <c:pt idx="508">
                  <c:v>0.00643697810573135</c:v>
                </c:pt>
                <c:pt idx="509">
                  <c:v>0.00214986591000213</c:v>
                </c:pt>
                <c:pt idx="510">
                  <c:v>0.00214986591000213</c:v>
                </c:pt>
                <c:pt idx="511">
                  <c:v>0.00214986591000213</c:v>
                </c:pt>
                <c:pt idx="512">
                  <c:v>0.00214986591000213</c:v>
                </c:pt>
                <c:pt idx="513">
                  <c:v>0.0115419881093469</c:v>
                </c:pt>
                <c:pt idx="514">
                  <c:v>0.00395720466855966</c:v>
                </c:pt>
                <c:pt idx="515">
                  <c:v>1.2746693311013</c:v>
                </c:pt>
                <c:pt idx="516">
                  <c:v>0.00600207619957352</c:v>
                </c:pt>
                <c:pt idx="517">
                  <c:v>0.00652469142333952</c:v>
                </c:pt>
                <c:pt idx="518">
                  <c:v>4.98739741377148</c:v>
                </c:pt>
                <c:pt idx="519">
                  <c:v>0.0588322787755464</c:v>
                </c:pt>
                <c:pt idx="520">
                  <c:v>0.00656692154998104</c:v>
                </c:pt>
                <c:pt idx="521">
                  <c:v>0.142594063672757</c:v>
                </c:pt>
                <c:pt idx="522">
                  <c:v>0.0327868314878575</c:v>
                </c:pt>
                <c:pt idx="523">
                  <c:v>0.180982001433874</c:v>
                </c:pt>
                <c:pt idx="524">
                  <c:v>0.98474665224973</c:v>
                </c:pt>
                <c:pt idx="525">
                  <c:v>0.0752605906264356</c:v>
                </c:pt>
                <c:pt idx="526">
                  <c:v>0.0088707770800988</c:v>
                </c:pt>
                <c:pt idx="527">
                  <c:v>0.0515453298290816</c:v>
                </c:pt>
                <c:pt idx="528">
                  <c:v>0.0178250494945849</c:v>
                </c:pt>
                <c:pt idx="529">
                  <c:v>0.00643697810573135</c:v>
                </c:pt>
                <c:pt idx="530">
                  <c:v>0.0121172840719163</c:v>
                </c:pt>
                <c:pt idx="531">
                  <c:v>0.0121172840719163</c:v>
                </c:pt>
                <c:pt idx="532">
                  <c:v>0.146783584992733</c:v>
                </c:pt>
                <c:pt idx="533">
                  <c:v>0.2999579604795</c:v>
                </c:pt>
                <c:pt idx="534">
                  <c:v>0.00395720466855966</c:v>
                </c:pt>
                <c:pt idx="535">
                  <c:v>16.7780366304385</c:v>
                </c:pt>
                <c:pt idx="536">
                  <c:v>0.336450033292779</c:v>
                </c:pt>
                <c:pt idx="537">
                  <c:v>1.08610131358342</c:v>
                </c:pt>
                <c:pt idx="538">
                  <c:v>0.208954218651473</c:v>
                </c:pt>
                <c:pt idx="539">
                  <c:v>0.19676320600474</c:v>
                </c:pt>
                <c:pt idx="540">
                  <c:v>0.0360378023237206</c:v>
                </c:pt>
                <c:pt idx="541">
                  <c:v>0.322450273123501</c:v>
                </c:pt>
                <c:pt idx="542">
                  <c:v>0.136327363485198</c:v>
                </c:pt>
                <c:pt idx="543">
                  <c:v>0.0217889110487403</c:v>
                </c:pt>
                <c:pt idx="544">
                  <c:v>0.00914110159854062</c:v>
                </c:pt>
                <c:pt idx="545">
                  <c:v>0.00232648609125563</c:v>
                </c:pt>
                <c:pt idx="546">
                  <c:v>0.00232648609125563</c:v>
                </c:pt>
                <c:pt idx="547">
                  <c:v>0.00698926419149439</c:v>
                </c:pt>
                <c:pt idx="548">
                  <c:v>2.95411471466737</c:v>
                </c:pt>
                <c:pt idx="549">
                  <c:v>0.0124390543053049</c:v>
                </c:pt>
                <c:pt idx="550">
                  <c:v>0.00236135780368973</c:v>
                </c:pt>
                <c:pt idx="551">
                  <c:v>0.00236135780368973</c:v>
                </c:pt>
                <c:pt idx="552">
                  <c:v>0.00236135780368973</c:v>
                </c:pt>
                <c:pt idx="553">
                  <c:v>0.00236135780368973</c:v>
                </c:pt>
                <c:pt idx="554">
                  <c:v>0.00236135780368973</c:v>
                </c:pt>
                <c:pt idx="555">
                  <c:v>0.00236135780368973</c:v>
                </c:pt>
                <c:pt idx="556">
                  <c:v>0.00236135780368973</c:v>
                </c:pt>
                <c:pt idx="557">
                  <c:v>0.00236135780368973</c:v>
                </c:pt>
                <c:pt idx="558">
                  <c:v>0.00236135780368973</c:v>
                </c:pt>
                <c:pt idx="559">
                  <c:v>0.00236135780368973</c:v>
                </c:pt>
                <c:pt idx="560">
                  <c:v>0.00236135780368973</c:v>
                </c:pt>
                <c:pt idx="561">
                  <c:v>0.00236135780368973</c:v>
                </c:pt>
                <c:pt idx="562">
                  <c:v>0.00236135780368973</c:v>
                </c:pt>
                <c:pt idx="563">
                  <c:v>0.00236135780368973</c:v>
                </c:pt>
                <c:pt idx="564">
                  <c:v>0.00236135780368973</c:v>
                </c:pt>
                <c:pt idx="565">
                  <c:v>0.00236135780368973</c:v>
                </c:pt>
                <c:pt idx="566">
                  <c:v>0.00236135780368973</c:v>
                </c:pt>
                <c:pt idx="567">
                  <c:v>0.00236135780368973</c:v>
                </c:pt>
                <c:pt idx="568">
                  <c:v>0.00236135780368973</c:v>
                </c:pt>
                <c:pt idx="569">
                  <c:v>0.00236135780368973</c:v>
                </c:pt>
                <c:pt idx="570">
                  <c:v>0.00236135780368973</c:v>
                </c:pt>
                <c:pt idx="571">
                  <c:v>0.00236135780368973</c:v>
                </c:pt>
                <c:pt idx="572">
                  <c:v>0.00236135780368973</c:v>
                </c:pt>
                <c:pt idx="573">
                  <c:v>0.00236135780368973</c:v>
                </c:pt>
                <c:pt idx="574">
                  <c:v>0.00236135780368973</c:v>
                </c:pt>
                <c:pt idx="575">
                  <c:v>0.00236135780368973</c:v>
                </c:pt>
                <c:pt idx="576">
                  <c:v>0.00236135780368973</c:v>
                </c:pt>
                <c:pt idx="577">
                  <c:v>0.00236135780368973</c:v>
                </c:pt>
                <c:pt idx="578">
                  <c:v>0.00236135780368973</c:v>
                </c:pt>
                <c:pt idx="579">
                  <c:v>0.00236135780368973</c:v>
                </c:pt>
                <c:pt idx="580">
                  <c:v>0.00236135780368973</c:v>
                </c:pt>
                <c:pt idx="581">
                  <c:v>0.00236135780368973</c:v>
                </c:pt>
                <c:pt idx="582">
                  <c:v>0.00236135780368973</c:v>
                </c:pt>
                <c:pt idx="583">
                  <c:v>0.00236135780368973</c:v>
                </c:pt>
                <c:pt idx="584">
                  <c:v>0.00236135780368973</c:v>
                </c:pt>
                <c:pt idx="585">
                  <c:v>0.00236135780368973</c:v>
                </c:pt>
                <c:pt idx="586">
                  <c:v>0.00236135780368973</c:v>
                </c:pt>
                <c:pt idx="587">
                  <c:v>0.00236135780368973</c:v>
                </c:pt>
                <c:pt idx="588">
                  <c:v>0.00236135780368973</c:v>
                </c:pt>
                <c:pt idx="589">
                  <c:v>0.00236135780368973</c:v>
                </c:pt>
                <c:pt idx="590">
                  <c:v>0.628163539081436</c:v>
                </c:pt>
                <c:pt idx="591">
                  <c:v>0.18910865365663</c:v>
                </c:pt>
                <c:pt idx="592">
                  <c:v>0.00564414009852222</c:v>
                </c:pt>
                <c:pt idx="593">
                  <c:v>0.0675160064085381</c:v>
                </c:pt>
                <c:pt idx="594">
                  <c:v>0.0024019788920856</c:v>
                </c:pt>
                <c:pt idx="595">
                  <c:v>0.00643697810573135</c:v>
                </c:pt>
                <c:pt idx="596">
                  <c:v>0.030873477059438</c:v>
                </c:pt>
                <c:pt idx="597">
                  <c:v>0.133477627268805</c:v>
                </c:pt>
                <c:pt idx="598">
                  <c:v>0.575691119825529</c:v>
                </c:pt>
                <c:pt idx="599">
                  <c:v>0.00242202854501734</c:v>
                </c:pt>
                <c:pt idx="600">
                  <c:v>0.0070840734110692</c:v>
                </c:pt>
                <c:pt idx="601">
                  <c:v>0.00236135780368973</c:v>
                </c:pt>
                <c:pt idx="602">
                  <c:v>0.00247747169291556</c:v>
                </c:pt>
                <c:pt idx="603">
                  <c:v>0.23774856619299</c:v>
                </c:pt>
                <c:pt idx="604">
                  <c:v>0.00248308950226655</c:v>
                </c:pt>
                <c:pt idx="605">
                  <c:v>0.010394182774291</c:v>
                </c:pt>
                <c:pt idx="606">
                  <c:v>0.00249752134584731</c:v>
                </c:pt>
                <c:pt idx="607">
                  <c:v>0.00249752134584731</c:v>
                </c:pt>
                <c:pt idx="608">
                  <c:v>0.00249752134584731</c:v>
                </c:pt>
                <c:pt idx="609">
                  <c:v>0.00249752134584731</c:v>
                </c:pt>
                <c:pt idx="610">
                  <c:v>0.0458897293039495</c:v>
                </c:pt>
                <c:pt idx="611">
                  <c:v>0.00251757099877904</c:v>
                </c:pt>
                <c:pt idx="612">
                  <c:v>0.00236135780368973</c:v>
                </c:pt>
                <c:pt idx="613">
                  <c:v>0.00236135780368973</c:v>
                </c:pt>
                <c:pt idx="614">
                  <c:v>1.32000330378665</c:v>
                </c:pt>
                <c:pt idx="615">
                  <c:v>0.00255296449374552</c:v>
                </c:pt>
                <c:pt idx="616">
                  <c:v>0.00255296449374552</c:v>
                </c:pt>
                <c:pt idx="617">
                  <c:v>0.00255296449374552</c:v>
                </c:pt>
                <c:pt idx="618">
                  <c:v>0.0236237745047194</c:v>
                </c:pt>
                <c:pt idx="619">
                  <c:v>0.129590709800658</c:v>
                </c:pt>
                <c:pt idx="620">
                  <c:v>0.00257301414667727</c:v>
                </c:pt>
                <c:pt idx="621">
                  <c:v>1.28269197886642</c:v>
                </c:pt>
                <c:pt idx="622">
                  <c:v>0.0407853206921591</c:v>
                </c:pt>
                <c:pt idx="623">
                  <c:v>0.732771693652964</c:v>
                </c:pt>
                <c:pt idx="624">
                  <c:v>0.00261311345254075</c:v>
                </c:pt>
                <c:pt idx="625">
                  <c:v>0.00261311345254075</c:v>
                </c:pt>
                <c:pt idx="626">
                  <c:v>0.390596117090537</c:v>
                </c:pt>
                <c:pt idx="627">
                  <c:v>0.00263407510392647</c:v>
                </c:pt>
                <c:pt idx="628">
                  <c:v>0.00263407510392647</c:v>
                </c:pt>
                <c:pt idx="629">
                  <c:v>0.00263969291327746</c:v>
                </c:pt>
                <c:pt idx="630">
                  <c:v>0.0405094592833253</c:v>
                </c:pt>
                <c:pt idx="631">
                  <c:v>0.00267052809748307</c:v>
                </c:pt>
                <c:pt idx="632">
                  <c:v>0.00267417440978996</c:v>
                </c:pt>
                <c:pt idx="633">
                  <c:v>0.00267417440978996</c:v>
                </c:pt>
                <c:pt idx="634">
                  <c:v>0.0143945376944778</c:v>
                </c:pt>
                <c:pt idx="635">
                  <c:v>0.00268495994106383</c:v>
                </c:pt>
                <c:pt idx="636">
                  <c:v>0.0126371249444988</c:v>
                </c:pt>
                <c:pt idx="637">
                  <c:v>0.264294313124753</c:v>
                </c:pt>
                <c:pt idx="638">
                  <c:v>0.0142650246863934</c:v>
                </c:pt>
                <c:pt idx="639">
                  <c:v>0.526298457492639</c:v>
                </c:pt>
                <c:pt idx="640">
                  <c:v>0.118249638305941</c:v>
                </c:pt>
                <c:pt idx="641">
                  <c:v>0.00270136328168868</c:v>
                </c:pt>
                <c:pt idx="642">
                  <c:v>0.00270136328168868</c:v>
                </c:pt>
                <c:pt idx="643">
                  <c:v>0.00270500959399557</c:v>
                </c:pt>
                <c:pt idx="644">
                  <c:v>0.00236135780368973</c:v>
                </c:pt>
                <c:pt idx="645">
                  <c:v>0.00236135780368973</c:v>
                </c:pt>
                <c:pt idx="646">
                  <c:v>0.0267874530115357</c:v>
                </c:pt>
                <c:pt idx="647">
                  <c:v>0.0256571034268849</c:v>
                </c:pt>
                <c:pt idx="648">
                  <c:v>0.0573873188654766</c:v>
                </c:pt>
                <c:pt idx="649">
                  <c:v>4.1059755806151</c:v>
                </c:pt>
                <c:pt idx="650">
                  <c:v>0.00272146613626653</c:v>
                </c:pt>
                <c:pt idx="651">
                  <c:v>0.0145956337190554</c:v>
                </c:pt>
                <c:pt idx="652">
                  <c:v>0.142746895212248</c:v>
                </c:pt>
                <c:pt idx="653">
                  <c:v>0.00273523536703917</c:v>
                </c:pt>
                <c:pt idx="654">
                  <c:v>0.00274602089831304</c:v>
                </c:pt>
                <c:pt idx="655">
                  <c:v>0.00274602089831304</c:v>
                </c:pt>
                <c:pt idx="656">
                  <c:v>0.00274602089831304</c:v>
                </c:pt>
                <c:pt idx="657">
                  <c:v>0.00274602089831304</c:v>
                </c:pt>
                <c:pt idx="658">
                  <c:v>0.883422739988224</c:v>
                </c:pt>
                <c:pt idx="659">
                  <c:v>0.00236135780368973</c:v>
                </c:pt>
                <c:pt idx="660">
                  <c:v>0.00472271560737947</c:v>
                </c:pt>
                <c:pt idx="661">
                  <c:v>0.00277690928416475</c:v>
                </c:pt>
                <c:pt idx="662">
                  <c:v>0.00277690928416475</c:v>
                </c:pt>
                <c:pt idx="663">
                  <c:v>0.00277690928416475</c:v>
                </c:pt>
                <c:pt idx="664">
                  <c:v>0.00278252709351574</c:v>
                </c:pt>
                <c:pt idx="665">
                  <c:v>0.0239152342910916</c:v>
                </c:pt>
                <c:pt idx="666">
                  <c:v>0.0162778433403826</c:v>
                </c:pt>
                <c:pt idx="667">
                  <c:v>0.00300103809978675</c:v>
                </c:pt>
                <c:pt idx="668">
                  <c:v>0.00279629632428837</c:v>
                </c:pt>
                <c:pt idx="669">
                  <c:v>0.00279629632428837</c:v>
                </c:pt>
                <c:pt idx="670">
                  <c:v>0.00279629632428837</c:v>
                </c:pt>
                <c:pt idx="671">
                  <c:v>0.00279629632428837</c:v>
                </c:pt>
                <c:pt idx="672">
                  <c:v>0.00279629632428837</c:v>
                </c:pt>
                <c:pt idx="673">
                  <c:v>0.00279629632428837</c:v>
                </c:pt>
                <c:pt idx="674">
                  <c:v>0.00279629632428837</c:v>
                </c:pt>
                <c:pt idx="675">
                  <c:v>0.00279629632428837</c:v>
                </c:pt>
                <c:pt idx="676">
                  <c:v>0.00279629632428837</c:v>
                </c:pt>
                <c:pt idx="677">
                  <c:v>0.00279629632428837</c:v>
                </c:pt>
                <c:pt idx="678">
                  <c:v>0.00279629632428837</c:v>
                </c:pt>
                <c:pt idx="679">
                  <c:v>0.00279629632428837</c:v>
                </c:pt>
                <c:pt idx="680">
                  <c:v>0.00279629632428837</c:v>
                </c:pt>
                <c:pt idx="681">
                  <c:v>0.00279629632428837</c:v>
                </c:pt>
                <c:pt idx="682">
                  <c:v>0.0027969589370965</c:v>
                </c:pt>
                <c:pt idx="683">
                  <c:v>0.0027969589370965</c:v>
                </c:pt>
                <c:pt idx="684">
                  <c:v>0.00281700859002824</c:v>
                </c:pt>
                <c:pt idx="685">
                  <c:v>1.52279733645586</c:v>
                </c:pt>
                <c:pt idx="686">
                  <c:v>0.934151668985958</c:v>
                </c:pt>
                <c:pt idx="687">
                  <c:v>0.00739314467450426</c:v>
                </c:pt>
                <c:pt idx="688">
                  <c:v>0.0028579666926996</c:v>
                </c:pt>
                <c:pt idx="689">
                  <c:v>0.0028579666926996</c:v>
                </c:pt>
                <c:pt idx="690">
                  <c:v>0.0028579666926996</c:v>
                </c:pt>
                <c:pt idx="691">
                  <c:v>0.0028580198943457</c:v>
                </c:pt>
                <c:pt idx="692">
                  <c:v>0.0028580198943457</c:v>
                </c:pt>
                <c:pt idx="693">
                  <c:v>0.0969201842429267</c:v>
                </c:pt>
                <c:pt idx="694">
                  <c:v>0.0113708590151953</c:v>
                </c:pt>
                <c:pt idx="695">
                  <c:v>0.0217445321173549</c:v>
                </c:pt>
                <c:pt idx="696">
                  <c:v>0.00287806954727745</c:v>
                </c:pt>
                <c:pt idx="697">
                  <c:v>0.00287806954727745</c:v>
                </c:pt>
                <c:pt idx="698">
                  <c:v>0.00287806954727745</c:v>
                </c:pt>
                <c:pt idx="699">
                  <c:v>0.0336397032154341</c:v>
                </c:pt>
                <c:pt idx="700">
                  <c:v>0.00288880187690521</c:v>
                </c:pt>
                <c:pt idx="701">
                  <c:v>0.00288885507855131</c:v>
                </c:pt>
                <c:pt idx="702">
                  <c:v>0.00288885507855131</c:v>
                </c:pt>
                <c:pt idx="703">
                  <c:v>0.232363208653315</c:v>
                </c:pt>
                <c:pt idx="704">
                  <c:v>0.00290890473148306</c:v>
                </c:pt>
                <c:pt idx="705">
                  <c:v>0.0205835871586428</c:v>
                </c:pt>
                <c:pt idx="706">
                  <c:v>0.140958616535651</c:v>
                </c:pt>
                <c:pt idx="707">
                  <c:v>0.00791440933711931</c:v>
                </c:pt>
                <c:pt idx="708">
                  <c:v>0.00296996568873226</c:v>
                </c:pt>
                <c:pt idx="709">
                  <c:v>0.00300080087293788</c:v>
                </c:pt>
                <c:pt idx="710">
                  <c:v>0.00300080087293788</c:v>
                </c:pt>
                <c:pt idx="711">
                  <c:v>0.00300085407458397</c:v>
                </c:pt>
                <c:pt idx="712">
                  <c:v>0.00300103809978675</c:v>
                </c:pt>
                <c:pt idx="713">
                  <c:v>0.00300103809978675</c:v>
                </c:pt>
                <c:pt idx="714">
                  <c:v>0.00300103809978675</c:v>
                </c:pt>
                <c:pt idx="715">
                  <c:v>0.00300103809978675</c:v>
                </c:pt>
                <c:pt idx="716">
                  <c:v>0.00300103809978675</c:v>
                </c:pt>
                <c:pt idx="717">
                  <c:v>0.00300103809978675</c:v>
                </c:pt>
                <c:pt idx="718">
                  <c:v>0.00300103809978675</c:v>
                </c:pt>
                <c:pt idx="719">
                  <c:v>0.00300103809978675</c:v>
                </c:pt>
                <c:pt idx="720">
                  <c:v>0.00300103809978675</c:v>
                </c:pt>
                <c:pt idx="721">
                  <c:v>0.00300103809978675</c:v>
                </c:pt>
                <c:pt idx="722">
                  <c:v>0.00300103809978675</c:v>
                </c:pt>
                <c:pt idx="723">
                  <c:v>0.00300103809978675</c:v>
                </c:pt>
                <c:pt idx="724">
                  <c:v>0.00300103809978675</c:v>
                </c:pt>
                <c:pt idx="725">
                  <c:v>0.00300103809978675</c:v>
                </c:pt>
                <c:pt idx="726">
                  <c:v>0.00300103809978675</c:v>
                </c:pt>
                <c:pt idx="727">
                  <c:v>0.00300103809978675</c:v>
                </c:pt>
                <c:pt idx="728">
                  <c:v>0.00300103809978675</c:v>
                </c:pt>
                <c:pt idx="729">
                  <c:v>0.00300103809978675</c:v>
                </c:pt>
                <c:pt idx="730">
                  <c:v>0.00300103809978675</c:v>
                </c:pt>
                <c:pt idx="731">
                  <c:v>0.00300103809978675</c:v>
                </c:pt>
                <c:pt idx="732">
                  <c:v>0.00300103809978675</c:v>
                </c:pt>
                <c:pt idx="733">
                  <c:v>0.00300103809978675</c:v>
                </c:pt>
                <c:pt idx="734">
                  <c:v>0.00300103809978675</c:v>
                </c:pt>
                <c:pt idx="735">
                  <c:v>0.00300103809978675</c:v>
                </c:pt>
                <c:pt idx="736">
                  <c:v>0.00300103809978675</c:v>
                </c:pt>
                <c:pt idx="737">
                  <c:v>0.00300103809978675</c:v>
                </c:pt>
                <c:pt idx="738">
                  <c:v>0.00300103809978675</c:v>
                </c:pt>
                <c:pt idx="739">
                  <c:v>0.00302090372751572</c:v>
                </c:pt>
                <c:pt idx="740">
                  <c:v>0.00302090372751572</c:v>
                </c:pt>
                <c:pt idx="741">
                  <c:v>0.360306431114205</c:v>
                </c:pt>
                <c:pt idx="742">
                  <c:v>0.0208829683306838</c:v>
                </c:pt>
                <c:pt idx="743">
                  <c:v>0.00236135780368973</c:v>
                </c:pt>
                <c:pt idx="744">
                  <c:v>0.00236135780368973</c:v>
                </c:pt>
                <c:pt idx="745">
                  <c:v>0.00236135780368973</c:v>
                </c:pt>
                <c:pt idx="746">
                  <c:v>0.0121181263274152</c:v>
                </c:pt>
                <c:pt idx="747">
                  <c:v>2.74980301460687</c:v>
                </c:pt>
                <c:pt idx="748">
                  <c:v>0.0194371011793379</c:v>
                </c:pt>
                <c:pt idx="749">
                  <c:v>0.0277144247022895</c:v>
                </c:pt>
                <c:pt idx="750">
                  <c:v>0.0142650246863934</c:v>
                </c:pt>
                <c:pt idx="751">
                  <c:v>0.00300103809978675</c:v>
                </c:pt>
                <c:pt idx="752">
                  <c:v>0.0473955666760253</c:v>
                </c:pt>
                <c:pt idx="753">
                  <c:v>0.0127555405779807</c:v>
                </c:pt>
                <c:pt idx="754">
                  <c:v>1.27409422949384</c:v>
                </c:pt>
                <c:pt idx="755">
                  <c:v>0.00317747425583747</c:v>
                </c:pt>
                <c:pt idx="756">
                  <c:v>0.0613158595697707</c:v>
                </c:pt>
                <c:pt idx="757">
                  <c:v>0.00343594000594459</c:v>
                </c:pt>
                <c:pt idx="758">
                  <c:v>0.64440170898683</c:v>
                </c:pt>
                <c:pt idx="759">
                  <c:v>0.00300103809978675</c:v>
                </c:pt>
                <c:pt idx="760">
                  <c:v>0.00300103809978675</c:v>
                </c:pt>
                <c:pt idx="761">
                  <c:v>0.00300103809978675</c:v>
                </c:pt>
                <c:pt idx="762">
                  <c:v>0.00300103809978675</c:v>
                </c:pt>
                <c:pt idx="763">
                  <c:v>0.00300103809978675</c:v>
                </c:pt>
                <c:pt idx="764">
                  <c:v>0.143729387433025</c:v>
                </c:pt>
                <c:pt idx="765">
                  <c:v>0.0127519330938542</c:v>
                </c:pt>
                <c:pt idx="766">
                  <c:v>0.189622453823548</c:v>
                </c:pt>
                <c:pt idx="767">
                  <c:v>0.00322479886500319</c:v>
                </c:pt>
                <c:pt idx="768">
                  <c:v>0.0316861135094653</c:v>
                </c:pt>
                <c:pt idx="769">
                  <c:v>0.178543325776646</c:v>
                </c:pt>
                <c:pt idx="770">
                  <c:v>0.0258399101907375</c:v>
                </c:pt>
                <c:pt idx="771">
                  <c:v>0.106220430442331</c:v>
                </c:pt>
                <c:pt idx="772">
                  <c:v>0.0148078271182354</c:v>
                </c:pt>
                <c:pt idx="773">
                  <c:v>0.740509131526613</c:v>
                </c:pt>
                <c:pt idx="774">
                  <c:v>0.0230268443010166</c:v>
                </c:pt>
                <c:pt idx="775">
                  <c:v>0.00334850951042914</c:v>
                </c:pt>
                <c:pt idx="776">
                  <c:v>0.00336855916336089</c:v>
                </c:pt>
                <c:pt idx="777">
                  <c:v>0.00336855916336089</c:v>
                </c:pt>
                <c:pt idx="778">
                  <c:v>0.018031573725</c:v>
                </c:pt>
                <c:pt idx="779">
                  <c:v>0.163202832893983</c:v>
                </c:pt>
                <c:pt idx="780">
                  <c:v>0.00338860881629263</c:v>
                </c:pt>
                <c:pt idx="781">
                  <c:v>0.0034014190462567</c:v>
                </c:pt>
                <c:pt idx="782">
                  <c:v>0.0766507625039684</c:v>
                </c:pt>
                <c:pt idx="783">
                  <c:v>0.00341518827702933</c:v>
                </c:pt>
                <c:pt idx="784">
                  <c:v>0.00343594000594459</c:v>
                </c:pt>
                <c:pt idx="785">
                  <c:v>0.00343594000594459</c:v>
                </c:pt>
                <c:pt idx="786">
                  <c:v>0.00343594000594459</c:v>
                </c:pt>
                <c:pt idx="787">
                  <c:v>0.00343594000594459</c:v>
                </c:pt>
                <c:pt idx="788">
                  <c:v>0.00343594000594459</c:v>
                </c:pt>
                <c:pt idx="789">
                  <c:v>0.00343594000594459</c:v>
                </c:pt>
                <c:pt idx="790">
                  <c:v>0.00343594000594459</c:v>
                </c:pt>
                <c:pt idx="791">
                  <c:v>0.00343594000594459</c:v>
                </c:pt>
                <c:pt idx="792">
                  <c:v>0.00343594000594459</c:v>
                </c:pt>
                <c:pt idx="793">
                  <c:v>0.00343594000594459</c:v>
                </c:pt>
                <c:pt idx="794">
                  <c:v>0.00343594000594459</c:v>
                </c:pt>
                <c:pt idx="795">
                  <c:v>0.00343594000594459</c:v>
                </c:pt>
                <c:pt idx="796">
                  <c:v>0.00343594000594459</c:v>
                </c:pt>
                <c:pt idx="797">
                  <c:v>0.00343594000594459</c:v>
                </c:pt>
                <c:pt idx="798">
                  <c:v>0.00343594000594459</c:v>
                </c:pt>
                <c:pt idx="799">
                  <c:v>0.00343594000594459</c:v>
                </c:pt>
                <c:pt idx="800">
                  <c:v>0.00343594000594459</c:v>
                </c:pt>
                <c:pt idx="801">
                  <c:v>0.00343594000594459</c:v>
                </c:pt>
                <c:pt idx="802">
                  <c:v>0.00343594000594459</c:v>
                </c:pt>
                <c:pt idx="803">
                  <c:v>0.00343594000594459</c:v>
                </c:pt>
                <c:pt idx="804">
                  <c:v>0.00343594000594459</c:v>
                </c:pt>
                <c:pt idx="805">
                  <c:v>0.00343594000594459</c:v>
                </c:pt>
                <c:pt idx="806">
                  <c:v>0.00343594000594459</c:v>
                </c:pt>
                <c:pt idx="807">
                  <c:v>0.00343594000594459</c:v>
                </c:pt>
                <c:pt idx="808">
                  <c:v>0.00343594000594459</c:v>
                </c:pt>
                <c:pt idx="809">
                  <c:v>0.00343594000594459</c:v>
                </c:pt>
                <c:pt idx="810">
                  <c:v>0.00343594000594459</c:v>
                </c:pt>
                <c:pt idx="811">
                  <c:v>0.00343594000594459</c:v>
                </c:pt>
                <c:pt idx="812">
                  <c:v>0.00343594000594459</c:v>
                </c:pt>
                <c:pt idx="813">
                  <c:v>0.00343594000594459</c:v>
                </c:pt>
                <c:pt idx="814">
                  <c:v>0.00343594000594459</c:v>
                </c:pt>
                <c:pt idx="815">
                  <c:v>0.00343594000594459</c:v>
                </c:pt>
                <c:pt idx="816">
                  <c:v>0.00343594000594459</c:v>
                </c:pt>
                <c:pt idx="817">
                  <c:v>0.00344405196419085</c:v>
                </c:pt>
                <c:pt idx="818">
                  <c:v>0.00344405196419085</c:v>
                </c:pt>
                <c:pt idx="819">
                  <c:v>0.00300103809978675</c:v>
                </c:pt>
                <c:pt idx="820">
                  <c:v>0.00300103809978675</c:v>
                </c:pt>
                <c:pt idx="821">
                  <c:v>0.371721605444499</c:v>
                </c:pt>
                <c:pt idx="822">
                  <c:v>0.0327526956034149</c:v>
                </c:pt>
                <c:pt idx="823">
                  <c:v>0.0201275100561315</c:v>
                </c:pt>
                <c:pt idx="824">
                  <c:v>0.0186419754952558</c:v>
                </c:pt>
                <c:pt idx="825">
                  <c:v>0.00347685864544056</c:v>
                </c:pt>
                <c:pt idx="826">
                  <c:v>0.00347691184708666</c:v>
                </c:pt>
                <c:pt idx="827">
                  <c:v>0.773716191233039</c:v>
                </c:pt>
                <c:pt idx="828">
                  <c:v>0.00350511292144006</c:v>
                </c:pt>
                <c:pt idx="829">
                  <c:v>0.346539433194045</c:v>
                </c:pt>
                <c:pt idx="830">
                  <c:v>0.00351073073079104</c:v>
                </c:pt>
                <c:pt idx="831">
                  <c:v>0.00300103809978675</c:v>
                </c:pt>
                <c:pt idx="832">
                  <c:v>0.0106026765950141</c:v>
                </c:pt>
                <c:pt idx="833">
                  <c:v>0.00355802245726761</c:v>
                </c:pt>
                <c:pt idx="834">
                  <c:v>0.00355802245726761</c:v>
                </c:pt>
                <c:pt idx="835">
                  <c:v>0.131487253347402</c:v>
                </c:pt>
                <c:pt idx="836">
                  <c:v>0.0230606161823664</c:v>
                </c:pt>
                <c:pt idx="837">
                  <c:v>0.00360262687224586</c:v>
                </c:pt>
                <c:pt idx="838">
                  <c:v>0.0124531581154132</c:v>
                </c:pt>
                <c:pt idx="839">
                  <c:v>0.00363710836875836</c:v>
                </c:pt>
                <c:pt idx="840">
                  <c:v>0.00366733414180195</c:v>
                </c:pt>
                <c:pt idx="841">
                  <c:v>0.00395720466855966</c:v>
                </c:pt>
                <c:pt idx="842">
                  <c:v>0.00395720466855966</c:v>
                </c:pt>
                <c:pt idx="843">
                  <c:v>0.00395720466855966</c:v>
                </c:pt>
                <c:pt idx="844">
                  <c:v>0.00343594000594459</c:v>
                </c:pt>
                <c:pt idx="845">
                  <c:v>0.00343594000594459</c:v>
                </c:pt>
                <c:pt idx="846">
                  <c:v>0.00370895485728144</c:v>
                </c:pt>
                <c:pt idx="847">
                  <c:v>0.00371462586827852</c:v>
                </c:pt>
                <c:pt idx="848">
                  <c:v>0.00372839509905116</c:v>
                </c:pt>
                <c:pt idx="849">
                  <c:v>0.00372839509905116</c:v>
                </c:pt>
                <c:pt idx="850">
                  <c:v>0.00372839509905116</c:v>
                </c:pt>
                <c:pt idx="851">
                  <c:v>0.00372839509905116</c:v>
                </c:pt>
                <c:pt idx="852">
                  <c:v>0.00372839509905116</c:v>
                </c:pt>
                <c:pt idx="853">
                  <c:v>0.00372839509905116</c:v>
                </c:pt>
                <c:pt idx="854">
                  <c:v>0.00372839509905116</c:v>
                </c:pt>
                <c:pt idx="855">
                  <c:v>0.00372839509905116</c:v>
                </c:pt>
                <c:pt idx="856">
                  <c:v>0.00372839509905116</c:v>
                </c:pt>
                <c:pt idx="857">
                  <c:v>0.00880971612284959</c:v>
                </c:pt>
                <c:pt idx="858">
                  <c:v>0.00373979004148706</c:v>
                </c:pt>
                <c:pt idx="859">
                  <c:v>0.0736795737800475</c:v>
                </c:pt>
                <c:pt idx="860">
                  <c:v>0.00374546105248414</c:v>
                </c:pt>
                <c:pt idx="861">
                  <c:v>0.00374910736479103</c:v>
                </c:pt>
                <c:pt idx="862">
                  <c:v>0.691250283794375</c:v>
                </c:pt>
                <c:pt idx="863">
                  <c:v>0.0218817990736929</c:v>
                </c:pt>
                <c:pt idx="864">
                  <c:v>0.00643697810573135</c:v>
                </c:pt>
                <c:pt idx="865">
                  <c:v>0.00379011866910849</c:v>
                </c:pt>
                <c:pt idx="866">
                  <c:v>0.00687188001188919</c:v>
                </c:pt>
                <c:pt idx="867">
                  <c:v>0.00382090065166801</c:v>
                </c:pt>
                <c:pt idx="868">
                  <c:v>0.00382090065166801</c:v>
                </c:pt>
                <c:pt idx="869">
                  <c:v>0.00382095385331411</c:v>
                </c:pt>
                <c:pt idx="870">
                  <c:v>0.00384100350624585</c:v>
                </c:pt>
                <c:pt idx="871">
                  <c:v>0.00384100350624585</c:v>
                </c:pt>
                <c:pt idx="872">
                  <c:v>0.0038574600485168</c:v>
                </c:pt>
                <c:pt idx="873">
                  <c:v>0.00300103809978675</c:v>
                </c:pt>
                <c:pt idx="874">
                  <c:v>0.00387183869045146</c:v>
                </c:pt>
                <c:pt idx="875">
                  <c:v>0.020148685252485</c:v>
                </c:pt>
                <c:pt idx="876">
                  <c:v>0.00390206446349505</c:v>
                </c:pt>
                <c:pt idx="877">
                  <c:v>0.00390206446349505</c:v>
                </c:pt>
                <c:pt idx="878">
                  <c:v>0.00921861909806077</c:v>
                </c:pt>
                <c:pt idx="879">
                  <c:v>0.0142650246863934</c:v>
                </c:pt>
                <c:pt idx="880">
                  <c:v>0.0117458097262314</c:v>
                </c:pt>
                <c:pt idx="881">
                  <c:v>0.0235794132760954</c:v>
                </c:pt>
                <c:pt idx="882">
                  <c:v>0.00393289964770067</c:v>
                </c:pt>
                <c:pt idx="883">
                  <c:v>0.930958540537976</c:v>
                </c:pt>
                <c:pt idx="884">
                  <c:v>0.00343594000594459</c:v>
                </c:pt>
                <c:pt idx="885">
                  <c:v>0.00343594000594459</c:v>
                </c:pt>
                <c:pt idx="886">
                  <c:v>0.00395720466855966</c:v>
                </c:pt>
                <c:pt idx="887">
                  <c:v>0.00395720466855966</c:v>
                </c:pt>
                <c:pt idx="888">
                  <c:v>0.00395720466855966</c:v>
                </c:pt>
                <c:pt idx="889">
                  <c:v>0.00395720466855966</c:v>
                </c:pt>
                <c:pt idx="890">
                  <c:v>0.00395720466855966</c:v>
                </c:pt>
                <c:pt idx="891">
                  <c:v>0.00395720466855966</c:v>
                </c:pt>
                <c:pt idx="892">
                  <c:v>0.00395720466855966</c:v>
                </c:pt>
                <c:pt idx="893">
                  <c:v>0.00395720466855966</c:v>
                </c:pt>
                <c:pt idx="894">
                  <c:v>0.00395720466855966</c:v>
                </c:pt>
                <c:pt idx="895">
                  <c:v>0.00395720466855966</c:v>
                </c:pt>
                <c:pt idx="896">
                  <c:v>0.00395720466855966</c:v>
                </c:pt>
                <c:pt idx="897">
                  <c:v>0.00395720466855966</c:v>
                </c:pt>
                <c:pt idx="898">
                  <c:v>0.00395720466855966</c:v>
                </c:pt>
                <c:pt idx="899">
                  <c:v>0.00395720466855966</c:v>
                </c:pt>
                <c:pt idx="900">
                  <c:v>0.00395720466855966</c:v>
                </c:pt>
                <c:pt idx="901">
                  <c:v>0.00395720466855966</c:v>
                </c:pt>
                <c:pt idx="902">
                  <c:v>0.00395720466855966</c:v>
                </c:pt>
                <c:pt idx="903">
                  <c:v>0.00395720466855966</c:v>
                </c:pt>
                <c:pt idx="904">
                  <c:v>0.00395720466855966</c:v>
                </c:pt>
                <c:pt idx="905">
                  <c:v>0.00395720466855966</c:v>
                </c:pt>
                <c:pt idx="906">
                  <c:v>0.00395720466855966</c:v>
                </c:pt>
                <c:pt idx="907">
                  <c:v>0.00395720466855966</c:v>
                </c:pt>
                <c:pt idx="908">
                  <c:v>0.00395720466855966</c:v>
                </c:pt>
                <c:pt idx="909">
                  <c:v>0.00395720466855966</c:v>
                </c:pt>
                <c:pt idx="910">
                  <c:v>0.00395720466855966</c:v>
                </c:pt>
                <c:pt idx="911">
                  <c:v>0.00395720466855966</c:v>
                </c:pt>
                <c:pt idx="912">
                  <c:v>0.00395720466855966</c:v>
                </c:pt>
                <c:pt idx="913">
                  <c:v>0.00395720466855966</c:v>
                </c:pt>
                <c:pt idx="914">
                  <c:v>0.00395720466855966</c:v>
                </c:pt>
                <c:pt idx="915">
                  <c:v>0.00395720466855966</c:v>
                </c:pt>
                <c:pt idx="916">
                  <c:v>0.00395720466855966</c:v>
                </c:pt>
                <c:pt idx="917">
                  <c:v>0.00395720466855966</c:v>
                </c:pt>
                <c:pt idx="918">
                  <c:v>0.00395720466855966</c:v>
                </c:pt>
                <c:pt idx="919">
                  <c:v>0.00395720466855966</c:v>
                </c:pt>
                <c:pt idx="920">
                  <c:v>0.00395720466855966</c:v>
                </c:pt>
                <c:pt idx="921">
                  <c:v>0.00395720466855966</c:v>
                </c:pt>
                <c:pt idx="922">
                  <c:v>0.00395720466855966</c:v>
                </c:pt>
                <c:pt idx="923">
                  <c:v>0.00395720466855966</c:v>
                </c:pt>
                <c:pt idx="924">
                  <c:v>0.00395720466855966</c:v>
                </c:pt>
                <c:pt idx="925">
                  <c:v>0.013680962084783</c:v>
                </c:pt>
                <c:pt idx="926">
                  <c:v>0.110889543428773</c:v>
                </c:pt>
                <c:pt idx="927">
                  <c:v>0.0173598405518782</c:v>
                </c:pt>
                <c:pt idx="928">
                  <c:v>0.0454691107784934</c:v>
                </c:pt>
                <c:pt idx="929">
                  <c:v>1.15262841674863</c:v>
                </c:pt>
                <c:pt idx="930">
                  <c:v>0.00401406345952771</c:v>
                </c:pt>
                <c:pt idx="931">
                  <c:v>0.0121172840719163</c:v>
                </c:pt>
                <c:pt idx="932">
                  <c:v>0.00404851207335106</c:v>
                </c:pt>
                <c:pt idx="933">
                  <c:v>0.00739314467450426</c:v>
                </c:pt>
                <c:pt idx="934">
                  <c:v>0.00695824276834641</c:v>
                </c:pt>
                <c:pt idx="935">
                  <c:v>0.190808229289653</c:v>
                </c:pt>
                <c:pt idx="936">
                  <c:v>0.00409583668251678</c:v>
                </c:pt>
                <c:pt idx="937">
                  <c:v>0.0387026368378313</c:v>
                </c:pt>
                <c:pt idx="938">
                  <c:v>0.00791440933711931</c:v>
                </c:pt>
                <c:pt idx="939">
                  <c:v>0.00395720466855966</c:v>
                </c:pt>
                <c:pt idx="940">
                  <c:v>0.00395720466855966</c:v>
                </c:pt>
                <c:pt idx="941">
                  <c:v>0.0627604977760121</c:v>
                </c:pt>
                <c:pt idx="942">
                  <c:v>0.0141878879241805</c:v>
                </c:pt>
                <c:pt idx="943">
                  <c:v>0.00415689763976599</c:v>
                </c:pt>
                <c:pt idx="944">
                  <c:v>0.0251056059613461</c:v>
                </c:pt>
                <c:pt idx="945">
                  <c:v>0.113117376299698</c:v>
                </c:pt>
                <c:pt idx="946">
                  <c:v>0.00420511548436198</c:v>
                </c:pt>
                <c:pt idx="947">
                  <c:v>0.00420511548436198</c:v>
                </c:pt>
                <c:pt idx="948">
                  <c:v>0.00421954732794272</c:v>
                </c:pt>
                <c:pt idx="949">
                  <c:v>0.00395720466855966</c:v>
                </c:pt>
                <c:pt idx="950">
                  <c:v>0.00395720466855966</c:v>
                </c:pt>
                <c:pt idx="951">
                  <c:v>0.00395720466855966</c:v>
                </c:pt>
                <c:pt idx="952">
                  <c:v>0.00425964663380621</c:v>
                </c:pt>
                <c:pt idx="953">
                  <c:v>0.376711866978882</c:v>
                </c:pt>
                <c:pt idx="954">
                  <c:v>1.69765647116312</c:v>
                </c:pt>
                <c:pt idx="955">
                  <c:v>0.00431706127874854</c:v>
                </c:pt>
                <c:pt idx="956">
                  <c:v>0.0043279000116685</c:v>
                </c:pt>
                <c:pt idx="957">
                  <c:v>0.0043279000116685</c:v>
                </c:pt>
                <c:pt idx="958">
                  <c:v>0.00433513943463618</c:v>
                </c:pt>
                <c:pt idx="959">
                  <c:v>0.826702045898105</c:v>
                </c:pt>
                <c:pt idx="960">
                  <c:v>0.013049382846679</c:v>
                </c:pt>
                <c:pt idx="961">
                  <c:v>0.513176062222907</c:v>
                </c:pt>
                <c:pt idx="962">
                  <c:v>0.0043561010860219</c:v>
                </c:pt>
                <c:pt idx="963">
                  <c:v>0.00436688661729576</c:v>
                </c:pt>
                <c:pt idx="964">
                  <c:v>0.0123206386718229</c:v>
                </c:pt>
                <c:pt idx="965">
                  <c:v>0.00437812223599774</c:v>
                </c:pt>
                <c:pt idx="966">
                  <c:v>0.0126691778215235</c:v>
                </c:pt>
                <c:pt idx="967">
                  <c:v>0.00439620039188539</c:v>
                </c:pt>
                <c:pt idx="968">
                  <c:v>0.00439620039188539</c:v>
                </c:pt>
                <c:pt idx="969">
                  <c:v>0.0799050777197797</c:v>
                </c:pt>
                <c:pt idx="970">
                  <c:v>0.045385120573666</c:v>
                </c:pt>
                <c:pt idx="971">
                  <c:v>0.00442344246543021</c:v>
                </c:pt>
                <c:pt idx="972">
                  <c:v>0.00343594000594459</c:v>
                </c:pt>
                <c:pt idx="973">
                  <c:v>0.034233731160615</c:v>
                </c:pt>
                <c:pt idx="974">
                  <c:v>0.00444282950555383</c:v>
                </c:pt>
                <c:pt idx="975">
                  <c:v>0.112143558894688</c:v>
                </c:pt>
                <c:pt idx="976">
                  <c:v>0.0044536150368277</c:v>
                </c:pt>
                <c:pt idx="977">
                  <c:v>0.113078175719549</c:v>
                </c:pt>
                <c:pt idx="978">
                  <c:v>0.0044635417712937</c:v>
                </c:pt>
                <c:pt idx="979">
                  <c:v>0.00447731100206633</c:v>
                </c:pt>
                <c:pt idx="980">
                  <c:v>0.00450455307561117</c:v>
                </c:pt>
                <c:pt idx="981">
                  <c:v>2.55723964524861</c:v>
                </c:pt>
                <c:pt idx="982">
                  <c:v>0.00451528540523893</c:v>
                </c:pt>
                <c:pt idx="983">
                  <c:v>0.00452910783765766</c:v>
                </c:pt>
                <c:pt idx="984">
                  <c:v>0.0750059492123863</c:v>
                </c:pt>
                <c:pt idx="985">
                  <c:v>0.00395720466855966</c:v>
                </c:pt>
                <c:pt idx="986">
                  <c:v>0.00395720466855966</c:v>
                </c:pt>
                <c:pt idx="987">
                  <c:v>0.0158288186742387</c:v>
                </c:pt>
                <c:pt idx="988">
                  <c:v>0.0244166795060401</c:v>
                </c:pt>
                <c:pt idx="989">
                  <c:v>0.0134026358833186</c:v>
                </c:pt>
                <c:pt idx="990">
                  <c:v>0.00459943291656475</c:v>
                </c:pt>
                <c:pt idx="991">
                  <c:v>0.00395720466855966</c:v>
                </c:pt>
                <c:pt idx="992">
                  <c:v>0.00395720466855966</c:v>
                </c:pt>
                <c:pt idx="993">
                  <c:v>0.00395720466855966</c:v>
                </c:pt>
                <c:pt idx="994">
                  <c:v>0.102737190023533</c:v>
                </c:pt>
                <c:pt idx="995">
                  <c:v>0.0526574770630584</c:v>
                </c:pt>
                <c:pt idx="996">
                  <c:v>0.00466049387381395</c:v>
                </c:pt>
                <c:pt idx="997">
                  <c:v>0.00466049387381395</c:v>
                </c:pt>
                <c:pt idx="998">
                  <c:v>0.00466049387381395</c:v>
                </c:pt>
                <c:pt idx="999">
                  <c:v>0.00466049387381395</c:v>
                </c:pt>
                <c:pt idx="1000">
                  <c:v>0.00466049387381395</c:v>
                </c:pt>
                <c:pt idx="1001">
                  <c:v>0.00466049387381395</c:v>
                </c:pt>
                <c:pt idx="1002">
                  <c:v>1.78689003885459</c:v>
                </c:pt>
                <c:pt idx="1003">
                  <c:v>0.0244506217136927</c:v>
                </c:pt>
                <c:pt idx="1004">
                  <c:v>0.00472271560737947</c:v>
                </c:pt>
                <c:pt idx="1005">
                  <c:v>0.00472271560737947</c:v>
                </c:pt>
                <c:pt idx="1006">
                  <c:v>0.00472271560737947</c:v>
                </c:pt>
                <c:pt idx="1007">
                  <c:v>0.00472271560737947</c:v>
                </c:pt>
                <c:pt idx="1008">
                  <c:v>0.00472271560737947</c:v>
                </c:pt>
                <c:pt idx="1009">
                  <c:v>0.00472271560737947</c:v>
                </c:pt>
                <c:pt idx="1010">
                  <c:v>0.00472271560737947</c:v>
                </c:pt>
                <c:pt idx="1011">
                  <c:v>0.00472271560737947</c:v>
                </c:pt>
                <c:pt idx="1012">
                  <c:v>0.00472271560737947</c:v>
                </c:pt>
                <c:pt idx="1013">
                  <c:v>0.00472271560737947</c:v>
                </c:pt>
                <c:pt idx="1014">
                  <c:v>0.00474292970961114</c:v>
                </c:pt>
                <c:pt idx="1015">
                  <c:v>0.00477310228100864</c:v>
                </c:pt>
                <c:pt idx="1016">
                  <c:v>0.00477578959250694</c:v>
                </c:pt>
                <c:pt idx="1017">
                  <c:v>0.0143394096976037</c:v>
                </c:pt>
                <c:pt idx="1018">
                  <c:v>0.239579010730799</c:v>
                </c:pt>
                <c:pt idx="1019">
                  <c:v>0.20564068572691</c:v>
                </c:pt>
                <c:pt idx="1020">
                  <c:v>0.0595588848658639</c:v>
                </c:pt>
                <c:pt idx="1021">
                  <c:v>0.173125002074744</c:v>
                </c:pt>
                <c:pt idx="1022">
                  <c:v>0.00480332805405223</c:v>
                </c:pt>
                <c:pt idx="1023">
                  <c:v>0.00486499842246346</c:v>
                </c:pt>
                <c:pt idx="1024">
                  <c:v>0.00486499842246346</c:v>
                </c:pt>
                <c:pt idx="1025">
                  <c:v>0.0167793629928619</c:v>
                </c:pt>
                <c:pt idx="1026">
                  <c:v>0.00491593646124691</c:v>
                </c:pt>
                <c:pt idx="1027">
                  <c:v>0.183459962846944</c:v>
                </c:pt>
                <c:pt idx="1028">
                  <c:v>0.970258461144638</c:v>
                </c:pt>
                <c:pt idx="1029">
                  <c:v>0.023236086108729</c:v>
                </c:pt>
                <c:pt idx="1030">
                  <c:v>0.0217445321173549</c:v>
                </c:pt>
                <c:pt idx="1031">
                  <c:v>0.0118650684641887</c:v>
                </c:pt>
                <c:pt idx="1032">
                  <c:v>0.167802820819688</c:v>
                </c:pt>
                <c:pt idx="1033">
                  <c:v>0.0108290846804489</c:v>
                </c:pt>
                <c:pt idx="1034">
                  <c:v>0.0238043846824156</c:v>
                </c:pt>
                <c:pt idx="1035">
                  <c:v>0.00504167180536305</c:v>
                </c:pt>
                <c:pt idx="1036">
                  <c:v>0.00472271560737947</c:v>
                </c:pt>
                <c:pt idx="1037">
                  <c:v>0.00509255664250041</c:v>
                </c:pt>
                <c:pt idx="1038">
                  <c:v>0.00395720466855966</c:v>
                </c:pt>
                <c:pt idx="1039">
                  <c:v>0.012105502679568</c:v>
                </c:pt>
                <c:pt idx="1040">
                  <c:v>0.00513159644977378</c:v>
                </c:pt>
                <c:pt idx="1041">
                  <c:v>0.0103078200178338</c:v>
                </c:pt>
                <c:pt idx="1042">
                  <c:v>0.0720249143948822</c:v>
                </c:pt>
                <c:pt idx="1043">
                  <c:v>0.00516804944333038</c:v>
                </c:pt>
                <c:pt idx="1044">
                  <c:v>0.00975450247819398</c:v>
                </c:pt>
                <c:pt idx="1045">
                  <c:v>0.00523903713504557</c:v>
                </c:pt>
                <c:pt idx="1046">
                  <c:v>0.00525432777543421</c:v>
                </c:pt>
                <c:pt idx="1047">
                  <c:v>0.960836499512844</c:v>
                </c:pt>
                <c:pt idx="1048">
                  <c:v>0.00528004843936304</c:v>
                </c:pt>
                <c:pt idx="1049">
                  <c:v>0.624582226292384</c:v>
                </c:pt>
                <c:pt idx="1050">
                  <c:v>0.00533543838561516</c:v>
                </c:pt>
                <c:pt idx="1051">
                  <c:v>0.00536239590347648</c:v>
                </c:pt>
                <c:pt idx="1052">
                  <c:v>0.00536239590347648</c:v>
                </c:pt>
                <c:pt idx="1053">
                  <c:v>0.00536239590347648</c:v>
                </c:pt>
                <c:pt idx="1054">
                  <c:v>0.00536239590347648</c:v>
                </c:pt>
                <c:pt idx="1055">
                  <c:v>0.235090857343545</c:v>
                </c:pt>
                <c:pt idx="1056">
                  <c:v>0.00540845077602055</c:v>
                </c:pt>
                <c:pt idx="1057">
                  <c:v>0.00472271560737947</c:v>
                </c:pt>
                <c:pt idx="1058">
                  <c:v>2.2549808466935</c:v>
                </c:pt>
                <c:pt idx="1059">
                  <c:v>0.00544743738164782</c:v>
                </c:pt>
                <c:pt idx="1060">
                  <c:v>0.00547832576749953</c:v>
                </c:pt>
                <c:pt idx="1061">
                  <c:v>0.00550196853109207</c:v>
                </c:pt>
                <c:pt idx="1062">
                  <c:v>0.00551209144955782</c:v>
                </c:pt>
                <c:pt idx="1063">
                  <c:v>0.609019152121228</c:v>
                </c:pt>
                <c:pt idx="1064">
                  <c:v>0.0130294500329091</c:v>
                </c:pt>
                <c:pt idx="1065">
                  <c:v>0.00553847472629476</c:v>
                </c:pt>
                <c:pt idx="1066">
                  <c:v>0.0259749358405871</c:v>
                </c:pt>
                <c:pt idx="1067">
                  <c:v>0.00600207619957352</c:v>
                </c:pt>
                <c:pt idx="1068">
                  <c:v>0.00559259264857674</c:v>
                </c:pt>
                <c:pt idx="1069">
                  <c:v>0.00559259264857674</c:v>
                </c:pt>
                <c:pt idx="1070">
                  <c:v>0.00559259264857674</c:v>
                </c:pt>
                <c:pt idx="1071">
                  <c:v>0.00559259264857674</c:v>
                </c:pt>
                <c:pt idx="1072">
                  <c:v>0.00559259264857674</c:v>
                </c:pt>
                <c:pt idx="1073">
                  <c:v>0.00559259264857674</c:v>
                </c:pt>
                <c:pt idx="1074">
                  <c:v>0.00559259264857674</c:v>
                </c:pt>
                <c:pt idx="1075">
                  <c:v>0.00559325526138486</c:v>
                </c:pt>
                <c:pt idx="1076">
                  <c:v>0.00563487597686435</c:v>
                </c:pt>
                <c:pt idx="1077">
                  <c:v>0.022767195507965</c:v>
                </c:pt>
                <c:pt idx="1078">
                  <c:v>0.209740266308177</c:v>
                </c:pt>
                <c:pt idx="1079">
                  <c:v>0.0136501801022235</c:v>
                </c:pt>
                <c:pt idx="1080">
                  <c:v>0.00578694139607134</c:v>
                </c:pt>
                <c:pt idx="1081">
                  <c:v>0.00579729780963432</c:v>
                </c:pt>
                <c:pt idx="1082">
                  <c:v>0.0475999963405161</c:v>
                </c:pt>
                <c:pt idx="1083">
                  <c:v>0.00584800235332055</c:v>
                </c:pt>
                <c:pt idx="1084">
                  <c:v>0.00586608050920819</c:v>
                </c:pt>
                <c:pt idx="1085">
                  <c:v>0.0113503493430639</c:v>
                </c:pt>
                <c:pt idx="1086">
                  <c:v>1.04190091619605</c:v>
                </c:pt>
                <c:pt idx="1087">
                  <c:v>0.0245728447042272</c:v>
                </c:pt>
                <c:pt idx="1088">
                  <c:v>0.0059882024237066</c:v>
                </c:pt>
                <c:pt idx="1089">
                  <c:v>0.00643697810573135</c:v>
                </c:pt>
                <c:pt idx="1090">
                  <c:v>0.00643697810573135</c:v>
                </c:pt>
                <c:pt idx="1091">
                  <c:v>0.0113503493430639</c:v>
                </c:pt>
                <c:pt idx="1092">
                  <c:v>0.00600207619957352</c:v>
                </c:pt>
                <c:pt idx="1093">
                  <c:v>0.00600207619957352</c:v>
                </c:pt>
                <c:pt idx="1094">
                  <c:v>0.00600207619957352</c:v>
                </c:pt>
                <c:pt idx="1095">
                  <c:v>0.00600207619957352</c:v>
                </c:pt>
                <c:pt idx="1096">
                  <c:v>0.00600207619957352</c:v>
                </c:pt>
                <c:pt idx="1097">
                  <c:v>0.00600207619957352</c:v>
                </c:pt>
                <c:pt idx="1098">
                  <c:v>0.0110412780796289</c:v>
                </c:pt>
                <c:pt idx="1099">
                  <c:v>0.0105200134170138</c:v>
                </c:pt>
                <c:pt idx="1100">
                  <c:v>0.0382491101626003</c:v>
                </c:pt>
                <c:pt idx="1101">
                  <c:v>0.0060591369137757</c:v>
                </c:pt>
                <c:pt idx="1102">
                  <c:v>3.76433731251013</c:v>
                </c:pt>
                <c:pt idx="1103">
                  <c:v>0.00606997564669567</c:v>
                </c:pt>
                <c:pt idx="1104">
                  <c:v>0.017700964692338</c:v>
                </c:pt>
                <c:pt idx="1105">
                  <c:v>0.838544154938914</c:v>
                </c:pt>
                <c:pt idx="1106">
                  <c:v>0.0145418566648739</c:v>
                </c:pt>
                <c:pt idx="1107">
                  <c:v>0.0167268680065265</c:v>
                </c:pt>
                <c:pt idx="1108">
                  <c:v>0.00616120917534237</c:v>
                </c:pt>
                <c:pt idx="1109">
                  <c:v>0.00619832478170709</c:v>
                </c:pt>
                <c:pt idx="1110">
                  <c:v>0.00621842763628493</c:v>
                </c:pt>
                <c:pt idx="1111">
                  <c:v>0.00625113381975309</c:v>
                </c:pt>
                <c:pt idx="1112">
                  <c:v>0.00631856247224939</c:v>
                </c:pt>
                <c:pt idx="1113">
                  <c:v>0.00631856247224939</c:v>
                </c:pt>
                <c:pt idx="1114">
                  <c:v>0.00631856247224939</c:v>
                </c:pt>
                <c:pt idx="1115">
                  <c:v>0.00631856247224939</c:v>
                </c:pt>
                <c:pt idx="1116">
                  <c:v>0.00631856247224939</c:v>
                </c:pt>
                <c:pt idx="1117">
                  <c:v>0.00639391479834527</c:v>
                </c:pt>
                <c:pt idx="1118">
                  <c:v>1.41620557745221</c:v>
                </c:pt>
                <c:pt idx="1119">
                  <c:v>0.00643697810573135</c:v>
                </c:pt>
                <c:pt idx="1120">
                  <c:v>0.00643697810573135</c:v>
                </c:pt>
                <c:pt idx="1121">
                  <c:v>0.00643697810573135</c:v>
                </c:pt>
                <c:pt idx="1122">
                  <c:v>0.00643697810573135</c:v>
                </c:pt>
                <c:pt idx="1123">
                  <c:v>0.00643697810573135</c:v>
                </c:pt>
                <c:pt idx="1124">
                  <c:v>0.0153774007834203</c:v>
                </c:pt>
                <c:pt idx="1125">
                  <c:v>0.0113503493430639</c:v>
                </c:pt>
                <c:pt idx="1126">
                  <c:v>0.00652469142333952</c:v>
                </c:pt>
                <c:pt idx="1127">
                  <c:v>0.00652469142333952</c:v>
                </c:pt>
                <c:pt idx="1128">
                  <c:v>0.00652469142333952</c:v>
                </c:pt>
                <c:pt idx="1129">
                  <c:v>0.00654540368907939</c:v>
                </c:pt>
                <c:pt idx="1130">
                  <c:v>0.00655613601870717</c:v>
                </c:pt>
                <c:pt idx="1131">
                  <c:v>0.00656697475162714</c:v>
                </c:pt>
                <c:pt idx="1132">
                  <c:v>0.00659786313747885</c:v>
                </c:pt>
                <c:pt idx="1133">
                  <c:v>0.374945352051264</c:v>
                </c:pt>
                <c:pt idx="1134">
                  <c:v>0.00661271218579855</c:v>
                </c:pt>
                <c:pt idx="1135">
                  <c:v>0.0200421234035247</c:v>
                </c:pt>
                <c:pt idx="1136">
                  <c:v>0.00643697810573135</c:v>
                </c:pt>
                <c:pt idx="1137">
                  <c:v>0.00676008435784074</c:v>
                </c:pt>
                <c:pt idx="1138">
                  <c:v>0.00676636477999985</c:v>
                </c:pt>
                <c:pt idx="1139">
                  <c:v>3.32086883499725</c:v>
                </c:pt>
                <c:pt idx="1140">
                  <c:v>0.00679453297166409</c:v>
                </c:pt>
                <c:pt idx="1141">
                  <c:v>0.00681365650647642</c:v>
                </c:pt>
                <c:pt idx="1142">
                  <c:v>0.0205649765528556</c:v>
                </c:pt>
                <c:pt idx="1143">
                  <c:v>0.00687188001188919</c:v>
                </c:pt>
                <c:pt idx="1144">
                  <c:v>0.00687188001188919</c:v>
                </c:pt>
                <c:pt idx="1145">
                  <c:v>0.302053334853662</c:v>
                </c:pt>
                <c:pt idx="1146">
                  <c:v>0.0163844361494971</c:v>
                </c:pt>
                <c:pt idx="1147">
                  <c:v>0.00695824276834641</c:v>
                </c:pt>
                <c:pt idx="1148">
                  <c:v>0.00702936349735788</c:v>
                </c:pt>
                <c:pt idx="1149">
                  <c:v>0.0166140845523982</c:v>
                </c:pt>
                <c:pt idx="1150">
                  <c:v>0.0070840734110692</c:v>
                </c:pt>
                <c:pt idx="1151">
                  <c:v>0.0070840734110692</c:v>
                </c:pt>
                <c:pt idx="1152">
                  <c:v>0.0070882995519162</c:v>
                </c:pt>
                <c:pt idx="1153">
                  <c:v>0.00713406986877677</c:v>
                </c:pt>
                <c:pt idx="1154">
                  <c:v>0.303415649934221</c:v>
                </c:pt>
                <c:pt idx="1155">
                  <c:v>0.0533007650113438</c:v>
                </c:pt>
                <c:pt idx="1156">
                  <c:v>0.00726608563505201</c:v>
                </c:pt>
                <c:pt idx="1157">
                  <c:v>0.301507643682045</c:v>
                </c:pt>
                <c:pt idx="1158">
                  <c:v>0.0345723126918068</c:v>
                </c:pt>
                <c:pt idx="1159">
                  <c:v>0.0356610176540477</c:v>
                </c:pt>
                <c:pt idx="1160">
                  <c:v>0.0320738899044156</c:v>
                </c:pt>
                <c:pt idx="1161">
                  <c:v>11.2950484750005</c:v>
                </c:pt>
                <c:pt idx="1162">
                  <c:v>0.00739314467450426</c:v>
                </c:pt>
                <c:pt idx="1163">
                  <c:v>0.00739314467450426</c:v>
                </c:pt>
                <c:pt idx="1164">
                  <c:v>0.00739314467450426</c:v>
                </c:pt>
                <c:pt idx="1165">
                  <c:v>0.00739314467450426</c:v>
                </c:pt>
                <c:pt idx="1166">
                  <c:v>0.00739314467450426</c:v>
                </c:pt>
                <c:pt idx="1167">
                  <c:v>0.00739340815416247</c:v>
                </c:pt>
                <c:pt idx="1168">
                  <c:v>0.0128739562114627</c:v>
                </c:pt>
                <c:pt idx="1169">
                  <c:v>0.00745679019810231</c:v>
                </c:pt>
                <c:pt idx="1170">
                  <c:v>0.00745679019810231</c:v>
                </c:pt>
                <c:pt idx="1171">
                  <c:v>0.00749821472958204</c:v>
                </c:pt>
                <c:pt idx="1172">
                  <c:v>0.0075655232263012</c:v>
                </c:pt>
                <c:pt idx="1173">
                  <c:v>0.00757367464772286</c:v>
                </c:pt>
                <c:pt idx="1174">
                  <c:v>0.313582558335094</c:v>
                </c:pt>
                <c:pt idx="1175">
                  <c:v>1.02878140733529</c:v>
                </c:pt>
                <c:pt idx="1176">
                  <c:v>0.00600207619957352</c:v>
                </c:pt>
                <c:pt idx="1177">
                  <c:v>0.00777756978521034</c:v>
                </c:pt>
                <c:pt idx="1178">
                  <c:v>0.00781547066777989</c:v>
                </c:pt>
                <c:pt idx="1179">
                  <c:v>0.00791440933711931</c:v>
                </c:pt>
                <c:pt idx="1180">
                  <c:v>0.00792227496471115</c:v>
                </c:pt>
                <c:pt idx="1181">
                  <c:v>0.0361353874464712</c:v>
                </c:pt>
                <c:pt idx="1182">
                  <c:v>0.00795781595981378</c:v>
                </c:pt>
                <c:pt idx="1183">
                  <c:v>0.0379072518850161</c:v>
                </c:pt>
                <c:pt idx="1184">
                  <c:v>11.1939634541751</c:v>
                </c:pt>
                <c:pt idx="1185">
                  <c:v>0.227305177034024</c:v>
                </c:pt>
                <c:pt idx="1186">
                  <c:v>0.0138301227802356</c:v>
                </c:pt>
                <c:pt idx="1187">
                  <c:v>0.373121415734885</c:v>
                </c:pt>
                <c:pt idx="1188">
                  <c:v>0.0070840734110692</c:v>
                </c:pt>
                <c:pt idx="1189">
                  <c:v>0.450062181917938</c:v>
                </c:pt>
                <c:pt idx="1190">
                  <c:v>0.00817452132726533</c:v>
                </c:pt>
                <c:pt idx="1191">
                  <c:v>0.0081754803280739</c:v>
                </c:pt>
                <c:pt idx="1192">
                  <c:v>0.0273511742970362</c:v>
                </c:pt>
                <c:pt idx="1193">
                  <c:v>0.00830002604875934</c:v>
                </c:pt>
                <c:pt idx="1194">
                  <c:v>0.00830535087270131</c:v>
                </c:pt>
                <c:pt idx="1195">
                  <c:v>0.0250589237398838</c:v>
                </c:pt>
                <c:pt idx="1196">
                  <c:v>0.00836343400326325</c:v>
                </c:pt>
                <c:pt idx="1197">
                  <c:v>0.00836343400326325</c:v>
                </c:pt>
                <c:pt idx="1198">
                  <c:v>0.00836343400326325</c:v>
                </c:pt>
                <c:pt idx="1199">
                  <c:v>0.0592362412314958</c:v>
                </c:pt>
                <c:pt idx="1200">
                  <c:v>0.0514184306075728</c:v>
                </c:pt>
                <c:pt idx="1201">
                  <c:v>0.0203051080012173</c:v>
                </c:pt>
                <c:pt idx="1202">
                  <c:v>0.00862855794979218</c:v>
                </c:pt>
                <c:pt idx="1203">
                  <c:v>2.9346602709591</c:v>
                </c:pt>
                <c:pt idx="1204">
                  <c:v>0.00739314467450426</c:v>
                </c:pt>
                <c:pt idx="1205">
                  <c:v>0.0219887783935597</c:v>
                </c:pt>
                <c:pt idx="1206">
                  <c:v>0.00815865561332407</c:v>
                </c:pt>
                <c:pt idx="1207">
                  <c:v>0.0263513414204541</c:v>
                </c:pt>
                <c:pt idx="1208">
                  <c:v>0.00879833590942108</c:v>
                </c:pt>
                <c:pt idx="1209">
                  <c:v>0.00879833590942108</c:v>
                </c:pt>
                <c:pt idx="1210">
                  <c:v>0.0698152998996567</c:v>
                </c:pt>
                <c:pt idx="1211">
                  <c:v>2.78979007508691</c:v>
                </c:pt>
                <c:pt idx="1212">
                  <c:v>0.0301079661206182</c:v>
                </c:pt>
                <c:pt idx="1213">
                  <c:v>0.216062597535749</c:v>
                </c:pt>
                <c:pt idx="1214">
                  <c:v>0.105036333492537</c:v>
                </c:pt>
                <c:pt idx="1215">
                  <c:v>0.141025755069364</c:v>
                </c:pt>
                <c:pt idx="1216">
                  <c:v>0.00899467430764155</c:v>
                </c:pt>
                <c:pt idx="1217">
                  <c:v>0.00900311429936027</c:v>
                </c:pt>
                <c:pt idx="1218">
                  <c:v>0.00900311429936027</c:v>
                </c:pt>
                <c:pt idx="1219">
                  <c:v>0.00900311429936027</c:v>
                </c:pt>
                <c:pt idx="1220">
                  <c:v>0.951949561172513</c:v>
                </c:pt>
                <c:pt idx="1221">
                  <c:v>0.517842498469892</c:v>
                </c:pt>
                <c:pt idx="1222">
                  <c:v>0.00908089943809929</c:v>
                </c:pt>
                <c:pt idx="1223">
                  <c:v>0.00910089588938493</c:v>
                </c:pt>
                <c:pt idx="1224">
                  <c:v>0.00910096940998798</c:v>
                </c:pt>
                <c:pt idx="1225">
                  <c:v>0.254637627257744</c:v>
                </c:pt>
                <c:pt idx="1226">
                  <c:v>1.28499159701105</c:v>
                </c:pt>
                <c:pt idx="1227">
                  <c:v>0.342566917473646</c:v>
                </c:pt>
                <c:pt idx="1228">
                  <c:v>0.00915082763122437</c:v>
                </c:pt>
                <c:pt idx="1229">
                  <c:v>0.00918572633247581</c:v>
                </c:pt>
                <c:pt idx="1230">
                  <c:v>0.00922020782898832</c:v>
                </c:pt>
                <c:pt idx="1231">
                  <c:v>0.00922935142768855</c:v>
                </c:pt>
                <c:pt idx="1232">
                  <c:v>0.00923323781557892</c:v>
                </c:pt>
                <c:pt idx="1233">
                  <c:v>0.00931960057203614</c:v>
                </c:pt>
                <c:pt idx="1234">
                  <c:v>0.00931960057203614</c:v>
                </c:pt>
                <c:pt idx="1235">
                  <c:v>0.00931960057203614</c:v>
                </c:pt>
                <c:pt idx="1236">
                  <c:v>0.265102864537953</c:v>
                </c:pt>
                <c:pt idx="1237">
                  <c:v>0.00943801620551812</c:v>
                </c:pt>
                <c:pt idx="1238">
                  <c:v>0.00954875849304487</c:v>
                </c:pt>
                <c:pt idx="1239">
                  <c:v>0.201970818487026</c:v>
                </c:pt>
                <c:pt idx="1240">
                  <c:v>0.00974809531977149</c:v>
                </c:pt>
                <c:pt idx="1241">
                  <c:v>0.00975450247819398</c:v>
                </c:pt>
                <c:pt idx="1242">
                  <c:v>0.00975450247819398</c:v>
                </c:pt>
                <c:pt idx="1243">
                  <c:v>0.00975450247819398</c:v>
                </c:pt>
                <c:pt idx="1244">
                  <c:v>0.00985349718668765</c:v>
                </c:pt>
                <c:pt idx="1245">
                  <c:v>0.00987291811167594</c:v>
                </c:pt>
                <c:pt idx="1246">
                  <c:v>0.269790775651961</c:v>
                </c:pt>
                <c:pt idx="1247">
                  <c:v>0.0341667663480317</c:v>
                </c:pt>
                <c:pt idx="1248">
                  <c:v>0.00995558356791977</c:v>
                </c:pt>
                <c:pt idx="1249">
                  <c:v>0.00995928086813318</c:v>
                </c:pt>
                <c:pt idx="1250">
                  <c:v>0.00997204011019071</c:v>
                </c:pt>
                <c:pt idx="1251">
                  <c:v>0.010085111510856</c:v>
                </c:pt>
                <c:pt idx="1252">
                  <c:v>0.484818938067898</c:v>
                </c:pt>
                <c:pt idx="1253">
                  <c:v>4.08639772883552</c:v>
                </c:pt>
                <c:pt idx="1254">
                  <c:v>0.522869758750472</c:v>
                </c:pt>
                <c:pt idx="1255">
                  <c:v>0.0405634382008304</c:v>
                </c:pt>
                <c:pt idx="1256">
                  <c:v>0.010275767140809</c:v>
                </c:pt>
                <c:pt idx="1257">
                  <c:v>0.010275767140809</c:v>
                </c:pt>
                <c:pt idx="1258">
                  <c:v>0.0550188348667481</c:v>
                </c:pt>
                <c:pt idx="1259">
                  <c:v>0.0103078200178338</c:v>
                </c:pt>
                <c:pt idx="1260">
                  <c:v>0.163948844473102</c:v>
                </c:pt>
                <c:pt idx="1261">
                  <c:v>0.0104224304204107</c:v>
                </c:pt>
                <c:pt idx="1262">
                  <c:v>0.127839839175459</c:v>
                </c:pt>
                <c:pt idx="1263">
                  <c:v>0.0104806078821618</c:v>
                </c:pt>
                <c:pt idx="1264">
                  <c:v>0.0247956590017188</c:v>
                </c:pt>
                <c:pt idx="1265">
                  <c:v>0.0105399940241482</c:v>
                </c:pt>
                <c:pt idx="1266">
                  <c:v>0.00987291811167594</c:v>
                </c:pt>
                <c:pt idx="1267">
                  <c:v>4.59786383150558</c:v>
                </c:pt>
                <c:pt idx="1268">
                  <c:v>0.0372963324051833</c:v>
                </c:pt>
                <c:pt idx="1269">
                  <c:v>0.010724791806953</c:v>
                </c:pt>
                <c:pt idx="1270">
                  <c:v>0.0107383715562854</c:v>
                </c:pt>
                <c:pt idx="1271">
                  <c:v>0.0107527031958655</c:v>
                </c:pt>
                <c:pt idx="1272">
                  <c:v>0.0108285928824774</c:v>
                </c:pt>
                <c:pt idx="1273">
                  <c:v>0.0108290846804489</c:v>
                </c:pt>
                <c:pt idx="1274">
                  <c:v>0.0116809583757259</c:v>
                </c:pt>
                <c:pt idx="1275">
                  <c:v>0.0108732504991018</c:v>
                </c:pt>
                <c:pt idx="1276">
                  <c:v>0.0109154474369061</c:v>
                </c:pt>
                <c:pt idx="1277">
                  <c:v>0.0109154474369061</c:v>
                </c:pt>
                <c:pt idx="1278">
                  <c:v>0.271981228646353</c:v>
                </c:pt>
                <c:pt idx="1279">
                  <c:v>0.0111517796406114</c:v>
                </c:pt>
                <c:pt idx="1280">
                  <c:v>0.00975450247819398</c:v>
                </c:pt>
                <c:pt idx="1281">
                  <c:v>0.177840133573753</c:v>
                </c:pt>
                <c:pt idx="1282">
                  <c:v>0.011287374397882</c:v>
                </c:pt>
                <c:pt idx="1283">
                  <c:v>0.0113503493430639</c:v>
                </c:pt>
                <c:pt idx="1284">
                  <c:v>0.132926826962909</c:v>
                </c:pt>
                <c:pt idx="1285">
                  <c:v>0.011536137455659</c:v>
                </c:pt>
                <c:pt idx="1286">
                  <c:v>0.0115768993743306</c:v>
                </c:pt>
                <c:pt idx="1287">
                  <c:v>0.170422520130595</c:v>
                </c:pt>
                <c:pt idx="1288">
                  <c:v>0.0116484823575424</c:v>
                </c:pt>
                <c:pt idx="1289">
                  <c:v>0.0116668240187413</c:v>
                </c:pt>
                <c:pt idx="1290">
                  <c:v>0.0225241658161608</c:v>
                </c:pt>
                <c:pt idx="1291">
                  <c:v>0.0118067890184487</c:v>
                </c:pt>
                <c:pt idx="1292">
                  <c:v>0.0103078200178338</c:v>
                </c:pt>
                <c:pt idx="1293">
                  <c:v>0.0103078200178338</c:v>
                </c:pt>
                <c:pt idx="1294">
                  <c:v>0.188220440952476</c:v>
                </c:pt>
                <c:pt idx="1295">
                  <c:v>0.012004152399147</c:v>
                </c:pt>
                <c:pt idx="1296">
                  <c:v>0.0122342759153657</c:v>
                </c:pt>
                <c:pt idx="1297">
                  <c:v>0.0122342759153657</c:v>
                </c:pt>
                <c:pt idx="1298">
                  <c:v>0.0122755398513704</c:v>
                </c:pt>
                <c:pt idx="1299">
                  <c:v>1051.46718631122</c:v>
                </c:pt>
                <c:pt idx="1300">
                  <c:v>0.0123789741988192</c:v>
                </c:pt>
                <c:pt idx="1301">
                  <c:v>0.192563327885564</c:v>
                </c:pt>
                <c:pt idx="1302">
                  <c:v>0.0124206809986339</c:v>
                </c:pt>
                <c:pt idx="1303">
                  <c:v>0.0115945956192687</c:v>
                </c:pt>
                <c:pt idx="1304">
                  <c:v>0.0124464693145457</c:v>
                </c:pt>
                <c:pt idx="1305">
                  <c:v>0.0125269557820234</c:v>
                </c:pt>
                <c:pt idx="1306">
                  <c:v>0.500559060530643</c:v>
                </c:pt>
                <c:pt idx="1307">
                  <c:v>0.0378071370008281</c:v>
                </c:pt>
                <c:pt idx="1308">
                  <c:v>0.0126122892329841</c:v>
                </c:pt>
                <c:pt idx="1309">
                  <c:v>0.0126371249444988</c:v>
                </c:pt>
                <c:pt idx="1310">
                  <c:v>0.0127309714424685</c:v>
                </c:pt>
                <c:pt idx="1311">
                  <c:v>3.11712666648475</c:v>
                </c:pt>
                <c:pt idx="1312">
                  <c:v>0.412771106746124</c:v>
                </c:pt>
                <c:pt idx="1313">
                  <c:v>0.0127555405779807</c:v>
                </c:pt>
                <c:pt idx="1314">
                  <c:v>0.012844385444825</c:v>
                </c:pt>
                <c:pt idx="1315">
                  <c:v>0.0128739562114627</c:v>
                </c:pt>
                <c:pt idx="1316">
                  <c:v>0.0129721783703205</c:v>
                </c:pt>
                <c:pt idx="1317">
                  <c:v>0.0130861496106427</c:v>
                </c:pt>
                <c:pt idx="1318">
                  <c:v>0.0484455110104962</c:v>
                </c:pt>
                <c:pt idx="1319">
                  <c:v>0.0131904424841386</c:v>
                </c:pt>
                <c:pt idx="1320">
                  <c:v>0.569911328951002</c:v>
                </c:pt>
                <c:pt idx="1321">
                  <c:v>0.0127555405779807</c:v>
                </c:pt>
                <c:pt idx="1322">
                  <c:v>0.0132696115818364</c:v>
                </c:pt>
                <c:pt idx="1323">
                  <c:v>0.0133088581176205</c:v>
                </c:pt>
                <c:pt idx="1324">
                  <c:v>0.0663907219790391</c:v>
                </c:pt>
                <c:pt idx="1325">
                  <c:v>0.0133369529612447</c:v>
                </c:pt>
                <c:pt idx="1326">
                  <c:v>0.0128813712207035</c:v>
                </c:pt>
                <c:pt idx="1327">
                  <c:v>0.0134026358833186</c:v>
                </c:pt>
                <c:pt idx="1328">
                  <c:v>0.039362741705424</c:v>
                </c:pt>
                <c:pt idx="1329">
                  <c:v>0.0136142629992259</c:v>
                </c:pt>
                <c:pt idx="1330">
                  <c:v>0.0410123460895628</c:v>
                </c:pt>
                <c:pt idx="1331">
                  <c:v>0.0138123810036284</c:v>
                </c:pt>
                <c:pt idx="1332">
                  <c:v>0.0141607318128976</c:v>
                </c:pt>
                <c:pt idx="1333">
                  <c:v>0.0142329718093687</c:v>
                </c:pt>
                <c:pt idx="1334">
                  <c:v>0.0142329718093687</c:v>
                </c:pt>
                <c:pt idx="1335">
                  <c:v>0.100990608841246</c:v>
                </c:pt>
                <c:pt idx="1336">
                  <c:v>0.0989439629974512</c:v>
                </c:pt>
                <c:pt idx="1337">
                  <c:v>0.0144790939151834</c:v>
                </c:pt>
                <c:pt idx="1338">
                  <c:v>0.0145340548330988</c:v>
                </c:pt>
                <c:pt idx="1339">
                  <c:v>0.707386023051642</c:v>
                </c:pt>
                <c:pt idx="1340">
                  <c:v>0.0141607318128976</c:v>
                </c:pt>
                <c:pt idx="1341">
                  <c:v>0.0148004121089946</c:v>
                </c:pt>
                <c:pt idx="1342">
                  <c:v>0.0148169888797224</c:v>
                </c:pt>
                <c:pt idx="1343">
                  <c:v>0.014928934674109</c:v>
                </c:pt>
                <c:pt idx="1344">
                  <c:v>0.0149414153396026</c:v>
                </c:pt>
                <c:pt idx="1345">
                  <c:v>0.0127555405779807</c:v>
                </c:pt>
                <c:pt idx="1346">
                  <c:v>0.0150055933768213</c:v>
                </c:pt>
                <c:pt idx="1347">
                  <c:v>0.0150990782492036</c:v>
                </c:pt>
                <c:pt idx="1348">
                  <c:v>0.105188963895181</c:v>
                </c:pt>
                <c:pt idx="1349">
                  <c:v>0.0131904424841386</c:v>
                </c:pt>
                <c:pt idx="1350">
                  <c:v>0.706352044034211</c:v>
                </c:pt>
                <c:pt idx="1351">
                  <c:v>0.0152398345291056</c:v>
                </c:pt>
                <c:pt idx="1352">
                  <c:v>0.0142650246863934</c:v>
                </c:pt>
                <c:pt idx="1353">
                  <c:v>0.0153912560985282</c:v>
                </c:pt>
                <c:pt idx="1354">
                  <c:v>0.609630339005061</c:v>
                </c:pt>
                <c:pt idx="1355">
                  <c:v>0.0154475074143324</c:v>
                </c:pt>
                <c:pt idx="1356">
                  <c:v>0.0733425700014239</c:v>
                </c:pt>
                <c:pt idx="1357">
                  <c:v>0.0156376980696146</c:v>
                </c:pt>
                <c:pt idx="1358">
                  <c:v>0.073865579793844</c:v>
                </c:pt>
                <c:pt idx="1359">
                  <c:v>0.0157543085780542</c:v>
                </c:pt>
                <c:pt idx="1360">
                  <c:v>0.0157639936870083</c:v>
                </c:pt>
                <c:pt idx="1361">
                  <c:v>0.027879853968892</c:v>
                </c:pt>
                <c:pt idx="1362">
                  <c:v>0.0160871877104295</c:v>
                </c:pt>
                <c:pt idx="1363">
                  <c:v>3.84478507796941</c:v>
                </c:pt>
                <c:pt idx="1364">
                  <c:v>0.016100125897326</c:v>
                </c:pt>
                <c:pt idx="1365">
                  <c:v>0.142268608742758</c:v>
                </c:pt>
                <c:pt idx="1366">
                  <c:v>0.0144772180855735</c:v>
                </c:pt>
                <c:pt idx="1367">
                  <c:v>0.0572987896485672</c:v>
                </c:pt>
                <c:pt idx="1368">
                  <c:v>0.0166825789761758</c:v>
                </c:pt>
                <c:pt idx="1369">
                  <c:v>0.0168318365609268</c:v>
                </c:pt>
                <c:pt idx="1370">
                  <c:v>0.0169175236364796</c:v>
                </c:pt>
                <c:pt idx="1371">
                  <c:v>0.0169175236364796</c:v>
                </c:pt>
                <c:pt idx="1372">
                  <c:v>0.254246860914575</c:v>
                </c:pt>
                <c:pt idx="1373">
                  <c:v>0.0170351222872523</c:v>
                </c:pt>
                <c:pt idx="1374">
                  <c:v>0.0171617699126843</c:v>
                </c:pt>
                <c:pt idx="1375">
                  <c:v>0.0172635721867863</c:v>
                </c:pt>
                <c:pt idx="1376">
                  <c:v>0.0173524255426374</c:v>
                </c:pt>
                <c:pt idx="1377">
                  <c:v>3.04051989140621</c:v>
                </c:pt>
                <c:pt idx="1378">
                  <c:v>0.0176830345752994</c:v>
                </c:pt>
                <c:pt idx="1379">
                  <c:v>0.017709876720493</c:v>
                </c:pt>
                <c:pt idx="1380">
                  <c:v>0.0178055822756367</c:v>
                </c:pt>
                <c:pt idx="1381">
                  <c:v>0.0744883719368706</c:v>
                </c:pt>
                <c:pt idx="1382">
                  <c:v>0.18296468585341</c:v>
                </c:pt>
                <c:pt idx="1383">
                  <c:v>0.366535906680199</c:v>
                </c:pt>
                <c:pt idx="1384">
                  <c:v>0.0185758895985087</c:v>
                </c:pt>
                <c:pt idx="1385">
                  <c:v>0.0161914805839253</c:v>
                </c:pt>
                <c:pt idx="1386">
                  <c:v>0.0701141954791917</c:v>
                </c:pt>
                <c:pt idx="1387">
                  <c:v>0.0191925186837121</c:v>
                </c:pt>
                <c:pt idx="1388">
                  <c:v>0.0192647586801833</c:v>
                </c:pt>
                <c:pt idx="1389">
                  <c:v>0.0193067970885912</c:v>
                </c:pt>
                <c:pt idx="1390">
                  <c:v>0.019509004956388</c:v>
                </c:pt>
                <c:pt idx="1391">
                  <c:v>0.0195231277163741</c:v>
                </c:pt>
                <c:pt idx="1392">
                  <c:v>0.0195738086368447</c:v>
                </c:pt>
                <c:pt idx="1393">
                  <c:v>0.591023499278294</c:v>
                </c:pt>
                <c:pt idx="1394">
                  <c:v>0.019721198355568</c:v>
                </c:pt>
                <c:pt idx="1395">
                  <c:v>0.235469763788705</c:v>
                </c:pt>
                <c:pt idx="1396">
                  <c:v>0.0200182947979498</c:v>
                </c:pt>
                <c:pt idx="1397">
                  <c:v>0.020030269619003</c:v>
                </c:pt>
                <c:pt idx="1398">
                  <c:v>0.0205105127247229</c:v>
                </c:pt>
                <c:pt idx="1399">
                  <c:v>0.0207395188337728</c:v>
                </c:pt>
                <c:pt idx="1400">
                  <c:v>0.0209141961913048</c:v>
                </c:pt>
                <c:pt idx="1401">
                  <c:v>0.021000558947762</c:v>
                </c:pt>
                <c:pt idx="1402">
                  <c:v>0.0213170452204379</c:v>
                </c:pt>
                <c:pt idx="1403">
                  <c:v>0.07391398024298</c:v>
                </c:pt>
                <c:pt idx="1404">
                  <c:v>0.0187576167775543</c:v>
                </c:pt>
                <c:pt idx="1405">
                  <c:v>0.282556670585709</c:v>
                </c:pt>
                <c:pt idx="1406">
                  <c:v>0.0755336715142099</c:v>
                </c:pt>
                <c:pt idx="1407">
                  <c:v>0.0219890801540264</c:v>
                </c:pt>
                <c:pt idx="1408">
                  <c:v>0.0220825561592577</c:v>
                </c:pt>
                <c:pt idx="1409">
                  <c:v>0.0221876600694548</c:v>
                </c:pt>
                <c:pt idx="1410">
                  <c:v>0.0222412854197366</c:v>
                </c:pt>
                <c:pt idx="1411">
                  <c:v>0.0223053973977961</c:v>
                </c:pt>
                <c:pt idx="1412">
                  <c:v>0.0224493298774008</c:v>
                </c:pt>
                <c:pt idx="1413">
                  <c:v>0.0224887868894131</c:v>
                </c:pt>
                <c:pt idx="1414">
                  <c:v>0.0225190987467919</c:v>
                </c:pt>
                <c:pt idx="1415">
                  <c:v>0.0225572406752768</c:v>
                </c:pt>
                <c:pt idx="1416">
                  <c:v>0.0831147015665581</c:v>
                </c:pt>
                <c:pt idx="1417">
                  <c:v>0.0200443923789891</c:v>
                </c:pt>
                <c:pt idx="1418">
                  <c:v>0.0230403703454349</c:v>
                </c:pt>
                <c:pt idx="1419">
                  <c:v>0.236875173696907</c:v>
                </c:pt>
                <c:pt idx="1420">
                  <c:v>0.0230769297422837</c:v>
                </c:pt>
                <c:pt idx="1421">
                  <c:v>0.0231497233522717</c:v>
                </c:pt>
                <c:pt idx="1422">
                  <c:v>0.0231571383615126</c:v>
                </c:pt>
                <c:pt idx="1423">
                  <c:v>0.189304766834946</c:v>
                </c:pt>
                <c:pt idx="1424">
                  <c:v>0.0232616951456673</c:v>
                </c:pt>
                <c:pt idx="1425">
                  <c:v>0.0549681472977089</c:v>
                </c:pt>
                <c:pt idx="1426">
                  <c:v>0.0233218831864432</c:v>
                </c:pt>
                <c:pt idx="1427">
                  <c:v>0.0233290756070563</c:v>
                </c:pt>
                <c:pt idx="1428">
                  <c:v>0.0237636391051243</c:v>
                </c:pt>
                <c:pt idx="1429">
                  <c:v>0.0239272020924113</c:v>
                </c:pt>
                <c:pt idx="1430">
                  <c:v>0.0187576167775543</c:v>
                </c:pt>
                <c:pt idx="1431">
                  <c:v>0.0831137278725192</c:v>
                </c:pt>
                <c:pt idx="1432">
                  <c:v>0.488050866327425</c:v>
                </c:pt>
                <c:pt idx="1433">
                  <c:v>0.0243180833202247</c:v>
                </c:pt>
                <c:pt idx="1434">
                  <c:v>0.0244795154825528</c:v>
                </c:pt>
                <c:pt idx="1435">
                  <c:v>0.0740206979205072</c:v>
                </c:pt>
                <c:pt idx="1436">
                  <c:v>1.46651952243283</c:v>
                </c:pt>
                <c:pt idx="1437">
                  <c:v>0.0247716745688536</c:v>
                </c:pt>
                <c:pt idx="1438">
                  <c:v>0.0251294388034991</c:v>
                </c:pt>
                <c:pt idx="1439">
                  <c:v>0.146395772868553</c:v>
                </c:pt>
                <c:pt idx="1440">
                  <c:v>0.0255939442503424</c:v>
                </c:pt>
                <c:pt idx="1441">
                  <c:v>0.025796673767152</c:v>
                </c:pt>
                <c:pt idx="1442">
                  <c:v>0.0261366386920725</c:v>
                </c:pt>
                <c:pt idx="1443">
                  <c:v>0.0264164918380123</c:v>
                </c:pt>
                <c:pt idx="1444">
                  <c:v>0.0265038751277042</c:v>
                </c:pt>
                <c:pt idx="1445">
                  <c:v>0.0270093428980807</c:v>
                </c:pt>
                <c:pt idx="1446">
                  <c:v>0.0271389808978562</c:v>
                </c:pt>
                <c:pt idx="1447">
                  <c:v>0.196897666468831</c:v>
                </c:pt>
                <c:pt idx="1448">
                  <c:v>0.706026787189792</c:v>
                </c:pt>
                <c:pt idx="1449">
                  <c:v>0.0283383967366849</c:v>
                </c:pt>
                <c:pt idx="1450">
                  <c:v>0.210188110865152</c:v>
                </c:pt>
                <c:pt idx="1451">
                  <c:v>0.0286137499722726</c:v>
                </c:pt>
                <c:pt idx="1452">
                  <c:v>0.028669835414022</c:v>
                </c:pt>
                <c:pt idx="1453">
                  <c:v>0.634284970905525</c:v>
                </c:pt>
                <c:pt idx="1454">
                  <c:v>0.0289036433013915</c:v>
                </c:pt>
                <c:pt idx="1455">
                  <c:v>0.028993338597909</c:v>
                </c:pt>
                <c:pt idx="1456">
                  <c:v>0.0290293417852418</c:v>
                </c:pt>
                <c:pt idx="1457">
                  <c:v>0.0291592145610861</c:v>
                </c:pt>
                <c:pt idx="1458">
                  <c:v>0.0293819230680639</c:v>
                </c:pt>
                <c:pt idx="1459">
                  <c:v>0.0899699502568226</c:v>
                </c:pt>
                <c:pt idx="1460">
                  <c:v>0.0302337967633409</c:v>
                </c:pt>
                <c:pt idx="1461">
                  <c:v>0.0302565301441581</c:v>
                </c:pt>
                <c:pt idx="1462">
                  <c:v>0.0303413073856029</c:v>
                </c:pt>
                <c:pt idx="1463">
                  <c:v>0.0310961855664159</c:v>
                </c:pt>
                <c:pt idx="1464">
                  <c:v>0.027264811540579</c:v>
                </c:pt>
                <c:pt idx="1465">
                  <c:v>0.0315608781987933</c:v>
                </c:pt>
                <c:pt idx="1466">
                  <c:v>0.0316913583419348</c:v>
                </c:pt>
                <c:pt idx="1467">
                  <c:v>0.265887333211572</c:v>
                </c:pt>
                <c:pt idx="1468">
                  <c:v>0.031843766388197</c:v>
                </c:pt>
                <c:pt idx="1469">
                  <c:v>0.0319950658701706</c:v>
                </c:pt>
                <c:pt idx="1470">
                  <c:v>3.2626010533986</c:v>
                </c:pt>
                <c:pt idx="1471">
                  <c:v>0.0324782957443294</c:v>
                </c:pt>
                <c:pt idx="1472">
                  <c:v>0.0329015303591207</c:v>
                </c:pt>
                <c:pt idx="1473">
                  <c:v>0.0329183485904518</c:v>
                </c:pt>
                <c:pt idx="1474">
                  <c:v>0.0319480592616928</c:v>
                </c:pt>
                <c:pt idx="1475">
                  <c:v>0.0344201701171091</c:v>
                </c:pt>
                <c:pt idx="1476">
                  <c:v>0.0344876546662232</c:v>
                </c:pt>
                <c:pt idx="1477">
                  <c:v>0.0345906761393634</c:v>
                </c:pt>
                <c:pt idx="1478">
                  <c:v>0.0352937888428289</c:v>
                </c:pt>
                <c:pt idx="1479">
                  <c:v>0.0361737104375272</c:v>
                </c:pt>
                <c:pt idx="1480">
                  <c:v>0.0363691186148781</c:v>
                </c:pt>
                <c:pt idx="1481">
                  <c:v>0.136299431809796</c:v>
                </c:pt>
                <c:pt idx="1482">
                  <c:v>0.0369798461325073</c:v>
                </c:pt>
                <c:pt idx="1483">
                  <c:v>0.0371201121931825</c:v>
                </c:pt>
                <c:pt idx="1484">
                  <c:v>0.0648664078521448</c:v>
                </c:pt>
                <c:pt idx="1485">
                  <c:v>0.0374288707986513</c:v>
                </c:pt>
                <c:pt idx="1486">
                  <c:v>0.0378574124268034</c:v>
                </c:pt>
                <c:pt idx="1487">
                  <c:v>0.0408327579275711</c:v>
                </c:pt>
                <c:pt idx="1488">
                  <c:v>0.306160616736599</c:v>
                </c:pt>
                <c:pt idx="1489">
                  <c:v>0.0388094241657843</c:v>
                </c:pt>
                <c:pt idx="1490">
                  <c:v>0.148081582960461</c:v>
                </c:pt>
                <c:pt idx="1491">
                  <c:v>0.035420367055346</c:v>
                </c:pt>
                <c:pt idx="1492">
                  <c:v>0.0415119061099337</c:v>
                </c:pt>
                <c:pt idx="1493">
                  <c:v>0.183334330006468</c:v>
                </c:pt>
                <c:pt idx="1494">
                  <c:v>0.0422839062068248</c:v>
                </c:pt>
                <c:pt idx="1495">
                  <c:v>2.82647226637597</c:v>
                </c:pt>
                <c:pt idx="1496">
                  <c:v>0.297096760523909</c:v>
                </c:pt>
                <c:pt idx="1497">
                  <c:v>0.0441586823865505</c:v>
                </c:pt>
                <c:pt idx="1498">
                  <c:v>0.0450275011215904</c:v>
                </c:pt>
                <c:pt idx="1499">
                  <c:v>0.0451858389634487</c:v>
                </c:pt>
                <c:pt idx="1500">
                  <c:v>0.0422238264025019</c:v>
                </c:pt>
                <c:pt idx="1501">
                  <c:v>0.0455734036519892</c:v>
                </c:pt>
                <c:pt idx="1502">
                  <c:v>0.0458645447983857</c:v>
                </c:pt>
                <c:pt idx="1503">
                  <c:v>0.0459367847948568</c:v>
                </c:pt>
                <c:pt idx="1504">
                  <c:v>0.0464403903256476</c:v>
                </c:pt>
                <c:pt idx="1505">
                  <c:v>0.0465324706144549</c:v>
                </c:pt>
                <c:pt idx="1506">
                  <c:v>0.0474819294324825</c:v>
                </c:pt>
                <c:pt idx="1507">
                  <c:v>0.0475370375129023</c:v>
                </c:pt>
                <c:pt idx="1508">
                  <c:v>0.0476661124296811</c:v>
                </c:pt>
                <c:pt idx="1509">
                  <c:v>0.048265370488341</c:v>
                </c:pt>
                <c:pt idx="1510">
                  <c:v>0.0485503103480096</c:v>
                </c:pt>
                <c:pt idx="1511">
                  <c:v>0.0490918990573385</c:v>
                </c:pt>
                <c:pt idx="1512">
                  <c:v>0.0490986068080839</c:v>
                </c:pt>
                <c:pt idx="1513">
                  <c:v>0.509149898792053</c:v>
                </c:pt>
                <c:pt idx="1514">
                  <c:v>0.050382482015826</c:v>
                </c:pt>
                <c:pt idx="1515">
                  <c:v>0.0504829675322693</c:v>
                </c:pt>
                <c:pt idx="1516">
                  <c:v>0.0513837348423949</c:v>
                </c:pt>
                <c:pt idx="1517">
                  <c:v>0.0519819219908398</c:v>
                </c:pt>
                <c:pt idx="1518">
                  <c:v>0.0520393345361884</c:v>
                </c:pt>
                <c:pt idx="1519">
                  <c:v>0.0524652993651348</c:v>
                </c:pt>
                <c:pt idx="1520">
                  <c:v>0.0525457691803218</c:v>
                </c:pt>
                <c:pt idx="1521">
                  <c:v>1.3998568364125</c:v>
                </c:pt>
                <c:pt idx="1522">
                  <c:v>0.294066884904168</c:v>
                </c:pt>
                <c:pt idx="1523">
                  <c:v>0.0460626154375796</c:v>
                </c:pt>
                <c:pt idx="1524">
                  <c:v>0.0535463053822911</c:v>
                </c:pt>
                <c:pt idx="1525">
                  <c:v>0.0536311036954038</c:v>
                </c:pt>
                <c:pt idx="1526">
                  <c:v>0.212712078483687</c:v>
                </c:pt>
                <c:pt idx="1527">
                  <c:v>0.057876819465269</c:v>
                </c:pt>
                <c:pt idx="1528">
                  <c:v>0.054240350888233</c:v>
                </c:pt>
                <c:pt idx="1529">
                  <c:v>0.0586416231455934</c:v>
                </c:pt>
                <c:pt idx="1530">
                  <c:v>0.0545801256035377</c:v>
                </c:pt>
                <c:pt idx="1531">
                  <c:v>0.0549987766147561</c:v>
                </c:pt>
                <c:pt idx="1532">
                  <c:v>0.0564611275667558</c:v>
                </c:pt>
                <c:pt idx="1533">
                  <c:v>0.0565826288545933</c:v>
                </c:pt>
                <c:pt idx="1534">
                  <c:v>0.0567336674469541</c:v>
                </c:pt>
                <c:pt idx="1535">
                  <c:v>0.0574055497714026</c:v>
                </c:pt>
                <c:pt idx="1536">
                  <c:v>0.0577901240352929</c:v>
                </c:pt>
                <c:pt idx="1537">
                  <c:v>0.0584509675156403</c:v>
                </c:pt>
                <c:pt idx="1538">
                  <c:v>0.0587138631420644</c:v>
                </c:pt>
                <c:pt idx="1539">
                  <c:v>0.0571716069234462</c:v>
                </c:pt>
                <c:pt idx="1540">
                  <c:v>0.0603975013580929</c:v>
                </c:pt>
                <c:pt idx="1541">
                  <c:v>0.0620561452962484</c:v>
                </c:pt>
                <c:pt idx="1542">
                  <c:v>0.0485170437484718</c:v>
                </c:pt>
                <c:pt idx="1543">
                  <c:v>0.063583239902898</c:v>
                </c:pt>
                <c:pt idx="1544">
                  <c:v>0.0670943525598581</c:v>
                </c:pt>
                <c:pt idx="1545">
                  <c:v>0.0690587066180449</c:v>
                </c:pt>
                <c:pt idx="1546">
                  <c:v>0.0691347862497917</c:v>
                </c:pt>
                <c:pt idx="1547">
                  <c:v>0.07110331533757</c:v>
                </c:pt>
                <c:pt idx="1548">
                  <c:v>0.0712834553900857</c:v>
                </c:pt>
                <c:pt idx="1549">
                  <c:v>0.072155259653153</c:v>
                </c:pt>
                <c:pt idx="1550">
                  <c:v>0.0633360932330007</c:v>
                </c:pt>
                <c:pt idx="1551">
                  <c:v>0.0734279124946019</c:v>
                </c:pt>
                <c:pt idx="1552">
                  <c:v>0.0735463281280839</c:v>
                </c:pt>
                <c:pt idx="1553">
                  <c:v>0.0749274494494393</c:v>
                </c:pt>
                <c:pt idx="1554">
                  <c:v>0.0761265870816989</c:v>
                </c:pt>
                <c:pt idx="1555">
                  <c:v>0.076652366359862</c:v>
                </c:pt>
                <c:pt idx="1556">
                  <c:v>0.894536994930514</c:v>
                </c:pt>
                <c:pt idx="1557">
                  <c:v>0.0804294305062664</c:v>
                </c:pt>
                <c:pt idx="1558">
                  <c:v>0.528858679113412</c:v>
                </c:pt>
                <c:pt idx="1559">
                  <c:v>0.0839553409208564</c:v>
                </c:pt>
                <c:pt idx="1560">
                  <c:v>0.482403270384776</c:v>
                </c:pt>
                <c:pt idx="1561">
                  <c:v>0.864143308302907</c:v>
                </c:pt>
                <c:pt idx="1562">
                  <c:v>0.0903059562701306</c:v>
                </c:pt>
                <c:pt idx="1563">
                  <c:v>0.0918228673624694</c:v>
                </c:pt>
                <c:pt idx="1564">
                  <c:v>0.094168256608706</c:v>
                </c:pt>
                <c:pt idx="1565">
                  <c:v>0.0942765764401807</c:v>
                </c:pt>
                <c:pt idx="1566">
                  <c:v>0.0954797466373059</c:v>
                </c:pt>
                <c:pt idx="1567">
                  <c:v>0.0833663628520037</c:v>
                </c:pt>
                <c:pt idx="1568">
                  <c:v>0.0975873930618981</c:v>
                </c:pt>
                <c:pt idx="1569">
                  <c:v>0.0985576823906572</c:v>
                </c:pt>
                <c:pt idx="1570">
                  <c:v>0.106980884893932</c:v>
                </c:pt>
                <c:pt idx="1571">
                  <c:v>0.507705765793745</c:v>
                </c:pt>
                <c:pt idx="1572">
                  <c:v>0.110818022665483</c:v>
                </c:pt>
                <c:pt idx="1573">
                  <c:v>0.113218141096943</c:v>
                </c:pt>
                <c:pt idx="1574">
                  <c:v>0.851788675421688</c:v>
                </c:pt>
                <c:pt idx="1575">
                  <c:v>0.275348336208942</c:v>
                </c:pt>
                <c:pt idx="1576">
                  <c:v>0.117320175059523</c:v>
                </c:pt>
                <c:pt idx="1577">
                  <c:v>0.118064496794663</c:v>
                </c:pt>
                <c:pt idx="1578">
                  <c:v>1.11843443904652</c:v>
                </c:pt>
                <c:pt idx="1579">
                  <c:v>0.121043287283912</c:v>
                </c:pt>
                <c:pt idx="1580">
                  <c:v>0.129934493995671</c:v>
                </c:pt>
                <c:pt idx="1581">
                  <c:v>0.130526549863265</c:v>
                </c:pt>
                <c:pt idx="1582">
                  <c:v>0.130908996775659</c:v>
                </c:pt>
                <c:pt idx="1583">
                  <c:v>0.132032916672632</c:v>
                </c:pt>
                <c:pt idx="1584">
                  <c:v>0.133083819445453</c:v>
                </c:pt>
                <c:pt idx="1585">
                  <c:v>0.151269457358463</c:v>
                </c:pt>
                <c:pt idx="1586">
                  <c:v>0.14297685387639</c:v>
                </c:pt>
                <c:pt idx="1587">
                  <c:v>0.146739506576253</c:v>
                </c:pt>
                <c:pt idx="1588">
                  <c:v>0.147240024668117</c:v>
                </c:pt>
                <c:pt idx="1589">
                  <c:v>0.148567766007205</c:v>
                </c:pt>
                <c:pt idx="1590">
                  <c:v>0.149021279640099</c:v>
                </c:pt>
                <c:pt idx="1591">
                  <c:v>0.879574899637569</c:v>
                </c:pt>
                <c:pt idx="1592">
                  <c:v>0.152228736000478</c:v>
                </c:pt>
                <c:pt idx="1593">
                  <c:v>1.11654261117047</c:v>
                </c:pt>
                <c:pt idx="1594">
                  <c:v>0.165481843547698</c:v>
                </c:pt>
                <c:pt idx="1595">
                  <c:v>0.169980898499006</c:v>
                </c:pt>
                <c:pt idx="1596">
                  <c:v>0.14479230410797</c:v>
                </c:pt>
                <c:pt idx="1597">
                  <c:v>0.293557573815712</c:v>
                </c:pt>
                <c:pt idx="1598">
                  <c:v>0.17286210644832</c:v>
                </c:pt>
                <c:pt idx="1599">
                  <c:v>0.17351900960296</c:v>
                </c:pt>
                <c:pt idx="1600">
                  <c:v>0.774410973267767</c:v>
                </c:pt>
                <c:pt idx="1601">
                  <c:v>0.174747501467943</c:v>
                </c:pt>
                <c:pt idx="1602">
                  <c:v>0.175824383920337</c:v>
                </c:pt>
                <c:pt idx="1603">
                  <c:v>0.177388854518176</c:v>
                </c:pt>
                <c:pt idx="1604">
                  <c:v>0.598685293113089</c:v>
                </c:pt>
                <c:pt idx="1605">
                  <c:v>0.186239938305499</c:v>
                </c:pt>
                <c:pt idx="1606">
                  <c:v>0.189464630754634</c:v>
                </c:pt>
                <c:pt idx="1607">
                  <c:v>0.19222342477622</c:v>
                </c:pt>
                <c:pt idx="1608">
                  <c:v>0.18176926182147</c:v>
                </c:pt>
                <c:pt idx="1609">
                  <c:v>1.91394651086795</c:v>
                </c:pt>
                <c:pt idx="1610">
                  <c:v>0.20249538667515</c:v>
                </c:pt>
                <c:pt idx="1611">
                  <c:v>0.21408636058297</c:v>
                </c:pt>
                <c:pt idx="1612">
                  <c:v>0.219628859669977</c:v>
                </c:pt>
                <c:pt idx="1613">
                  <c:v>0.221300202449575</c:v>
                </c:pt>
                <c:pt idx="1614">
                  <c:v>0.222253468624656</c:v>
                </c:pt>
                <c:pt idx="1615">
                  <c:v>0.224924358086039</c:v>
                </c:pt>
                <c:pt idx="1616">
                  <c:v>3.52877259647949</c:v>
                </c:pt>
                <c:pt idx="1617">
                  <c:v>0.262140375386387</c:v>
                </c:pt>
                <c:pt idx="1618">
                  <c:v>0.263048939826473</c:v>
                </c:pt>
                <c:pt idx="1619">
                  <c:v>0.256432328752218</c:v>
                </c:pt>
                <c:pt idx="1620">
                  <c:v>0.27832217049664</c:v>
                </c:pt>
                <c:pt idx="1621">
                  <c:v>0.28782949104134</c:v>
                </c:pt>
                <c:pt idx="1622">
                  <c:v>0.299574480033767</c:v>
                </c:pt>
                <c:pt idx="1623">
                  <c:v>0.308257874217797</c:v>
                </c:pt>
                <c:pt idx="1624">
                  <c:v>0.308884193530315</c:v>
                </c:pt>
                <c:pt idx="1625">
                  <c:v>0.344692810770336</c:v>
                </c:pt>
                <c:pt idx="1626">
                  <c:v>0.629297301037779</c:v>
                </c:pt>
                <c:pt idx="1627">
                  <c:v>0.36000071042146</c:v>
                </c:pt>
                <c:pt idx="1628">
                  <c:v>0.364347293881393</c:v>
                </c:pt>
                <c:pt idx="1629">
                  <c:v>0.36577692724823</c:v>
                </c:pt>
                <c:pt idx="1630">
                  <c:v>4.74177063800297</c:v>
                </c:pt>
                <c:pt idx="1631">
                  <c:v>0.336571549024818</c:v>
                </c:pt>
                <c:pt idx="1632">
                  <c:v>0.443712981085655</c:v>
                </c:pt>
                <c:pt idx="1633">
                  <c:v>0.476894193829223</c:v>
                </c:pt>
                <c:pt idx="1634">
                  <c:v>0.497667748857946</c:v>
                </c:pt>
                <c:pt idx="1635">
                  <c:v>7.44734902077126</c:v>
                </c:pt>
                <c:pt idx="1636">
                  <c:v>2.24909271978233</c:v>
                </c:pt>
                <c:pt idx="1637">
                  <c:v>0.528668526530977</c:v>
                </c:pt>
                <c:pt idx="1638">
                  <c:v>0.922284429275988</c:v>
                </c:pt>
                <c:pt idx="1639">
                  <c:v>0.577149321624037</c:v>
                </c:pt>
                <c:pt idx="1640">
                  <c:v>0.610871567490039</c:v>
                </c:pt>
                <c:pt idx="1641">
                  <c:v>0.728086492264794</c:v>
                </c:pt>
                <c:pt idx="1642">
                  <c:v>4.78797506823137</c:v>
                </c:pt>
                <c:pt idx="1643">
                  <c:v>0.90179076511565</c:v>
                </c:pt>
                <c:pt idx="1644">
                  <c:v>1.00509288861309</c:v>
                </c:pt>
                <c:pt idx="1645">
                  <c:v>0.875732366912299</c:v>
                </c:pt>
                <c:pt idx="1646">
                  <c:v>1.01239058803729</c:v>
                </c:pt>
                <c:pt idx="1647">
                  <c:v>1.05732629870124</c:v>
                </c:pt>
                <c:pt idx="1648">
                  <c:v>0.98960429909064</c:v>
                </c:pt>
                <c:pt idx="1649">
                  <c:v>1.18038702131468</c:v>
                </c:pt>
                <c:pt idx="1650">
                  <c:v>2.16047688698144</c:v>
                </c:pt>
                <c:pt idx="1651">
                  <c:v>1.3764682081605</c:v>
                </c:pt>
                <c:pt idx="1652">
                  <c:v>1.46824772818755</c:v>
                </c:pt>
                <c:pt idx="1653">
                  <c:v>1.55487604656984</c:v>
                </c:pt>
                <c:pt idx="1654">
                  <c:v>1.92943408927025</c:v>
                </c:pt>
                <c:pt idx="1655">
                  <c:v>2.78462646941071</c:v>
                </c:pt>
                <c:pt idx="1656">
                  <c:v>3.44544193850375</c:v>
                </c:pt>
                <c:pt idx="1657">
                  <c:v>4.5157252505425</c:v>
                </c:pt>
                <c:pt idx="1658">
                  <c:v>4.22621646638445</c:v>
                </c:pt>
                <c:pt idx="1659">
                  <c:v>6.19848850228603</c:v>
                </c:pt>
                <c:pt idx="1660">
                  <c:v>32.8897164940756</c:v>
                </c:pt>
                <c:pt idx="1661">
                  <c:v>7.29133838366564</c:v>
                </c:pt>
                <c:pt idx="1662">
                  <c:v>17.8217604822458</c:v>
                </c:pt>
              </c:numCache>
            </c:numRef>
          </c:xVal>
          <c:yVal>
            <c:numRef>
              <c:f>0</c:f>
              <c:numCache>
                <c:formatCode>General</c:formatCode>
                <c:ptCount val="1663"/>
                <c:pt idx="0">
                  <c:v>1.00182677713398</c:v>
                </c:pt>
                <c:pt idx="1">
                  <c:v>1.00324866389002</c:v>
                </c:pt>
                <c:pt idx="2">
                  <c:v>1.00687204373438</c:v>
                </c:pt>
                <c:pt idx="3">
                  <c:v>1.00810726438994</c:v>
                </c:pt>
                <c:pt idx="4">
                  <c:v>1.00933750886183</c:v>
                </c:pt>
                <c:pt idx="5">
                  <c:v>1.01060317375813</c:v>
                </c:pt>
                <c:pt idx="6">
                  <c:v>1.01170013516159</c:v>
                </c:pt>
                <c:pt idx="7">
                  <c:v>1.01413428147436</c:v>
                </c:pt>
                <c:pt idx="8">
                  <c:v>1.01448428071105</c:v>
                </c:pt>
                <c:pt idx="9">
                  <c:v>1.01485041998147</c:v>
                </c:pt>
                <c:pt idx="10">
                  <c:v>1.01690091973572</c:v>
                </c:pt>
                <c:pt idx="11">
                  <c:v>1.01798875274437</c:v>
                </c:pt>
                <c:pt idx="12">
                  <c:v>1.02210779256432</c:v>
                </c:pt>
                <c:pt idx="13">
                  <c:v>1.02224148734761</c:v>
                </c:pt>
                <c:pt idx="14">
                  <c:v>1.02253803928729</c:v>
                </c:pt>
                <c:pt idx="15">
                  <c:v>1.02416871328192</c:v>
                </c:pt>
                <c:pt idx="16">
                  <c:v>1.02421419208259</c:v>
                </c:pt>
                <c:pt idx="17">
                  <c:v>1.02504792785242</c:v>
                </c:pt>
                <c:pt idx="18">
                  <c:v>1.0258692239867</c:v>
                </c:pt>
                <c:pt idx="19">
                  <c:v>1.02727431207048</c:v>
                </c:pt>
                <c:pt idx="20">
                  <c:v>1.02737545802257</c:v>
                </c:pt>
                <c:pt idx="21">
                  <c:v>1.02738215630048</c:v>
                </c:pt>
                <c:pt idx="22">
                  <c:v>1.03037018464685</c:v>
                </c:pt>
                <c:pt idx="23">
                  <c:v>1.0309737955229</c:v>
                </c:pt>
                <c:pt idx="24">
                  <c:v>1.03389600568419</c:v>
                </c:pt>
                <c:pt idx="25">
                  <c:v>1.03633612189496</c:v>
                </c:pt>
                <c:pt idx="26">
                  <c:v>1.03760537941387</c:v>
                </c:pt>
                <c:pt idx="27">
                  <c:v>1.03964299354026</c:v>
                </c:pt>
                <c:pt idx="28">
                  <c:v>1.04026519139234</c:v>
                </c:pt>
                <c:pt idx="29">
                  <c:v>1.04204423662338</c:v>
                </c:pt>
                <c:pt idx="30">
                  <c:v>1.04326086084578</c:v>
                </c:pt>
                <c:pt idx="31">
                  <c:v>1.04505853357563</c:v>
                </c:pt>
                <c:pt idx="32">
                  <c:v>1.04730454912812</c:v>
                </c:pt>
                <c:pt idx="33">
                  <c:v>1.04800592226475</c:v>
                </c:pt>
                <c:pt idx="34">
                  <c:v>1.05629207986495</c:v>
                </c:pt>
                <c:pt idx="35">
                  <c:v>1.05669558117591</c:v>
                </c:pt>
                <c:pt idx="36">
                  <c:v>1.05756799206622</c:v>
                </c:pt>
                <c:pt idx="37">
                  <c:v>1.05863338874607</c:v>
                </c:pt>
                <c:pt idx="38">
                  <c:v>1.06136945345914</c:v>
                </c:pt>
                <c:pt idx="39">
                  <c:v>1.0624918253359</c:v>
                </c:pt>
                <c:pt idx="40">
                  <c:v>1.06524418671049</c:v>
                </c:pt>
                <c:pt idx="41">
                  <c:v>1.0699810137666</c:v>
                </c:pt>
                <c:pt idx="42">
                  <c:v>1.07258748473042</c:v>
                </c:pt>
                <c:pt idx="43">
                  <c:v>1.0726329260247</c:v>
                </c:pt>
                <c:pt idx="44">
                  <c:v>1.07493295500107</c:v>
                </c:pt>
                <c:pt idx="45">
                  <c:v>1.07493295500107</c:v>
                </c:pt>
                <c:pt idx="46">
                  <c:v>1.07493295500107</c:v>
                </c:pt>
                <c:pt idx="47">
                  <c:v>1.07493295500107</c:v>
                </c:pt>
                <c:pt idx="48">
                  <c:v>1.07493295500107</c:v>
                </c:pt>
                <c:pt idx="49">
                  <c:v>1.07493295500107</c:v>
                </c:pt>
                <c:pt idx="50">
                  <c:v>1.07493295500107</c:v>
                </c:pt>
                <c:pt idx="51">
                  <c:v>1.07493295500107</c:v>
                </c:pt>
                <c:pt idx="52">
                  <c:v>1.07493295500107</c:v>
                </c:pt>
                <c:pt idx="53">
                  <c:v>1.07493295500107</c:v>
                </c:pt>
                <c:pt idx="54">
                  <c:v>1.07493295500107</c:v>
                </c:pt>
                <c:pt idx="55">
                  <c:v>1.07493295500107</c:v>
                </c:pt>
                <c:pt idx="56">
                  <c:v>1.07493295500107</c:v>
                </c:pt>
                <c:pt idx="57">
                  <c:v>1.07493295500107</c:v>
                </c:pt>
                <c:pt idx="58">
                  <c:v>1.07493295500107</c:v>
                </c:pt>
                <c:pt idx="59">
                  <c:v>1.07493295500107</c:v>
                </c:pt>
                <c:pt idx="60">
                  <c:v>1.07493295500107</c:v>
                </c:pt>
                <c:pt idx="61">
                  <c:v>1.07493295500107</c:v>
                </c:pt>
                <c:pt idx="62">
                  <c:v>1.07493295500107</c:v>
                </c:pt>
                <c:pt idx="63">
                  <c:v>1.07493295500107</c:v>
                </c:pt>
                <c:pt idx="64">
                  <c:v>1.07493295500107</c:v>
                </c:pt>
                <c:pt idx="65">
                  <c:v>1.07493295500107</c:v>
                </c:pt>
                <c:pt idx="66">
                  <c:v>1.07493295500107</c:v>
                </c:pt>
                <c:pt idx="67">
                  <c:v>1.07493295500107</c:v>
                </c:pt>
                <c:pt idx="68">
                  <c:v>1.07493295500107</c:v>
                </c:pt>
                <c:pt idx="69">
                  <c:v>1.07493295500107</c:v>
                </c:pt>
                <c:pt idx="70">
                  <c:v>1.07493295500107</c:v>
                </c:pt>
                <c:pt idx="71">
                  <c:v>1.07493295500107</c:v>
                </c:pt>
                <c:pt idx="72">
                  <c:v>1.07493295500107</c:v>
                </c:pt>
                <c:pt idx="73">
                  <c:v>1.07493295500107</c:v>
                </c:pt>
                <c:pt idx="74">
                  <c:v>1.07493295500107</c:v>
                </c:pt>
                <c:pt idx="75">
                  <c:v>1.07493295500107</c:v>
                </c:pt>
                <c:pt idx="76">
                  <c:v>1.07493295500107</c:v>
                </c:pt>
                <c:pt idx="77">
                  <c:v>1.07493295500107</c:v>
                </c:pt>
                <c:pt idx="78">
                  <c:v>1.07493295500107</c:v>
                </c:pt>
                <c:pt idx="79">
                  <c:v>1.07493295500107</c:v>
                </c:pt>
                <c:pt idx="80">
                  <c:v>1.07493295500107</c:v>
                </c:pt>
                <c:pt idx="81">
                  <c:v>1.07493295500107</c:v>
                </c:pt>
                <c:pt idx="82">
                  <c:v>1.07493295500107</c:v>
                </c:pt>
                <c:pt idx="83">
                  <c:v>1.07493295500107</c:v>
                </c:pt>
                <c:pt idx="84">
                  <c:v>1.07493295500107</c:v>
                </c:pt>
                <c:pt idx="85">
                  <c:v>1.07493295500107</c:v>
                </c:pt>
                <c:pt idx="86">
                  <c:v>1.07493295500107</c:v>
                </c:pt>
                <c:pt idx="87">
                  <c:v>1.07493295500107</c:v>
                </c:pt>
                <c:pt idx="88">
                  <c:v>1.07493295500107</c:v>
                </c:pt>
                <c:pt idx="89">
                  <c:v>1.07984688739926</c:v>
                </c:pt>
                <c:pt idx="90">
                  <c:v>1.08261654158343</c:v>
                </c:pt>
                <c:pt idx="91">
                  <c:v>1.08352164974686</c:v>
                </c:pt>
                <c:pt idx="92">
                  <c:v>1.08510582914879</c:v>
                </c:pt>
                <c:pt idx="93">
                  <c:v>1.08667525636742</c:v>
                </c:pt>
                <c:pt idx="94">
                  <c:v>1.08918853168877</c:v>
                </c:pt>
                <c:pt idx="95">
                  <c:v>1.09323874387161</c:v>
                </c:pt>
                <c:pt idx="96">
                  <c:v>1.09433268638875</c:v>
                </c:pt>
                <c:pt idx="97">
                  <c:v>1.09536343461412</c:v>
                </c:pt>
                <c:pt idx="98">
                  <c:v>1.0977760279289</c:v>
                </c:pt>
                <c:pt idx="99">
                  <c:v>1.0977760279289</c:v>
                </c:pt>
                <c:pt idx="100">
                  <c:v>1.09811145227457</c:v>
                </c:pt>
                <c:pt idx="101">
                  <c:v>1.09934873275523</c:v>
                </c:pt>
                <c:pt idx="102">
                  <c:v>1.09957128887364</c:v>
                </c:pt>
                <c:pt idx="103">
                  <c:v>1.10037023990879</c:v>
                </c:pt>
                <c:pt idx="104">
                  <c:v>1.10214231857828</c:v>
                </c:pt>
                <c:pt idx="105">
                  <c:v>1.11230160496497</c:v>
                </c:pt>
                <c:pt idx="106">
                  <c:v>1.11416336772918</c:v>
                </c:pt>
                <c:pt idx="107">
                  <c:v>1.11457319752007</c:v>
                </c:pt>
                <c:pt idx="108">
                  <c:v>1.11485597334063</c:v>
                </c:pt>
                <c:pt idx="109">
                  <c:v>1.12951699019562</c:v>
                </c:pt>
                <c:pt idx="110">
                  <c:v>1.13067958457096</c:v>
                </c:pt>
                <c:pt idx="111">
                  <c:v>1.13247319216573</c:v>
                </c:pt>
                <c:pt idx="112">
                  <c:v>1.138396522705</c:v>
                </c:pt>
                <c:pt idx="113">
                  <c:v>1.14039089307737</c:v>
                </c:pt>
                <c:pt idx="114">
                  <c:v>1.14486940139263</c:v>
                </c:pt>
                <c:pt idx="115">
                  <c:v>1.14553143524834</c:v>
                </c:pt>
                <c:pt idx="116">
                  <c:v>1.14702246320542</c:v>
                </c:pt>
                <c:pt idx="117">
                  <c:v>1.14895268370091</c:v>
                </c:pt>
                <c:pt idx="118">
                  <c:v>1.15525446368443</c:v>
                </c:pt>
                <c:pt idx="119">
                  <c:v>1.1587399488665</c:v>
                </c:pt>
                <c:pt idx="120">
                  <c:v>1.15961651374303</c:v>
                </c:pt>
                <c:pt idx="121">
                  <c:v>1.16093081044584</c:v>
                </c:pt>
                <c:pt idx="122">
                  <c:v>1.16494170581943</c:v>
                </c:pt>
                <c:pt idx="123">
                  <c:v>1.16501242267772</c:v>
                </c:pt>
                <c:pt idx="124">
                  <c:v>1.16962851568411</c:v>
                </c:pt>
                <c:pt idx="125">
                  <c:v>1.17145238230322</c:v>
                </c:pt>
                <c:pt idx="126">
                  <c:v>1.17551518851636</c:v>
                </c:pt>
                <c:pt idx="127">
                  <c:v>1.17659379984705</c:v>
                </c:pt>
                <c:pt idx="128">
                  <c:v>1.1780267057238</c:v>
                </c:pt>
                <c:pt idx="129">
                  <c:v>1.18447061801736</c:v>
                </c:pt>
                <c:pt idx="130">
                  <c:v>1.18517968699822</c:v>
                </c:pt>
                <c:pt idx="131">
                  <c:v>1.18702610496437</c:v>
                </c:pt>
                <c:pt idx="132">
                  <c:v>1.18939967237405</c:v>
                </c:pt>
                <c:pt idx="133">
                  <c:v>1.18939967237405</c:v>
                </c:pt>
                <c:pt idx="134">
                  <c:v>1.19203712675519</c:v>
                </c:pt>
                <c:pt idx="135">
                  <c:v>1.20044805085955</c:v>
                </c:pt>
                <c:pt idx="136">
                  <c:v>1.2035546842811</c:v>
                </c:pt>
                <c:pt idx="137">
                  <c:v>1.20726371914136</c:v>
                </c:pt>
                <c:pt idx="138">
                  <c:v>1.20859038590733</c:v>
                </c:pt>
                <c:pt idx="139">
                  <c:v>1.20924323543147</c:v>
                </c:pt>
                <c:pt idx="140">
                  <c:v>1.21133093401969</c:v>
                </c:pt>
                <c:pt idx="141">
                  <c:v>1.21346005656513</c:v>
                </c:pt>
                <c:pt idx="142">
                  <c:v>1.21459799853542</c:v>
                </c:pt>
                <c:pt idx="143">
                  <c:v>1.21506440702296</c:v>
                </c:pt>
                <c:pt idx="144">
                  <c:v>1.21534495145396</c:v>
                </c:pt>
                <c:pt idx="145">
                  <c:v>1.21539723020512</c:v>
                </c:pt>
                <c:pt idx="146">
                  <c:v>1.2165130264572</c:v>
                </c:pt>
                <c:pt idx="147">
                  <c:v>1.2168701843774</c:v>
                </c:pt>
                <c:pt idx="148">
                  <c:v>1.2173385896644</c:v>
                </c:pt>
                <c:pt idx="149">
                  <c:v>1.21829461499566</c:v>
                </c:pt>
                <c:pt idx="150">
                  <c:v>1.21933893611403</c:v>
                </c:pt>
                <c:pt idx="151">
                  <c:v>1.21971229271621</c:v>
                </c:pt>
                <c:pt idx="152">
                  <c:v>1.2201991778257</c:v>
                </c:pt>
                <c:pt idx="153">
                  <c:v>1.22127264933574</c:v>
                </c:pt>
                <c:pt idx="154">
                  <c:v>1.22560410700313</c:v>
                </c:pt>
                <c:pt idx="155">
                  <c:v>1.22612655919803</c:v>
                </c:pt>
                <c:pt idx="156">
                  <c:v>1.22738203758942</c:v>
                </c:pt>
                <c:pt idx="157">
                  <c:v>1.23573160032128</c:v>
                </c:pt>
                <c:pt idx="158">
                  <c:v>1.23590835424285</c:v>
                </c:pt>
                <c:pt idx="159">
                  <c:v>1.23612213037263</c:v>
                </c:pt>
                <c:pt idx="160">
                  <c:v>1.24236846553734</c:v>
                </c:pt>
                <c:pt idx="161">
                  <c:v>1.24649113220525</c:v>
                </c:pt>
                <c:pt idx="162">
                  <c:v>1.24687803136839</c:v>
                </c:pt>
                <c:pt idx="163">
                  <c:v>1.2507257414148</c:v>
                </c:pt>
                <c:pt idx="164">
                  <c:v>1.2536989158753</c:v>
                </c:pt>
                <c:pt idx="165">
                  <c:v>1.25416562532943</c:v>
                </c:pt>
                <c:pt idx="166">
                  <c:v>1.25477069539193</c:v>
                </c:pt>
                <c:pt idx="167">
                  <c:v>1.2567965911745</c:v>
                </c:pt>
                <c:pt idx="168">
                  <c:v>1.25818395544134</c:v>
                </c:pt>
                <c:pt idx="169">
                  <c:v>1.25923111049244</c:v>
                </c:pt>
                <c:pt idx="170">
                  <c:v>1.26486981992566</c:v>
                </c:pt>
                <c:pt idx="171">
                  <c:v>1.26668861049124</c:v>
                </c:pt>
                <c:pt idx="172">
                  <c:v>1.26777984745617</c:v>
                </c:pt>
                <c:pt idx="173">
                  <c:v>1.27374969875159</c:v>
                </c:pt>
                <c:pt idx="174">
                  <c:v>1.27547842033807</c:v>
                </c:pt>
                <c:pt idx="175">
                  <c:v>1.27909243770165</c:v>
                </c:pt>
                <c:pt idx="176">
                  <c:v>1.2797796056984</c:v>
                </c:pt>
                <c:pt idx="177">
                  <c:v>1.28473869469845</c:v>
                </c:pt>
                <c:pt idx="178">
                  <c:v>1.28548644587746</c:v>
                </c:pt>
                <c:pt idx="179">
                  <c:v>1.28756496363286</c:v>
                </c:pt>
                <c:pt idx="180">
                  <c:v>1.29018418405707</c:v>
                </c:pt>
                <c:pt idx="181">
                  <c:v>1.29636576186591</c:v>
                </c:pt>
                <c:pt idx="182">
                  <c:v>1.30925021311351</c:v>
                </c:pt>
                <c:pt idx="183">
                  <c:v>1.30958343023177</c:v>
                </c:pt>
                <c:pt idx="184">
                  <c:v>1.31812662997048</c:v>
                </c:pt>
                <c:pt idx="185">
                  <c:v>1.31885710223157</c:v>
                </c:pt>
                <c:pt idx="186">
                  <c:v>1.31913096367148</c:v>
                </c:pt>
                <c:pt idx="187">
                  <c:v>1.31976509435271</c:v>
                </c:pt>
                <c:pt idx="188">
                  <c:v>1.32235899923445</c:v>
                </c:pt>
                <c:pt idx="189">
                  <c:v>1.32456128250166</c:v>
                </c:pt>
                <c:pt idx="190">
                  <c:v>1.32505031556211</c:v>
                </c:pt>
                <c:pt idx="191">
                  <c:v>1.33240753708801</c:v>
                </c:pt>
                <c:pt idx="192">
                  <c:v>1.33240753708801</c:v>
                </c:pt>
                <c:pt idx="193">
                  <c:v>1.33352622738857</c:v>
                </c:pt>
                <c:pt idx="194">
                  <c:v>1.33604176694778</c:v>
                </c:pt>
                <c:pt idx="195">
                  <c:v>1.34290775082211</c:v>
                </c:pt>
                <c:pt idx="196">
                  <c:v>1.34437365940547</c:v>
                </c:pt>
                <c:pt idx="197">
                  <c:v>1.34641583013564</c:v>
                </c:pt>
                <c:pt idx="198">
                  <c:v>1.34666958416291</c:v>
                </c:pt>
                <c:pt idx="199">
                  <c:v>1.35571336418814</c:v>
                </c:pt>
                <c:pt idx="200">
                  <c:v>1.36049981128813</c:v>
                </c:pt>
                <c:pt idx="201">
                  <c:v>1.36565448064004</c:v>
                </c:pt>
                <c:pt idx="202">
                  <c:v>1.3698428750673</c:v>
                </c:pt>
                <c:pt idx="203">
                  <c:v>1.37277800282648</c:v>
                </c:pt>
                <c:pt idx="204">
                  <c:v>1.37390192114304</c:v>
                </c:pt>
                <c:pt idx="205">
                  <c:v>1.37950625007951</c:v>
                </c:pt>
                <c:pt idx="206">
                  <c:v>1.37987401085832</c:v>
                </c:pt>
                <c:pt idx="207">
                  <c:v>1.3803817096389</c:v>
                </c:pt>
                <c:pt idx="208">
                  <c:v>1.38394613785155</c:v>
                </c:pt>
                <c:pt idx="209">
                  <c:v>1.38443716667784</c:v>
                </c:pt>
                <c:pt idx="210">
                  <c:v>1.38458500699666</c:v>
                </c:pt>
                <c:pt idx="211">
                  <c:v>1.38742106057965</c:v>
                </c:pt>
                <c:pt idx="212">
                  <c:v>1.38742106057965</c:v>
                </c:pt>
                <c:pt idx="213">
                  <c:v>1.39187472571371</c:v>
                </c:pt>
                <c:pt idx="214">
                  <c:v>1.39213105975359</c:v>
                </c:pt>
                <c:pt idx="215">
                  <c:v>1.39340909790185</c:v>
                </c:pt>
                <c:pt idx="216">
                  <c:v>1.39815594124708</c:v>
                </c:pt>
                <c:pt idx="217">
                  <c:v>1.40021805733693</c:v>
                </c:pt>
                <c:pt idx="218">
                  <c:v>1.40046699500972</c:v>
                </c:pt>
                <c:pt idx="219">
                  <c:v>1.40054546496745</c:v>
                </c:pt>
                <c:pt idx="220">
                  <c:v>1.40475420719963</c:v>
                </c:pt>
                <c:pt idx="221">
                  <c:v>1.40475420719963</c:v>
                </c:pt>
                <c:pt idx="222">
                  <c:v>1.40667145679512</c:v>
                </c:pt>
                <c:pt idx="223">
                  <c:v>1.408991320285</c:v>
                </c:pt>
                <c:pt idx="224">
                  <c:v>1.4091975816822</c:v>
                </c:pt>
                <c:pt idx="225">
                  <c:v>1.41326848545651</c:v>
                </c:pt>
                <c:pt idx="226">
                  <c:v>1.41366211892078</c:v>
                </c:pt>
                <c:pt idx="227">
                  <c:v>1.4148017521483</c:v>
                </c:pt>
                <c:pt idx="228">
                  <c:v>1.42186766212424</c:v>
                </c:pt>
                <c:pt idx="229">
                  <c:v>1.42287408984382</c:v>
                </c:pt>
                <c:pt idx="230">
                  <c:v>1.42726383571839</c:v>
                </c:pt>
                <c:pt idx="231">
                  <c:v>1.43255807782494</c:v>
                </c:pt>
                <c:pt idx="232">
                  <c:v>1.43682586367647</c:v>
                </c:pt>
                <c:pt idx="233">
                  <c:v>1.44080809906374</c:v>
                </c:pt>
                <c:pt idx="234">
                  <c:v>1.44248795696339</c:v>
                </c:pt>
                <c:pt idx="235">
                  <c:v>1.44528456153566</c:v>
                </c:pt>
                <c:pt idx="236">
                  <c:v>1.44863242648044</c:v>
                </c:pt>
                <c:pt idx="237">
                  <c:v>1.44932741803285</c:v>
                </c:pt>
                <c:pt idx="238">
                  <c:v>1.44946191644871</c:v>
                </c:pt>
                <c:pt idx="239">
                  <c:v>1.45200801717923</c:v>
                </c:pt>
                <c:pt idx="240">
                  <c:v>1.4607921863993</c:v>
                </c:pt>
                <c:pt idx="241">
                  <c:v>1.4612840077516</c:v>
                </c:pt>
                <c:pt idx="242">
                  <c:v>1.46665073359177</c:v>
                </c:pt>
                <c:pt idx="243">
                  <c:v>1.46905837261218</c:v>
                </c:pt>
                <c:pt idx="244">
                  <c:v>1.4726369417035</c:v>
                </c:pt>
                <c:pt idx="245">
                  <c:v>1.47585588340442</c:v>
                </c:pt>
                <c:pt idx="246">
                  <c:v>1.49381179380144</c:v>
                </c:pt>
                <c:pt idx="247">
                  <c:v>1.49687506018076</c:v>
                </c:pt>
                <c:pt idx="248">
                  <c:v>1.51039386234435</c:v>
                </c:pt>
                <c:pt idx="249">
                  <c:v>1.51475557617884</c:v>
                </c:pt>
                <c:pt idx="250">
                  <c:v>1.51713656056254</c:v>
                </c:pt>
                <c:pt idx="251">
                  <c:v>1.5224835080028</c:v>
                </c:pt>
                <c:pt idx="252">
                  <c:v>1.5224835080028</c:v>
                </c:pt>
                <c:pt idx="253">
                  <c:v>1.52426459350662</c:v>
                </c:pt>
                <c:pt idx="254">
                  <c:v>1.52743013197945</c:v>
                </c:pt>
                <c:pt idx="255">
                  <c:v>1.52764038388354</c:v>
                </c:pt>
                <c:pt idx="256">
                  <c:v>1.5290944154051</c:v>
                </c:pt>
                <c:pt idx="257">
                  <c:v>1.53113462708318</c:v>
                </c:pt>
                <c:pt idx="258">
                  <c:v>1.53593787430273</c:v>
                </c:pt>
                <c:pt idx="259">
                  <c:v>1.53727951945554</c:v>
                </c:pt>
                <c:pt idx="260">
                  <c:v>1.53747015842491</c:v>
                </c:pt>
                <c:pt idx="261">
                  <c:v>1.53873980996021</c:v>
                </c:pt>
                <c:pt idx="262">
                  <c:v>1.5421804593235</c:v>
                </c:pt>
                <c:pt idx="263">
                  <c:v>1.54325072859933</c:v>
                </c:pt>
                <c:pt idx="264">
                  <c:v>1.54634184906186</c:v>
                </c:pt>
                <c:pt idx="265">
                  <c:v>1.5493190746128</c:v>
                </c:pt>
                <c:pt idx="266">
                  <c:v>1.55082866631811</c:v>
                </c:pt>
                <c:pt idx="267">
                  <c:v>1.55099072750375</c:v>
                </c:pt>
                <c:pt idx="268">
                  <c:v>1.55099072750375</c:v>
                </c:pt>
                <c:pt idx="269">
                  <c:v>1.55099072750375</c:v>
                </c:pt>
                <c:pt idx="270">
                  <c:v>1.55099072750375</c:v>
                </c:pt>
                <c:pt idx="271">
                  <c:v>1.55099072750375</c:v>
                </c:pt>
                <c:pt idx="272">
                  <c:v>1.55099072750375</c:v>
                </c:pt>
                <c:pt idx="273">
                  <c:v>1.55099072750375</c:v>
                </c:pt>
                <c:pt idx="274">
                  <c:v>1.55765845664495</c:v>
                </c:pt>
                <c:pt idx="275">
                  <c:v>1.56415172379206</c:v>
                </c:pt>
                <c:pt idx="276">
                  <c:v>1.56500711793597</c:v>
                </c:pt>
                <c:pt idx="277">
                  <c:v>1.56725788515537</c:v>
                </c:pt>
                <c:pt idx="278">
                  <c:v>1.57996472371251</c:v>
                </c:pt>
                <c:pt idx="279">
                  <c:v>1.58081451013921</c:v>
                </c:pt>
                <c:pt idx="280">
                  <c:v>1.5836339111029</c:v>
                </c:pt>
                <c:pt idx="281">
                  <c:v>1.58392964443713</c:v>
                </c:pt>
                <c:pt idx="282">
                  <c:v>1.58513904259972</c:v>
                </c:pt>
                <c:pt idx="283">
                  <c:v>1.58674228344393</c:v>
                </c:pt>
                <c:pt idx="284">
                  <c:v>1.58705502608809</c:v>
                </c:pt>
                <c:pt idx="285">
                  <c:v>1.5992279663993</c:v>
                </c:pt>
                <c:pt idx="286">
                  <c:v>1.60348917935731</c:v>
                </c:pt>
                <c:pt idx="287">
                  <c:v>1.60745720626968</c:v>
                </c:pt>
                <c:pt idx="288">
                  <c:v>1.60757268884071</c:v>
                </c:pt>
                <c:pt idx="289">
                  <c:v>1.61404003244284</c:v>
                </c:pt>
                <c:pt idx="290">
                  <c:v>1.61503884217652</c:v>
                </c:pt>
                <c:pt idx="291">
                  <c:v>1.61635681179055</c:v>
                </c:pt>
                <c:pt idx="292">
                  <c:v>1.6184656576272</c:v>
                </c:pt>
                <c:pt idx="293">
                  <c:v>1.62180726990237</c:v>
                </c:pt>
                <c:pt idx="294">
                  <c:v>1.62648352833372</c:v>
                </c:pt>
                <c:pt idx="295">
                  <c:v>1.62648352833372</c:v>
                </c:pt>
                <c:pt idx="296">
                  <c:v>1.62648352833372</c:v>
                </c:pt>
                <c:pt idx="297">
                  <c:v>1.62648352833372</c:v>
                </c:pt>
                <c:pt idx="298">
                  <c:v>1.63055836693586</c:v>
                </c:pt>
                <c:pt idx="299">
                  <c:v>1.63442640604068</c:v>
                </c:pt>
                <c:pt idx="300">
                  <c:v>1.63636002378591</c:v>
                </c:pt>
                <c:pt idx="301">
                  <c:v>1.63636002378591</c:v>
                </c:pt>
                <c:pt idx="302">
                  <c:v>1.63636002378591</c:v>
                </c:pt>
                <c:pt idx="303">
                  <c:v>1.64653318126546</c:v>
                </c:pt>
                <c:pt idx="304">
                  <c:v>1.64653318126546</c:v>
                </c:pt>
                <c:pt idx="305">
                  <c:v>1.64653318126546</c:v>
                </c:pt>
                <c:pt idx="306">
                  <c:v>1.64653318126546</c:v>
                </c:pt>
                <c:pt idx="307">
                  <c:v>1.64653318126546</c:v>
                </c:pt>
                <c:pt idx="308">
                  <c:v>1.65047583957494</c:v>
                </c:pt>
                <c:pt idx="309">
                  <c:v>1.65303190632578</c:v>
                </c:pt>
                <c:pt idx="310">
                  <c:v>1.66126014219491</c:v>
                </c:pt>
                <c:pt idx="311">
                  <c:v>1.66405080613751</c:v>
                </c:pt>
                <c:pt idx="312">
                  <c:v>1.66407264007091</c:v>
                </c:pt>
                <c:pt idx="313">
                  <c:v>1.67076308276649</c:v>
                </c:pt>
                <c:pt idx="314">
                  <c:v>1.6717393376915</c:v>
                </c:pt>
                <c:pt idx="315">
                  <c:v>1.67277394780419</c:v>
                </c:pt>
                <c:pt idx="316">
                  <c:v>1.67794888012435</c:v>
                </c:pt>
                <c:pt idx="317">
                  <c:v>1.68400141410878</c:v>
                </c:pt>
                <c:pt idx="318">
                  <c:v>1.68604729896315</c:v>
                </c:pt>
                <c:pt idx="319">
                  <c:v>1.6986861533343</c:v>
                </c:pt>
                <c:pt idx="320">
                  <c:v>1.70105763580335</c:v>
                </c:pt>
                <c:pt idx="321">
                  <c:v>1.70197632916368</c:v>
                </c:pt>
                <c:pt idx="322">
                  <c:v>1.70197632916368</c:v>
                </c:pt>
                <c:pt idx="323">
                  <c:v>1.70197632916368</c:v>
                </c:pt>
                <c:pt idx="324">
                  <c:v>1.70197632916368</c:v>
                </c:pt>
                <c:pt idx="325">
                  <c:v>1.70197632916368</c:v>
                </c:pt>
                <c:pt idx="326">
                  <c:v>1.70197632916368</c:v>
                </c:pt>
                <c:pt idx="327">
                  <c:v>1.70197632916368</c:v>
                </c:pt>
                <c:pt idx="328">
                  <c:v>1.70197632916368</c:v>
                </c:pt>
                <c:pt idx="329">
                  <c:v>1.70197632916368</c:v>
                </c:pt>
                <c:pt idx="330">
                  <c:v>1.70599407430956</c:v>
                </c:pt>
                <c:pt idx="331">
                  <c:v>1.70759413851467</c:v>
                </c:pt>
                <c:pt idx="332">
                  <c:v>1.70759413851467</c:v>
                </c:pt>
                <c:pt idx="333">
                  <c:v>1.70759413851467</c:v>
                </c:pt>
                <c:pt idx="334">
                  <c:v>1.70759413851467</c:v>
                </c:pt>
                <c:pt idx="335">
                  <c:v>1.70759413851467</c:v>
                </c:pt>
                <c:pt idx="336">
                  <c:v>1.70759413851467</c:v>
                </c:pt>
                <c:pt idx="337">
                  <c:v>1.71132550002757</c:v>
                </c:pt>
                <c:pt idx="338">
                  <c:v>1.72202598209543</c:v>
                </c:pt>
                <c:pt idx="339">
                  <c:v>1.72202598209543</c:v>
                </c:pt>
                <c:pt idx="340">
                  <c:v>1.72202598209543</c:v>
                </c:pt>
                <c:pt idx="341">
                  <c:v>1.72202598209543</c:v>
                </c:pt>
                <c:pt idx="342">
                  <c:v>1.72267956651604</c:v>
                </c:pt>
                <c:pt idx="343">
                  <c:v>1.72315045822143</c:v>
                </c:pt>
                <c:pt idx="344">
                  <c:v>1.72642507013727</c:v>
                </c:pt>
                <c:pt idx="345">
                  <c:v>1.72791008390925</c:v>
                </c:pt>
                <c:pt idx="346">
                  <c:v>1.72998081867244</c:v>
                </c:pt>
                <c:pt idx="347">
                  <c:v>1.73842932272028</c:v>
                </c:pt>
                <c:pt idx="348">
                  <c:v>1.74165874686097</c:v>
                </c:pt>
                <c:pt idx="349">
                  <c:v>1.74207563502717</c:v>
                </c:pt>
                <c:pt idx="350">
                  <c:v>1.74207563502717</c:v>
                </c:pt>
                <c:pt idx="351">
                  <c:v>1.74207563502717</c:v>
                </c:pt>
                <c:pt idx="352">
                  <c:v>1.74207563502717</c:v>
                </c:pt>
                <c:pt idx="353">
                  <c:v>1.74207563502717</c:v>
                </c:pt>
                <c:pt idx="354">
                  <c:v>1.74207563502717</c:v>
                </c:pt>
                <c:pt idx="355">
                  <c:v>1.74207563502717</c:v>
                </c:pt>
                <c:pt idx="356">
                  <c:v>1.74207563502717</c:v>
                </c:pt>
                <c:pt idx="357">
                  <c:v>1.74207563502717</c:v>
                </c:pt>
                <c:pt idx="358">
                  <c:v>1.74207563502717</c:v>
                </c:pt>
                <c:pt idx="359">
                  <c:v>1.74207563502717</c:v>
                </c:pt>
                <c:pt idx="360">
                  <c:v>1.74207563502717</c:v>
                </c:pt>
                <c:pt idx="361">
                  <c:v>1.74207563502717</c:v>
                </c:pt>
                <c:pt idx="362">
                  <c:v>1.74207563502717</c:v>
                </c:pt>
                <c:pt idx="363">
                  <c:v>1.74207563502717</c:v>
                </c:pt>
                <c:pt idx="364">
                  <c:v>1.74207563502717</c:v>
                </c:pt>
                <c:pt idx="365">
                  <c:v>1.74693246343865</c:v>
                </c:pt>
                <c:pt idx="366">
                  <c:v>1.74922585767412</c:v>
                </c:pt>
                <c:pt idx="367">
                  <c:v>1.75128520269842</c:v>
                </c:pt>
                <c:pt idx="368">
                  <c:v>1.75412620012087</c:v>
                </c:pt>
                <c:pt idx="369">
                  <c:v>1.75679049814867</c:v>
                </c:pt>
                <c:pt idx="370">
                  <c:v>1.76240337075119</c:v>
                </c:pt>
                <c:pt idx="371">
                  <c:v>1.76400007894677</c:v>
                </c:pt>
                <c:pt idx="372">
                  <c:v>1.76816508265302</c:v>
                </c:pt>
                <c:pt idx="373">
                  <c:v>1.78249122973995</c:v>
                </c:pt>
                <c:pt idx="374">
                  <c:v>1.78308693934464</c:v>
                </c:pt>
                <c:pt idx="375">
                  <c:v>1.78308693934464</c:v>
                </c:pt>
                <c:pt idx="376">
                  <c:v>1.78308693934464</c:v>
                </c:pt>
                <c:pt idx="377">
                  <c:v>1.78308693934464</c:v>
                </c:pt>
                <c:pt idx="378">
                  <c:v>1.78308693934464</c:v>
                </c:pt>
                <c:pt idx="379">
                  <c:v>1.78308693934464</c:v>
                </c:pt>
                <c:pt idx="380">
                  <c:v>1.78409950856107</c:v>
                </c:pt>
                <c:pt idx="381">
                  <c:v>1.78716140004226</c:v>
                </c:pt>
                <c:pt idx="382">
                  <c:v>1.78935411799978</c:v>
                </c:pt>
                <c:pt idx="383">
                  <c:v>1.79044641003361</c:v>
                </c:pt>
                <c:pt idx="384">
                  <c:v>1.79866019685623</c:v>
                </c:pt>
                <c:pt idx="385">
                  <c:v>1.79876349650369</c:v>
                </c:pt>
                <c:pt idx="386">
                  <c:v>1.80170649005868</c:v>
                </c:pt>
                <c:pt idx="387">
                  <c:v>1.80313659227638</c:v>
                </c:pt>
                <c:pt idx="388">
                  <c:v>1.80313659227638</c:v>
                </c:pt>
                <c:pt idx="389">
                  <c:v>1.80313659227638</c:v>
                </c:pt>
                <c:pt idx="390">
                  <c:v>1.80313659227638</c:v>
                </c:pt>
                <c:pt idx="391">
                  <c:v>1.80313659227638</c:v>
                </c:pt>
                <c:pt idx="392">
                  <c:v>1.80313659227638</c:v>
                </c:pt>
                <c:pt idx="393">
                  <c:v>1.80313659227638</c:v>
                </c:pt>
                <c:pt idx="394">
                  <c:v>1.80713221546558</c:v>
                </c:pt>
                <c:pt idx="395">
                  <c:v>1.81392212355025</c:v>
                </c:pt>
                <c:pt idx="396">
                  <c:v>1.81392212355025</c:v>
                </c:pt>
                <c:pt idx="397">
                  <c:v>1.81392212355025</c:v>
                </c:pt>
                <c:pt idx="398">
                  <c:v>1.81392212355025</c:v>
                </c:pt>
                <c:pt idx="399">
                  <c:v>1.81392212355025</c:v>
                </c:pt>
                <c:pt idx="400">
                  <c:v>1.81392212355025</c:v>
                </c:pt>
                <c:pt idx="401">
                  <c:v>1.82087264085338</c:v>
                </c:pt>
                <c:pt idx="402">
                  <c:v>1.82168967730369</c:v>
                </c:pt>
                <c:pt idx="403">
                  <c:v>1.83334697498975</c:v>
                </c:pt>
                <c:pt idx="404">
                  <c:v>1.83397177648199</c:v>
                </c:pt>
                <c:pt idx="405">
                  <c:v>1.83397177648199</c:v>
                </c:pt>
                <c:pt idx="406">
                  <c:v>1.84312011718877</c:v>
                </c:pt>
                <c:pt idx="407">
                  <c:v>1.84320608649407</c:v>
                </c:pt>
                <c:pt idx="408">
                  <c:v>1.84482210801467</c:v>
                </c:pt>
                <c:pt idx="409">
                  <c:v>1.85042831875294</c:v>
                </c:pt>
                <c:pt idx="410">
                  <c:v>1.85042831875294</c:v>
                </c:pt>
                <c:pt idx="411">
                  <c:v>1.85042831875294</c:v>
                </c:pt>
                <c:pt idx="412">
                  <c:v>1.85042831875294</c:v>
                </c:pt>
                <c:pt idx="413">
                  <c:v>1.86355269830601</c:v>
                </c:pt>
                <c:pt idx="414">
                  <c:v>1.86419754952558</c:v>
                </c:pt>
                <c:pt idx="415">
                  <c:v>1.86419754952558</c:v>
                </c:pt>
                <c:pt idx="416">
                  <c:v>1.86419754952558</c:v>
                </c:pt>
                <c:pt idx="417">
                  <c:v>1.86419754952558</c:v>
                </c:pt>
                <c:pt idx="418">
                  <c:v>1.86419754952558</c:v>
                </c:pt>
                <c:pt idx="419">
                  <c:v>1.86419754952558</c:v>
                </c:pt>
                <c:pt idx="420">
                  <c:v>1.86419754952558</c:v>
                </c:pt>
                <c:pt idx="421">
                  <c:v>1.86419754952558</c:v>
                </c:pt>
                <c:pt idx="422">
                  <c:v>1.86419754952558</c:v>
                </c:pt>
                <c:pt idx="423">
                  <c:v>1.86419754952558</c:v>
                </c:pt>
                <c:pt idx="424">
                  <c:v>1.86419754952558</c:v>
                </c:pt>
                <c:pt idx="425">
                  <c:v>1.86419754952558</c:v>
                </c:pt>
                <c:pt idx="426">
                  <c:v>1.86419754952558</c:v>
                </c:pt>
                <c:pt idx="427">
                  <c:v>1.86419754952558</c:v>
                </c:pt>
                <c:pt idx="428">
                  <c:v>1.86419754952558</c:v>
                </c:pt>
                <c:pt idx="429">
                  <c:v>1.86419754952558</c:v>
                </c:pt>
                <c:pt idx="430">
                  <c:v>1.86419754952558</c:v>
                </c:pt>
                <c:pt idx="431">
                  <c:v>1.86419754952558</c:v>
                </c:pt>
                <c:pt idx="432">
                  <c:v>1.86419754952558</c:v>
                </c:pt>
                <c:pt idx="433">
                  <c:v>1.86419754952558</c:v>
                </c:pt>
                <c:pt idx="434">
                  <c:v>1.86419754952558</c:v>
                </c:pt>
                <c:pt idx="435">
                  <c:v>1.86419754952558</c:v>
                </c:pt>
                <c:pt idx="436">
                  <c:v>1.86419754952558</c:v>
                </c:pt>
                <c:pt idx="437">
                  <c:v>1.86419754952558</c:v>
                </c:pt>
                <c:pt idx="438">
                  <c:v>1.86419754952558</c:v>
                </c:pt>
                <c:pt idx="439">
                  <c:v>1.86419754952558</c:v>
                </c:pt>
                <c:pt idx="440">
                  <c:v>1.86963552806835</c:v>
                </c:pt>
                <c:pt idx="441">
                  <c:v>1.89048654701195</c:v>
                </c:pt>
                <c:pt idx="442">
                  <c:v>1.89453063096543</c:v>
                </c:pt>
                <c:pt idx="443">
                  <c:v>1.8950327337312</c:v>
                </c:pt>
                <c:pt idx="444">
                  <c:v>1.8950327337312</c:v>
                </c:pt>
                <c:pt idx="445">
                  <c:v>1.8950327337312</c:v>
                </c:pt>
                <c:pt idx="446">
                  <c:v>1.8950327337312</c:v>
                </c:pt>
                <c:pt idx="447">
                  <c:v>1.8950327337312</c:v>
                </c:pt>
                <c:pt idx="448">
                  <c:v>1.89912067356848</c:v>
                </c:pt>
                <c:pt idx="449">
                  <c:v>1.91417125950693</c:v>
                </c:pt>
                <c:pt idx="450">
                  <c:v>1.91993109346697</c:v>
                </c:pt>
                <c:pt idx="451">
                  <c:v>1.92345534694307</c:v>
                </c:pt>
                <c:pt idx="452">
                  <c:v>1.92586791793681</c:v>
                </c:pt>
                <c:pt idx="453">
                  <c:v>1.92586791793681</c:v>
                </c:pt>
                <c:pt idx="454">
                  <c:v>1.92586791793681</c:v>
                </c:pt>
                <c:pt idx="455">
                  <c:v>1.92586791793681</c:v>
                </c:pt>
                <c:pt idx="456">
                  <c:v>1.92586791793681</c:v>
                </c:pt>
                <c:pt idx="457">
                  <c:v>1.92586791793681</c:v>
                </c:pt>
                <c:pt idx="458">
                  <c:v>1.92586791793681</c:v>
                </c:pt>
                <c:pt idx="459">
                  <c:v>1.92586791793681</c:v>
                </c:pt>
                <c:pt idx="460">
                  <c:v>1.92592111958291</c:v>
                </c:pt>
                <c:pt idx="461">
                  <c:v>1.92592111958291</c:v>
                </c:pt>
                <c:pt idx="462">
                  <c:v>1.92592111958291</c:v>
                </c:pt>
                <c:pt idx="463">
                  <c:v>1.92592111958291</c:v>
                </c:pt>
                <c:pt idx="464">
                  <c:v>1.92755212370631</c:v>
                </c:pt>
                <c:pt idx="465">
                  <c:v>1.93028966808038</c:v>
                </c:pt>
                <c:pt idx="466">
                  <c:v>1.93185572821014</c:v>
                </c:pt>
                <c:pt idx="467">
                  <c:v>1.93191686323344</c:v>
                </c:pt>
                <c:pt idx="468">
                  <c:v>1.936631859732</c:v>
                </c:pt>
                <c:pt idx="469">
                  <c:v>1.94183665352886</c:v>
                </c:pt>
                <c:pt idx="470">
                  <c:v>1.94597077251466</c:v>
                </c:pt>
                <c:pt idx="471">
                  <c:v>1.94597077251466</c:v>
                </c:pt>
                <c:pt idx="472">
                  <c:v>1.96327070441504</c:v>
                </c:pt>
                <c:pt idx="473">
                  <c:v>1.97646229331202</c:v>
                </c:pt>
                <c:pt idx="474">
                  <c:v>1.98586166343203</c:v>
                </c:pt>
                <c:pt idx="475">
                  <c:v>1.98882177164573</c:v>
                </c:pt>
                <c:pt idx="476">
                  <c:v>1.98941220817381</c:v>
                </c:pt>
                <c:pt idx="477">
                  <c:v>1.99266080717532</c:v>
                </c:pt>
                <c:pt idx="478">
                  <c:v>1.99707683099901</c:v>
                </c:pt>
                <c:pt idx="479">
                  <c:v>2.00703172976386</c:v>
                </c:pt>
                <c:pt idx="480">
                  <c:v>2.00703172976386</c:v>
                </c:pt>
                <c:pt idx="481">
                  <c:v>2.02012068086185</c:v>
                </c:pt>
                <c:pt idx="482">
                  <c:v>2.02646720924264</c:v>
                </c:pt>
                <c:pt idx="483">
                  <c:v>2.0281486072364</c:v>
                </c:pt>
                <c:pt idx="484">
                  <c:v>2.02863899936734</c:v>
                </c:pt>
                <c:pt idx="485">
                  <c:v>2.03353756616088</c:v>
                </c:pt>
                <c:pt idx="486">
                  <c:v>2.03353756616088</c:v>
                </c:pt>
                <c:pt idx="487">
                  <c:v>2.03786691396947</c:v>
                </c:pt>
                <c:pt idx="488">
                  <c:v>2.03786691396947</c:v>
                </c:pt>
                <c:pt idx="489">
                  <c:v>2.03786691396947</c:v>
                </c:pt>
                <c:pt idx="490">
                  <c:v>2.03786691396947</c:v>
                </c:pt>
                <c:pt idx="491">
                  <c:v>2.03786691396947</c:v>
                </c:pt>
                <c:pt idx="492">
                  <c:v>2.03786691396947</c:v>
                </c:pt>
                <c:pt idx="493">
                  <c:v>2.03786691396947</c:v>
                </c:pt>
                <c:pt idx="494">
                  <c:v>2.03786691396947</c:v>
                </c:pt>
                <c:pt idx="495">
                  <c:v>2.04669806824827</c:v>
                </c:pt>
                <c:pt idx="496">
                  <c:v>2.05630316669415</c:v>
                </c:pt>
                <c:pt idx="497">
                  <c:v>2.0711938858361</c:v>
                </c:pt>
                <c:pt idx="498">
                  <c:v>2.07264783944151</c:v>
                </c:pt>
                <c:pt idx="499">
                  <c:v>2.09391038036271</c:v>
                </c:pt>
                <c:pt idx="500">
                  <c:v>2.11227064450398</c:v>
                </c:pt>
                <c:pt idx="501">
                  <c:v>2.11457603631689</c:v>
                </c:pt>
                <c:pt idx="502">
                  <c:v>2.12442617563639</c:v>
                </c:pt>
                <c:pt idx="503">
                  <c:v>2.12685314856272</c:v>
                </c:pt>
                <c:pt idx="504">
                  <c:v>2.12861241974911</c:v>
                </c:pt>
                <c:pt idx="505">
                  <c:v>2.1328495852485</c:v>
                </c:pt>
                <c:pt idx="506">
                  <c:v>2.13391788522472</c:v>
                </c:pt>
                <c:pt idx="507">
                  <c:v>2.13853442927556</c:v>
                </c:pt>
                <c:pt idx="508">
                  <c:v>2.14508672127563</c:v>
                </c:pt>
                <c:pt idx="509">
                  <c:v>2.14986591000213</c:v>
                </c:pt>
                <c:pt idx="510">
                  <c:v>2.14986591000213</c:v>
                </c:pt>
                <c:pt idx="511">
                  <c:v>2.14986591000213</c:v>
                </c:pt>
                <c:pt idx="512">
                  <c:v>2.14986591000213</c:v>
                </c:pt>
                <c:pt idx="513">
                  <c:v>2.15239387712201</c:v>
                </c:pt>
                <c:pt idx="514">
                  <c:v>2.15772386429553</c:v>
                </c:pt>
                <c:pt idx="515">
                  <c:v>2.16080815445447</c:v>
                </c:pt>
                <c:pt idx="516">
                  <c:v>2.16146462805863</c:v>
                </c:pt>
                <c:pt idx="517">
                  <c:v>2.17414481469034</c:v>
                </c:pt>
                <c:pt idx="518">
                  <c:v>2.18505285223371</c:v>
                </c:pt>
                <c:pt idx="519">
                  <c:v>2.18729405397257</c:v>
                </c:pt>
                <c:pt idx="520">
                  <c:v>2.1882166542463</c:v>
                </c:pt>
                <c:pt idx="521">
                  <c:v>2.1905836425347</c:v>
                </c:pt>
                <c:pt idx="522">
                  <c:v>2.21526476738658</c:v>
                </c:pt>
                <c:pt idx="523">
                  <c:v>2.21773902902555</c:v>
                </c:pt>
                <c:pt idx="524">
                  <c:v>2.23166985671723</c:v>
                </c:pt>
                <c:pt idx="525">
                  <c:v>2.24018114459733</c:v>
                </c:pt>
                <c:pt idx="526">
                  <c:v>2.24167760403648</c:v>
                </c:pt>
                <c:pt idx="527">
                  <c:v>2.24647868686112</c:v>
                </c:pt>
                <c:pt idx="528">
                  <c:v>2.25222739124495</c:v>
                </c:pt>
                <c:pt idx="529">
                  <c:v>2.2522929053631</c:v>
                </c:pt>
                <c:pt idx="530">
                  <c:v>2.2596772580817</c:v>
                </c:pt>
                <c:pt idx="531">
                  <c:v>2.2596772580817</c:v>
                </c:pt>
                <c:pt idx="532">
                  <c:v>2.26671178996391</c:v>
                </c:pt>
                <c:pt idx="533">
                  <c:v>2.27454146197689</c:v>
                </c:pt>
                <c:pt idx="534">
                  <c:v>2.27631035489407</c:v>
                </c:pt>
                <c:pt idx="535">
                  <c:v>2.28158228779198</c:v>
                </c:pt>
                <c:pt idx="536">
                  <c:v>2.28504116545831</c:v>
                </c:pt>
                <c:pt idx="537">
                  <c:v>2.28774658005299</c:v>
                </c:pt>
                <c:pt idx="538">
                  <c:v>2.28880919806232</c:v>
                </c:pt>
                <c:pt idx="539">
                  <c:v>2.29038191721335</c:v>
                </c:pt>
                <c:pt idx="540">
                  <c:v>2.29325810499513</c:v>
                </c:pt>
                <c:pt idx="541">
                  <c:v>2.29645451779621</c:v>
                </c:pt>
                <c:pt idx="542">
                  <c:v>2.29952110485199</c:v>
                </c:pt>
                <c:pt idx="543">
                  <c:v>2.30682014969249</c:v>
                </c:pt>
                <c:pt idx="544">
                  <c:v>2.30998959219054</c:v>
                </c:pt>
                <c:pt idx="545">
                  <c:v>2.32648609125563</c:v>
                </c:pt>
                <c:pt idx="546">
                  <c:v>2.32648609125563</c:v>
                </c:pt>
                <c:pt idx="547">
                  <c:v>2.32894883673454</c:v>
                </c:pt>
                <c:pt idx="548">
                  <c:v>2.33355864908179</c:v>
                </c:pt>
                <c:pt idx="549">
                  <c:v>2.34495471819637</c:v>
                </c:pt>
                <c:pt idx="550">
                  <c:v>2.36135780368973</c:v>
                </c:pt>
                <c:pt idx="551">
                  <c:v>2.36135780368973</c:v>
                </c:pt>
                <c:pt idx="552">
                  <c:v>2.36135780368973</c:v>
                </c:pt>
                <c:pt idx="553">
                  <c:v>2.36135780368973</c:v>
                </c:pt>
                <c:pt idx="554">
                  <c:v>2.36135780368973</c:v>
                </c:pt>
                <c:pt idx="555">
                  <c:v>2.36135780368973</c:v>
                </c:pt>
                <c:pt idx="556">
                  <c:v>2.36135780368973</c:v>
                </c:pt>
                <c:pt idx="557">
                  <c:v>2.36135780368973</c:v>
                </c:pt>
                <c:pt idx="558">
                  <c:v>2.36135780368973</c:v>
                </c:pt>
                <c:pt idx="559">
                  <c:v>2.36135780368973</c:v>
                </c:pt>
                <c:pt idx="560">
                  <c:v>2.36135780368973</c:v>
                </c:pt>
                <c:pt idx="561">
                  <c:v>2.36135780368973</c:v>
                </c:pt>
                <c:pt idx="562">
                  <c:v>2.36135780368973</c:v>
                </c:pt>
                <c:pt idx="563">
                  <c:v>2.36135780368973</c:v>
                </c:pt>
                <c:pt idx="564">
                  <c:v>2.36135780368973</c:v>
                </c:pt>
                <c:pt idx="565">
                  <c:v>2.36135780368973</c:v>
                </c:pt>
                <c:pt idx="566">
                  <c:v>2.36135780368973</c:v>
                </c:pt>
                <c:pt idx="567">
                  <c:v>2.36135780368973</c:v>
                </c:pt>
                <c:pt idx="568">
                  <c:v>2.36135780368973</c:v>
                </c:pt>
                <c:pt idx="569">
                  <c:v>2.36135780368973</c:v>
                </c:pt>
                <c:pt idx="570">
                  <c:v>2.36135780368973</c:v>
                </c:pt>
                <c:pt idx="571">
                  <c:v>2.36135780368973</c:v>
                </c:pt>
                <c:pt idx="572">
                  <c:v>2.36135780368973</c:v>
                </c:pt>
                <c:pt idx="573">
                  <c:v>2.36135780368973</c:v>
                </c:pt>
                <c:pt idx="574">
                  <c:v>2.36135780368973</c:v>
                </c:pt>
                <c:pt idx="575">
                  <c:v>2.36135780368973</c:v>
                </c:pt>
                <c:pt idx="576">
                  <c:v>2.36135780368973</c:v>
                </c:pt>
                <c:pt idx="577">
                  <c:v>2.36135780368973</c:v>
                </c:pt>
                <c:pt idx="578">
                  <c:v>2.36135780368973</c:v>
                </c:pt>
                <c:pt idx="579">
                  <c:v>2.36135780368973</c:v>
                </c:pt>
                <c:pt idx="580">
                  <c:v>2.36135780368973</c:v>
                </c:pt>
                <c:pt idx="581">
                  <c:v>2.36135780368973</c:v>
                </c:pt>
                <c:pt idx="582">
                  <c:v>2.36135780368973</c:v>
                </c:pt>
                <c:pt idx="583">
                  <c:v>2.36135780368973</c:v>
                </c:pt>
                <c:pt idx="584">
                  <c:v>2.36135780368973</c:v>
                </c:pt>
                <c:pt idx="585">
                  <c:v>2.36135780368973</c:v>
                </c:pt>
                <c:pt idx="586">
                  <c:v>2.36135780368973</c:v>
                </c:pt>
                <c:pt idx="587">
                  <c:v>2.36135780368973</c:v>
                </c:pt>
                <c:pt idx="588">
                  <c:v>2.36135780368973</c:v>
                </c:pt>
                <c:pt idx="589">
                  <c:v>2.36135780368973</c:v>
                </c:pt>
                <c:pt idx="590">
                  <c:v>2.38760554448813</c:v>
                </c:pt>
                <c:pt idx="591">
                  <c:v>2.38915422783672</c:v>
                </c:pt>
                <c:pt idx="592">
                  <c:v>2.39020960301018</c:v>
                </c:pt>
                <c:pt idx="593">
                  <c:v>2.39654177818131</c:v>
                </c:pt>
                <c:pt idx="594">
                  <c:v>2.4019788920856</c:v>
                </c:pt>
                <c:pt idx="595">
                  <c:v>2.40708986002036</c:v>
                </c:pt>
                <c:pt idx="596">
                  <c:v>2.41322577719423</c:v>
                </c:pt>
                <c:pt idx="597">
                  <c:v>2.42143115877593</c:v>
                </c:pt>
                <c:pt idx="598">
                  <c:v>2.42178461317908</c:v>
                </c:pt>
                <c:pt idx="599">
                  <c:v>2.42202854501734</c:v>
                </c:pt>
                <c:pt idx="600">
                  <c:v>2.43530609112025</c:v>
                </c:pt>
                <c:pt idx="601">
                  <c:v>2.45225311839606</c:v>
                </c:pt>
                <c:pt idx="602">
                  <c:v>2.47747169291556</c:v>
                </c:pt>
                <c:pt idx="603">
                  <c:v>2.48243017221372</c:v>
                </c:pt>
                <c:pt idx="604">
                  <c:v>2.48308950226655</c:v>
                </c:pt>
                <c:pt idx="605">
                  <c:v>2.48697500707761</c:v>
                </c:pt>
                <c:pt idx="606">
                  <c:v>2.49752134584731</c:v>
                </c:pt>
                <c:pt idx="607">
                  <c:v>2.49752134584731</c:v>
                </c:pt>
                <c:pt idx="608">
                  <c:v>2.49752134584731</c:v>
                </c:pt>
                <c:pt idx="609">
                  <c:v>2.49752134584731</c:v>
                </c:pt>
                <c:pt idx="610">
                  <c:v>2.50645866294383</c:v>
                </c:pt>
                <c:pt idx="611">
                  <c:v>2.51757099877904</c:v>
                </c:pt>
                <c:pt idx="612">
                  <c:v>2.53337722098247</c:v>
                </c:pt>
                <c:pt idx="613">
                  <c:v>2.53337722098247</c:v>
                </c:pt>
                <c:pt idx="614">
                  <c:v>2.53881058425783</c:v>
                </c:pt>
                <c:pt idx="615">
                  <c:v>2.55296449374552</c:v>
                </c:pt>
                <c:pt idx="616">
                  <c:v>2.55296449374552</c:v>
                </c:pt>
                <c:pt idx="617">
                  <c:v>2.55296449374552</c:v>
                </c:pt>
                <c:pt idx="618">
                  <c:v>2.55855800279072</c:v>
                </c:pt>
                <c:pt idx="619">
                  <c:v>2.56902755505428</c:v>
                </c:pt>
                <c:pt idx="620">
                  <c:v>2.57301414667727</c:v>
                </c:pt>
                <c:pt idx="621">
                  <c:v>2.58551469387049</c:v>
                </c:pt>
                <c:pt idx="622">
                  <c:v>2.58846298592137</c:v>
                </c:pt>
                <c:pt idx="623">
                  <c:v>2.6024541683842</c:v>
                </c:pt>
                <c:pt idx="624">
                  <c:v>2.61311345254075</c:v>
                </c:pt>
                <c:pt idx="625">
                  <c:v>2.61311345254075</c:v>
                </c:pt>
                <c:pt idx="626">
                  <c:v>2.62369642244886</c:v>
                </c:pt>
                <c:pt idx="627">
                  <c:v>2.63407510392647</c:v>
                </c:pt>
                <c:pt idx="628">
                  <c:v>2.63407510392647</c:v>
                </c:pt>
                <c:pt idx="629">
                  <c:v>2.63969291327746</c:v>
                </c:pt>
                <c:pt idx="630">
                  <c:v>2.64393120199399</c:v>
                </c:pt>
                <c:pt idx="631">
                  <c:v>2.67052809748307</c:v>
                </c:pt>
                <c:pt idx="632">
                  <c:v>2.67417440978996</c:v>
                </c:pt>
                <c:pt idx="633">
                  <c:v>2.67417440978996</c:v>
                </c:pt>
                <c:pt idx="634">
                  <c:v>2.68434818196577</c:v>
                </c:pt>
                <c:pt idx="635">
                  <c:v>2.68495994106383</c:v>
                </c:pt>
                <c:pt idx="636">
                  <c:v>2.68719255973237</c:v>
                </c:pt>
                <c:pt idx="637">
                  <c:v>2.68779254528563</c:v>
                </c:pt>
                <c:pt idx="638">
                  <c:v>2.69249284157012</c:v>
                </c:pt>
                <c:pt idx="639">
                  <c:v>2.6941126387247</c:v>
                </c:pt>
                <c:pt idx="640">
                  <c:v>2.69768190352801</c:v>
                </c:pt>
                <c:pt idx="641">
                  <c:v>2.70136328168868</c:v>
                </c:pt>
                <c:pt idx="642">
                  <c:v>2.70136328168868</c:v>
                </c:pt>
                <c:pt idx="643">
                  <c:v>2.70500959399557</c:v>
                </c:pt>
                <c:pt idx="644">
                  <c:v>2.71097047247652</c:v>
                </c:pt>
                <c:pt idx="645">
                  <c:v>2.71097047247652</c:v>
                </c:pt>
                <c:pt idx="646">
                  <c:v>2.71322548293561</c:v>
                </c:pt>
                <c:pt idx="647">
                  <c:v>2.71635067193062</c:v>
                </c:pt>
                <c:pt idx="648">
                  <c:v>2.71733452988967</c:v>
                </c:pt>
                <c:pt idx="649">
                  <c:v>2.71781320979795</c:v>
                </c:pt>
                <c:pt idx="650">
                  <c:v>2.72146613626653</c:v>
                </c:pt>
                <c:pt idx="651">
                  <c:v>2.72247728227666</c:v>
                </c:pt>
                <c:pt idx="652">
                  <c:v>2.72651295226238</c:v>
                </c:pt>
                <c:pt idx="653">
                  <c:v>2.73523536703917</c:v>
                </c:pt>
                <c:pt idx="654">
                  <c:v>2.74602089831304</c:v>
                </c:pt>
                <c:pt idx="655">
                  <c:v>2.74602089831304</c:v>
                </c:pt>
                <c:pt idx="656">
                  <c:v>2.74602089831304</c:v>
                </c:pt>
                <c:pt idx="657">
                  <c:v>2.74602089831304</c:v>
                </c:pt>
                <c:pt idx="658">
                  <c:v>2.77206301674075</c:v>
                </c:pt>
                <c:pt idx="659">
                  <c:v>2.77484212115929</c:v>
                </c:pt>
                <c:pt idx="660">
                  <c:v>2.7748421211593</c:v>
                </c:pt>
                <c:pt idx="661">
                  <c:v>2.77690928416475</c:v>
                </c:pt>
                <c:pt idx="662">
                  <c:v>2.77690928416475</c:v>
                </c:pt>
                <c:pt idx="663">
                  <c:v>2.77690928416475</c:v>
                </c:pt>
                <c:pt idx="664">
                  <c:v>2.78252709351574</c:v>
                </c:pt>
                <c:pt idx="665">
                  <c:v>2.78296183842464</c:v>
                </c:pt>
                <c:pt idx="666">
                  <c:v>2.79004133952256</c:v>
                </c:pt>
                <c:pt idx="667">
                  <c:v>2.79183746839706</c:v>
                </c:pt>
                <c:pt idx="668">
                  <c:v>2.79629632428837</c:v>
                </c:pt>
                <c:pt idx="669">
                  <c:v>2.79629632428837</c:v>
                </c:pt>
                <c:pt idx="670">
                  <c:v>2.79629632428837</c:v>
                </c:pt>
                <c:pt idx="671">
                  <c:v>2.79629632428837</c:v>
                </c:pt>
                <c:pt idx="672">
                  <c:v>2.79629632428837</c:v>
                </c:pt>
                <c:pt idx="673">
                  <c:v>2.79629632428837</c:v>
                </c:pt>
                <c:pt idx="674">
                  <c:v>2.79629632428837</c:v>
                </c:pt>
                <c:pt idx="675">
                  <c:v>2.79629632428837</c:v>
                </c:pt>
                <c:pt idx="676">
                  <c:v>2.79629632428837</c:v>
                </c:pt>
                <c:pt idx="677">
                  <c:v>2.79629632428837</c:v>
                </c:pt>
                <c:pt idx="678">
                  <c:v>2.79629632428837</c:v>
                </c:pt>
                <c:pt idx="679">
                  <c:v>2.79629632428837</c:v>
                </c:pt>
                <c:pt idx="680">
                  <c:v>2.79629632428837</c:v>
                </c:pt>
                <c:pt idx="681">
                  <c:v>2.79629632428837</c:v>
                </c:pt>
                <c:pt idx="682">
                  <c:v>2.7969589370965</c:v>
                </c:pt>
                <c:pt idx="683">
                  <c:v>2.7969589370965</c:v>
                </c:pt>
                <c:pt idx="684">
                  <c:v>2.81700859002824</c:v>
                </c:pt>
                <c:pt idx="685">
                  <c:v>2.82736272404173</c:v>
                </c:pt>
                <c:pt idx="686">
                  <c:v>2.84622825099477</c:v>
                </c:pt>
                <c:pt idx="687">
                  <c:v>2.85513815781289</c:v>
                </c:pt>
                <c:pt idx="688">
                  <c:v>2.8579666926996</c:v>
                </c:pt>
                <c:pt idx="689">
                  <c:v>2.8579666926996</c:v>
                </c:pt>
                <c:pt idx="690">
                  <c:v>2.8579666926996</c:v>
                </c:pt>
                <c:pt idx="691">
                  <c:v>2.8580198943457</c:v>
                </c:pt>
                <c:pt idx="692">
                  <c:v>2.8580198943457</c:v>
                </c:pt>
                <c:pt idx="693">
                  <c:v>2.87119026204477</c:v>
                </c:pt>
                <c:pt idx="694">
                  <c:v>2.87345739418983</c:v>
                </c:pt>
                <c:pt idx="695">
                  <c:v>2.87554695278279</c:v>
                </c:pt>
                <c:pt idx="696">
                  <c:v>2.87806954727745</c:v>
                </c:pt>
                <c:pt idx="697">
                  <c:v>2.87806954727745</c:v>
                </c:pt>
                <c:pt idx="698">
                  <c:v>2.87806954727745</c:v>
                </c:pt>
                <c:pt idx="699">
                  <c:v>2.87987527507508</c:v>
                </c:pt>
                <c:pt idx="700">
                  <c:v>2.88880187690521</c:v>
                </c:pt>
                <c:pt idx="701">
                  <c:v>2.88885507855131</c:v>
                </c:pt>
                <c:pt idx="702">
                  <c:v>2.88885507855131</c:v>
                </c:pt>
                <c:pt idx="703">
                  <c:v>2.90355692638012</c:v>
                </c:pt>
                <c:pt idx="704">
                  <c:v>2.90890473148306</c:v>
                </c:pt>
                <c:pt idx="705">
                  <c:v>2.91209741087739</c:v>
                </c:pt>
                <c:pt idx="706">
                  <c:v>2.9215770919838</c:v>
                </c:pt>
                <c:pt idx="707">
                  <c:v>2.96361208278561</c:v>
                </c:pt>
                <c:pt idx="708">
                  <c:v>2.96996568873226</c:v>
                </c:pt>
                <c:pt idx="709">
                  <c:v>3.00080087293788</c:v>
                </c:pt>
                <c:pt idx="710">
                  <c:v>3.00080087293788</c:v>
                </c:pt>
                <c:pt idx="711">
                  <c:v>3.00085407458397</c:v>
                </c:pt>
                <c:pt idx="712">
                  <c:v>3.00103809978675</c:v>
                </c:pt>
                <c:pt idx="713">
                  <c:v>3.00103809978675</c:v>
                </c:pt>
                <c:pt idx="714">
                  <c:v>3.00103809978675</c:v>
                </c:pt>
                <c:pt idx="715">
                  <c:v>3.00103809978675</c:v>
                </c:pt>
                <c:pt idx="716">
                  <c:v>3.00103809978675</c:v>
                </c:pt>
                <c:pt idx="717">
                  <c:v>3.00103809978675</c:v>
                </c:pt>
                <c:pt idx="718">
                  <c:v>3.00103809978675</c:v>
                </c:pt>
                <c:pt idx="719">
                  <c:v>3.00103809978675</c:v>
                </c:pt>
                <c:pt idx="720">
                  <c:v>3.00103809978675</c:v>
                </c:pt>
                <c:pt idx="721">
                  <c:v>3.00103809978675</c:v>
                </c:pt>
                <c:pt idx="722">
                  <c:v>3.00103809978675</c:v>
                </c:pt>
                <c:pt idx="723">
                  <c:v>3.00103809978675</c:v>
                </c:pt>
                <c:pt idx="724">
                  <c:v>3.00103809978675</c:v>
                </c:pt>
                <c:pt idx="725">
                  <c:v>3.00103809978675</c:v>
                </c:pt>
                <c:pt idx="726">
                  <c:v>3.00103809978675</c:v>
                </c:pt>
                <c:pt idx="727">
                  <c:v>3.00103809978675</c:v>
                </c:pt>
                <c:pt idx="728">
                  <c:v>3.00103809978675</c:v>
                </c:pt>
                <c:pt idx="729">
                  <c:v>3.00103809978675</c:v>
                </c:pt>
                <c:pt idx="730">
                  <c:v>3.00103809978675</c:v>
                </c:pt>
                <c:pt idx="731">
                  <c:v>3.00103809978675</c:v>
                </c:pt>
                <c:pt idx="732">
                  <c:v>3.00103809978675</c:v>
                </c:pt>
                <c:pt idx="733">
                  <c:v>3.00103809978675</c:v>
                </c:pt>
                <c:pt idx="734">
                  <c:v>3.00103809978675</c:v>
                </c:pt>
                <c:pt idx="735">
                  <c:v>3.00103809978675</c:v>
                </c:pt>
                <c:pt idx="736">
                  <c:v>3.00103809978675</c:v>
                </c:pt>
                <c:pt idx="737">
                  <c:v>3.00103809978675</c:v>
                </c:pt>
                <c:pt idx="738">
                  <c:v>3.00103809978675</c:v>
                </c:pt>
                <c:pt idx="739">
                  <c:v>3.02090372751572</c:v>
                </c:pt>
                <c:pt idx="740">
                  <c:v>3.02090372751572</c:v>
                </c:pt>
                <c:pt idx="741">
                  <c:v>3.03287824792434</c:v>
                </c:pt>
                <c:pt idx="742">
                  <c:v>3.03890176990193</c:v>
                </c:pt>
                <c:pt idx="743">
                  <c:v>3.0449670160056</c:v>
                </c:pt>
                <c:pt idx="744">
                  <c:v>3.0449670160056</c:v>
                </c:pt>
                <c:pt idx="745">
                  <c:v>3.0449670160056</c:v>
                </c:pt>
                <c:pt idx="746">
                  <c:v>3.06229455951439</c:v>
                </c:pt>
                <c:pt idx="747">
                  <c:v>3.07150218196263</c:v>
                </c:pt>
                <c:pt idx="748">
                  <c:v>3.07619039373339</c:v>
                </c:pt>
                <c:pt idx="749">
                  <c:v>3.07831532298316</c:v>
                </c:pt>
                <c:pt idx="750">
                  <c:v>3.07903344992654</c:v>
                </c:pt>
                <c:pt idx="751">
                  <c:v>3.11655651131234</c:v>
                </c:pt>
                <c:pt idx="752">
                  <c:v>3.13143163710416</c:v>
                </c:pt>
                <c:pt idx="753">
                  <c:v>3.15348830748642</c:v>
                </c:pt>
                <c:pt idx="754">
                  <c:v>3.16019747978239</c:v>
                </c:pt>
                <c:pt idx="755">
                  <c:v>3.17747425583747</c:v>
                </c:pt>
                <c:pt idx="756">
                  <c:v>3.18008737556205</c:v>
                </c:pt>
                <c:pt idx="757">
                  <c:v>3.19642261404218</c:v>
                </c:pt>
                <c:pt idx="758">
                  <c:v>3.19670979200958</c:v>
                </c:pt>
                <c:pt idx="759">
                  <c:v>3.21965673707755</c:v>
                </c:pt>
                <c:pt idx="760">
                  <c:v>3.21965673707755</c:v>
                </c:pt>
                <c:pt idx="761">
                  <c:v>3.21965673707755</c:v>
                </c:pt>
                <c:pt idx="762">
                  <c:v>3.21965673707755</c:v>
                </c:pt>
                <c:pt idx="763">
                  <c:v>3.21965673707755</c:v>
                </c:pt>
                <c:pt idx="764">
                  <c:v>3.21983271064523</c:v>
                </c:pt>
                <c:pt idx="765">
                  <c:v>3.222459832611</c:v>
                </c:pt>
                <c:pt idx="766">
                  <c:v>3.22301504096423</c:v>
                </c:pt>
                <c:pt idx="767">
                  <c:v>3.22479886500319</c:v>
                </c:pt>
                <c:pt idx="768">
                  <c:v>3.24835772816697</c:v>
                </c:pt>
                <c:pt idx="769">
                  <c:v>3.2621794347873</c:v>
                </c:pt>
                <c:pt idx="770">
                  <c:v>3.26491960297605</c:v>
                </c:pt>
                <c:pt idx="771">
                  <c:v>3.28500680284515</c:v>
                </c:pt>
                <c:pt idx="772">
                  <c:v>3.30199929012162</c:v>
                </c:pt>
                <c:pt idx="773">
                  <c:v>3.30541554097098</c:v>
                </c:pt>
                <c:pt idx="774">
                  <c:v>3.30929015667109</c:v>
                </c:pt>
                <c:pt idx="775">
                  <c:v>3.34850951042914</c:v>
                </c:pt>
                <c:pt idx="776">
                  <c:v>3.36855916336089</c:v>
                </c:pt>
                <c:pt idx="777">
                  <c:v>3.36855916336089</c:v>
                </c:pt>
                <c:pt idx="778">
                  <c:v>3.37142814226846</c:v>
                </c:pt>
                <c:pt idx="779">
                  <c:v>3.37532539046138</c:v>
                </c:pt>
                <c:pt idx="780">
                  <c:v>3.38860881629263</c:v>
                </c:pt>
                <c:pt idx="781">
                  <c:v>3.4014190462567</c:v>
                </c:pt>
                <c:pt idx="782">
                  <c:v>3.40518062594031</c:v>
                </c:pt>
                <c:pt idx="783">
                  <c:v>3.41518827702933</c:v>
                </c:pt>
                <c:pt idx="784">
                  <c:v>3.43594000594459</c:v>
                </c:pt>
                <c:pt idx="785">
                  <c:v>3.43594000594459</c:v>
                </c:pt>
                <c:pt idx="786">
                  <c:v>3.43594000594459</c:v>
                </c:pt>
                <c:pt idx="787">
                  <c:v>3.43594000594459</c:v>
                </c:pt>
                <c:pt idx="788">
                  <c:v>3.43594000594459</c:v>
                </c:pt>
                <c:pt idx="789">
                  <c:v>3.43594000594459</c:v>
                </c:pt>
                <c:pt idx="790">
                  <c:v>3.43594000594459</c:v>
                </c:pt>
                <c:pt idx="791">
                  <c:v>3.43594000594459</c:v>
                </c:pt>
                <c:pt idx="792">
                  <c:v>3.43594000594459</c:v>
                </c:pt>
                <c:pt idx="793">
                  <c:v>3.43594000594459</c:v>
                </c:pt>
                <c:pt idx="794">
                  <c:v>3.43594000594459</c:v>
                </c:pt>
                <c:pt idx="795">
                  <c:v>3.43594000594459</c:v>
                </c:pt>
                <c:pt idx="796">
                  <c:v>3.43594000594459</c:v>
                </c:pt>
                <c:pt idx="797">
                  <c:v>3.43594000594459</c:v>
                </c:pt>
                <c:pt idx="798">
                  <c:v>3.43594000594459</c:v>
                </c:pt>
                <c:pt idx="799">
                  <c:v>3.43594000594459</c:v>
                </c:pt>
                <c:pt idx="800">
                  <c:v>3.43594000594459</c:v>
                </c:pt>
                <c:pt idx="801">
                  <c:v>3.43594000594459</c:v>
                </c:pt>
                <c:pt idx="802">
                  <c:v>3.43594000594459</c:v>
                </c:pt>
                <c:pt idx="803">
                  <c:v>3.43594000594459</c:v>
                </c:pt>
                <c:pt idx="804">
                  <c:v>3.43594000594459</c:v>
                </c:pt>
                <c:pt idx="805">
                  <c:v>3.43594000594459</c:v>
                </c:pt>
                <c:pt idx="806">
                  <c:v>3.43594000594459</c:v>
                </c:pt>
                <c:pt idx="807">
                  <c:v>3.43594000594459</c:v>
                </c:pt>
                <c:pt idx="808">
                  <c:v>3.43594000594459</c:v>
                </c:pt>
                <c:pt idx="809">
                  <c:v>3.43594000594459</c:v>
                </c:pt>
                <c:pt idx="810">
                  <c:v>3.43594000594459</c:v>
                </c:pt>
                <c:pt idx="811">
                  <c:v>3.43594000594459</c:v>
                </c:pt>
                <c:pt idx="812">
                  <c:v>3.43594000594459</c:v>
                </c:pt>
                <c:pt idx="813">
                  <c:v>3.43594000594459</c:v>
                </c:pt>
                <c:pt idx="814">
                  <c:v>3.43594000594459</c:v>
                </c:pt>
                <c:pt idx="815">
                  <c:v>3.43594000594459</c:v>
                </c:pt>
                <c:pt idx="816">
                  <c:v>3.43594000594459</c:v>
                </c:pt>
                <c:pt idx="817">
                  <c:v>3.44405196419085</c:v>
                </c:pt>
                <c:pt idx="818">
                  <c:v>3.44405196419085</c:v>
                </c:pt>
                <c:pt idx="819">
                  <c:v>3.44535913303206</c:v>
                </c:pt>
                <c:pt idx="820">
                  <c:v>3.44535913303206</c:v>
                </c:pt>
                <c:pt idx="821">
                  <c:v>3.46120789549454</c:v>
                </c:pt>
                <c:pt idx="822">
                  <c:v>3.46757017850464</c:v>
                </c:pt>
                <c:pt idx="823">
                  <c:v>3.4718778846728</c:v>
                </c:pt>
                <c:pt idx="824">
                  <c:v>3.47642655089492</c:v>
                </c:pt>
                <c:pt idx="825">
                  <c:v>3.47685864544056</c:v>
                </c:pt>
                <c:pt idx="826">
                  <c:v>3.47691184708666</c:v>
                </c:pt>
                <c:pt idx="827">
                  <c:v>3.49169544625834</c:v>
                </c:pt>
                <c:pt idx="828">
                  <c:v>3.50511292144006</c:v>
                </c:pt>
                <c:pt idx="829">
                  <c:v>3.50831564296481</c:v>
                </c:pt>
                <c:pt idx="830">
                  <c:v>3.51073073079104</c:v>
                </c:pt>
                <c:pt idx="831">
                  <c:v>3.52653329939247</c:v>
                </c:pt>
                <c:pt idx="832">
                  <c:v>3.53300299511943</c:v>
                </c:pt>
                <c:pt idx="833">
                  <c:v>3.55802245726761</c:v>
                </c:pt>
                <c:pt idx="834">
                  <c:v>3.55802245726761</c:v>
                </c:pt>
                <c:pt idx="835">
                  <c:v>3.57197156875569</c:v>
                </c:pt>
                <c:pt idx="836">
                  <c:v>3.58252207846314</c:v>
                </c:pt>
                <c:pt idx="837">
                  <c:v>3.60262687224586</c:v>
                </c:pt>
                <c:pt idx="838">
                  <c:v>3.62438171035224</c:v>
                </c:pt>
                <c:pt idx="839">
                  <c:v>3.63710836875836</c:v>
                </c:pt>
                <c:pt idx="840">
                  <c:v>3.66733414180195</c:v>
                </c:pt>
                <c:pt idx="841">
                  <c:v>3.68135021830802</c:v>
                </c:pt>
                <c:pt idx="842">
                  <c:v>3.68135021830802</c:v>
                </c:pt>
                <c:pt idx="843">
                  <c:v>3.68135021830802</c:v>
                </c:pt>
                <c:pt idx="844">
                  <c:v>3.68624023437752</c:v>
                </c:pt>
                <c:pt idx="845">
                  <c:v>3.68624023437752</c:v>
                </c:pt>
                <c:pt idx="846">
                  <c:v>3.70895485728144</c:v>
                </c:pt>
                <c:pt idx="847">
                  <c:v>3.71462586827852</c:v>
                </c:pt>
                <c:pt idx="848">
                  <c:v>3.72839509905116</c:v>
                </c:pt>
                <c:pt idx="849">
                  <c:v>3.72839509905116</c:v>
                </c:pt>
                <c:pt idx="850">
                  <c:v>3.72839509905116</c:v>
                </c:pt>
                <c:pt idx="851">
                  <c:v>3.72839509905116</c:v>
                </c:pt>
                <c:pt idx="852">
                  <c:v>3.72839509905116</c:v>
                </c:pt>
                <c:pt idx="853">
                  <c:v>3.72839509905116</c:v>
                </c:pt>
                <c:pt idx="854">
                  <c:v>3.72839509905116</c:v>
                </c:pt>
                <c:pt idx="855">
                  <c:v>3.72839509905116</c:v>
                </c:pt>
                <c:pt idx="856">
                  <c:v>3.72839509905116</c:v>
                </c:pt>
                <c:pt idx="857">
                  <c:v>3.73078408917277</c:v>
                </c:pt>
                <c:pt idx="858">
                  <c:v>3.73979004148706</c:v>
                </c:pt>
                <c:pt idx="859">
                  <c:v>3.74036256649113</c:v>
                </c:pt>
                <c:pt idx="860">
                  <c:v>3.74546105248414</c:v>
                </c:pt>
                <c:pt idx="861">
                  <c:v>3.74910736479103</c:v>
                </c:pt>
                <c:pt idx="862">
                  <c:v>3.75376142639256</c:v>
                </c:pt>
                <c:pt idx="863">
                  <c:v>3.77448249032994</c:v>
                </c:pt>
                <c:pt idx="864">
                  <c:v>3.78206088735345</c:v>
                </c:pt>
                <c:pt idx="865">
                  <c:v>3.79011866910849</c:v>
                </c:pt>
                <c:pt idx="866">
                  <c:v>3.8110701326369</c:v>
                </c:pt>
                <c:pt idx="867">
                  <c:v>3.82090065166801</c:v>
                </c:pt>
                <c:pt idx="868">
                  <c:v>3.82090065166801</c:v>
                </c:pt>
                <c:pt idx="869">
                  <c:v>3.82095385331411</c:v>
                </c:pt>
                <c:pt idx="870">
                  <c:v>3.84100350624585</c:v>
                </c:pt>
                <c:pt idx="871">
                  <c:v>3.84100350624585</c:v>
                </c:pt>
                <c:pt idx="872">
                  <c:v>3.8574600485168</c:v>
                </c:pt>
                <c:pt idx="873">
                  <c:v>3.86983370895683</c:v>
                </c:pt>
                <c:pt idx="874">
                  <c:v>3.87183869045146</c:v>
                </c:pt>
                <c:pt idx="875">
                  <c:v>3.8760328019992</c:v>
                </c:pt>
                <c:pt idx="876">
                  <c:v>3.90206446349505</c:v>
                </c:pt>
                <c:pt idx="877">
                  <c:v>3.90206446349505</c:v>
                </c:pt>
                <c:pt idx="878">
                  <c:v>3.90394843325152</c:v>
                </c:pt>
                <c:pt idx="879">
                  <c:v>3.91113573123335</c:v>
                </c:pt>
                <c:pt idx="880">
                  <c:v>3.91391556377309</c:v>
                </c:pt>
                <c:pt idx="881">
                  <c:v>3.92854280619944</c:v>
                </c:pt>
                <c:pt idx="882">
                  <c:v>3.93289964770067</c:v>
                </c:pt>
                <c:pt idx="883">
                  <c:v>3.93465600200794</c:v>
                </c:pt>
                <c:pt idx="884">
                  <c:v>3.94465077963277</c:v>
                </c:pt>
                <c:pt idx="885">
                  <c:v>3.94465077963277</c:v>
                </c:pt>
                <c:pt idx="886">
                  <c:v>3.95720466855966</c:v>
                </c:pt>
                <c:pt idx="887">
                  <c:v>3.95720466855966</c:v>
                </c:pt>
                <c:pt idx="888">
                  <c:v>3.95720466855966</c:v>
                </c:pt>
                <c:pt idx="889">
                  <c:v>3.95720466855966</c:v>
                </c:pt>
                <c:pt idx="890">
                  <c:v>3.95720466855966</c:v>
                </c:pt>
                <c:pt idx="891">
                  <c:v>3.95720466855966</c:v>
                </c:pt>
                <c:pt idx="892">
                  <c:v>3.95720466855966</c:v>
                </c:pt>
                <c:pt idx="893">
                  <c:v>3.95720466855966</c:v>
                </c:pt>
                <c:pt idx="894">
                  <c:v>3.95720466855966</c:v>
                </c:pt>
                <c:pt idx="895">
                  <c:v>3.95720466855966</c:v>
                </c:pt>
                <c:pt idx="896">
                  <c:v>3.95720466855966</c:v>
                </c:pt>
                <c:pt idx="897">
                  <c:v>3.95720466855966</c:v>
                </c:pt>
                <c:pt idx="898">
                  <c:v>3.95720466855966</c:v>
                </c:pt>
                <c:pt idx="899">
                  <c:v>3.95720466855966</c:v>
                </c:pt>
                <c:pt idx="900">
                  <c:v>3.95720466855966</c:v>
                </c:pt>
                <c:pt idx="901">
                  <c:v>3.95720466855966</c:v>
                </c:pt>
                <c:pt idx="902">
                  <c:v>3.95720466855966</c:v>
                </c:pt>
                <c:pt idx="903">
                  <c:v>3.95720466855966</c:v>
                </c:pt>
                <c:pt idx="904">
                  <c:v>3.95720466855966</c:v>
                </c:pt>
                <c:pt idx="905">
                  <c:v>3.95720466855966</c:v>
                </c:pt>
                <c:pt idx="906">
                  <c:v>3.95720466855966</c:v>
                </c:pt>
                <c:pt idx="907">
                  <c:v>3.95720466855966</c:v>
                </c:pt>
                <c:pt idx="908">
                  <c:v>3.95720466855966</c:v>
                </c:pt>
                <c:pt idx="909">
                  <c:v>3.95720466855966</c:v>
                </c:pt>
                <c:pt idx="910">
                  <c:v>3.95720466855966</c:v>
                </c:pt>
                <c:pt idx="911">
                  <c:v>3.95720466855966</c:v>
                </c:pt>
                <c:pt idx="912">
                  <c:v>3.95720466855966</c:v>
                </c:pt>
                <c:pt idx="913">
                  <c:v>3.95720466855966</c:v>
                </c:pt>
                <c:pt idx="914">
                  <c:v>3.95720466855966</c:v>
                </c:pt>
                <c:pt idx="915">
                  <c:v>3.95720466855966</c:v>
                </c:pt>
                <c:pt idx="916">
                  <c:v>3.95720466855966</c:v>
                </c:pt>
                <c:pt idx="917">
                  <c:v>3.95720466855966</c:v>
                </c:pt>
                <c:pt idx="918">
                  <c:v>3.95720466855966</c:v>
                </c:pt>
                <c:pt idx="919">
                  <c:v>3.95720466855966</c:v>
                </c:pt>
                <c:pt idx="920">
                  <c:v>3.95720466855966</c:v>
                </c:pt>
                <c:pt idx="921">
                  <c:v>3.95720466855966</c:v>
                </c:pt>
                <c:pt idx="922">
                  <c:v>3.95720466855966</c:v>
                </c:pt>
                <c:pt idx="923">
                  <c:v>3.95720466855966</c:v>
                </c:pt>
                <c:pt idx="924">
                  <c:v>3.95720466855966</c:v>
                </c:pt>
                <c:pt idx="925">
                  <c:v>3.98172321434986</c:v>
                </c:pt>
                <c:pt idx="926">
                  <c:v>3.98938102207096</c:v>
                </c:pt>
                <c:pt idx="927">
                  <c:v>3.993258403473</c:v>
                </c:pt>
                <c:pt idx="928">
                  <c:v>4.00608055399136</c:v>
                </c:pt>
                <c:pt idx="929">
                  <c:v>4.01036805408593</c:v>
                </c:pt>
                <c:pt idx="930">
                  <c:v>4.01406345952771</c:v>
                </c:pt>
                <c:pt idx="931">
                  <c:v>4.03769751299635</c:v>
                </c:pt>
                <c:pt idx="932">
                  <c:v>4.04851207335106</c:v>
                </c:pt>
                <c:pt idx="933">
                  <c:v>4.07577843531355</c:v>
                </c:pt>
                <c:pt idx="934">
                  <c:v>4.08833110608863</c:v>
                </c:pt>
                <c:pt idx="935">
                  <c:v>4.09195799303773</c:v>
                </c:pt>
                <c:pt idx="936">
                  <c:v>4.09583668251678</c:v>
                </c:pt>
                <c:pt idx="937">
                  <c:v>4.09749814040852</c:v>
                </c:pt>
                <c:pt idx="938">
                  <c:v>4.10941510358083</c:v>
                </c:pt>
                <c:pt idx="939">
                  <c:v>4.10952862520191</c:v>
                </c:pt>
                <c:pt idx="940">
                  <c:v>4.10952862520191</c:v>
                </c:pt>
                <c:pt idx="941">
                  <c:v>4.1174055955187</c:v>
                </c:pt>
                <c:pt idx="942">
                  <c:v>4.12925950384282</c:v>
                </c:pt>
                <c:pt idx="943">
                  <c:v>4.15689763976599</c:v>
                </c:pt>
                <c:pt idx="944">
                  <c:v>4.18282026528254</c:v>
                </c:pt>
                <c:pt idx="945">
                  <c:v>4.20140728194599</c:v>
                </c:pt>
                <c:pt idx="946">
                  <c:v>4.20511548436198</c:v>
                </c:pt>
                <c:pt idx="947">
                  <c:v>4.20511548436198</c:v>
                </c:pt>
                <c:pt idx="948">
                  <c:v>4.21954732794272</c:v>
                </c:pt>
                <c:pt idx="949">
                  <c:v>4.24547781383654</c:v>
                </c:pt>
                <c:pt idx="950">
                  <c:v>4.24547781383654</c:v>
                </c:pt>
                <c:pt idx="951">
                  <c:v>4.24547781383654</c:v>
                </c:pt>
                <c:pt idx="952">
                  <c:v>4.25964663380621</c:v>
                </c:pt>
                <c:pt idx="953">
                  <c:v>4.28071897037168</c:v>
                </c:pt>
                <c:pt idx="954">
                  <c:v>4.29132759053258</c:v>
                </c:pt>
                <c:pt idx="955">
                  <c:v>4.31706127874854</c:v>
                </c:pt>
                <c:pt idx="956">
                  <c:v>4.3279000116685</c:v>
                </c:pt>
                <c:pt idx="957">
                  <c:v>4.3279000116685</c:v>
                </c:pt>
                <c:pt idx="958">
                  <c:v>4.33513943463618</c:v>
                </c:pt>
                <c:pt idx="959">
                  <c:v>4.34535759590116</c:v>
                </c:pt>
                <c:pt idx="960">
                  <c:v>4.34828962938068</c:v>
                </c:pt>
                <c:pt idx="961">
                  <c:v>4.35533473252521</c:v>
                </c:pt>
                <c:pt idx="962">
                  <c:v>4.3561010860219</c:v>
                </c:pt>
                <c:pt idx="963">
                  <c:v>4.36688661729576</c:v>
                </c:pt>
                <c:pt idx="964">
                  <c:v>4.37366031308389</c:v>
                </c:pt>
                <c:pt idx="965">
                  <c:v>4.37812223599774</c:v>
                </c:pt>
                <c:pt idx="966">
                  <c:v>4.38561672325416</c:v>
                </c:pt>
                <c:pt idx="967">
                  <c:v>4.39620039188539</c:v>
                </c:pt>
                <c:pt idx="968">
                  <c:v>4.39620039188539</c:v>
                </c:pt>
                <c:pt idx="969">
                  <c:v>4.41533021011506</c:v>
                </c:pt>
                <c:pt idx="970">
                  <c:v>4.41671360899413</c:v>
                </c:pt>
                <c:pt idx="971">
                  <c:v>4.42344246543021</c:v>
                </c:pt>
                <c:pt idx="972">
                  <c:v>4.43063900385089</c:v>
                </c:pt>
                <c:pt idx="973">
                  <c:v>4.43226602744368</c:v>
                </c:pt>
                <c:pt idx="974">
                  <c:v>4.44282950555383</c:v>
                </c:pt>
                <c:pt idx="975">
                  <c:v>4.44879618615129</c:v>
                </c:pt>
                <c:pt idx="976">
                  <c:v>4.4536150368277</c:v>
                </c:pt>
                <c:pt idx="977">
                  <c:v>4.45601423766617</c:v>
                </c:pt>
                <c:pt idx="978">
                  <c:v>4.4635417712937</c:v>
                </c:pt>
                <c:pt idx="979">
                  <c:v>4.47731100206633</c:v>
                </c:pt>
                <c:pt idx="980">
                  <c:v>4.50455307561117</c:v>
                </c:pt>
                <c:pt idx="981">
                  <c:v>4.50895513070105</c:v>
                </c:pt>
                <c:pt idx="982">
                  <c:v>4.51528540523893</c:v>
                </c:pt>
                <c:pt idx="983">
                  <c:v>4.52910783765766</c:v>
                </c:pt>
                <c:pt idx="984">
                  <c:v>4.53973746378208</c:v>
                </c:pt>
                <c:pt idx="985">
                  <c:v>4.54309168786226</c:v>
                </c:pt>
                <c:pt idx="986">
                  <c:v>4.54309168786226</c:v>
                </c:pt>
                <c:pt idx="987">
                  <c:v>4.55255104828205</c:v>
                </c:pt>
                <c:pt idx="988">
                  <c:v>4.5533153361934</c:v>
                </c:pt>
                <c:pt idx="989">
                  <c:v>4.58153186191581</c:v>
                </c:pt>
                <c:pt idx="990">
                  <c:v>4.59943291656475</c:v>
                </c:pt>
                <c:pt idx="991">
                  <c:v>4.65012891278476</c:v>
                </c:pt>
                <c:pt idx="992">
                  <c:v>4.65012891278476</c:v>
                </c:pt>
                <c:pt idx="993">
                  <c:v>4.65012891278476</c:v>
                </c:pt>
                <c:pt idx="994">
                  <c:v>4.6510010674013</c:v>
                </c:pt>
                <c:pt idx="995">
                  <c:v>4.65353946798926</c:v>
                </c:pt>
                <c:pt idx="996">
                  <c:v>4.66049387381395</c:v>
                </c:pt>
                <c:pt idx="997">
                  <c:v>4.66049387381395</c:v>
                </c:pt>
                <c:pt idx="998">
                  <c:v>4.66049387381395</c:v>
                </c:pt>
                <c:pt idx="999">
                  <c:v>4.66049387381395</c:v>
                </c:pt>
                <c:pt idx="1000">
                  <c:v>4.66049387381395</c:v>
                </c:pt>
                <c:pt idx="1001">
                  <c:v>4.66049387381395</c:v>
                </c:pt>
                <c:pt idx="1002">
                  <c:v>4.67400761067169</c:v>
                </c:pt>
                <c:pt idx="1003">
                  <c:v>4.7095186280392</c:v>
                </c:pt>
                <c:pt idx="1004">
                  <c:v>4.72271560737947</c:v>
                </c:pt>
                <c:pt idx="1005">
                  <c:v>4.72271560737947</c:v>
                </c:pt>
                <c:pt idx="1006">
                  <c:v>4.72271560737947</c:v>
                </c:pt>
                <c:pt idx="1007">
                  <c:v>4.72271560737947</c:v>
                </c:pt>
                <c:pt idx="1008">
                  <c:v>4.72271560737947</c:v>
                </c:pt>
                <c:pt idx="1009">
                  <c:v>4.72271560737947</c:v>
                </c:pt>
                <c:pt idx="1010">
                  <c:v>4.72271560737947</c:v>
                </c:pt>
                <c:pt idx="1011">
                  <c:v>4.72271560737947</c:v>
                </c:pt>
                <c:pt idx="1012">
                  <c:v>4.72271560737947</c:v>
                </c:pt>
                <c:pt idx="1013">
                  <c:v>4.72271560737947</c:v>
                </c:pt>
                <c:pt idx="1014">
                  <c:v>4.74292970961114</c:v>
                </c:pt>
                <c:pt idx="1015">
                  <c:v>4.77310228100864</c:v>
                </c:pt>
                <c:pt idx="1016">
                  <c:v>4.77578959250694</c:v>
                </c:pt>
                <c:pt idx="1017">
                  <c:v>4.77814983376008</c:v>
                </c:pt>
                <c:pt idx="1018">
                  <c:v>4.78455545829498</c:v>
                </c:pt>
                <c:pt idx="1019">
                  <c:v>4.78509968432412</c:v>
                </c:pt>
                <c:pt idx="1020">
                  <c:v>4.78520320588103</c:v>
                </c:pt>
                <c:pt idx="1021">
                  <c:v>4.80086961752562</c:v>
                </c:pt>
                <c:pt idx="1022">
                  <c:v>4.80332805405223</c:v>
                </c:pt>
                <c:pt idx="1023">
                  <c:v>4.86499842246346</c:v>
                </c:pt>
                <c:pt idx="1024">
                  <c:v>4.86499842246346</c:v>
                </c:pt>
                <c:pt idx="1025">
                  <c:v>4.88348544032538</c:v>
                </c:pt>
                <c:pt idx="1026">
                  <c:v>4.91593646124691</c:v>
                </c:pt>
                <c:pt idx="1027">
                  <c:v>4.91711939816296</c:v>
                </c:pt>
                <c:pt idx="1028">
                  <c:v>4.93210907675274</c:v>
                </c:pt>
                <c:pt idx="1029">
                  <c:v>4.96756577508171</c:v>
                </c:pt>
                <c:pt idx="1030">
                  <c:v>4.97814457755937</c:v>
                </c:pt>
                <c:pt idx="1031">
                  <c:v>5.02468048071705</c:v>
                </c:pt>
                <c:pt idx="1032">
                  <c:v>5.02884248147853</c:v>
                </c:pt>
                <c:pt idx="1033">
                  <c:v>5.0370977231962</c:v>
                </c:pt>
                <c:pt idx="1034">
                  <c:v>5.04040189191577</c:v>
                </c:pt>
                <c:pt idx="1035">
                  <c:v>5.04167180536305</c:v>
                </c:pt>
                <c:pt idx="1036">
                  <c:v>5.06675444196496</c:v>
                </c:pt>
                <c:pt idx="1037">
                  <c:v>5.09255664250041</c:v>
                </c:pt>
                <c:pt idx="1038">
                  <c:v>5.10280893158994</c:v>
                </c:pt>
                <c:pt idx="1039">
                  <c:v>5.12650080417826</c:v>
                </c:pt>
                <c:pt idx="1040">
                  <c:v>5.13159644977378</c:v>
                </c:pt>
                <c:pt idx="1041">
                  <c:v>5.13585304356228</c:v>
                </c:pt>
                <c:pt idx="1042">
                  <c:v>5.15145077932411</c:v>
                </c:pt>
                <c:pt idx="1043">
                  <c:v>5.16804944333038</c:v>
                </c:pt>
                <c:pt idx="1044">
                  <c:v>5.23254763459828</c:v>
                </c:pt>
                <c:pt idx="1045">
                  <c:v>5.23903713504557</c:v>
                </c:pt>
                <c:pt idx="1046">
                  <c:v>5.25432777543421</c:v>
                </c:pt>
                <c:pt idx="1047">
                  <c:v>5.25878474719816</c:v>
                </c:pt>
                <c:pt idx="1048">
                  <c:v>5.28004843936304</c:v>
                </c:pt>
                <c:pt idx="1049">
                  <c:v>5.33259641950796</c:v>
                </c:pt>
                <c:pt idx="1050">
                  <c:v>5.33543838561516</c:v>
                </c:pt>
                <c:pt idx="1051">
                  <c:v>5.36239590347648</c:v>
                </c:pt>
                <c:pt idx="1052">
                  <c:v>5.36239590347648</c:v>
                </c:pt>
                <c:pt idx="1053">
                  <c:v>5.36239590347648</c:v>
                </c:pt>
                <c:pt idx="1054">
                  <c:v>5.36239590347648</c:v>
                </c:pt>
                <c:pt idx="1055">
                  <c:v>5.36625696888797</c:v>
                </c:pt>
                <c:pt idx="1056">
                  <c:v>5.40845077602055</c:v>
                </c:pt>
                <c:pt idx="1057">
                  <c:v>5.42194094495306</c:v>
                </c:pt>
                <c:pt idx="1058">
                  <c:v>5.446896454154</c:v>
                </c:pt>
                <c:pt idx="1059">
                  <c:v>5.44743738164782</c:v>
                </c:pt>
                <c:pt idx="1060">
                  <c:v>5.47832576749953</c:v>
                </c:pt>
                <c:pt idx="1061">
                  <c:v>5.50196853109207</c:v>
                </c:pt>
                <c:pt idx="1062">
                  <c:v>5.51209144955782</c:v>
                </c:pt>
                <c:pt idx="1063">
                  <c:v>5.51654131757808</c:v>
                </c:pt>
                <c:pt idx="1064">
                  <c:v>5.51777880190373</c:v>
                </c:pt>
                <c:pt idx="1065">
                  <c:v>5.53847472629476</c:v>
                </c:pt>
                <c:pt idx="1066">
                  <c:v>5.57270119379494</c:v>
                </c:pt>
                <c:pt idx="1067">
                  <c:v>5.58367493679413</c:v>
                </c:pt>
                <c:pt idx="1068">
                  <c:v>5.59259264857674</c:v>
                </c:pt>
                <c:pt idx="1069">
                  <c:v>5.59259264857674</c:v>
                </c:pt>
                <c:pt idx="1070">
                  <c:v>5.59259264857674</c:v>
                </c:pt>
                <c:pt idx="1071">
                  <c:v>5.59259264857674</c:v>
                </c:pt>
                <c:pt idx="1072">
                  <c:v>5.59259264857674</c:v>
                </c:pt>
                <c:pt idx="1073">
                  <c:v>5.59259264857674</c:v>
                </c:pt>
                <c:pt idx="1074">
                  <c:v>5.59259264857674</c:v>
                </c:pt>
                <c:pt idx="1075">
                  <c:v>5.59325526138486</c:v>
                </c:pt>
                <c:pt idx="1076">
                  <c:v>5.63487597686435</c:v>
                </c:pt>
                <c:pt idx="1077">
                  <c:v>5.75335303954642</c:v>
                </c:pt>
                <c:pt idx="1078">
                  <c:v>5.75566732540725</c:v>
                </c:pt>
                <c:pt idx="1079">
                  <c:v>5.78064877795921</c:v>
                </c:pt>
                <c:pt idx="1080">
                  <c:v>5.78694139607134</c:v>
                </c:pt>
                <c:pt idx="1081">
                  <c:v>5.79729780963432</c:v>
                </c:pt>
                <c:pt idx="1082">
                  <c:v>5.83429410389373</c:v>
                </c:pt>
                <c:pt idx="1083">
                  <c:v>5.84800235332055</c:v>
                </c:pt>
                <c:pt idx="1084">
                  <c:v>5.86608050920819</c:v>
                </c:pt>
                <c:pt idx="1085">
                  <c:v>5.89362813376298</c:v>
                </c:pt>
                <c:pt idx="1086">
                  <c:v>5.98628266750005</c:v>
                </c:pt>
                <c:pt idx="1087">
                  <c:v>5.98760059003447</c:v>
                </c:pt>
                <c:pt idx="1088">
                  <c:v>5.9882024237066</c:v>
                </c:pt>
                <c:pt idx="1089">
                  <c:v>5.98826008243924</c:v>
                </c:pt>
                <c:pt idx="1090">
                  <c:v>5.98826008243924</c:v>
                </c:pt>
                <c:pt idx="1091">
                  <c:v>5.98952679868268</c:v>
                </c:pt>
                <c:pt idx="1092">
                  <c:v>6.00207619957352</c:v>
                </c:pt>
                <c:pt idx="1093">
                  <c:v>6.00207619957352</c:v>
                </c:pt>
                <c:pt idx="1094">
                  <c:v>6.00207619957352</c:v>
                </c:pt>
                <c:pt idx="1095">
                  <c:v>6.00207619957352</c:v>
                </c:pt>
                <c:pt idx="1096">
                  <c:v>6.00207619957352</c:v>
                </c:pt>
                <c:pt idx="1097">
                  <c:v>6.00207619957352</c:v>
                </c:pt>
                <c:pt idx="1098">
                  <c:v>6.02041875519412</c:v>
                </c:pt>
                <c:pt idx="1099">
                  <c:v>6.0387810985312</c:v>
                </c:pt>
                <c:pt idx="1100">
                  <c:v>6.05345129221832</c:v>
                </c:pt>
                <c:pt idx="1101">
                  <c:v>6.0591369137757</c:v>
                </c:pt>
                <c:pt idx="1102">
                  <c:v>6.06540585968382</c:v>
                </c:pt>
                <c:pt idx="1103">
                  <c:v>6.06997564669567</c:v>
                </c:pt>
                <c:pt idx="1104">
                  <c:v>6.12732872055825</c:v>
                </c:pt>
                <c:pt idx="1105">
                  <c:v>6.14356540949963</c:v>
                </c:pt>
                <c:pt idx="1106">
                  <c:v>6.15826057455231</c:v>
                </c:pt>
                <c:pt idx="1107">
                  <c:v>6.1604876305948</c:v>
                </c:pt>
                <c:pt idx="1108">
                  <c:v>6.16120917534237</c:v>
                </c:pt>
                <c:pt idx="1109">
                  <c:v>6.19832478170709</c:v>
                </c:pt>
                <c:pt idx="1110">
                  <c:v>6.21842763628493</c:v>
                </c:pt>
                <c:pt idx="1111">
                  <c:v>6.25113381975309</c:v>
                </c:pt>
                <c:pt idx="1112">
                  <c:v>6.31856247224939</c:v>
                </c:pt>
                <c:pt idx="1113">
                  <c:v>6.31856247224939</c:v>
                </c:pt>
                <c:pt idx="1114">
                  <c:v>6.31856247224939</c:v>
                </c:pt>
                <c:pt idx="1115">
                  <c:v>6.31856247224939</c:v>
                </c:pt>
                <c:pt idx="1116">
                  <c:v>6.31856247224939</c:v>
                </c:pt>
                <c:pt idx="1117">
                  <c:v>6.39391479834527</c:v>
                </c:pt>
                <c:pt idx="1118">
                  <c:v>6.404354976652</c:v>
                </c:pt>
                <c:pt idx="1119">
                  <c:v>6.43697810573135</c:v>
                </c:pt>
                <c:pt idx="1120">
                  <c:v>6.43697810573135</c:v>
                </c:pt>
                <c:pt idx="1121">
                  <c:v>6.43697810573135</c:v>
                </c:pt>
                <c:pt idx="1122">
                  <c:v>6.43697810573135</c:v>
                </c:pt>
                <c:pt idx="1123">
                  <c:v>6.43697810573135</c:v>
                </c:pt>
                <c:pt idx="1124">
                  <c:v>6.51210111377124</c:v>
                </c:pt>
                <c:pt idx="1125">
                  <c:v>6.51541707767866</c:v>
                </c:pt>
                <c:pt idx="1126">
                  <c:v>6.52469142333952</c:v>
                </c:pt>
                <c:pt idx="1127">
                  <c:v>6.52469142333952</c:v>
                </c:pt>
                <c:pt idx="1128">
                  <c:v>6.52469142333952</c:v>
                </c:pt>
                <c:pt idx="1129">
                  <c:v>6.54540368907939</c:v>
                </c:pt>
                <c:pt idx="1130">
                  <c:v>6.55613601870717</c:v>
                </c:pt>
                <c:pt idx="1131">
                  <c:v>6.56697475162714</c:v>
                </c:pt>
                <c:pt idx="1132">
                  <c:v>6.59786313747885</c:v>
                </c:pt>
                <c:pt idx="1133">
                  <c:v>6.6079310283785</c:v>
                </c:pt>
                <c:pt idx="1134">
                  <c:v>6.61271218579855</c:v>
                </c:pt>
                <c:pt idx="1135">
                  <c:v>6.67839685372499</c:v>
                </c:pt>
                <c:pt idx="1136">
                  <c:v>6.68475552843449</c:v>
                </c:pt>
                <c:pt idx="1137">
                  <c:v>6.76008435784074</c:v>
                </c:pt>
                <c:pt idx="1138">
                  <c:v>6.76636477999985</c:v>
                </c:pt>
                <c:pt idx="1139">
                  <c:v>6.77058907427036</c:v>
                </c:pt>
                <c:pt idx="1140">
                  <c:v>6.79453297166409</c:v>
                </c:pt>
                <c:pt idx="1141">
                  <c:v>6.81365650647642</c:v>
                </c:pt>
                <c:pt idx="1142">
                  <c:v>6.85262094950309</c:v>
                </c:pt>
                <c:pt idx="1143">
                  <c:v>6.87188001188919</c:v>
                </c:pt>
                <c:pt idx="1144">
                  <c:v>6.87188001188919</c:v>
                </c:pt>
                <c:pt idx="1145">
                  <c:v>6.92322108565204</c:v>
                </c:pt>
                <c:pt idx="1146">
                  <c:v>6.93856565231059</c:v>
                </c:pt>
                <c:pt idx="1147">
                  <c:v>6.95824276834641</c:v>
                </c:pt>
                <c:pt idx="1148">
                  <c:v>7.02936349735788</c:v>
                </c:pt>
                <c:pt idx="1149">
                  <c:v>7.03581834419078</c:v>
                </c:pt>
                <c:pt idx="1150">
                  <c:v>7.0840734110692</c:v>
                </c:pt>
                <c:pt idx="1151">
                  <c:v>7.0840734110692</c:v>
                </c:pt>
                <c:pt idx="1152">
                  <c:v>7.0882995519162</c:v>
                </c:pt>
                <c:pt idx="1153">
                  <c:v>7.13406986877677</c:v>
                </c:pt>
                <c:pt idx="1154">
                  <c:v>7.1675409847346</c:v>
                </c:pt>
                <c:pt idx="1155">
                  <c:v>7.17576155786057</c:v>
                </c:pt>
                <c:pt idx="1156">
                  <c:v>7.26608563505201</c:v>
                </c:pt>
                <c:pt idx="1157">
                  <c:v>7.30143155501091</c:v>
                </c:pt>
                <c:pt idx="1158">
                  <c:v>7.32120303707668</c:v>
                </c:pt>
                <c:pt idx="1159">
                  <c:v>7.33011905808394</c:v>
                </c:pt>
                <c:pt idx="1160">
                  <c:v>7.3534977089975</c:v>
                </c:pt>
                <c:pt idx="1161">
                  <c:v>7.36095778411585</c:v>
                </c:pt>
                <c:pt idx="1162">
                  <c:v>7.39314467450426</c:v>
                </c:pt>
                <c:pt idx="1163">
                  <c:v>7.39314467450426</c:v>
                </c:pt>
                <c:pt idx="1164">
                  <c:v>7.39314467450426</c:v>
                </c:pt>
                <c:pt idx="1165">
                  <c:v>7.39314467450426</c:v>
                </c:pt>
                <c:pt idx="1166">
                  <c:v>7.39314467450426</c:v>
                </c:pt>
                <c:pt idx="1167">
                  <c:v>7.39340815416247</c:v>
                </c:pt>
                <c:pt idx="1168">
                  <c:v>7.40551027482535</c:v>
                </c:pt>
                <c:pt idx="1169">
                  <c:v>7.45679019810231</c:v>
                </c:pt>
                <c:pt idx="1170">
                  <c:v>7.45679019810231</c:v>
                </c:pt>
                <c:pt idx="1171">
                  <c:v>7.49821472958204</c:v>
                </c:pt>
                <c:pt idx="1172">
                  <c:v>7.5655232263012</c:v>
                </c:pt>
                <c:pt idx="1173">
                  <c:v>7.57367464772286</c:v>
                </c:pt>
                <c:pt idx="1174">
                  <c:v>7.57564908698598</c:v>
                </c:pt>
                <c:pt idx="1175">
                  <c:v>7.59694102341742</c:v>
                </c:pt>
                <c:pt idx="1176">
                  <c:v>7.73966741791369</c:v>
                </c:pt>
                <c:pt idx="1177">
                  <c:v>7.77756978521034</c:v>
                </c:pt>
                <c:pt idx="1178">
                  <c:v>7.81547066777989</c:v>
                </c:pt>
                <c:pt idx="1179">
                  <c:v>7.91440933711931</c:v>
                </c:pt>
                <c:pt idx="1180">
                  <c:v>7.92227496471115</c:v>
                </c:pt>
                <c:pt idx="1181">
                  <c:v>7.92452609017593</c:v>
                </c:pt>
                <c:pt idx="1182">
                  <c:v>7.95781595981378</c:v>
                </c:pt>
                <c:pt idx="1183">
                  <c:v>8.02657941667803</c:v>
                </c:pt>
                <c:pt idx="1184">
                  <c:v>8.02801737794299</c:v>
                </c:pt>
                <c:pt idx="1185">
                  <c:v>8.06363403927688</c:v>
                </c:pt>
                <c:pt idx="1186">
                  <c:v>8.09918614048744</c:v>
                </c:pt>
                <c:pt idx="1187">
                  <c:v>8.1307977933139</c:v>
                </c:pt>
                <c:pt idx="1188">
                  <c:v>8.13291141742959</c:v>
                </c:pt>
                <c:pt idx="1189">
                  <c:v>8.1510667575126</c:v>
                </c:pt>
                <c:pt idx="1190">
                  <c:v>8.17452132726533</c:v>
                </c:pt>
                <c:pt idx="1191">
                  <c:v>8.1754803280739</c:v>
                </c:pt>
                <c:pt idx="1192">
                  <c:v>8.2035204425488</c:v>
                </c:pt>
                <c:pt idx="1193">
                  <c:v>8.30002604875934</c:v>
                </c:pt>
                <c:pt idx="1194">
                  <c:v>8.30535087270131</c:v>
                </c:pt>
                <c:pt idx="1195">
                  <c:v>8.35008517274886</c:v>
                </c:pt>
                <c:pt idx="1196">
                  <c:v>8.36343400326325</c:v>
                </c:pt>
                <c:pt idx="1197">
                  <c:v>8.36343400326325</c:v>
                </c:pt>
                <c:pt idx="1198">
                  <c:v>8.36343400326325</c:v>
                </c:pt>
                <c:pt idx="1199">
                  <c:v>8.51310355266218</c:v>
                </c:pt>
                <c:pt idx="1200">
                  <c:v>8.5667740458254</c:v>
                </c:pt>
                <c:pt idx="1201">
                  <c:v>8.59891201980894</c:v>
                </c:pt>
                <c:pt idx="1202">
                  <c:v>8.62855794979218</c:v>
                </c:pt>
                <c:pt idx="1203">
                  <c:v>8.63303527228845</c:v>
                </c:pt>
                <c:pt idx="1204">
                  <c:v>8.68771738809915</c:v>
                </c:pt>
                <c:pt idx="1205">
                  <c:v>8.73412444146507</c:v>
                </c:pt>
                <c:pt idx="1206">
                  <c:v>8.75299467634247</c:v>
                </c:pt>
                <c:pt idx="1207">
                  <c:v>8.78074204467</c:v>
                </c:pt>
                <c:pt idx="1208">
                  <c:v>8.79833590942108</c:v>
                </c:pt>
                <c:pt idx="1209">
                  <c:v>8.79833590942108</c:v>
                </c:pt>
                <c:pt idx="1210">
                  <c:v>8.82128999472096</c:v>
                </c:pt>
                <c:pt idx="1211">
                  <c:v>8.82478079626684</c:v>
                </c:pt>
                <c:pt idx="1212">
                  <c:v>8.83042788117511</c:v>
                </c:pt>
                <c:pt idx="1213">
                  <c:v>8.91132532082616</c:v>
                </c:pt>
                <c:pt idx="1214">
                  <c:v>8.91839127231526</c:v>
                </c:pt>
                <c:pt idx="1215">
                  <c:v>8.97866192870372</c:v>
                </c:pt>
                <c:pt idx="1216">
                  <c:v>8.99467430764155</c:v>
                </c:pt>
                <c:pt idx="1217">
                  <c:v>9.00311429936027</c:v>
                </c:pt>
                <c:pt idx="1218">
                  <c:v>9.00311429936027</c:v>
                </c:pt>
                <c:pt idx="1219">
                  <c:v>9.00311429936027</c:v>
                </c:pt>
                <c:pt idx="1220">
                  <c:v>9.02861201582673</c:v>
                </c:pt>
                <c:pt idx="1221">
                  <c:v>9.05449093946143</c:v>
                </c:pt>
                <c:pt idx="1222">
                  <c:v>9.08089943809929</c:v>
                </c:pt>
                <c:pt idx="1223">
                  <c:v>9.10089588938493</c:v>
                </c:pt>
                <c:pt idx="1224">
                  <c:v>9.10096940998798</c:v>
                </c:pt>
                <c:pt idx="1225">
                  <c:v>9.10760160050186</c:v>
                </c:pt>
                <c:pt idx="1226">
                  <c:v>9.12799441019207</c:v>
                </c:pt>
                <c:pt idx="1227">
                  <c:v>9.13061702821146</c:v>
                </c:pt>
                <c:pt idx="1228">
                  <c:v>9.15082763122437</c:v>
                </c:pt>
                <c:pt idx="1229">
                  <c:v>9.18572633247581</c:v>
                </c:pt>
                <c:pt idx="1230">
                  <c:v>9.22020782898832</c:v>
                </c:pt>
                <c:pt idx="1231">
                  <c:v>9.22935142768855</c:v>
                </c:pt>
                <c:pt idx="1232">
                  <c:v>9.23323781557892</c:v>
                </c:pt>
                <c:pt idx="1233">
                  <c:v>9.31960057203614</c:v>
                </c:pt>
                <c:pt idx="1234">
                  <c:v>9.31960057203614</c:v>
                </c:pt>
                <c:pt idx="1235">
                  <c:v>9.31960057203614</c:v>
                </c:pt>
                <c:pt idx="1236">
                  <c:v>9.38173688681224</c:v>
                </c:pt>
                <c:pt idx="1237">
                  <c:v>9.43801620551812</c:v>
                </c:pt>
                <c:pt idx="1238">
                  <c:v>9.54875849304487</c:v>
                </c:pt>
                <c:pt idx="1239">
                  <c:v>9.56918151169088</c:v>
                </c:pt>
                <c:pt idx="1240">
                  <c:v>9.74809531977149</c:v>
                </c:pt>
                <c:pt idx="1241">
                  <c:v>9.75450247819398</c:v>
                </c:pt>
                <c:pt idx="1242">
                  <c:v>9.75450247819398</c:v>
                </c:pt>
                <c:pt idx="1243">
                  <c:v>9.75450247819398</c:v>
                </c:pt>
                <c:pt idx="1244">
                  <c:v>9.85349718668765</c:v>
                </c:pt>
                <c:pt idx="1245">
                  <c:v>9.87291811167594</c:v>
                </c:pt>
                <c:pt idx="1246">
                  <c:v>9.87310481837758</c:v>
                </c:pt>
                <c:pt idx="1247">
                  <c:v>9.9439356592138</c:v>
                </c:pt>
                <c:pt idx="1248">
                  <c:v>9.95558356791977</c:v>
                </c:pt>
                <c:pt idx="1249">
                  <c:v>9.95928086813318</c:v>
                </c:pt>
                <c:pt idx="1250">
                  <c:v>9.97204011019071</c:v>
                </c:pt>
                <c:pt idx="1251">
                  <c:v>10.085111510856</c:v>
                </c:pt>
                <c:pt idx="1252">
                  <c:v>10.0855187245176</c:v>
                </c:pt>
                <c:pt idx="1253">
                  <c:v>10.2035026610905</c:v>
                </c:pt>
                <c:pt idx="1254">
                  <c:v>10.2383710722475</c:v>
                </c:pt>
                <c:pt idx="1255">
                  <c:v>10.2505282385595</c:v>
                </c:pt>
                <c:pt idx="1256">
                  <c:v>10.275767140809</c:v>
                </c:pt>
                <c:pt idx="1257">
                  <c:v>10.275767140809</c:v>
                </c:pt>
                <c:pt idx="1258">
                  <c:v>10.2853154367168</c:v>
                </c:pt>
                <c:pt idx="1259">
                  <c:v>10.3078200178338</c:v>
                </c:pt>
                <c:pt idx="1260">
                  <c:v>10.322668378883</c:v>
                </c:pt>
                <c:pt idx="1261">
                  <c:v>10.4224304204107</c:v>
                </c:pt>
                <c:pt idx="1262">
                  <c:v>10.4606336776067</c:v>
                </c:pt>
                <c:pt idx="1263">
                  <c:v>10.4806078821618</c:v>
                </c:pt>
                <c:pt idx="1264">
                  <c:v>10.5005937528715</c:v>
                </c:pt>
                <c:pt idx="1265">
                  <c:v>10.5399940241482</c:v>
                </c:pt>
                <c:pt idx="1266">
                  <c:v>10.5921372058326</c:v>
                </c:pt>
                <c:pt idx="1267">
                  <c:v>10.6660923584412</c:v>
                </c:pt>
                <c:pt idx="1268">
                  <c:v>10.7045674869914</c:v>
                </c:pt>
                <c:pt idx="1269">
                  <c:v>10.724791806953</c:v>
                </c:pt>
                <c:pt idx="1270">
                  <c:v>10.7383715562854</c:v>
                </c:pt>
                <c:pt idx="1271">
                  <c:v>10.7527031958655</c:v>
                </c:pt>
                <c:pt idx="1272">
                  <c:v>10.8285928824774</c:v>
                </c:pt>
                <c:pt idx="1273">
                  <c:v>10.8290846804489</c:v>
                </c:pt>
                <c:pt idx="1274">
                  <c:v>10.8666855187394</c:v>
                </c:pt>
                <c:pt idx="1275">
                  <c:v>10.8732504991018</c:v>
                </c:pt>
                <c:pt idx="1276">
                  <c:v>10.9154474369061</c:v>
                </c:pt>
                <c:pt idx="1277">
                  <c:v>10.9154474369061</c:v>
                </c:pt>
                <c:pt idx="1278">
                  <c:v>11.1435934135851</c:v>
                </c:pt>
                <c:pt idx="1279">
                  <c:v>11.1517796406113</c:v>
                </c:pt>
                <c:pt idx="1280">
                  <c:v>11.1987129399716</c:v>
                </c:pt>
                <c:pt idx="1281">
                  <c:v>11.286722657926</c:v>
                </c:pt>
                <c:pt idx="1282">
                  <c:v>11.287374397882</c:v>
                </c:pt>
                <c:pt idx="1283">
                  <c:v>11.3503493430639</c:v>
                </c:pt>
                <c:pt idx="1284">
                  <c:v>11.3797877440556</c:v>
                </c:pt>
                <c:pt idx="1285">
                  <c:v>11.536137455659</c:v>
                </c:pt>
                <c:pt idx="1286">
                  <c:v>11.5768993743306</c:v>
                </c:pt>
                <c:pt idx="1287">
                  <c:v>11.6074008814112</c:v>
                </c:pt>
                <c:pt idx="1288">
                  <c:v>11.6484823575424</c:v>
                </c:pt>
                <c:pt idx="1289">
                  <c:v>11.6668240187413</c:v>
                </c:pt>
                <c:pt idx="1290">
                  <c:v>11.695269129734</c:v>
                </c:pt>
                <c:pt idx="1291">
                  <c:v>11.8067890184487</c:v>
                </c:pt>
                <c:pt idx="1292">
                  <c:v>11.8339523388983</c:v>
                </c:pt>
                <c:pt idx="1293">
                  <c:v>11.8339523388983</c:v>
                </c:pt>
                <c:pt idx="1294">
                  <c:v>11.9398957326147</c:v>
                </c:pt>
                <c:pt idx="1295">
                  <c:v>12.004152399147</c:v>
                </c:pt>
                <c:pt idx="1296">
                  <c:v>12.2342759153657</c:v>
                </c:pt>
                <c:pt idx="1297">
                  <c:v>12.2342759153657</c:v>
                </c:pt>
                <c:pt idx="1298">
                  <c:v>12.2755398513704</c:v>
                </c:pt>
                <c:pt idx="1299">
                  <c:v>12.2997129477898</c:v>
                </c:pt>
                <c:pt idx="1300">
                  <c:v>12.3789741988192</c:v>
                </c:pt>
                <c:pt idx="1301">
                  <c:v>12.3820602323626</c:v>
                </c:pt>
                <c:pt idx="1302">
                  <c:v>12.4206809986339</c:v>
                </c:pt>
                <c:pt idx="1303">
                  <c:v>12.43923491072</c:v>
                </c:pt>
                <c:pt idx="1304">
                  <c:v>12.4464693145457</c:v>
                </c:pt>
                <c:pt idx="1305">
                  <c:v>12.5269557820234</c:v>
                </c:pt>
                <c:pt idx="1306">
                  <c:v>12.5582546621313</c:v>
                </c:pt>
                <c:pt idx="1307">
                  <c:v>12.5980196664329</c:v>
                </c:pt>
                <c:pt idx="1308">
                  <c:v>12.6122892329841</c:v>
                </c:pt>
                <c:pt idx="1309">
                  <c:v>12.6371249444988</c:v>
                </c:pt>
                <c:pt idx="1310">
                  <c:v>12.7309714424685</c:v>
                </c:pt>
                <c:pt idx="1311">
                  <c:v>12.731276206019</c:v>
                </c:pt>
                <c:pt idx="1312">
                  <c:v>12.7465522564971</c:v>
                </c:pt>
                <c:pt idx="1313">
                  <c:v>12.7555405779807</c:v>
                </c:pt>
                <c:pt idx="1314">
                  <c:v>12.844385444825</c:v>
                </c:pt>
                <c:pt idx="1315">
                  <c:v>12.8739562114627</c:v>
                </c:pt>
                <c:pt idx="1316">
                  <c:v>12.9721783703205</c:v>
                </c:pt>
                <c:pt idx="1317">
                  <c:v>13.0861496106427</c:v>
                </c:pt>
                <c:pt idx="1318">
                  <c:v>13.1712710070642</c:v>
                </c:pt>
                <c:pt idx="1319">
                  <c:v>13.1904424841386</c:v>
                </c:pt>
                <c:pt idx="1320">
                  <c:v>13.2117489965673</c:v>
                </c:pt>
                <c:pt idx="1321">
                  <c:v>13.2465372720325</c:v>
                </c:pt>
                <c:pt idx="1322">
                  <c:v>13.2696115818364</c:v>
                </c:pt>
                <c:pt idx="1323">
                  <c:v>13.3088581176205</c:v>
                </c:pt>
                <c:pt idx="1324">
                  <c:v>13.3298352358087</c:v>
                </c:pt>
                <c:pt idx="1325">
                  <c:v>13.3369529612447</c:v>
                </c:pt>
                <c:pt idx="1326">
                  <c:v>13.3772114907064</c:v>
                </c:pt>
                <c:pt idx="1327">
                  <c:v>13.4026358833186</c:v>
                </c:pt>
                <c:pt idx="1328">
                  <c:v>13.4556856476435</c:v>
                </c:pt>
                <c:pt idx="1329">
                  <c:v>13.6142629992259</c:v>
                </c:pt>
                <c:pt idx="1330">
                  <c:v>13.6660531209107</c:v>
                </c:pt>
                <c:pt idx="1331">
                  <c:v>13.8123810036284</c:v>
                </c:pt>
                <c:pt idx="1332">
                  <c:v>14.1607318128976</c:v>
                </c:pt>
                <c:pt idx="1333">
                  <c:v>14.2329718093687</c:v>
                </c:pt>
                <c:pt idx="1334">
                  <c:v>14.2329718093687</c:v>
                </c:pt>
                <c:pt idx="1335">
                  <c:v>14.2560082287465</c:v>
                </c:pt>
                <c:pt idx="1336">
                  <c:v>14.3983833865356</c:v>
                </c:pt>
                <c:pt idx="1337">
                  <c:v>14.4790939151833</c:v>
                </c:pt>
                <c:pt idx="1338">
                  <c:v>14.5340548330988</c:v>
                </c:pt>
                <c:pt idx="1339">
                  <c:v>14.7056039941612</c:v>
                </c:pt>
                <c:pt idx="1340">
                  <c:v>14.705818276539</c:v>
                </c:pt>
                <c:pt idx="1341">
                  <c:v>14.8004121089946</c:v>
                </c:pt>
                <c:pt idx="1342">
                  <c:v>14.8169888797224</c:v>
                </c:pt>
                <c:pt idx="1343">
                  <c:v>14.928934674109</c:v>
                </c:pt>
                <c:pt idx="1344">
                  <c:v>14.9414153396026</c:v>
                </c:pt>
                <c:pt idx="1345">
                  <c:v>14.9890928086509</c:v>
                </c:pt>
                <c:pt idx="1346">
                  <c:v>15.0055933768213</c:v>
                </c:pt>
                <c:pt idx="1347">
                  <c:v>15.0990782492036</c:v>
                </c:pt>
                <c:pt idx="1348">
                  <c:v>15.1171736021764</c:v>
                </c:pt>
                <c:pt idx="1349">
                  <c:v>15.1433637196043</c:v>
                </c:pt>
                <c:pt idx="1350">
                  <c:v>15.1795358993698</c:v>
                </c:pt>
                <c:pt idx="1351">
                  <c:v>15.2398345291056</c:v>
                </c:pt>
                <c:pt idx="1352">
                  <c:v>15.3041985169691</c:v>
                </c:pt>
                <c:pt idx="1353">
                  <c:v>15.3912560985282</c:v>
                </c:pt>
                <c:pt idx="1354">
                  <c:v>15.4102305258769</c:v>
                </c:pt>
                <c:pt idx="1355">
                  <c:v>15.4475074143324</c:v>
                </c:pt>
                <c:pt idx="1356">
                  <c:v>15.5297451929611</c:v>
                </c:pt>
                <c:pt idx="1357">
                  <c:v>15.6376980696146</c:v>
                </c:pt>
                <c:pt idx="1358">
                  <c:v>15.6404886371784</c:v>
                </c:pt>
                <c:pt idx="1359">
                  <c:v>15.7543085780542</c:v>
                </c:pt>
                <c:pt idx="1360">
                  <c:v>15.7639936870083</c:v>
                </c:pt>
                <c:pt idx="1361">
                  <c:v>16.0373813329758</c:v>
                </c:pt>
                <c:pt idx="1362">
                  <c:v>16.0871877104295</c:v>
                </c:pt>
                <c:pt idx="1363">
                  <c:v>16.090253294541</c:v>
                </c:pt>
                <c:pt idx="1364">
                  <c:v>16.100125897326</c:v>
                </c:pt>
                <c:pt idx="1365">
                  <c:v>16.3905432561551</c:v>
                </c:pt>
                <c:pt idx="1366">
                  <c:v>16.6206538849246</c:v>
                </c:pt>
                <c:pt idx="1367">
                  <c:v>16.6763067892435</c:v>
                </c:pt>
                <c:pt idx="1368">
                  <c:v>16.6825789761758</c:v>
                </c:pt>
                <c:pt idx="1369">
                  <c:v>16.8318365609268</c:v>
                </c:pt>
                <c:pt idx="1370">
                  <c:v>16.9175236364796</c:v>
                </c:pt>
                <c:pt idx="1371">
                  <c:v>16.9175236364796</c:v>
                </c:pt>
                <c:pt idx="1372">
                  <c:v>16.9439275651076</c:v>
                </c:pt>
                <c:pt idx="1373">
                  <c:v>17.0351222872523</c:v>
                </c:pt>
                <c:pt idx="1374">
                  <c:v>17.1617699126843</c:v>
                </c:pt>
                <c:pt idx="1375">
                  <c:v>17.2635721867863</c:v>
                </c:pt>
                <c:pt idx="1376">
                  <c:v>17.3524255426374</c:v>
                </c:pt>
                <c:pt idx="1377">
                  <c:v>17.6179882364448</c:v>
                </c:pt>
                <c:pt idx="1378">
                  <c:v>17.6830345752994</c:v>
                </c:pt>
                <c:pt idx="1379">
                  <c:v>17.709876720493</c:v>
                </c:pt>
                <c:pt idx="1380">
                  <c:v>17.8055822756367</c:v>
                </c:pt>
                <c:pt idx="1381">
                  <c:v>17.8333488850967</c:v>
                </c:pt>
                <c:pt idx="1382">
                  <c:v>18.371274821543</c:v>
                </c:pt>
                <c:pt idx="1383">
                  <c:v>18.4084001415787</c:v>
                </c:pt>
                <c:pt idx="1384">
                  <c:v>18.5758895985087</c:v>
                </c:pt>
                <c:pt idx="1385">
                  <c:v>18.5887228526364</c:v>
                </c:pt>
                <c:pt idx="1386">
                  <c:v>19.0300167372895</c:v>
                </c:pt>
                <c:pt idx="1387">
                  <c:v>19.1925186837121</c:v>
                </c:pt>
                <c:pt idx="1388">
                  <c:v>19.2647586801833</c:v>
                </c:pt>
                <c:pt idx="1389">
                  <c:v>19.3067970885912</c:v>
                </c:pt>
                <c:pt idx="1390">
                  <c:v>19.509004956388</c:v>
                </c:pt>
                <c:pt idx="1391">
                  <c:v>19.5231277163741</c:v>
                </c:pt>
                <c:pt idx="1392">
                  <c:v>19.5738086368447</c:v>
                </c:pt>
                <c:pt idx="1393">
                  <c:v>19.6044379479641</c:v>
                </c:pt>
                <c:pt idx="1394">
                  <c:v>19.721198355568</c:v>
                </c:pt>
                <c:pt idx="1395">
                  <c:v>19.9606561417542</c:v>
                </c:pt>
                <c:pt idx="1396">
                  <c:v>20.0182947979498</c:v>
                </c:pt>
                <c:pt idx="1397">
                  <c:v>20.030269619003</c:v>
                </c:pt>
                <c:pt idx="1398">
                  <c:v>20.5105127247229</c:v>
                </c:pt>
                <c:pt idx="1399">
                  <c:v>20.7395188337728</c:v>
                </c:pt>
                <c:pt idx="1400">
                  <c:v>20.9141961913048</c:v>
                </c:pt>
                <c:pt idx="1401">
                  <c:v>21.000558947762</c:v>
                </c:pt>
                <c:pt idx="1402">
                  <c:v>21.3170452204379</c:v>
                </c:pt>
                <c:pt idx="1403">
                  <c:v>21.5120113026129</c:v>
                </c:pt>
                <c:pt idx="1404">
                  <c:v>21.5347903390678</c:v>
                </c:pt>
                <c:pt idx="1405">
                  <c:v>21.6130236421723</c:v>
                </c:pt>
                <c:pt idx="1406">
                  <c:v>21.9834081455227</c:v>
                </c:pt>
                <c:pt idx="1407">
                  <c:v>21.9890801540264</c:v>
                </c:pt>
                <c:pt idx="1408">
                  <c:v>22.0825561592577</c:v>
                </c:pt>
                <c:pt idx="1409">
                  <c:v>22.1876600694548</c:v>
                </c:pt>
                <c:pt idx="1410">
                  <c:v>22.2412854197366</c:v>
                </c:pt>
                <c:pt idx="1411">
                  <c:v>22.3053973977961</c:v>
                </c:pt>
                <c:pt idx="1412">
                  <c:v>22.4493298774008</c:v>
                </c:pt>
                <c:pt idx="1413">
                  <c:v>22.4887868894131</c:v>
                </c:pt>
                <c:pt idx="1414">
                  <c:v>22.5190987467919</c:v>
                </c:pt>
                <c:pt idx="1415">
                  <c:v>22.5572406752768</c:v>
                </c:pt>
                <c:pt idx="1416">
                  <c:v>22.7839656798529</c:v>
                </c:pt>
                <c:pt idx="1417">
                  <c:v>23.0120805043881</c:v>
                </c:pt>
                <c:pt idx="1418">
                  <c:v>23.0403703454349</c:v>
                </c:pt>
                <c:pt idx="1419">
                  <c:v>23.051823815293</c:v>
                </c:pt>
                <c:pt idx="1420">
                  <c:v>23.0769297422837</c:v>
                </c:pt>
                <c:pt idx="1421">
                  <c:v>23.1497233522717</c:v>
                </c:pt>
                <c:pt idx="1422">
                  <c:v>23.1571383615126</c:v>
                </c:pt>
                <c:pt idx="1423">
                  <c:v>23.2029363423293</c:v>
                </c:pt>
                <c:pt idx="1424">
                  <c:v>23.2616951456673</c:v>
                </c:pt>
                <c:pt idx="1425">
                  <c:v>23.2781949486091</c:v>
                </c:pt>
                <c:pt idx="1426">
                  <c:v>23.3218831864432</c:v>
                </c:pt>
                <c:pt idx="1427">
                  <c:v>23.3290756070563</c:v>
                </c:pt>
                <c:pt idx="1428">
                  <c:v>23.7636391051243</c:v>
                </c:pt>
                <c:pt idx="1429">
                  <c:v>23.9272020924113</c:v>
                </c:pt>
                <c:pt idx="1430">
                  <c:v>24.1879160783169</c:v>
                </c:pt>
                <c:pt idx="1431">
                  <c:v>24.189516618079</c:v>
                </c:pt>
                <c:pt idx="1432">
                  <c:v>24.2311737315138</c:v>
                </c:pt>
                <c:pt idx="1433">
                  <c:v>24.3180833202247</c:v>
                </c:pt>
                <c:pt idx="1434">
                  <c:v>24.4795154825528</c:v>
                </c:pt>
                <c:pt idx="1435">
                  <c:v>24.6669809343393</c:v>
                </c:pt>
                <c:pt idx="1436">
                  <c:v>24.7585328329834</c:v>
                </c:pt>
                <c:pt idx="1437">
                  <c:v>24.7716745688536</c:v>
                </c:pt>
                <c:pt idx="1438">
                  <c:v>25.1294388034991</c:v>
                </c:pt>
                <c:pt idx="1439">
                  <c:v>25.2524154659198</c:v>
                </c:pt>
                <c:pt idx="1440">
                  <c:v>25.5939442503424</c:v>
                </c:pt>
                <c:pt idx="1441">
                  <c:v>25.796673767152</c:v>
                </c:pt>
                <c:pt idx="1442">
                  <c:v>26.1366386920725</c:v>
                </c:pt>
                <c:pt idx="1443">
                  <c:v>26.4164918380123</c:v>
                </c:pt>
                <c:pt idx="1444">
                  <c:v>26.5038751277042</c:v>
                </c:pt>
                <c:pt idx="1445">
                  <c:v>27.0093428980807</c:v>
                </c:pt>
                <c:pt idx="1446">
                  <c:v>27.1389808978562</c:v>
                </c:pt>
                <c:pt idx="1447">
                  <c:v>27.7137087147649</c:v>
                </c:pt>
                <c:pt idx="1448">
                  <c:v>28.1394296056825</c:v>
                </c:pt>
                <c:pt idx="1449">
                  <c:v>28.3383967366849</c:v>
                </c:pt>
                <c:pt idx="1450">
                  <c:v>28.3408303939701</c:v>
                </c:pt>
                <c:pt idx="1451">
                  <c:v>28.6137499722726</c:v>
                </c:pt>
                <c:pt idx="1452">
                  <c:v>28.669835414022</c:v>
                </c:pt>
                <c:pt idx="1453">
                  <c:v>28.7146268653295</c:v>
                </c:pt>
                <c:pt idx="1454">
                  <c:v>28.9036433013915</c:v>
                </c:pt>
                <c:pt idx="1455">
                  <c:v>28.993338597909</c:v>
                </c:pt>
                <c:pt idx="1456">
                  <c:v>29.0293417852418</c:v>
                </c:pt>
                <c:pt idx="1457">
                  <c:v>29.1592145610861</c:v>
                </c:pt>
                <c:pt idx="1458">
                  <c:v>29.3819230680639</c:v>
                </c:pt>
                <c:pt idx="1459">
                  <c:v>29.9796094768726</c:v>
                </c:pt>
                <c:pt idx="1460">
                  <c:v>30.2337967633409</c:v>
                </c:pt>
                <c:pt idx="1461">
                  <c:v>30.2565301441581</c:v>
                </c:pt>
                <c:pt idx="1462">
                  <c:v>30.3413073856029</c:v>
                </c:pt>
                <c:pt idx="1463">
                  <c:v>31.0961855664159</c:v>
                </c:pt>
                <c:pt idx="1464">
                  <c:v>31.3015244486256</c:v>
                </c:pt>
                <c:pt idx="1465">
                  <c:v>31.5608781987933</c:v>
                </c:pt>
                <c:pt idx="1466">
                  <c:v>31.6913583419348</c:v>
                </c:pt>
                <c:pt idx="1467">
                  <c:v>31.7916460042403</c:v>
                </c:pt>
                <c:pt idx="1468">
                  <c:v>31.843766388197</c:v>
                </c:pt>
                <c:pt idx="1469">
                  <c:v>31.9950658701706</c:v>
                </c:pt>
                <c:pt idx="1470">
                  <c:v>32.4730209394016</c:v>
                </c:pt>
                <c:pt idx="1471">
                  <c:v>32.4782957443294</c:v>
                </c:pt>
                <c:pt idx="1472">
                  <c:v>32.9015303591207</c:v>
                </c:pt>
                <c:pt idx="1473">
                  <c:v>32.9183485904518</c:v>
                </c:pt>
                <c:pt idx="1474">
                  <c:v>34.2754009840032</c:v>
                </c:pt>
                <c:pt idx="1475">
                  <c:v>34.4201701171091</c:v>
                </c:pt>
                <c:pt idx="1476">
                  <c:v>34.4876546662232</c:v>
                </c:pt>
                <c:pt idx="1477">
                  <c:v>34.5906761393634</c:v>
                </c:pt>
                <c:pt idx="1478">
                  <c:v>35.2937888428289</c:v>
                </c:pt>
                <c:pt idx="1479">
                  <c:v>36.1737104375271</c:v>
                </c:pt>
                <c:pt idx="1480">
                  <c:v>36.3691186148781</c:v>
                </c:pt>
                <c:pt idx="1481">
                  <c:v>36.445744359381</c:v>
                </c:pt>
                <c:pt idx="1482">
                  <c:v>36.9798461325073</c:v>
                </c:pt>
                <c:pt idx="1483">
                  <c:v>37.1201121931825</c:v>
                </c:pt>
                <c:pt idx="1484">
                  <c:v>37.2351271941951</c:v>
                </c:pt>
                <c:pt idx="1485">
                  <c:v>37.4288707986513</c:v>
                </c:pt>
                <c:pt idx="1486">
                  <c:v>37.8574124268034</c:v>
                </c:pt>
                <c:pt idx="1487">
                  <c:v>37.9863299730452</c:v>
                </c:pt>
                <c:pt idx="1488">
                  <c:v>38.6839502097368</c:v>
                </c:pt>
                <c:pt idx="1489">
                  <c:v>38.8094241657843</c:v>
                </c:pt>
                <c:pt idx="1490">
                  <c:v>39.7101880428201</c:v>
                </c:pt>
                <c:pt idx="1491">
                  <c:v>40.6645570871479</c:v>
                </c:pt>
                <c:pt idx="1492">
                  <c:v>41.5119061099337</c:v>
                </c:pt>
                <c:pt idx="1493">
                  <c:v>41.5135755779107</c:v>
                </c:pt>
                <c:pt idx="1494">
                  <c:v>42.2839062068248</c:v>
                </c:pt>
                <c:pt idx="1495">
                  <c:v>42.8211056708043</c:v>
                </c:pt>
                <c:pt idx="1496">
                  <c:v>43.2336944198524</c:v>
                </c:pt>
                <c:pt idx="1497">
                  <c:v>44.1586823865505</c:v>
                </c:pt>
                <c:pt idx="1498">
                  <c:v>45.0275011215904</c:v>
                </c:pt>
                <c:pt idx="1499">
                  <c:v>45.1858389634487</c:v>
                </c:pt>
                <c:pt idx="1500">
                  <c:v>45.2997338326588</c:v>
                </c:pt>
                <c:pt idx="1501">
                  <c:v>45.5734036519892</c:v>
                </c:pt>
                <c:pt idx="1502">
                  <c:v>45.8645447983857</c:v>
                </c:pt>
                <c:pt idx="1503">
                  <c:v>45.9367847948568</c:v>
                </c:pt>
                <c:pt idx="1504">
                  <c:v>46.4403903256476</c:v>
                </c:pt>
                <c:pt idx="1505">
                  <c:v>46.5324706144549</c:v>
                </c:pt>
                <c:pt idx="1506">
                  <c:v>47.4819294324825</c:v>
                </c:pt>
                <c:pt idx="1507">
                  <c:v>47.5370375129023</c:v>
                </c:pt>
                <c:pt idx="1508">
                  <c:v>47.6661124296811</c:v>
                </c:pt>
                <c:pt idx="1509">
                  <c:v>48.265370488341</c:v>
                </c:pt>
                <c:pt idx="1510">
                  <c:v>48.5503103480096</c:v>
                </c:pt>
                <c:pt idx="1511">
                  <c:v>49.0918990573385</c:v>
                </c:pt>
                <c:pt idx="1512">
                  <c:v>49.0986068080839</c:v>
                </c:pt>
                <c:pt idx="1513">
                  <c:v>49.3945274472354</c:v>
                </c:pt>
                <c:pt idx="1514">
                  <c:v>50.382482015826</c:v>
                </c:pt>
                <c:pt idx="1515">
                  <c:v>50.4829675322693</c:v>
                </c:pt>
                <c:pt idx="1516">
                  <c:v>51.3837348423949</c:v>
                </c:pt>
                <c:pt idx="1517">
                  <c:v>51.9819219908398</c:v>
                </c:pt>
                <c:pt idx="1518">
                  <c:v>52.0393345361884</c:v>
                </c:pt>
                <c:pt idx="1519">
                  <c:v>52.4652993651348</c:v>
                </c:pt>
                <c:pt idx="1520">
                  <c:v>52.5457691803218</c:v>
                </c:pt>
                <c:pt idx="1521">
                  <c:v>52.7561660977433</c:v>
                </c:pt>
                <c:pt idx="1522">
                  <c:v>52.7644062616575</c:v>
                </c:pt>
                <c:pt idx="1523">
                  <c:v>52.8824518424093</c:v>
                </c:pt>
                <c:pt idx="1524">
                  <c:v>53.5463053822911</c:v>
                </c:pt>
                <c:pt idx="1525">
                  <c:v>53.6311036954038</c:v>
                </c:pt>
                <c:pt idx="1526">
                  <c:v>53.6645581766596</c:v>
                </c:pt>
                <c:pt idx="1527">
                  <c:v>53.8422598321135</c:v>
                </c:pt>
                <c:pt idx="1528">
                  <c:v>54.240350888233</c:v>
                </c:pt>
                <c:pt idx="1529">
                  <c:v>54.5537494899253</c:v>
                </c:pt>
                <c:pt idx="1530">
                  <c:v>54.5801256035377</c:v>
                </c:pt>
                <c:pt idx="1531">
                  <c:v>54.9987766147561</c:v>
                </c:pt>
                <c:pt idx="1532">
                  <c:v>56.4611275667558</c:v>
                </c:pt>
                <c:pt idx="1533">
                  <c:v>56.5826288545933</c:v>
                </c:pt>
                <c:pt idx="1534">
                  <c:v>56.7336674469541</c:v>
                </c:pt>
                <c:pt idx="1535">
                  <c:v>57.4055497714026</c:v>
                </c:pt>
                <c:pt idx="1536">
                  <c:v>57.7901240352929</c:v>
                </c:pt>
                <c:pt idx="1537">
                  <c:v>58.4509675156403</c:v>
                </c:pt>
                <c:pt idx="1538">
                  <c:v>58.7138631420644</c:v>
                </c:pt>
                <c:pt idx="1539">
                  <c:v>59.372303148073</c:v>
                </c:pt>
                <c:pt idx="1540">
                  <c:v>60.3975013580929</c:v>
                </c:pt>
                <c:pt idx="1541">
                  <c:v>62.0561452962484</c:v>
                </c:pt>
                <c:pt idx="1542">
                  <c:v>62.5626483616156</c:v>
                </c:pt>
                <c:pt idx="1543">
                  <c:v>63.583239902898</c:v>
                </c:pt>
                <c:pt idx="1544">
                  <c:v>67.0943525598581</c:v>
                </c:pt>
                <c:pt idx="1545">
                  <c:v>69.0587066180449</c:v>
                </c:pt>
                <c:pt idx="1546">
                  <c:v>69.1347862497917</c:v>
                </c:pt>
                <c:pt idx="1547">
                  <c:v>71.10331533757</c:v>
                </c:pt>
                <c:pt idx="1548">
                  <c:v>71.2834553900857</c:v>
                </c:pt>
                <c:pt idx="1549">
                  <c:v>72.155259653153</c:v>
                </c:pt>
                <c:pt idx="1550">
                  <c:v>72.7133678464113</c:v>
                </c:pt>
                <c:pt idx="1551">
                  <c:v>73.4279124946019</c:v>
                </c:pt>
                <c:pt idx="1552">
                  <c:v>73.5463281280839</c:v>
                </c:pt>
                <c:pt idx="1553">
                  <c:v>74.9274494494393</c:v>
                </c:pt>
                <c:pt idx="1554">
                  <c:v>76.1265870816989</c:v>
                </c:pt>
                <c:pt idx="1555">
                  <c:v>76.652366359862</c:v>
                </c:pt>
                <c:pt idx="1556">
                  <c:v>77.8523660308924</c:v>
                </c:pt>
                <c:pt idx="1557">
                  <c:v>80.4294305062664</c:v>
                </c:pt>
                <c:pt idx="1558">
                  <c:v>83.6992087102275</c:v>
                </c:pt>
                <c:pt idx="1559">
                  <c:v>83.9553409208564</c:v>
                </c:pt>
                <c:pt idx="1560">
                  <c:v>85.5250069707921</c:v>
                </c:pt>
                <c:pt idx="1561">
                  <c:v>88.5891730751706</c:v>
                </c:pt>
                <c:pt idx="1562">
                  <c:v>90.3059562701307</c:v>
                </c:pt>
                <c:pt idx="1563">
                  <c:v>91.8228673624694</c:v>
                </c:pt>
                <c:pt idx="1564">
                  <c:v>94.168256608706</c:v>
                </c:pt>
                <c:pt idx="1565">
                  <c:v>94.2765764401807</c:v>
                </c:pt>
                <c:pt idx="1566">
                  <c:v>95.4797466373059</c:v>
                </c:pt>
                <c:pt idx="1567">
                  <c:v>95.7092346345839</c:v>
                </c:pt>
                <c:pt idx="1568">
                  <c:v>97.5873930618981</c:v>
                </c:pt>
                <c:pt idx="1569">
                  <c:v>98.5576823906571</c:v>
                </c:pt>
                <c:pt idx="1570">
                  <c:v>106.980884893932</c:v>
                </c:pt>
                <c:pt idx="1571">
                  <c:v>108.540731608892</c:v>
                </c:pt>
                <c:pt idx="1572">
                  <c:v>110.818022665483</c:v>
                </c:pt>
                <c:pt idx="1573">
                  <c:v>113.218141096943</c:v>
                </c:pt>
                <c:pt idx="1574">
                  <c:v>116.440481492921</c:v>
                </c:pt>
                <c:pt idx="1575">
                  <c:v>116.605935694581</c:v>
                </c:pt>
                <c:pt idx="1576">
                  <c:v>117.320175059523</c:v>
                </c:pt>
                <c:pt idx="1577">
                  <c:v>118.064496794663</c:v>
                </c:pt>
                <c:pt idx="1578">
                  <c:v>120.008838404773</c:v>
                </c:pt>
                <c:pt idx="1579">
                  <c:v>121.043287283912</c:v>
                </c:pt>
                <c:pt idx="1580">
                  <c:v>129.934493995671</c:v>
                </c:pt>
                <c:pt idx="1581">
                  <c:v>130.526549863265</c:v>
                </c:pt>
                <c:pt idx="1582">
                  <c:v>130.908996775659</c:v>
                </c:pt>
                <c:pt idx="1583">
                  <c:v>132.032916672632</c:v>
                </c:pt>
                <c:pt idx="1584">
                  <c:v>133.083819445453</c:v>
                </c:pt>
                <c:pt idx="1585">
                  <c:v>140.72455091705</c:v>
                </c:pt>
                <c:pt idx="1586">
                  <c:v>142.97685387639</c:v>
                </c:pt>
                <c:pt idx="1587">
                  <c:v>146.739506576253</c:v>
                </c:pt>
                <c:pt idx="1588">
                  <c:v>147.240024668117</c:v>
                </c:pt>
                <c:pt idx="1589">
                  <c:v>148.567766007205</c:v>
                </c:pt>
                <c:pt idx="1590">
                  <c:v>149.021279640099</c:v>
                </c:pt>
                <c:pt idx="1591">
                  <c:v>151.721531051214</c:v>
                </c:pt>
                <c:pt idx="1592">
                  <c:v>152.228736000478</c:v>
                </c:pt>
                <c:pt idx="1593">
                  <c:v>157.613077445784</c:v>
                </c:pt>
                <c:pt idx="1594">
                  <c:v>165.481843547698</c:v>
                </c:pt>
                <c:pt idx="1595">
                  <c:v>169.980898499006</c:v>
                </c:pt>
                <c:pt idx="1596">
                  <c:v>170.146084439515</c:v>
                </c:pt>
                <c:pt idx="1597">
                  <c:v>171.912966433031</c:v>
                </c:pt>
                <c:pt idx="1598">
                  <c:v>172.86210644832</c:v>
                </c:pt>
                <c:pt idx="1599">
                  <c:v>173.51900960296</c:v>
                </c:pt>
                <c:pt idx="1600">
                  <c:v>173.741432823571</c:v>
                </c:pt>
                <c:pt idx="1601">
                  <c:v>174.747501467943</c:v>
                </c:pt>
                <c:pt idx="1602">
                  <c:v>175.824383920337</c:v>
                </c:pt>
                <c:pt idx="1603">
                  <c:v>177.388854518176</c:v>
                </c:pt>
                <c:pt idx="1604">
                  <c:v>179.565490950008</c:v>
                </c:pt>
                <c:pt idx="1605">
                  <c:v>186.239938305499</c:v>
                </c:pt>
                <c:pt idx="1606">
                  <c:v>189.464630754634</c:v>
                </c:pt>
                <c:pt idx="1607">
                  <c:v>192.22342477622</c:v>
                </c:pt>
                <c:pt idx="1608">
                  <c:v>195.010729273545</c:v>
                </c:pt>
                <c:pt idx="1609">
                  <c:v>196.211597172336</c:v>
                </c:pt>
                <c:pt idx="1610">
                  <c:v>202.49538667515</c:v>
                </c:pt>
                <c:pt idx="1611">
                  <c:v>214.08636058297</c:v>
                </c:pt>
                <c:pt idx="1612">
                  <c:v>219.628859669977</c:v>
                </c:pt>
                <c:pt idx="1613">
                  <c:v>221.300202449575</c:v>
                </c:pt>
                <c:pt idx="1614">
                  <c:v>222.253468624656</c:v>
                </c:pt>
                <c:pt idx="1615">
                  <c:v>224.924358086039</c:v>
                </c:pt>
                <c:pt idx="1616">
                  <c:v>252.850700309335</c:v>
                </c:pt>
                <c:pt idx="1617">
                  <c:v>262.140375386387</c:v>
                </c:pt>
                <c:pt idx="1618">
                  <c:v>263.048939826473</c:v>
                </c:pt>
                <c:pt idx="1619">
                  <c:v>275.112826768254</c:v>
                </c:pt>
                <c:pt idx="1620">
                  <c:v>278.32217049664</c:v>
                </c:pt>
                <c:pt idx="1621">
                  <c:v>287.82949104134</c:v>
                </c:pt>
                <c:pt idx="1622">
                  <c:v>299.574480033767</c:v>
                </c:pt>
                <c:pt idx="1623">
                  <c:v>308.257874217797</c:v>
                </c:pt>
                <c:pt idx="1624">
                  <c:v>308.884193530315</c:v>
                </c:pt>
                <c:pt idx="1625">
                  <c:v>344.692810770336</c:v>
                </c:pt>
                <c:pt idx="1626">
                  <c:v>346.9263056377</c:v>
                </c:pt>
                <c:pt idx="1627">
                  <c:v>360.00071042146</c:v>
                </c:pt>
                <c:pt idx="1628">
                  <c:v>364.347293881393</c:v>
                </c:pt>
                <c:pt idx="1629">
                  <c:v>365.77692724823</c:v>
                </c:pt>
                <c:pt idx="1630">
                  <c:v>375.225429742006</c:v>
                </c:pt>
                <c:pt idx="1631">
                  <c:v>434.008460600553</c:v>
                </c:pt>
                <c:pt idx="1632">
                  <c:v>443.712981085655</c:v>
                </c:pt>
                <c:pt idx="1633">
                  <c:v>476.894193829223</c:v>
                </c:pt>
                <c:pt idx="1634">
                  <c:v>497.667748857946</c:v>
                </c:pt>
                <c:pt idx="1635">
                  <c:v>510.244992723291</c:v>
                </c:pt>
                <c:pt idx="1636">
                  <c:v>523.648825703757</c:v>
                </c:pt>
                <c:pt idx="1637">
                  <c:v>528.668526530977</c:v>
                </c:pt>
                <c:pt idx="1638">
                  <c:v>535.581018443006</c:v>
                </c:pt>
                <c:pt idx="1639">
                  <c:v>577.149321624037</c:v>
                </c:pt>
                <c:pt idx="1640">
                  <c:v>610.871567490038</c:v>
                </c:pt>
                <c:pt idx="1641">
                  <c:v>728.086492264794</c:v>
                </c:pt>
                <c:pt idx="1642">
                  <c:v>757.763350328458</c:v>
                </c:pt>
                <c:pt idx="1643">
                  <c:v>901.790765115651</c:v>
                </c:pt>
                <c:pt idx="1644">
                  <c:v>1005.09288861309</c:v>
                </c:pt>
                <c:pt idx="1645">
                  <c:v>1005.38960456632</c:v>
                </c:pt>
                <c:pt idx="1646">
                  <c:v>1012.39058803729</c:v>
                </c:pt>
                <c:pt idx="1647">
                  <c:v>1057.32629870124</c:v>
                </c:pt>
                <c:pt idx="1648">
                  <c:v>1136.12093435335</c:v>
                </c:pt>
                <c:pt idx="1649">
                  <c:v>1180.38702131468</c:v>
                </c:pt>
                <c:pt idx="1650">
                  <c:v>1312.13686524129</c:v>
                </c:pt>
                <c:pt idx="1651">
                  <c:v>1376.4682081605</c:v>
                </c:pt>
                <c:pt idx="1652">
                  <c:v>1468.24772818755</c:v>
                </c:pt>
                <c:pt idx="1653">
                  <c:v>1785.08443067179</c:v>
                </c:pt>
                <c:pt idx="1654">
                  <c:v>1929.43408927025</c:v>
                </c:pt>
                <c:pt idx="1655">
                  <c:v>2784.62646941071</c:v>
                </c:pt>
                <c:pt idx="1656">
                  <c:v>3445.44193850375</c:v>
                </c:pt>
                <c:pt idx="1657">
                  <c:v>4200.93665333576</c:v>
                </c:pt>
                <c:pt idx="1658">
                  <c:v>4226.21646638445</c:v>
                </c:pt>
                <c:pt idx="1659">
                  <c:v>5766.39545140736</c:v>
                </c:pt>
                <c:pt idx="1660">
                  <c:v>5816.74515933261</c:v>
                </c:pt>
                <c:pt idx="1661">
                  <c:v>8568.08436019606</c:v>
                </c:pt>
                <c:pt idx="1662">
                  <c:v>9883.75509575045</c:v>
                </c:pt>
              </c:numCache>
            </c:numRef>
          </c:yVal>
          <c:smooth val="0"/>
        </c:ser>
        <c:axId val="58953689"/>
        <c:axId val="90674612"/>
      </c:scatterChart>
      <c:valAx>
        <c:axId val="58953689"/>
        <c:scaling>
          <c:logBase val="10"/>
          <c:orientation val="minMax"/>
          <c:max val="1500"/>
          <c:min val="0.001"/>
        </c:scaling>
        <c:delete val="0"/>
        <c:axPos val="b"/>
        <c:title>
          <c:tx>
            <c:rich>
              <a:bodyPr rot="0"/>
              <a:lstStyle/>
              <a:p>
                <a:pPr>
                  <a:defRPr b="0" sz="900" spc="-1" strike="noStrike">
                    <a:solidFill>
                      <a:srgbClr val="000000"/>
                    </a:solidFill>
                    <a:latin typeface="Arial"/>
                  </a:defRPr>
                </a:pPr>
                <a:r>
                  <a:rPr b="0" sz="900" spc="-1" strike="noStrike">
                    <a:solidFill>
                      <a:srgbClr val="000000"/>
                    </a:solidFill>
                    <a:latin typeface="Arial"/>
                  </a:rPr>
                  <a:t>mismatch_RPM</a:t>
                </a:r>
              </a:p>
            </c:rich>
          </c:tx>
          <c:overlay val="0"/>
          <c:spPr>
            <a:noFill/>
            <a:ln w="0">
              <a:noFill/>
            </a:ln>
          </c:spPr>
        </c:title>
        <c:numFmt formatCode="General" sourceLinked="0"/>
        <c:majorTickMark val="out"/>
        <c:minorTickMark val="none"/>
        <c:tickLblPos val="nextTo"/>
        <c:spPr>
          <a:ln w="0">
            <a:solidFill>
              <a:srgbClr val="b3b3b3"/>
            </a:solidFill>
          </a:ln>
        </c:spPr>
        <c:txPr>
          <a:bodyPr/>
          <a:lstStyle/>
          <a:p>
            <a:pPr>
              <a:defRPr b="0" sz="1000" spc="-1" strike="noStrike">
                <a:solidFill>
                  <a:srgbClr val="000000"/>
                </a:solidFill>
                <a:latin typeface="Arial"/>
              </a:defRPr>
            </a:pPr>
          </a:p>
        </c:txPr>
        <c:crossAx val="90674612"/>
        <c:crosses val="autoZero"/>
        <c:crossBetween val="midCat"/>
      </c:valAx>
      <c:valAx>
        <c:axId val="90674612"/>
        <c:scaling>
          <c:logBase val="10"/>
          <c:orientation val="minMax"/>
        </c:scaling>
        <c:delete val="0"/>
        <c:axPos val="l"/>
        <c:title>
          <c:tx>
            <c:rich>
              <a:bodyPr rot="-5400000"/>
              <a:lstStyle/>
              <a:p>
                <a:pPr>
                  <a:defRPr b="0" sz="900" spc="-1" strike="noStrike">
                    <a:solidFill>
                      <a:srgbClr val="000000"/>
                    </a:solidFill>
                    <a:latin typeface="Arial"/>
                  </a:defRPr>
                </a:pPr>
                <a:r>
                  <a:rPr b="0" sz="900" spc="-1" strike="noStrike">
                    <a:solidFill>
                      <a:srgbClr val="000000"/>
                    </a:solidFill>
                    <a:latin typeface="Arial"/>
                  </a:rPr>
                  <a:t>mismatch / match</a:t>
                </a:r>
              </a:p>
            </c:rich>
          </c:tx>
          <c:overlay val="0"/>
          <c:spPr>
            <a:noFill/>
            <a:ln w="0">
              <a:noFill/>
            </a:ln>
          </c:spPr>
        </c:title>
        <c:numFmt formatCode="General" sourceLinked="0"/>
        <c:majorTickMark val="out"/>
        <c:minorTickMark val="none"/>
        <c:tickLblPos val="nextTo"/>
        <c:spPr>
          <a:ln w="0">
            <a:solidFill>
              <a:srgbClr val="b3b3b3"/>
            </a:solidFill>
          </a:ln>
        </c:spPr>
        <c:txPr>
          <a:bodyPr/>
          <a:lstStyle/>
          <a:p>
            <a:pPr>
              <a:defRPr b="0" sz="1000" spc="-1" strike="noStrike">
                <a:solidFill>
                  <a:srgbClr val="000000"/>
                </a:solidFill>
                <a:latin typeface="Arial"/>
              </a:defRPr>
            </a:pPr>
          </a:p>
        </c:txPr>
        <c:crossAx val="58953689"/>
        <c:crosses val="autoZero"/>
        <c:crossBetween val="midCat"/>
      </c:valAx>
      <c:spPr>
        <a:noFill/>
        <a:ln w="0">
          <a:solidFill>
            <a:srgbClr val="b3b3b3"/>
          </a:solidFill>
        </a:ln>
      </c:spPr>
    </c:plotArea>
    <c:plotVisOnly val="1"/>
    <c:dispBlanksAs val="span"/>
  </c:chart>
  <c:spPr>
    <a:solidFill>
      <a:srgbClr val="ffffff"/>
    </a:solidFill>
    <a:ln w="0">
      <a:noFill/>
    </a:ln>
  </c:spPr>
</c:chartSpace>
</file>

<file path=docProps/app.xml><?xml version="1.0" encoding="utf-8"?>
<Properties xmlns="http://schemas.openxmlformats.org/officeDocument/2006/extended-properties" xmlns:vt="http://schemas.openxmlformats.org/officeDocument/2006/docPropsVTypes">
  <Template/>
  <TotalTime>1651</TotalTime>
  <Application>LibreOffice/7.3.7.2$Linux_X86_64 LibreOffice_project/30$Build-2</Application>
  <AppVersion>15.0000</AppVersion>
  <Pages>5</Pages>
  <Words>1974</Words>
  <Characters>10899</Characters>
  <CharactersWithSpaces>12860</CharactersWithSpaces>
  <Paragraphs>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4T10:51:19Z</dcterms:created>
  <dc:creator/>
  <dc:description/>
  <dc:language>en-GB</dc:language>
  <cp:lastModifiedBy/>
  <dcterms:modified xsi:type="dcterms:W3CDTF">2023-03-21T16:21:15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file>